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18613" w14:textId="77777777" w:rsidR="00893564" w:rsidRDefault="00893564" w:rsidP="00937452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 Tables</w:t>
      </w:r>
    </w:p>
    <w:p w14:paraId="04E14672" w14:textId="77777777" w:rsidR="00893564" w:rsidRDefault="00893564" w:rsidP="00937452">
      <w:pPr>
        <w:spacing w:line="480" w:lineRule="auto"/>
        <w:rPr>
          <w:rFonts w:cs="Arial"/>
          <w:b/>
          <w:lang w:val="en-US"/>
        </w:rPr>
      </w:pPr>
    </w:p>
    <w:p w14:paraId="51583817" w14:textId="77777777" w:rsidR="00643232" w:rsidRDefault="00275D14" w:rsidP="00937452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 </w:t>
      </w:r>
      <w:r w:rsidR="001C1981">
        <w:rPr>
          <w:rFonts w:cs="Arial"/>
          <w:b/>
          <w:lang w:val="en-US"/>
        </w:rPr>
        <w:t>Table 1</w:t>
      </w:r>
    </w:p>
    <w:tbl>
      <w:tblPr>
        <w:tblStyle w:val="Tabellenraster"/>
        <w:tblW w:w="8870" w:type="dxa"/>
        <w:tblLook w:val="04A0" w:firstRow="1" w:lastRow="0" w:firstColumn="1" w:lastColumn="0" w:noHBand="0" w:noVBand="1"/>
      </w:tblPr>
      <w:tblGrid>
        <w:gridCol w:w="4218"/>
        <w:gridCol w:w="1577"/>
        <w:gridCol w:w="1977"/>
        <w:gridCol w:w="1091"/>
        <w:gridCol w:w="7"/>
      </w:tblGrid>
      <w:tr w:rsidR="00512D03" w:rsidRPr="00A93C1D" w14:paraId="21209824" w14:textId="77777777" w:rsidTr="005F214F">
        <w:tc>
          <w:tcPr>
            <w:tcW w:w="8870" w:type="dxa"/>
            <w:gridSpan w:val="5"/>
          </w:tcPr>
          <w:p w14:paraId="406C986E" w14:textId="390EF751" w:rsidR="00512D03" w:rsidRPr="00E806CD" w:rsidRDefault="00275D14" w:rsidP="00BD2C4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US"/>
              </w:rPr>
              <w:t xml:space="preserve">Supplement </w:t>
            </w:r>
            <w:r w:rsidR="001C1981">
              <w:rPr>
                <w:rFonts w:cs="Arial"/>
                <w:b/>
                <w:lang w:val="en-GB"/>
              </w:rPr>
              <w:t>Table 1</w:t>
            </w:r>
            <w:r w:rsidR="00512D03" w:rsidRPr="00E806CD">
              <w:rPr>
                <w:rFonts w:cs="Arial"/>
                <w:b/>
                <w:lang w:val="en-GB"/>
              </w:rPr>
              <w:t xml:space="preserve">. </w:t>
            </w:r>
            <w:r w:rsidR="006E0B55" w:rsidRPr="00290149">
              <w:rPr>
                <w:lang w:val="en-GB"/>
              </w:rPr>
              <w:t xml:space="preserve">Comparison of (n=204) study participants (N=69) and patients not responding to the survey </w:t>
            </w:r>
            <w:r w:rsidR="006E0B55">
              <w:rPr>
                <w:lang w:val="en-GB"/>
              </w:rPr>
              <w:t>(N=135).</w:t>
            </w:r>
          </w:p>
        </w:tc>
      </w:tr>
      <w:tr w:rsidR="00A510BB" w:rsidRPr="00E806CD" w14:paraId="545E42C5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7A79714B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</w:p>
        </w:tc>
        <w:tc>
          <w:tcPr>
            <w:tcW w:w="1577" w:type="dxa"/>
          </w:tcPr>
          <w:p w14:paraId="1FFC50BF" w14:textId="77777777" w:rsidR="00A510BB" w:rsidRPr="00E806CD" w:rsidRDefault="00BD2C47" w:rsidP="00512D03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tudy participants</w:t>
            </w:r>
          </w:p>
        </w:tc>
        <w:tc>
          <w:tcPr>
            <w:tcW w:w="1977" w:type="dxa"/>
          </w:tcPr>
          <w:p w14:paraId="2DB264AA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  <w:r w:rsidRPr="00E806CD">
              <w:rPr>
                <w:rFonts w:cs="Arial"/>
                <w:b/>
                <w:lang w:val="en-GB"/>
              </w:rPr>
              <w:t>Non-responder</w:t>
            </w:r>
            <w:r w:rsidR="00BD2C47">
              <w:rPr>
                <w:rFonts w:cs="Arial"/>
                <w:b/>
                <w:lang w:val="en-GB"/>
              </w:rPr>
              <w:t>s</w:t>
            </w:r>
          </w:p>
        </w:tc>
        <w:tc>
          <w:tcPr>
            <w:tcW w:w="1091" w:type="dxa"/>
          </w:tcPr>
          <w:p w14:paraId="2FCC86DB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  <w:r w:rsidRPr="00E806CD">
              <w:rPr>
                <w:rFonts w:cs="Arial"/>
                <w:b/>
                <w:lang w:val="en-GB"/>
              </w:rPr>
              <w:t>p</w:t>
            </w:r>
            <w:r w:rsidR="00BE32F4">
              <w:rPr>
                <w:rFonts w:cs="Arial"/>
                <w:b/>
                <w:lang w:val="en-GB"/>
              </w:rPr>
              <w:t>*</w:t>
            </w:r>
          </w:p>
        </w:tc>
      </w:tr>
      <w:tr w:rsidR="00A510BB" w:rsidRPr="00160C99" w14:paraId="030CB2B1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3F3456C9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  <w:r w:rsidRPr="00E806CD">
              <w:rPr>
                <w:rFonts w:cs="Arial"/>
                <w:b/>
                <w:lang w:val="en-GB"/>
              </w:rPr>
              <w:t>Parameter</w:t>
            </w:r>
          </w:p>
        </w:tc>
        <w:tc>
          <w:tcPr>
            <w:tcW w:w="1577" w:type="dxa"/>
          </w:tcPr>
          <w:p w14:paraId="55F220FA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  <w:r w:rsidRPr="00E806CD">
              <w:rPr>
                <w:rFonts w:cs="Arial"/>
                <w:b/>
                <w:lang w:val="en-GB"/>
              </w:rPr>
              <w:t>Absolute (N</w:t>
            </w:r>
            <w:r w:rsidR="00E806CD" w:rsidRPr="00E806CD">
              <w:rPr>
                <w:rFonts w:cs="Arial"/>
                <w:b/>
                <w:lang w:val="en-GB"/>
              </w:rPr>
              <w:t>=69</w:t>
            </w:r>
            <w:r w:rsidRPr="00E806CD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1977" w:type="dxa"/>
          </w:tcPr>
          <w:p w14:paraId="44E80D5B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  <w:r w:rsidRPr="00E806CD">
              <w:rPr>
                <w:rFonts w:cs="Arial"/>
                <w:b/>
                <w:lang w:val="en-GB"/>
              </w:rPr>
              <w:t>Absolute (N</w:t>
            </w:r>
            <w:r w:rsidR="00E806CD" w:rsidRPr="00E806CD">
              <w:rPr>
                <w:rFonts w:cs="Arial"/>
                <w:b/>
                <w:lang w:val="en-GB"/>
              </w:rPr>
              <w:t>=135</w:t>
            </w:r>
            <w:r w:rsidRPr="00E806CD">
              <w:rPr>
                <w:rFonts w:cs="Arial"/>
                <w:b/>
                <w:lang w:val="en-GB"/>
              </w:rPr>
              <w:t>)</w:t>
            </w:r>
          </w:p>
        </w:tc>
        <w:tc>
          <w:tcPr>
            <w:tcW w:w="1091" w:type="dxa"/>
          </w:tcPr>
          <w:p w14:paraId="1555438A" w14:textId="77777777" w:rsidR="00A510BB" w:rsidRPr="00E806CD" w:rsidRDefault="00A510BB" w:rsidP="00512D03">
            <w:pPr>
              <w:rPr>
                <w:rFonts w:cs="Arial"/>
                <w:b/>
                <w:lang w:val="en-GB"/>
              </w:rPr>
            </w:pPr>
          </w:p>
        </w:tc>
      </w:tr>
      <w:tr w:rsidR="00A510BB" w:rsidRPr="00E806CD" w14:paraId="049FC441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92FF490" w14:textId="77777777" w:rsidR="00A510BB" w:rsidRPr="00E806CD" w:rsidRDefault="00A510BB" w:rsidP="00512D03">
            <w:pPr>
              <w:rPr>
                <w:rFonts w:cs="Arial"/>
                <w:lang w:val="en-GB"/>
              </w:rPr>
            </w:pPr>
            <w:r w:rsidRPr="00E806CD">
              <w:rPr>
                <w:rFonts w:cs="Arial"/>
                <w:lang w:val="en-US"/>
              </w:rPr>
              <w:t>Gender</w:t>
            </w:r>
          </w:p>
        </w:tc>
        <w:tc>
          <w:tcPr>
            <w:tcW w:w="1577" w:type="dxa"/>
          </w:tcPr>
          <w:p w14:paraId="5FC5FDFF" w14:textId="77777777" w:rsidR="00A510BB" w:rsidRPr="00E806CD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49AE0DA2" w14:textId="77777777" w:rsidR="00A510BB" w:rsidRPr="00E806CD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354DCC34" w14:textId="77777777" w:rsidR="00A510BB" w:rsidRPr="00E806CD" w:rsidRDefault="00E806CD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145</w:t>
            </w:r>
          </w:p>
        </w:tc>
      </w:tr>
      <w:tr w:rsidR="00A510BB" w:rsidRPr="00E806CD" w14:paraId="3DD22E06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0038B188" w14:textId="77777777" w:rsidR="00A510BB" w:rsidRPr="00E806CD" w:rsidRDefault="00A510BB" w:rsidP="00512D03">
            <w:pPr>
              <w:ind w:firstLine="306"/>
              <w:rPr>
                <w:rFonts w:cs="Arial"/>
                <w:lang w:val="en-GB"/>
              </w:rPr>
            </w:pPr>
            <w:r w:rsidRPr="00E806CD">
              <w:rPr>
                <w:rFonts w:cs="Arial"/>
                <w:lang w:val="en-US"/>
              </w:rPr>
              <w:t>Female</w:t>
            </w:r>
          </w:p>
        </w:tc>
        <w:tc>
          <w:tcPr>
            <w:tcW w:w="1577" w:type="dxa"/>
          </w:tcPr>
          <w:p w14:paraId="19FF5F90" w14:textId="77777777" w:rsidR="00A510BB" w:rsidRPr="00E806CD" w:rsidRDefault="00E806CD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0</w:t>
            </w:r>
          </w:p>
        </w:tc>
        <w:tc>
          <w:tcPr>
            <w:tcW w:w="1977" w:type="dxa"/>
          </w:tcPr>
          <w:p w14:paraId="7501D0C8" w14:textId="77777777" w:rsidR="00A510BB" w:rsidRPr="00E806CD" w:rsidRDefault="00E806CD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5</w:t>
            </w:r>
          </w:p>
        </w:tc>
        <w:tc>
          <w:tcPr>
            <w:tcW w:w="1091" w:type="dxa"/>
          </w:tcPr>
          <w:p w14:paraId="61B37D13" w14:textId="77777777" w:rsidR="00A510BB" w:rsidRPr="00E806CD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7FDB0813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33C7A24" w14:textId="77777777" w:rsidR="00A510BB" w:rsidRPr="00E806CD" w:rsidRDefault="00A510BB" w:rsidP="00512D03">
            <w:pPr>
              <w:ind w:firstLine="306"/>
              <w:rPr>
                <w:rFonts w:cs="Arial"/>
                <w:lang w:val="en-GB"/>
              </w:rPr>
            </w:pPr>
            <w:r w:rsidRPr="00E806CD">
              <w:rPr>
                <w:rFonts w:cs="Arial"/>
                <w:lang w:val="en-US"/>
              </w:rPr>
              <w:t>Male</w:t>
            </w:r>
          </w:p>
        </w:tc>
        <w:tc>
          <w:tcPr>
            <w:tcW w:w="1577" w:type="dxa"/>
          </w:tcPr>
          <w:p w14:paraId="02268861" w14:textId="77777777" w:rsidR="00A510BB" w:rsidRPr="00E806CD" w:rsidRDefault="00E806CD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</w:t>
            </w:r>
          </w:p>
        </w:tc>
        <w:tc>
          <w:tcPr>
            <w:tcW w:w="1977" w:type="dxa"/>
          </w:tcPr>
          <w:p w14:paraId="1B4AA7CA" w14:textId="77777777" w:rsidR="00A510BB" w:rsidRPr="00750853" w:rsidRDefault="00E806CD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1</w:t>
            </w:r>
          </w:p>
        </w:tc>
        <w:tc>
          <w:tcPr>
            <w:tcW w:w="1091" w:type="dxa"/>
          </w:tcPr>
          <w:p w14:paraId="1A13ACDB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2289178B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0D1BBCA" w14:textId="77777777" w:rsidR="00A510BB" w:rsidRPr="00550999" w:rsidRDefault="00C16D80" w:rsidP="00C16D80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</w:t>
            </w:r>
            <w:r w:rsidR="00E806CD" w:rsidRPr="00550999">
              <w:rPr>
                <w:rFonts w:cs="Arial"/>
                <w:b/>
                <w:lang w:val="en-GB"/>
              </w:rPr>
              <w:t>herapy</w:t>
            </w:r>
            <w:r>
              <w:rPr>
                <w:rFonts w:cs="Arial"/>
                <w:b/>
                <w:lang w:val="en-GB"/>
              </w:rPr>
              <w:t xml:space="preserve"> during acute phase</w:t>
            </w:r>
          </w:p>
        </w:tc>
        <w:tc>
          <w:tcPr>
            <w:tcW w:w="1577" w:type="dxa"/>
          </w:tcPr>
          <w:p w14:paraId="591DE3A9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6AB3BBD5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0C39DABC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22CFB826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005900A6" w14:textId="77777777" w:rsidR="00A510BB" w:rsidRPr="00750853" w:rsidRDefault="00550999" w:rsidP="00550999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rug therapy</w:t>
            </w:r>
          </w:p>
        </w:tc>
        <w:tc>
          <w:tcPr>
            <w:tcW w:w="1577" w:type="dxa"/>
          </w:tcPr>
          <w:p w14:paraId="717A88EA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04E36416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22835139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754</w:t>
            </w:r>
          </w:p>
        </w:tc>
      </w:tr>
      <w:tr w:rsidR="00A510BB" w:rsidRPr="00750853" w14:paraId="4F612A54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5D84560" w14:textId="77777777" w:rsidR="00A510BB" w:rsidRPr="00750853" w:rsidRDefault="00550999" w:rsidP="00512D03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577" w:type="dxa"/>
          </w:tcPr>
          <w:p w14:paraId="24EA36DD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  <w:tc>
          <w:tcPr>
            <w:tcW w:w="1977" w:type="dxa"/>
          </w:tcPr>
          <w:p w14:paraId="48477E99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6</w:t>
            </w:r>
          </w:p>
        </w:tc>
        <w:tc>
          <w:tcPr>
            <w:tcW w:w="1091" w:type="dxa"/>
          </w:tcPr>
          <w:p w14:paraId="79D083E7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048A1B8D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DA1CAA1" w14:textId="77777777" w:rsidR="00A510BB" w:rsidRPr="00750853" w:rsidRDefault="00550999" w:rsidP="00512D03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577" w:type="dxa"/>
          </w:tcPr>
          <w:p w14:paraId="22E774D5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7</w:t>
            </w:r>
          </w:p>
        </w:tc>
        <w:tc>
          <w:tcPr>
            <w:tcW w:w="1977" w:type="dxa"/>
          </w:tcPr>
          <w:p w14:paraId="2479C9E6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9</w:t>
            </w:r>
          </w:p>
        </w:tc>
        <w:tc>
          <w:tcPr>
            <w:tcW w:w="1091" w:type="dxa"/>
          </w:tcPr>
          <w:p w14:paraId="6F435112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01F11484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14F9503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rnea protection</w:t>
            </w:r>
          </w:p>
        </w:tc>
        <w:tc>
          <w:tcPr>
            <w:tcW w:w="1577" w:type="dxa"/>
          </w:tcPr>
          <w:p w14:paraId="2514750D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1CDB28D9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1EBADE5B" w14:textId="77777777" w:rsidR="00A510BB" w:rsidRPr="00750853" w:rsidRDefault="00550999" w:rsidP="00512D0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171</w:t>
            </w:r>
          </w:p>
        </w:tc>
      </w:tr>
      <w:tr w:rsidR="00550999" w:rsidRPr="00750853" w14:paraId="4F4CFA55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8ACBC0F" w14:textId="77777777" w:rsidR="00550999" w:rsidRPr="00750853" w:rsidRDefault="00550999" w:rsidP="00550999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577" w:type="dxa"/>
          </w:tcPr>
          <w:p w14:paraId="35B75675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1</w:t>
            </w:r>
          </w:p>
        </w:tc>
        <w:tc>
          <w:tcPr>
            <w:tcW w:w="1977" w:type="dxa"/>
          </w:tcPr>
          <w:p w14:paraId="557C8A2A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7</w:t>
            </w:r>
          </w:p>
        </w:tc>
        <w:tc>
          <w:tcPr>
            <w:tcW w:w="1091" w:type="dxa"/>
          </w:tcPr>
          <w:p w14:paraId="25CD47EC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</w:p>
        </w:tc>
      </w:tr>
      <w:tr w:rsidR="00550999" w:rsidRPr="00750853" w14:paraId="4C848B63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72C614D" w14:textId="77777777" w:rsidR="00550999" w:rsidRPr="00750853" w:rsidRDefault="00550999" w:rsidP="00550999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577" w:type="dxa"/>
          </w:tcPr>
          <w:p w14:paraId="5C9D9951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</w:t>
            </w:r>
          </w:p>
        </w:tc>
        <w:tc>
          <w:tcPr>
            <w:tcW w:w="1977" w:type="dxa"/>
          </w:tcPr>
          <w:p w14:paraId="250FAA2B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8</w:t>
            </w:r>
          </w:p>
        </w:tc>
        <w:tc>
          <w:tcPr>
            <w:tcW w:w="1091" w:type="dxa"/>
          </w:tcPr>
          <w:p w14:paraId="6500031E" w14:textId="77777777" w:rsidR="00550999" w:rsidRPr="00750853" w:rsidRDefault="00550999" w:rsidP="00550999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40E2A375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3E4279D" w14:textId="77777777" w:rsidR="00A510BB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>T</w:t>
            </w:r>
            <w:r w:rsidRPr="00550999">
              <w:rPr>
                <w:rFonts w:cs="Arial"/>
                <w:b/>
                <w:lang w:val="en-GB"/>
              </w:rPr>
              <w:t>herapy</w:t>
            </w:r>
            <w:r>
              <w:rPr>
                <w:rFonts w:cs="Arial"/>
                <w:b/>
                <w:lang w:val="en-GB"/>
              </w:rPr>
              <w:t xml:space="preserve"> in chronic phase</w:t>
            </w:r>
          </w:p>
        </w:tc>
        <w:tc>
          <w:tcPr>
            <w:tcW w:w="1577" w:type="dxa"/>
          </w:tcPr>
          <w:p w14:paraId="32D072ED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01D5AD1E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7D5F0228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5C2317E7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1A591B3" w14:textId="77777777" w:rsidR="00A510BB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cial exercises at home</w:t>
            </w:r>
          </w:p>
        </w:tc>
        <w:tc>
          <w:tcPr>
            <w:tcW w:w="1577" w:type="dxa"/>
          </w:tcPr>
          <w:p w14:paraId="57D363D5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63A9BA1E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015605A4" w14:textId="77777777" w:rsidR="00A510BB" w:rsidRPr="00C16D80" w:rsidRDefault="00C16D80" w:rsidP="00512D03">
            <w:pPr>
              <w:rPr>
                <w:rFonts w:cs="Arial"/>
                <w:b/>
                <w:lang w:val="en-GB"/>
              </w:rPr>
            </w:pPr>
            <w:r w:rsidRPr="00C16D80">
              <w:rPr>
                <w:rFonts w:cs="Arial"/>
                <w:b/>
                <w:lang w:val="en-GB"/>
              </w:rPr>
              <w:t>&lt;0.0001</w:t>
            </w:r>
          </w:p>
        </w:tc>
      </w:tr>
      <w:tr w:rsidR="00C16D80" w:rsidRPr="00750853" w14:paraId="3ED9CB0C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958E304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577" w:type="dxa"/>
          </w:tcPr>
          <w:p w14:paraId="7209FD8C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</w:t>
            </w:r>
          </w:p>
        </w:tc>
        <w:tc>
          <w:tcPr>
            <w:tcW w:w="1977" w:type="dxa"/>
          </w:tcPr>
          <w:p w14:paraId="0450CFAF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1</w:t>
            </w:r>
          </w:p>
        </w:tc>
        <w:tc>
          <w:tcPr>
            <w:tcW w:w="1091" w:type="dxa"/>
          </w:tcPr>
          <w:p w14:paraId="2B3C2EBD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7D60D7EF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44F62A7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577" w:type="dxa"/>
          </w:tcPr>
          <w:p w14:paraId="34886B99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7</w:t>
            </w:r>
          </w:p>
        </w:tc>
        <w:tc>
          <w:tcPr>
            <w:tcW w:w="1977" w:type="dxa"/>
          </w:tcPr>
          <w:p w14:paraId="709498A2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4</w:t>
            </w:r>
          </w:p>
        </w:tc>
        <w:tc>
          <w:tcPr>
            <w:tcW w:w="1091" w:type="dxa"/>
          </w:tcPr>
          <w:p w14:paraId="0FB066B5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A510BB" w:rsidRPr="00750853" w14:paraId="1B9E04A3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0748F625" w14:textId="77777777" w:rsidR="00A510BB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ny therapy with therapist</w:t>
            </w:r>
          </w:p>
        </w:tc>
        <w:tc>
          <w:tcPr>
            <w:tcW w:w="1577" w:type="dxa"/>
          </w:tcPr>
          <w:p w14:paraId="1517A8E9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47B7A05A" w14:textId="77777777" w:rsidR="00A510BB" w:rsidRPr="00750853" w:rsidRDefault="00A510BB" w:rsidP="00512D03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6A8F6EE4" w14:textId="77777777" w:rsidR="00A510BB" w:rsidRPr="00C16D80" w:rsidRDefault="00C16D80" w:rsidP="00512D03">
            <w:pPr>
              <w:rPr>
                <w:rFonts w:cs="Arial"/>
                <w:b/>
                <w:lang w:val="en-GB"/>
              </w:rPr>
            </w:pPr>
            <w:r w:rsidRPr="00C16D80">
              <w:rPr>
                <w:rFonts w:cs="Arial"/>
                <w:b/>
                <w:lang w:val="en-GB"/>
              </w:rPr>
              <w:t>&lt;0.0001</w:t>
            </w:r>
          </w:p>
        </w:tc>
      </w:tr>
      <w:tr w:rsidR="00C16D80" w:rsidRPr="00750853" w14:paraId="5B0D5BDE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8249298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577" w:type="dxa"/>
          </w:tcPr>
          <w:p w14:paraId="4E189F98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</w:t>
            </w:r>
          </w:p>
        </w:tc>
        <w:tc>
          <w:tcPr>
            <w:tcW w:w="1977" w:type="dxa"/>
          </w:tcPr>
          <w:p w14:paraId="21AF63E9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4</w:t>
            </w:r>
          </w:p>
        </w:tc>
        <w:tc>
          <w:tcPr>
            <w:tcW w:w="1091" w:type="dxa"/>
          </w:tcPr>
          <w:p w14:paraId="6098A561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1594A9CB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2A8A477D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577" w:type="dxa"/>
          </w:tcPr>
          <w:p w14:paraId="15E55935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4</w:t>
            </w:r>
          </w:p>
        </w:tc>
        <w:tc>
          <w:tcPr>
            <w:tcW w:w="1977" w:type="dxa"/>
          </w:tcPr>
          <w:p w14:paraId="1A9C1515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1</w:t>
            </w:r>
          </w:p>
        </w:tc>
        <w:tc>
          <w:tcPr>
            <w:tcW w:w="1091" w:type="dxa"/>
          </w:tcPr>
          <w:p w14:paraId="70E17D66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115A12B7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03428E6B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otulinumtoxin injection</w:t>
            </w:r>
          </w:p>
        </w:tc>
        <w:tc>
          <w:tcPr>
            <w:tcW w:w="1577" w:type="dxa"/>
          </w:tcPr>
          <w:p w14:paraId="2B5E3ECB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599BB3C2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454C0B4B" w14:textId="77777777" w:rsidR="00C16D80" w:rsidRPr="00C16D80" w:rsidRDefault="00C16D80" w:rsidP="00C16D80">
            <w:pPr>
              <w:rPr>
                <w:rFonts w:cs="Arial"/>
                <w:b/>
                <w:lang w:val="en-GB"/>
              </w:rPr>
            </w:pPr>
            <w:r w:rsidRPr="00C16D80">
              <w:rPr>
                <w:rFonts w:cs="Arial"/>
                <w:b/>
                <w:lang w:val="en-GB"/>
              </w:rPr>
              <w:t>0.003</w:t>
            </w:r>
          </w:p>
        </w:tc>
      </w:tr>
      <w:tr w:rsidR="00C16D80" w:rsidRPr="00750853" w14:paraId="74F7AC73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78CC17C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577" w:type="dxa"/>
          </w:tcPr>
          <w:p w14:paraId="7DE78510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0</w:t>
            </w:r>
          </w:p>
        </w:tc>
        <w:tc>
          <w:tcPr>
            <w:tcW w:w="1977" w:type="dxa"/>
          </w:tcPr>
          <w:p w14:paraId="35E8C0E8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20</w:t>
            </w:r>
          </w:p>
        </w:tc>
        <w:tc>
          <w:tcPr>
            <w:tcW w:w="1091" w:type="dxa"/>
          </w:tcPr>
          <w:p w14:paraId="3D3D5521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6EF7A703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C9FB355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577" w:type="dxa"/>
          </w:tcPr>
          <w:p w14:paraId="75AFB1F2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</w:t>
            </w:r>
          </w:p>
        </w:tc>
        <w:tc>
          <w:tcPr>
            <w:tcW w:w="1977" w:type="dxa"/>
          </w:tcPr>
          <w:p w14:paraId="704A8A98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5</w:t>
            </w:r>
          </w:p>
        </w:tc>
        <w:tc>
          <w:tcPr>
            <w:tcW w:w="1091" w:type="dxa"/>
          </w:tcPr>
          <w:p w14:paraId="76B3E8D2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3FDBBCC7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2DCF1F7E" w14:textId="77777777" w:rsidR="00C16D80" w:rsidRPr="00750853" w:rsidRDefault="00C16D80" w:rsidP="00C16D80">
            <w:pPr>
              <w:ind w:firstLine="306"/>
              <w:rPr>
                <w:rFonts w:cs="Arial"/>
                <w:lang w:val="en-GB"/>
              </w:rPr>
            </w:pPr>
          </w:p>
        </w:tc>
        <w:tc>
          <w:tcPr>
            <w:tcW w:w="1577" w:type="dxa"/>
          </w:tcPr>
          <w:p w14:paraId="7DF7F2EC" w14:textId="77777777" w:rsidR="00C16D80" w:rsidRPr="00750853" w:rsidRDefault="00C16D80" w:rsidP="00C16D80">
            <w:pPr>
              <w:rPr>
                <w:rFonts w:cs="Arial"/>
                <w:b/>
                <w:lang w:val="en-GB"/>
              </w:rPr>
            </w:pPr>
            <w:r w:rsidRPr="00750853">
              <w:rPr>
                <w:rFonts w:cs="Arial"/>
                <w:b/>
                <w:lang w:val="en-GB"/>
              </w:rPr>
              <w:t>Mean±SD</w:t>
            </w:r>
          </w:p>
        </w:tc>
        <w:tc>
          <w:tcPr>
            <w:tcW w:w="1977" w:type="dxa"/>
          </w:tcPr>
          <w:p w14:paraId="2C2F32E2" w14:textId="77777777" w:rsidR="00C16D80" w:rsidRPr="00750853" w:rsidRDefault="00C16D80" w:rsidP="00C16D80">
            <w:pPr>
              <w:rPr>
                <w:rFonts w:cs="Arial"/>
                <w:b/>
                <w:lang w:val="en-GB"/>
              </w:rPr>
            </w:pPr>
            <w:r w:rsidRPr="00750853">
              <w:rPr>
                <w:rFonts w:cs="Arial"/>
                <w:b/>
                <w:lang w:val="en-GB"/>
              </w:rPr>
              <w:t>Mean±SD</w:t>
            </w:r>
          </w:p>
        </w:tc>
        <w:tc>
          <w:tcPr>
            <w:tcW w:w="1091" w:type="dxa"/>
          </w:tcPr>
          <w:p w14:paraId="29BFD85A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</w:p>
        </w:tc>
      </w:tr>
      <w:tr w:rsidR="00C16D80" w:rsidRPr="00750853" w14:paraId="0AFBB4E2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6BE5EE17" w14:textId="77777777" w:rsidR="00C16D80" w:rsidRPr="00750853" w:rsidRDefault="00C16D80" w:rsidP="00C16D80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ge, years</w:t>
            </w:r>
          </w:p>
        </w:tc>
        <w:tc>
          <w:tcPr>
            <w:tcW w:w="1577" w:type="dxa"/>
          </w:tcPr>
          <w:p w14:paraId="6EEBD35A" w14:textId="77777777" w:rsidR="00C16D80" w:rsidRPr="00E806CD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0.4</w:t>
            </w:r>
            <w:r w:rsidRPr="00C16D80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4.2</w:t>
            </w:r>
          </w:p>
        </w:tc>
        <w:tc>
          <w:tcPr>
            <w:tcW w:w="1977" w:type="dxa"/>
          </w:tcPr>
          <w:p w14:paraId="68180C38" w14:textId="77777777" w:rsidR="00C16D80" w:rsidRPr="00E806CD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7.7</w:t>
            </w:r>
            <w:r w:rsidRPr="00C16D80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6.3</w:t>
            </w:r>
          </w:p>
        </w:tc>
        <w:tc>
          <w:tcPr>
            <w:tcW w:w="1091" w:type="dxa"/>
          </w:tcPr>
          <w:p w14:paraId="7D99A92A" w14:textId="77777777" w:rsidR="00C16D80" w:rsidRPr="00750853" w:rsidRDefault="00C16D80" w:rsidP="00C16D80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80</w:t>
            </w:r>
          </w:p>
        </w:tc>
      </w:tr>
      <w:tr w:rsidR="00D1451D" w:rsidRPr="00750853" w14:paraId="5D88E83F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7557090E" w14:textId="77777777" w:rsidR="00D1451D" w:rsidRDefault="00D1451D" w:rsidP="00D1451D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nterval onset to survey, months</w:t>
            </w:r>
          </w:p>
        </w:tc>
        <w:tc>
          <w:tcPr>
            <w:tcW w:w="1577" w:type="dxa"/>
          </w:tcPr>
          <w:p w14:paraId="27035ED1" w14:textId="77777777" w:rsidR="00D1451D" w:rsidRDefault="00D1451D" w:rsidP="00D1451D">
            <w:r>
              <w:rPr>
                <w:rFonts w:cs="Arial"/>
                <w:lang w:val="en-GB"/>
              </w:rPr>
              <w:t>5.9</w:t>
            </w:r>
            <w:r w:rsidRPr="008E7E95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9.1</w:t>
            </w:r>
          </w:p>
        </w:tc>
        <w:tc>
          <w:tcPr>
            <w:tcW w:w="1977" w:type="dxa"/>
          </w:tcPr>
          <w:p w14:paraId="47592DCD" w14:textId="77777777" w:rsidR="00D1451D" w:rsidRDefault="00D1451D" w:rsidP="00D1451D">
            <w:r>
              <w:rPr>
                <w:rFonts w:cs="Arial"/>
                <w:lang w:val="en-GB"/>
              </w:rPr>
              <w:t>5.1</w:t>
            </w:r>
            <w:r w:rsidRPr="008E7E95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8.7</w:t>
            </w:r>
          </w:p>
        </w:tc>
        <w:tc>
          <w:tcPr>
            <w:tcW w:w="1091" w:type="dxa"/>
          </w:tcPr>
          <w:p w14:paraId="433EDBF4" w14:textId="77777777" w:rsidR="00D1451D" w:rsidRPr="00750853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42</w:t>
            </w:r>
          </w:p>
        </w:tc>
      </w:tr>
      <w:tr w:rsidR="00D1451D" w:rsidRPr="00A93C1D" w14:paraId="4D1B2365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68429319" w14:textId="77777777" w:rsidR="00D1451D" w:rsidRPr="00E619BC" w:rsidRDefault="00D1451D" w:rsidP="00D1451D">
            <w:pPr>
              <w:ind w:firstLine="24"/>
              <w:rPr>
                <w:rFonts w:cs="Arial"/>
                <w:b/>
                <w:lang w:val="en-GB"/>
              </w:rPr>
            </w:pPr>
            <w:r w:rsidRPr="00E619BC">
              <w:rPr>
                <w:rFonts w:cs="Arial"/>
                <w:b/>
                <w:lang w:val="en-GB"/>
              </w:rPr>
              <w:t>Initial severity of facial palsy</w:t>
            </w:r>
          </w:p>
        </w:tc>
        <w:tc>
          <w:tcPr>
            <w:tcW w:w="1577" w:type="dxa"/>
          </w:tcPr>
          <w:p w14:paraId="5D121A98" w14:textId="77777777" w:rsidR="00D1451D" w:rsidRPr="00E806C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1A93245E" w14:textId="77777777" w:rsidR="00D1451D" w:rsidRPr="00E806C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19E6FA40" w14:textId="77777777" w:rsidR="00D1451D" w:rsidRPr="00750853" w:rsidRDefault="00D1451D" w:rsidP="00D1451D">
            <w:pPr>
              <w:rPr>
                <w:rFonts w:cs="Arial"/>
                <w:lang w:val="en-GB"/>
              </w:rPr>
            </w:pPr>
          </w:p>
        </w:tc>
      </w:tr>
      <w:tr w:rsidR="00D1451D" w:rsidRPr="00750853" w14:paraId="148767E0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2529B1BC" w14:textId="77777777" w:rsidR="00D1451D" w:rsidRDefault="00D1451D" w:rsidP="00D1451D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at rest</w:t>
            </w:r>
          </w:p>
        </w:tc>
        <w:tc>
          <w:tcPr>
            <w:tcW w:w="1577" w:type="dxa"/>
          </w:tcPr>
          <w:p w14:paraId="4B943D2E" w14:textId="77777777" w:rsidR="00D1451D" w:rsidRPr="00E806CD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4</w:t>
            </w:r>
            <w:r w:rsidRPr="00C16D80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4</w:t>
            </w:r>
          </w:p>
        </w:tc>
        <w:tc>
          <w:tcPr>
            <w:tcW w:w="1977" w:type="dxa"/>
          </w:tcPr>
          <w:p w14:paraId="10FBFD48" w14:textId="77777777" w:rsidR="00D1451D" w:rsidRPr="00E806CD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4</w:t>
            </w:r>
            <w:r w:rsidRPr="00C16D80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4</w:t>
            </w:r>
          </w:p>
        </w:tc>
        <w:tc>
          <w:tcPr>
            <w:tcW w:w="1091" w:type="dxa"/>
          </w:tcPr>
          <w:p w14:paraId="2E307864" w14:textId="77777777" w:rsidR="00D1451D" w:rsidRPr="00750853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650</w:t>
            </w:r>
          </w:p>
        </w:tc>
      </w:tr>
      <w:tr w:rsidR="00D1451D" w:rsidRPr="00750853" w14:paraId="5E5092AC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29A8C428" w14:textId="77777777" w:rsidR="00D1451D" w:rsidRDefault="00D1451D" w:rsidP="00D1451D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in motion</w:t>
            </w:r>
          </w:p>
        </w:tc>
        <w:tc>
          <w:tcPr>
            <w:tcW w:w="1577" w:type="dxa"/>
          </w:tcPr>
          <w:p w14:paraId="4A7A0CD2" w14:textId="77777777" w:rsidR="00D1451D" w:rsidRDefault="00D1451D" w:rsidP="00D1451D">
            <w:r>
              <w:rPr>
                <w:rFonts w:cs="Arial"/>
                <w:lang w:val="en-GB"/>
              </w:rPr>
              <w:t>3.7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7</w:t>
            </w:r>
          </w:p>
        </w:tc>
        <w:tc>
          <w:tcPr>
            <w:tcW w:w="1977" w:type="dxa"/>
          </w:tcPr>
          <w:p w14:paraId="474AA968" w14:textId="77777777" w:rsidR="00D1451D" w:rsidRDefault="00D1451D" w:rsidP="00D1451D">
            <w:r>
              <w:rPr>
                <w:rFonts w:cs="Arial"/>
                <w:lang w:val="en-GB"/>
              </w:rPr>
              <w:t>3.6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8</w:t>
            </w:r>
          </w:p>
        </w:tc>
        <w:tc>
          <w:tcPr>
            <w:tcW w:w="1091" w:type="dxa"/>
          </w:tcPr>
          <w:p w14:paraId="1651E1CF" w14:textId="77777777" w:rsidR="00D1451D" w:rsidRPr="00750853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501</w:t>
            </w:r>
          </w:p>
        </w:tc>
      </w:tr>
      <w:tr w:rsidR="00D1451D" w:rsidRPr="00750853" w14:paraId="1F7116F6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417AD78" w14:textId="77777777" w:rsidR="00D1451D" w:rsidRDefault="00D1451D" w:rsidP="00D1451D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total</w:t>
            </w:r>
          </w:p>
        </w:tc>
        <w:tc>
          <w:tcPr>
            <w:tcW w:w="1577" w:type="dxa"/>
          </w:tcPr>
          <w:p w14:paraId="2B66BE65" w14:textId="77777777" w:rsidR="00D1451D" w:rsidRDefault="00D1451D" w:rsidP="00D1451D">
            <w:r>
              <w:rPr>
                <w:rFonts w:cs="Arial"/>
                <w:lang w:val="en-GB"/>
              </w:rPr>
              <w:t>5.1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3.0</w:t>
            </w:r>
          </w:p>
        </w:tc>
        <w:tc>
          <w:tcPr>
            <w:tcW w:w="1977" w:type="dxa"/>
          </w:tcPr>
          <w:p w14:paraId="1FA2EE74" w14:textId="77777777" w:rsidR="00D1451D" w:rsidRDefault="00D1451D" w:rsidP="00D1451D">
            <w:r>
              <w:rPr>
                <w:rFonts w:cs="Arial"/>
                <w:lang w:val="en-GB"/>
              </w:rPr>
              <w:t>4.9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3.0</w:t>
            </w:r>
          </w:p>
        </w:tc>
        <w:tc>
          <w:tcPr>
            <w:tcW w:w="1091" w:type="dxa"/>
          </w:tcPr>
          <w:p w14:paraId="48A28FBD" w14:textId="77777777" w:rsidR="00D1451D" w:rsidRPr="00750853" w:rsidRDefault="00D1451D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91</w:t>
            </w:r>
          </w:p>
        </w:tc>
      </w:tr>
      <w:tr w:rsidR="00D1451D" w:rsidRPr="00A93C1D" w14:paraId="37B412EA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08A91EA" w14:textId="77777777" w:rsidR="00D1451D" w:rsidRPr="00E619BC" w:rsidRDefault="00D1451D" w:rsidP="00D1451D">
            <w:pPr>
              <w:ind w:firstLine="24"/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</w:t>
            </w:r>
            <w:r w:rsidRPr="00E619BC">
              <w:rPr>
                <w:rFonts w:cs="Arial"/>
                <w:b/>
                <w:lang w:val="en-GB"/>
              </w:rPr>
              <w:t>everity of facial palsy</w:t>
            </w:r>
            <w:r>
              <w:rPr>
                <w:rFonts w:cs="Arial"/>
                <w:b/>
                <w:lang w:val="en-GB"/>
              </w:rPr>
              <w:t xml:space="preserve"> at survey</w:t>
            </w:r>
          </w:p>
        </w:tc>
        <w:tc>
          <w:tcPr>
            <w:tcW w:w="1577" w:type="dxa"/>
          </w:tcPr>
          <w:p w14:paraId="6F0CA0D6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528321FC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0BBB9E49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</w:tr>
      <w:tr w:rsidR="00D1451D" w:rsidRPr="00E806CD" w14:paraId="583B93F2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12465DEC" w14:textId="77777777" w:rsidR="00D1451D" w:rsidRDefault="00D1451D" w:rsidP="00D1451D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at rest</w:t>
            </w:r>
          </w:p>
        </w:tc>
        <w:tc>
          <w:tcPr>
            <w:tcW w:w="1577" w:type="dxa"/>
          </w:tcPr>
          <w:p w14:paraId="308DE214" w14:textId="77777777" w:rsidR="00D1451D" w:rsidRDefault="005F214F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.1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3</w:t>
            </w:r>
          </w:p>
        </w:tc>
        <w:tc>
          <w:tcPr>
            <w:tcW w:w="1977" w:type="dxa"/>
          </w:tcPr>
          <w:p w14:paraId="4E26EDB6" w14:textId="77777777" w:rsidR="00D1451D" w:rsidRDefault="005F214F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9</w:t>
            </w:r>
            <w:r w:rsidRPr="005E0EDD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3</w:t>
            </w:r>
          </w:p>
        </w:tc>
        <w:tc>
          <w:tcPr>
            <w:tcW w:w="1091" w:type="dxa"/>
          </w:tcPr>
          <w:p w14:paraId="467A2DCB" w14:textId="77777777" w:rsidR="00D1451D" w:rsidRDefault="005F214F" w:rsidP="00D1451D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208</w:t>
            </w:r>
          </w:p>
        </w:tc>
      </w:tr>
      <w:tr w:rsidR="005F214F" w:rsidRPr="00E806CD" w14:paraId="0DF69D60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00A78488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in motion</w:t>
            </w:r>
          </w:p>
        </w:tc>
        <w:tc>
          <w:tcPr>
            <w:tcW w:w="1577" w:type="dxa"/>
          </w:tcPr>
          <w:p w14:paraId="3594122D" w14:textId="77777777" w:rsidR="005F214F" w:rsidRDefault="005F214F" w:rsidP="005F214F">
            <w:r>
              <w:rPr>
                <w:rFonts w:cs="Arial"/>
                <w:lang w:val="en-GB"/>
              </w:rPr>
              <w:t>3.3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6</w:t>
            </w:r>
          </w:p>
        </w:tc>
        <w:tc>
          <w:tcPr>
            <w:tcW w:w="1977" w:type="dxa"/>
          </w:tcPr>
          <w:p w14:paraId="0C8A07BE" w14:textId="77777777" w:rsidR="005F214F" w:rsidRDefault="005F214F" w:rsidP="005F214F">
            <w:r>
              <w:rPr>
                <w:rFonts w:cs="Arial"/>
                <w:lang w:val="en-GB"/>
              </w:rPr>
              <w:t>2.8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6</w:t>
            </w:r>
          </w:p>
        </w:tc>
        <w:tc>
          <w:tcPr>
            <w:tcW w:w="1091" w:type="dxa"/>
          </w:tcPr>
          <w:p w14:paraId="2657B63A" w14:textId="77777777" w:rsidR="005F214F" w:rsidRDefault="005F214F" w:rsidP="005F214F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073</w:t>
            </w:r>
          </w:p>
        </w:tc>
      </w:tr>
      <w:tr w:rsidR="005F214F" w:rsidRPr="00E806CD" w14:paraId="589B3132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900183B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nnert index, total</w:t>
            </w:r>
          </w:p>
        </w:tc>
        <w:tc>
          <w:tcPr>
            <w:tcW w:w="1577" w:type="dxa"/>
          </w:tcPr>
          <w:p w14:paraId="23AE7DA8" w14:textId="77777777" w:rsidR="005F214F" w:rsidRDefault="005F214F" w:rsidP="005F214F">
            <w:r>
              <w:rPr>
                <w:rFonts w:cs="Arial"/>
                <w:lang w:val="en-GB"/>
              </w:rPr>
              <w:t>4.4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2.8</w:t>
            </w:r>
          </w:p>
        </w:tc>
        <w:tc>
          <w:tcPr>
            <w:tcW w:w="1977" w:type="dxa"/>
          </w:tcPr>
          <w:p w14:paraId="781750EC" w14:textId="77777777" w:rsidR="005F214F" w:rsidRDefault="005F214F" w:rsidP="005F214F">
            <w:r>
              <w:rPr>
                <w:rFonts w:cs="Arial"/>
                <w:lang w:val="en-GB"/>
              </w:rPr>
              <w:t>3.6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2.8</w:t>
            </w:r>
          </w:p>
        </w:tc>
        <w:tc>
          <w:tcPr>
            <w:tcW w:w="1091" w:type="dxa"/>
          </w:tcPr>
          <w:p w14:paraId="31886519" w14:textId="77777777" w:rsidR="005F214F" w:rsidRDefault="005F214F" w:rsidP="005F214F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106</w:t>
            </w:r>
          </w:p>
        </w:tc>
      </w:tr>
      <w:tr w:rsidR="005F214F" w:rsidRPr="00E806CD" w14:paraId="45FE755D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4BB1F15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unnybrook, composite</w:t>
            </w:r>
          </w:p>
        </w:tc>
        <w:tc>
          <w:tcPr>
            <w:tcW w:w="1577" w:type="dxa"/>
          </w:tcPr>
          <w:p w14:paraId="29A45341" w14:textId="77777777" w:rsidR="005F214F" w:rsidRDefault="005F214F" w:rsidP="005F214F">
            <w:r>
              <w:rPr>
                <w:rFonts w:cs="Arial"/>
                <w:lang w:val="en-GB"/>
              </w:rPr>
              <w:t>44.8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20.5</w:t>
            </w:r>
          </w:p>
        </w:tc>
        <w:tc>
          <w:tcPr>
            <w:tcW w:w="1977" w:type="dxa"/>
          </w:tcPr>
          <w:p w14:paraId="201AAA4D" w14:textId="77777777" w:rsidR="005F214F" w:rsidRDefault="005F214F" w:rsidP="005F214F">
            <w:r>
              <w:rPr>
                <w:rFonts w:cs="Arial"/>
                <w:lang w:val="en-GB"/>
              </w:rPr>
              <w:t>53.6</w:t>
            </w:r>
            <w:r w:rsidRPr="00056931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26.1</w:t>
            </w:r>
          </w:p>
        </w:tc>
        <w:tc>
          <w:tcPr>
            <w:tcW w:w="1091" w:type="dxa"/>
          </w:tcPr>
          <w:p w14:paraId="3A03FC9A" w14:textId="77777777" w:rsidR="005F214F" w:rsidRPr="005F214F" w:rsidRDefault="005F214F" w:rsidP="005F214F">
            <w:pPr>
              <w:rPr>
                <w:rFonts w:cs="Arial"/>
                <w:b/>
                <w:lang w:val="en-GB"/>
              </w:rPr>
            </w:pPr>
            <w:r w:rsidRPr="005F214F">
              <w:rPr>
                <w:rFonts w:cs="Arial"/>
                <w:b/>
                <w:lang w:val="en-GB"/>
              </w:rPr>
              <w:t>0.022</w:t>
            </w:r>
          </w:p>
        </w:tc>
      </w:tr>
      <w:tr w:rsidR="00D1451D" w:rsidRPr="00A93C1D" w14:paraId="2B6EE49C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4DE94D52" w14:textId="77777777" w:rsidR="00D1451D" w:rsidRPr="005F214F" w:rsidRDefault="005F214F" w:rsidP="005F214F">
            <w:pPr>
              <w:ind w:firstLine="24"/>
              <w:rPr>
                <w:rFonts w:cs="Arial"/>
                <w:b/>
                <w:lang w:val="en-GB"/>
              </w:rPr>
            </w:pPr>
            <w:r w:rsidRPr="005F214F">
              <w:rPr>
                <w:rFonts w:cs="Arial"/>
                <w:b/>
                <w:lang w:val="en-GB"/>
              </w:rPr>
              <w:t>Change</w:t>
            </w:r>
            <w:r>
              <w:rPr>
                <w:rFonts w:cs="Arial"/>
                <w:b/>
                <w:lang w:val="en-GB"/>
              </w:rPr>
              <w:t>*</w:t>
            </w:r>
            <w:r w:rsidR="00BE32F4">
              <w:rPr>
                <w:rFonts w:cs="Arial"/>
                <w:b/>
                <w:lang w:val="en-GB"/>
              </w:rPr>
              <w:t>*</w:t>
            </w:r>
            <w:r w:rsidRPr="005F214F">
              <w:rPr>
                <w:rFonts w:cs="Arial"/>
                <w:b/>
                <w:lang w:val="en-GB"/>
              </w:rPr>
              <w:t xml:space="preserve"> severity onset to survey</w:t>
            </w:r>
          </w:p>
        </w:tc>
        <w:tc>
          <w:tcPr>
            <w:tcW w:w="1577" w:type="dxa"/>
          </w:tcPr>
          <w:p w14:paraId="0A482925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977" w:type="dxa"/>
          </w:tcPr>
          <w:p w14:paraId="0D5F2891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  <w:tc>
          <w:tcPr>
            <w:tcW w:w="1091" w:type="dxa"/>
          </w:tcPr>
          <w:p w14:paraId="16A3F807" w14:textId="77777777" w:rsidR="00D1451D" w:rsidRDefault="00D1451D" w:rsidP="00D1451D">
            <w:pPr>
              <w:rPr>
                <w:rFonts w:cs="Arial"/>
                <w:lang w:val="en-GB"/>
              </w:rPr>
            </w:pPr>
          </w:p>
        </w:tc>
      </w:tr>
      <w:tr w:rsidR="005F214F" w:rsidRPr="00E806CD" w14:paraId="151F85EB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5844F3C3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ΔStennert index, at rest</w:t>
            </w:r>
          </w:p>
        </w:tc>
        <w:tc>
          <w:tcPr>
            <w:tcW w:w="1577" w:type="dxa"/>
          </w:tcPr>
          <w:p w14:paraId="6848576E" w14:textId="77777777" w:rsidR="005F214F" w:rsidRDefault="005F214F" w:rsidP="005F214F">
            <w:r>
              <w:rPr>
                <w:rFonts w:cs="Arial"/>
                <w:lang w:val="en-GB"/>
              </w:rPr>
              <w:t>0.3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0.8</w:t>
            </w:r>
          </w:p>
        </w:tc>
        <w:tc>
          <w:tcPr>
            <w:tcW w:w="1977" w:type="dxa"/>
          </w:tcPr>
          <w:p w14:paraId="3A4EFDC3" w14:textId="77777777" w:rsidR="005F214F" w:rsidRDefault="005F214F" w:rsidP="005F214F">
            <w:r>
              <w:rPr>
                <w:rFonts w:cs="Arial"/>
                <w:lang w:val="en-GB"/>
              </w:rPr>
              <w:t>0.4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0</w:t>
            </w:r>
          </w:p>
        </w:tc>
        <w:tc>
          <w:tcPr>
            <w:tcW w:w="1091" w:type="dxa"/>
          </w:tcPr>
          <w:p w14:paraId="036A03C6" w14:textId="77777777" w:rsidR="005F214F" w:rsidRDefault="005F214F" w:rsidP="005F214F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222</w:t>
            </w:r>
          </w:p>
        </w:tc>
      </w:tr>
      <w:tr w:rsidR="005F214F" w:rsidRPr="00E806CD" w14:paraId="73D10D11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75614AAE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ΔStennert index, in motion</w:t>
            </w:r>
          </w:p>
        </w:tc>
        <w:tc>
          <w:tcPr>
            <w:tcW w:w="1577" w:type="dxa"/>
          </w:tcPr>
          <w:p w14:paraId="307AEBE6" w14:textId="77777777" w:rsidR="005F214F" w:rsidRDefault="005F214F" w:rsidP="005F214F">
            <w:r>
              <w:rPr>
                <w:rFonts w:cs="Arial"/>
                <w:lang w:val="en-GB"/>
              </w:rPr>
              <w:t>0.4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1</w:t>
            </w:r>
          </w:p>
        </w:tc>
        <w:tc>
          <w:tcPr>
            <w:tcW w:w="1977" w:type="dxa"/>
          </w:tcPr>
          <w:p w14:paraId="76B8A59A" w14:textId="77777777" w:rsidR="005F214F" w:rsidRDefault="005F214F" w:rsidP="005F214F">
            <w:r>
              <w:rPr>
                <w:rFonts w:cs="Arial"/>
                <w:lang w:val="en-GB"/>
              </w:rPr>
              <w:t>0.7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5</w:t>
            </w:r>
          </w:p>
        </w:tc>
        <w:tc>
          <w:tcPr>
            <w:tcW w:w="1091" w:type="dxa"/>
          </w:tcPr>
          <w:p w14:paraId="24B5F6FD" w14:textId="77777777" w:rsidR="005F214F" w:rsidRPr="005F214F" w:rsidRDefault="005F214F" w:rsidP="005F214F">
            <w:pPr>
              <w:rPr>
                <w:rFonts w:cs="Arial"/>
                <w:b/>
                <w:lang w:val="en-GB"/>
              </w:rPr>
            </w:pPr>
            <w:r w:rsidRPr="005F214F">
              <w:rPr>
                <w:rFonts w:cs="Arial"/>
                <w:b/>
                <w:lang w:val="en-GB"/>
              </w:rPr>
              <w:t>0.008</w:t>
            </w:r>
          </w:p>
        </w:tc>
      </w:tr>
      <w:tr w:rsidR="005F214F" w:rsidRPr="00E806CD" w14:paraId="5399B1FB" w14:textId="77777777" w:rsidTr="00BD2C47">
        <w:trPr>
          <w:gridAfter w:val="1"/>
          <w:wAfter w:w="7" w:type="dxa"/>
        </w:trPr>
        <w:tc>
          <w:tcPr>
            <w:tcW w:w="4218" w:type="dxa"/>
          </w:tcPr>
          <w:p w14:paraId="35EF381E" w14:textId="77777777" w:rsidR="005F214F" w:rsidRDefault="005F214F" w:rsidP="005F214F">
            <w:pPr>
              <w:ind w:firstLine="24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ΔStennert index, total</w:t>
            </w:r>
          </w:p>
        </w:tc>
        <w:tc>
          <w:tcPr>
            <w:tcW w:w="1577" w:type="dxa"/>
          </w:tcPr>
          <w:p w14:paraId="3548A2F4" w14:textId="77777777" w:rsidR="005F214F" w:rsidRDefault="005F214F" w:rsidP="005F214F">
            <w:r>
              <w:rPr>
                <w:rFonts w:cs="Arial"/>
                <w:lang w:val="en-GB"/>
              </w:rPr>
              <w:t>0.8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1.7</w:t>
            </w:r>
          </w:p>
        </w:tc>
        <w:tc>
          <w:tcPr>
            <w:tcW w:w="1977" w:type="dxa"/>
          </w:tcPr>
          <w:p w14:paraId="3EA02C21" w14:textId="77777777" w:rsidR="005F214F" w:rsidRDefault="005F214F" w:rsidP="005F214F">
            <w:r>
              <w:rPr>
                <w:rFonts w:cs="Arial"/>
                <w:lang w:val="en-GB"/>
              </w:rPr>
              <w:t>1.1</w:t>
            </w:r>
            <w:r w:rsidRPr="00985393">
              <w:rPr>
                <w:rFonts w:cs="Arial"/>
                <w:lang w:val="en-GB"/>
              </w:rPr>
              <w:t>±</w:t>
            </w:r>
            <w:r>
              <w:rPr>
                <w:rFonts w:cs="Arial"/>
                <w:lang w:val="en-GB"/>
              </w:rPr>
              <w:t>2.4</w:t>
            </w:r>
          </w:p>
        </w:tc>
        <w:tc>
          <w:tcPr>
            <w:tcW w:w="1091" w:type="dxa"/>
          </w:tcPr>
          <w:p w14:paraId="21C9BE63" w14:textId="77777777" w:rsidR="005F214F" w:rsidRPr="005F214F" w:rsidRDefault="005F214F" w:rsidP="005F214F">
            <w:pPr>
              <w:rPr>
                <w:rFonts w:cs="Arial"/>
                <w:b/>
                <w:lang w:val="en-GB"/>
              </w:rPr>
            </w:pPr>
            <w:r w:rsidRPr="005F214F">
              <w:rPr>
                <w:rFonts w:cs="Arial"/>
                <w:b/>
                <w:lang w:val="en-GB"/>
              </w:rPr>
              <w:t>0.023</w:t>
            </w:r>
          </w:p>
        </w:tc>
      </w:tr>
    </w:tbl>
    <w:p w14:paraId="4A4DD81A" w14:textId="77777777" w:rsidR="00643232" w:rsidRPr="00643232" w:rsidRDefault="00643232" w:rsidP="00937452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SD=standard deviation</w:t>
      </w:r>
      <w:r w:rsidR="005F214F">
        <w:rPr>
          <w:rFonts w:cs="Arial"/>
          <w:lang w:val="en-US"/>
        </w:rPr>
        <w:t xml:space="preserve">; </w:t>
      </w:r>
      <w:r w:rsidR="00BE32F4">
        <w:rPr>
          <w:rFonts w:cs="Arial"/>
          <w:lang w:val="en-US"/>
        </w:rPr>
        <w:t>*p-values &lt;0.05 in bold; *</w:t>
      </w:r>
      <w:r w:rsidR="005F214F">
        <w:rPr>
          <w:rFonts w:cs="Arial"/>
          <w:lang w:val="en-US"/>
        </w:rPr>
        <w:t>*positive value = improvement</w:t>
      </w:r>
    </w:p>
    <w:p w14:paraId="27684932" w14:textId="77777777" w:rsidR="001C1981" w:rsidRDefault="001C1981" w:rsidP="00937452">
      <w:pPr>
        <w:spacing w:line="480" w:lineRule="auto"/>
        <w:rPr>
          <w:rFonts w:cs="Arial"/>
          <w:b/>
          <w:lang w:val="en-US"/>
        </w:rPr>
        <w:sectPr w:rsidR="001C1981" w:rsidSect="00AB7DF2">
          <w:footerReference w:type="default" r:id="rId8"/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66CCBE48" w14:textId="77777777" w:rsidR="00BD2C47" w:rsidRDefault="00BD2C47" w:rsidP="00BD2C47">
      <w:pPr>
        <w:spacing w:line="480" w:lineRule="auto"/>
        <w:rPr>
          <w:rFonts w:cs="Arial"/>
          <w:b/>
          <w:lang w:val="en-US"/>
        </w:rPr>
      </w:pPr>
      <w:r w:rsidRPr="001C1981">
        <w:rPr>
          <w:rFonts w:cs="Arial"/>
          <w:b/>
          <w:lang w:val="en-US"/>
        </w:rPr>
        <w:lastRenderedPageBreak/>
        <w:t>Supplement Table 2</w:t>
      </w:r>
    </w:p>
    <w:p w14:paraId="57ACB60F" w14:textId="77777777" w:rsidR="00BD2C47" w:rsidRDefault="00BD2C47" w:rsidP="001C1981">
      <w:pPr>
        <w:spacing w:line="480" w:lineRule="auto"/>
        <w:rPr>
          <w:rFonts w:cs="Arial"/>
          <w:b/>
          <w:lang w:val="en-US"/>
        </w:rPr>
      </w:pPr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4243"/>
        <w:gridCol w:w="1305"/>
        <w:gridCol w:w="2385"/>
      </w:tblGrid>
      <w:tr w:rsidR="00BD2C47" w:rsidRPr="00A93C1D" w14:paraId="5070E17C" w14:textId="77777777" w:rsidTr="00C64C58">
        <w:tc>
          <w:tcPr>
            <w:tcW w:w="7933" w:type="dxa"/>
            <w:gridSpan w:val="3"/>
            <w:shd w:val="clear" w:color="auto" w:fill="auto"/>
          </w:tcPr>
          <w:p w14:paraId="17D1387D" w14:textId="77777777" w:rsidR="00BD2C47" w:rsidRDefault="00BD2C47" w:rsidP="00BD2C47">
            <w:pPr>
              <w:rPr>
                <w:rFonts w:cs="Arial"/>
                <w:b/>
                <w:lang w:val="en-GB"/>
              </w:rPr>
            </w:pPr>
            <w:r w:rsidRPr="001C1981">
              <w:rPr>
                <w:rFonts w:cs="Arial"/>
                <w:b/>
                <w:lang w:val="en-US"/>
              </w:rPr>
              <w:t>Supplement Table 2</w:t>
            </w:r>
            <w:r>
              <w:rPr>
                <w:rFonts w:cs="Arial"/>
                <w:b/>
                <w:lang w:val="en-US"/>
              </w:rPr>
              <w:t xml:space="preserve">. </w:t>
            </w:r>
            <w:r w:rsidRPr="00BD2C47">
              <w:rPr>
                <w:rFonts w:cs="Arial"/>
                <w:lang w:val="en-GB"/>
              </w:rPr>
              <w:t>Interest in further therapy</w:t>
            </w:r>
            <w:r>
              <w:rPr>
                <w:rFonts w:cs="Arial"/>
                <w:lang w:val="en-GB"/>
              </w:rPr>
              <w:t xml:space="preserve"> </w:t>
            </w:r>
            <w:r w:rsidRPr="00BD2C47">
              <w:rPr>
                <w:rFonts w:cs="Arial"/>
                <w:lang w:val="en-US"/>
              </w:rPr>
              <w:t>(N=69)</w:t>
            </w:r>
            <w:r>
              <w:rPr>
                <w:rFonts w:cs="Arial"/>
                <w:lang w:val="en-GB"/>
              </w:rPr>
              <w:t>.</w:t>
            </w:r>
          </w:p>
        </w:tc>
      </w:tr>
      <w:tr w:rsidR="00BD2C47" w:rsidRPr="00BD2C47" w14:paraId="7356AB16" w14:textId="77777777" w:rsidTr="00BD2C47">
        <w:tc>
          <w:tcPr>
            <w:tcW w:w="4243" w:type="dxa"/>
            <w:shd w:val="clear" w:color="auto" w:fill="auto"/>
          </w:tcPr>
          <w:p w14:paraId="1587363B" w14:textId="77777777" w:rsidR="00BD2C47" w:rsidRPr="00BD2C47" w:rsidRDefault="00BD2C47" w:rsidP="00BD2C47">
            <w:pPr>
              <w:rPr>
                <w:rFonts w:cs="Arial"/>
                <w:b/>
                <w:lang w:val="en-GB"/>
              </w:rPr>
            </w:pPr>
            <w:r w:rsidRPr="00BD2C47">
              <w:rPr>
                <w:rFonts w:cs="Arial"/>
                <w:b/>
                <w:lang w:val="en-GB"/>
              </w:rPr>
              <w:t>Interest in further therapy types</w:t>
            </w:r>
          </w:p>
        </w:tc>
        <w:tc>
          <w:tcPr>
            <w:tcW w:w="1305" w:type="dxa"/>
            <w:shd w:val="clear" w:color="auto" w:fill="auto"/>
          </w:tcPr>
          <w:p w14:paraId="7F382349" w14:textId="77777777" w:rsidR="00BD2C47" w:rsidRPr="00E806CD" w:rsidRDefault="00BD2C47" w:rsidP="00BD2C4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Absolute</w:t>
            </w:r>
          </w:p>
        </w:tc>
        <w:tc>
          <w:tcPr>
            <w:tcW w:w="2385" w:type="dxa"/>
            <w:shd w:val="clear" w:color="auto" w:fill="auto"/>
          </w:tcPr>
          <w:p w14:paraId="27AEAE05" w14:textId="77777777" w:rsidR="00BD2C47" w:rsidRPr="00E806CD" w:rsidRDefault="00BD2C47" w:rsidP="00BD2C4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%</w:t>
            </w:r>
          </w:p>
        </w:tc>
      </w:tr>
      <w:tr w:rsidR="00BD2C47" w:rsidRPr="00BD2C47" w14:paraId="7AB2B6B6" w14:textId="77777777" w:rsidTr="00BD2C47">
        <w:tc>
          <w:tcPr>
            <w:tcW w:w="4243" w:type="dxa"/>
            <w:shd w:val="clear" w:color="auto" w:fill="auto"/>
          </w:tcPr>
          <w:p w14:paraId="5EEE70D0" w14:textId="77777777" w:rsidR="00BD2C47" w:rsidRPr="00750853" w:rsidRDefault="00BD2C47" w:rsidP="00C64C58">
            <w:pPr>
              <w:ind w:firstLine="308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Home </w:t>
            </w:r>
            <w:r w:rsidR="00621E8E">
              <w:rPr>
                <w:rFonts w:cs="Arial"/>
                <w:lang w:val="en-GB"/>
              </w:rPr>
              <w:t xml:space="preserve">facial </w:t>
            </w:r>
            <w:r>
              <w:rPr>
                <w:rFonts w:cs="Arial"/>
                <w:lang w:val="en-GB"/>
              </w:rPr>
              <w:t>mirror training</w:t>
            </w:r>
          </w:p>
        </w:tc>
        <w:tc>
          <w:tcPr>
            <w:tcW w:w="1305" w:type="dxa"/>
            <w:shd w:val="clear" w:color="auto" w:fill="auto"/>
          </w:tcPr>
          <w:p w14:paraId="7C6AC548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8</w:t>
            </w:r>
          </w:p>
        </w:tc>
        <w:tc>
          <w:tcPr>
            <w:tcW w:w="2385" w:type="dxa"/>
            <w:shd w:val="clear" w:color="auto" w:fill="auto"/>
          </w:tcPr>
          <w:p w14:paraId="271F66AD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4.1</w:t>
            </w:r>
          </w:p>
        </w:tc>
      </w:tr>
      <w:tr w:rsidR="00BD2C47" w:rsidRPr="00750853" w14:paraId="2F231292" w14:textId="77777777" w:rsidTr="00BD2C47">
        <w:tc>
          <w:tcPr>
            <w:tcW w:w="4243" w:type="dxa"/>
            <w:shd w:val="clear" w:color="auto" w:fill="auto"/>
          </w:tcPr>
          <w:p w14:paraId="35186957" w14:textId="77777777" w:rsidR="00BD2C47" w:rsidRPr="00750853" w:rsidRDefault="00563FFC" w:rsidP="00563FFC">
            <w:pPr>
              <w:ind w:left="308" w:hanging="2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</w:t>
            </w:r>
            <w:r w:rsidR="00BD2C47">
              <w:rPr>
                <w:rFonts w:cs="Arial"/>
                <w:lang w:val="en-GB"/>
              </w:rPr>
              <w:t>upportive eye therapy</w:t>
            </w:r>
          </w:p>
        </w:tc>
        <w:tc>
          <w:tcPr>
            <w:tcW w:w="1305" w:type="dxa"/>
            <w:shd w:val="clear" w:color="auto" w:fill="auto"/>
          </w:tcPr>
          <w:p w14:paraId="048E06F3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7</w:t>
            </w:r>
          </w:p>
        </w:tc>
        <w:tc>
          <w:tcPr>
            <w:tcW w:w="2385" w:type="dxa"/>
            <w:shd w:val="clear" w:color="auto" w:fill="auto"/>
          </w:tcPr>
          <w:p w14:paraId="57AD51AC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2.6</w:t>
            </w:r>
          </w:p>
        </w:tc>
      </w:tr>
      <w:tr w:rsidR="00BD2C47" w:rsidRPr="00750853" w14:paraId="222C583D" w14:textId="77777777" w:rsidTr="00BD2C47">
        <w:tc>
          <w:tcPr>
            <w:tcW w:w="4243" w:type="dxa"/>
            <w:shd w:val="clear" w:color="auto" w:fill="auto"/>
          </w:tcPr>
          <w:p w14:paraId="6F8C31C5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cial training with therapist</w:t>
            </w:r>
          </w:p>
        </w:tc>
        <w:tc>
          <w:tcPr>
            <w:tcW w:w="1305" w:type="dxa"/>
            <w:shd w:val="clear" w:color="auto" w:fill="auto"/>
          </w:tcPr>
          <w:p w14:paraId="705E3E63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0</w:t>
            </w:r>
          </w:p>
        </w:tc>
        <w:tc>
          <w:tcPr>
            <w:tcW w:w="2385" w:type="dxa"/>
            <w:shd w:val="clear" w:color="auto" w:fill="auto"/>
          </w:tcPr>
          <w:p w14:paraId="6A8C447D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2.5</w:t>
            </w:r>
          </w:p>
        </w:tc>
      </w:tr>
      <w:tr w:rsidR="00BD2C47" w:rsidRPr="00750853" w14:paraId="4D9D1DBF" w14:textId="77777777" w:rsidTr="00BD2C47">
        <w:tc>
          <w:tcPr>
            <w:tcW w:w="4243" w:type="dxa"/>
            <w:shd w:val="clear" w:color="auto" w:fill="auto"/>
          </w:tcPr>
          <w:p w14:paraId="1A41D40F" w14:textId="77777777" w:rsidR="00BD2C47" w:rsidRPr="00750853" w:rsidRDefault="00621E8E" w:rsidP="00621E8E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ome f</w:t>
            </w:r>
            <w:r w:rsidR="00BD2C47">
              <w:rPr>
                <w:rFonts w:cs="Arial"/>
                <w:lang w:val="en-GB"/>
              </w:rPr>
              <w:t>acial training with computer</w:t>
            </w:r>
          </w:p>
        </w:tc>
        <w:tc>
          <w:tcPr>
            <w:tcW w:w="1305" w:type="dxa"/>
            <w:shd w:val="clear" w:color="auto" w:fill="auto"/>
          </w:tcPr>
          <w:p w14:paraId="6A710A41" w14:textId="77777777" w:rsidR="00BD2C47" w:rsidRPr="00750853" w:rsidRDefault="00BD2C47" w:rsidP="00D00EB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  <w:r w:rsidR="00D00EB5">
              <w:rPr>
                <w:rFonts w:cs="Arial"/>
                <w:lang w:val="en-GB"/>
              </w:rPr>
              <w:t>8</w:t>
            </w:r>
          </w:p>
        </w:tc>
        <w:tc>
          <w:tcPr>
            <w:tcW w:w="2385" w:type="dxa"/>
            <w:shd w:val="clear" w:color="auto" w:fill="auto"/>
          </w:tcPr>
          <w:p w14:paraId="0DA35268" w14:textId="77777777" w:rsidR="00BD2C47" w:rsidRPr="00750853" w:rsidRDefault="00BD2C47" w:rsidP="00D00EB5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</w:t>
            </w:r>
            <w:r w:rsidR="00D00EB5">
              <w:rPr>
                <w:rFonts w:cs="Arial"/>
                <w:lang w:val="en-GB"/>
              </w:rPr>
              <w:t>5.1</w:t>
            </w:r>
          </w:p>
        </w:tc>
      </w:tr>
      <w:tr w:rsidR="00BD2C47" w:rsidRPr="00750853" w14:paraId="09865D3E" w14:textId="77777777" w:rsidTr="00BD2C47">
        <w:tc>
          <w:tcPr>
            <w:tcW w:w="4243" w:type="dxa"/>
            <w:shd w:val="clear" w:color="auto" w:fill="auto"/>
          </w:tcPr>
          <w:p w14:paraId="1F8B0A8C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iofeedback training</w:t>
            </w:r>
          </w:p>
        </w:tc>
        <w:tc>
          <w:tcPr>
            <w:tcW w:w="1305" w:type="dxa"/>
            <w:shd w:val="clear" w:color="auto" w:fill="auto"/>
          </w:tcPr>
          <w:p w14:paraId="34204E63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9</w:t>
            </w:r>
          </w:p>
        </w:tc>
        <w:tc>
          <w:tcPr>
            <w:tcW w:w="2385" w:type="dxa"/>
            <w:shd w:val="clear" w:color="auto" w:fill="auto"/>
          </w:tcPr>
          <w:p w14:paraId="566C0847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2.0</w:t>
            </w:r>
          </w:p>
        </w:tc>
      </w:tr>
      <w:tr w:rsidR="00BD2C47" w:rsidRPr="00750853" w14:paraId="48D353A2" w14:textId="77777777" w:rsidTr="00BD2C47">
        <w:tc>
          <w:tcPr>
            <w:tcW w:w="4243" w:type="dxa"/>
            <w:shd w:val="clear" w:color="auto" w:fill="auto"/>
          </w:tcPr>
          <w:p w14:paraId="02B3D803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ye lid surgery</w:t>
            </w:r>
          </w:p>
        </w:tc>
        <w:tc>
          <w:tcPr>
            <w:tcW w:w="1305" w:type="dxa"/>
            <w:shd w:val="clear" w:color="auto" w:fill="auto"/>
          </w:tcPr>
          <w:p w14:paraId="48729F51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0</w:t>
            </w:r>
          </w:p>
        </w:tc>
        <w:tc>
          <w:tcPr>
            <w:tcW w:w="2385" w:type="dxa"/>
            <w:shd w:val="clear" w:color="auto" w:fill="auto"/>
          </w:tcPr>
          <w:p w14:paraId="7056B10E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9.0</w:t>
            </w:r>
          </w:p>
        </w:tc>
      </w:tr>
      <w:tr w:rsidR="00BD2C47" w:rsidRPr="00750853" w14:paraId="157F7C62" w14:textId="77777777" w:rsidTr="00BD2C47">
        <w:tc>
          <w:tcPr>
            <w:tcW w:w="4243" w:type="dxa"/>
            <w:shd w:val="clear" w:color="auto" w:fill="auto"/>
          </w:tcPr>
          <w:p w14:paraId="6E3C36E7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cupuncture</w:t>
            </w:r>
          </w:p>
        </w:tc>
        <w:tc>
          <w:tcPr>
            <w:tcW w:w="1305" w:type="dxa"/>
            <w:shd w:val="clear" w:color="auto" w:fill="auto"/>
          </w:tcPr>
          <w:p w14:paraId="17133FF2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</w:t>
            </w:r>
          </w:p>
        </w:tc>
        <w:tc>
          <w:tcPr>
            <w:tcW w:w="2385" w:type="dxa"/>
            <w:shd w:val="clear" w:color="auto" w:fill="auto"/>
          </w:tcPr>
          <w:p w14:paraId="5888DC7D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9.0</w:t>
            </w:r>
          </w:p>
        </w:tc>
      </w:tr>
      <w:tr w:rsidR="00BD2C47" w:rsidRPr="00750853" w14:paraId="1396E4F7" w14:textId="77777777" w:rsidTr="00BD2C47">
        <w:tc>
          <w:tcPr>
            <w:tcW w:w="4243" w:type="dxa"/>
            <w:shd w:val="clear" w:color="auto" w:fill="auto"/>
          </w:tcPr>
          <w:p w14:paraId="56D36E54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ight/heat/cold therapy</w:t>
            </w:r>
          </w:p>
        </w:tc>
        <w:tc>
          <w:tcPr>
            <w:tcW w:w="1305" w:type="dxa"/>
            <w:shd w:val="clear" w:color="auto" w:fill="auto"/>
          </w:tcPr>
          <w:p w14:paraId="083C653C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</w:t>
            </w:r>
          </w:p>
        </w:tc>
        <w:tc>
          <w:tcPr>
            <w:tcW w:w="2385" w:type="dxa"/>
            <w:shd w:val="clear" w:color="auto" w:fill="auto"/>
          </w:tcPr>
          <w:p w14:paraId="100464AC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6.1</w:t>
            </w:r>
          </w:p>
        </w:tc>
      </w:tr>
      <w:tr w:rsidR="00BD2C47" w:rsidRPr="00750853" w14:paraId="07F2B4D2" w14:textId="77777777" w:rsidTr="00BD2C47">
        <w:tc>
          <w:tcPr>
            <w:tcW w:w="4243" w:type="dxa"/>
            <w:shd w:val="clear" w:color="auto" w:fill="auto"/>
          </w:tcPr>
          <w:p w14:paraId="1EDAA057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Electrostimulation</w:t>
            </w:r>
          </w:p>
        </w:tc>
        <w:tc>
          <w:tcPr>
            <w:tcW w:w="1305" w:type="dxa"/>
            <w:shd w:val="clear" w:color="auto" w:fill="auto"/>
          </w:tcPr>
          <w:p w14:paraId="4445DD75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7</w:t>
            </w:r>
          </w:p>
        </w:tc>
        <w:tc>
          <w:tcPr>
            <w:tcW w:w="2385" w:type="dxa"/>
            <w:shd w:val="clear" w:color="auto" w:fill="auto"/>
          </w:tcPr>
          <w:p w14:paraId="474D9FA7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4.6</w:t>
            </w:r>
          </w:p>
        </w:tc>
      </w:tr>
      <w:tr w:rsidR="00BD2C47" w:rsidRPr="00750853" w14:paraId="19977012" w14:textId="77777777" w:rsidTr="00BD2C47">
        <w:tc>
          <w:tcPr>
            <w:tcW w:w="4243" w:type="dxa"/>
            <w:shd w:val="clear" w:color="auto" w:fill="auto"/>
          </w:tcPr>
          <w:p w14:paraId="050F8607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otulinum toxin</w:t>
            </w:r>
          </w:p>
        </w:tc>
        <w:tc>
          <w:tcPr>
            <w:tcW w:w="1305" w:type="dxa"/>
            <w:shd w:val="clear" w:color="auto" w:fill="auto"/>
          </w:tcPr>
          <w:p w14:paraId="3F9574B0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3</w:t>
            </w:r>
          </w:p>
        </w:tc>
        <w:tc>
          <w:tcPr>
            <w:tcW w:w="2385" w:type="dxa"/>
            <w:shd w:val="clear" w:color="auto" w:fill="auto"/>
          </w:tcPr>
          <w:p w14:paraId="63AA5BFA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8.8</w:t>
            </w:r>
          </w:p>
        </w:tc>
      </w:tr>
      <w:tr w:rsidR="00BD2C47" w:rsidRPr="00750853" w14:paraId="399EA47B" w14:textId="77777777" w:rsidTr="00BD2C47">
        <w:tc>
          <w:tcPr>
            <w:tcW w:w="4243" w:type="dxa"/>
            <w:shd w:val="clear" w:color="auto" w:fill="auto"/>
          </w:tcPr>
          <w:p w14:paraId="61B32BBE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erve surgery</w:t>
            </w:r>
          </w:p>
        </w:tc>
        <w:tc>
          <w:tcPr>
            <w:tcW w:w="1305" w:type="dxa"/>
            <w:shd w:val="clear" w:color="auto" w:fill="auto"/>
          </w:tcPr>
          <w:p w14:paraId="31A2039F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</w:t>
            </w:r>
          </w:p>
        </w:tc>
        <w:tc>
          <w:tcPr>
            <w:tcW w:w="2385" w:type="dxa"/>
            <w:shd w:val="clear" w:color="auto" w:fill="auto"/>
          </w:tcPr>
          <w:p w14:paraId="2F71BE4F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.1</w:t>
            </w:r>
          </w:p>
        </w:tc>
      </w:tr>
      <w:tr w:rsidR="00BD2C47" w:rsidRPr="00750853" w14:paraId="4F2E1B6F" w14:textId="77777777" w:rsidTr="00BD2C47">
        <w:tc>
          <w:tcPr>
            <w:tcW w:w="4243" w:type="dxa"/>
            <w:shd w:val="clear" w:color="auto" w:fill="auto"/>
          </w:tcPr>
          <w:p w14:paraId="1618DCFA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ngle of mouth surgery</w:t>
            </w:r>
          </w:p>
        </w:tc>
        <w:tc>
          <w:tcPr>
            <w:tcW w:w="1305" w:type="dxa"/>
            <w:shd w:val="clear" w:color="auto" w:fill="auto"/>
          </w:tcPr>
          <w:p w14:paraId="52E21193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</w:t>
            </w:r>
          </w:p>
        </w:tc>
        <w:tc>
          <w:tcPr>
            <w:tcW w:w="2385" w:type="dxa"/>
            <w:shd w:val="clear" w:color="auto" w:fill="auto"/>
          </w:tcPr>
          <w:p w14:paraId="45C91B6E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0.1</w:t>
            </w:r>
          </w:p>
        </w:tc>
      </w:tr>
      <w:tr w:rsidR="00BD2C47" w:rsidRPr="00750853" w14:paraId="5165ABF0" w14:textId="77777777" w:rsidTr="00BD2C47">
        <w:tc>
          <w:tcPr>
            <w:tcW w:w="4243" w:type="dxa"/>
            <w:shd w:val="clear" w:color="auto" w:fill="auto"/>
          </w:tcPr>
          <w:p w14:paraId="36DF4E50" w14:textId="77777777" w:rsidR="00BD2C47" w:rsidRPr="00750853" w:rsidRDefault="00BD2C47" w:rsidP="00C64C58">
            <w:pPr>
              <w:ind w:firstLine="306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cial pace maker surgery</w:t>
            </w:r>
          </w:p>
        </w:tc>
        <w:tc>
          <w:tcPr>
            <w:tcW w:w="1305" w:type="dxa"/>
            <w:shd w:val="clear" w:color="auto" w:fill="auto"/>
          </w:tcPr>
          <w:p w14:paraId="2FCC1680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</w:t>
            </w:r>
          </w:p>
        </w:tc>
        <w:tc>
          <w:tcPr>
            <w:tcW w:w="2385" w:type="dxa"/>
            <w:shd w:val="clear" w:color="auto" w:fill="auto"/>
          </w:tcPr>
          <w:p w14:paraId="4387F242" w14:textId="77777777" w:rsidR="00BD2C47" w:rsidRPr="00750853" w:rsidRDefault="00BD2C47" w:rsidP="00C64C58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.9</w:t>
            </w:r>
          </w:p>
        </w:tc>
      </w:tr>
    </w:tbl>
    <w:p w14:paraId="4481E77C" w14:textId="77777777" w:rsidR="00BD2C47" w:rsidRPr="00BD2C47" w:rsidRDefault="00563FFC" w:rsidP="001C1981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*</w:t>
      </w:r>
      <w:r>
        <w:rPr>
          <w:rFonts w:cs="Arial"/>
          <w:lang w:val="en-GB"/>
        </w:rPr>
        <w:t>eye drops, ointment, watch glass</w:t>
      </w:r>
    </w:p>
    <w:p w14:paraId="469A5CF5" w14:textId="77777777" w:rsidR="00BD2C47" w:rsidRPr="00BD2C47" w:rsidRDefault="00BD2C47" w:rsidP="001C1981">
      <w:pPr>
        <w:spacing w:line="480" w:lineRule="auto"/>
        <w:rPr>
          <w:rFonts w:cs="Arial"/>
          <w:lang w:val="en-US"/>
        </w:rPr>
      </w:pPr>
    </w:p>
    <w:p w14:paraId="2AED05D6" w14:textId="77777777" w:rsidR="00AC0863" w:rsidRDefault="00AC0863" w:rsidP="001C1981">
      <w:pPr>
        <w:spacing w:line="480" w:lineRule="auto"/>
        <w:rPr>
          <w:rFonts w:cs="Arial"/>
          <w:b/>
          <w:lang w:val="en-US"/>
        </w:rPr>
        <w:sectPr w:rsidR="00AC0863" w:rsidSect="00BD2C47">
          <w:pgSz w:w="11906" w:h="16838" w:code="9"/>
          <w:pgMar w:top="1418" w:right="680" w:bottom="1134" w:left="680" w:header="567" w:footer="567" w:gutter="0"/>
          <w:cols w:space="708"/>
          <w:docGrid w:linePitch="360"/>
        </w:sectPr>
      </w:pPr>
    </w:p>
    <w:p w14:paraId="6205AC9F" w14:textId="77777777" w:rsidR="00AC0863" w:rsidRDefault="00AC0863" w:rsidP="00AC0863">
      <w:pPr>
        <w:spacing w:line="480" w:lineRule="auto"/>
        <w:rPr>
          <w:rFonts w:cs="Arial"/>
          <w:b/>
          <w:lang w:val="en-US"/>
        </w:rPr>
      </w:pPr>
      <w:r w:rsidRPr="001C1981">
        <w:rPr>
          <w:rFonts w:cs="Arial"/>
          <w:b/>
          <w:lang w:val="en-US"/>
        </w:rPr>
        <w:t xml:space="preserve">Supplement Table </w:t>
      </w:r>
      <w:r>
        <w:rPr>
          <w:rFonts w:cs="Arial"/>
          <w:b/>
          <w:lang w:val="en-US"/>
        </w:rPr>
        <w:t>3</w:t>
      </w:r>
    </w:p>
    <w:p w14:paraId="0EBC2D5A" w14:textId="77777777" w:rsidR="00AC0863" w:rsidRPr="00AC0863" w:rsidRDefault="00AC0863" w:rsidP="001C1981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9310" w:type="dxa"/>
        <w:tblLook w:val="04A0" w:firstRow="1" w:lastRow="0" w:firstColumn="1" w:lastColumn="0" w:noHBand="0" w:noVBand="1"/>
      </w:tblPr>
      <w:tblGrid>
        <w:gridCol w:w="4218"/>
        <w:gridCol w:w="2014"/>
        <w:gridCol w:w="1977"/>
        <w:gridCol w:w="1101"/>
      </w:tblGrid>
      <w:tr w:rsidR="00AC0863" w:rsidRPr="00A93C1D" w14:paraId="67EE9752" w14:textId="77777777" w:rsidTr="00762FCC">
        <w:tc>
          <w:tcPr>
            <w:tcW w:w="9310" w:type="dxa"/>
            <w:gridSpan w:val="4"/>
          </w:tcPr>
          <w:p w14:paraId="64248426" w14:textId="77777777" w:rsidR="00AC0863" w:rsidRPr="00647BCC" w:rsidRDefault="00AC0863" w:rsidP="00CE20DB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US"/>
              </w:rPr>
              <w:t xml:space="preserve">Supplement </w:t>
            </w: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Table 3</w:t>
            </w:r>
            <w:r w:rsidR="001D1267" w:rsidRPr="00647BCC">
              <w:rPr>
                <w:rFonts w:cs="Arial"/>
                <w:b/>
                <w:sz w:val="22"/>
                <w:szCs w:val="22"/>
                <w:lang w:val="en-GB"/>
              </w:rPr>
              <w:t>.</w:t>
            </w:r>
            <w:r w:rsidR="001D1267" w:rsidRPr="00647BCC">
              <w:rPr>
                <w:rFonts w:cs="Arial"/>
                <w:sz w:val="22"/>
                <w:szCs w:val="22"/>
                <w:lang w:val="en-GB"/>
              </w:rPr>
              <w:t xml:space="preserve"> </w:t>
            </w:r>
            <w:r w:rsidR="00CE20DB">
              <w:rPr>
                <w:rFonts w:cs="Arial"/>
                <w:sz w:val="22"/>
                <w:szCs w:val="22"/>
                <w:lang w:val="en-GB"/>
              </w:rPr>
              <w:t>C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 xml:space="preserve">omparison of 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patients with future interest in computer-based home facial therapy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 xml:space="preserve"> and 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patients without this interest (N=69)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.</w:t>
            </w:r>
          </w:p>
        </w:tc>
      </w:tr>
      <w:tr w:rsidR="00AC0863" w:rsidRPr="00647BCC" w14:paraId="60BE04A4" w14:textId="77777777" w:rsidTr="00762FCC">
        <w:tc>
          <w:tcPr>
            <w:tcW w:w="4218" w:type="dxa"/>
          </w:tcPr>
          <w:p w14:paraId="473005BF" w14:textId="77777777" w:rsidR="00AC0863" w:rsidRPr="00647BCC" w:rsidRDefault="00AC0863" w:rsidP="00C64C58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2014" w:type="dxa"/>
          </w:tcPr>
          <w:p w14:paraId="18594BE0" w14:textId="77777777" w:rsidR="00AC0863" w:rsidRPr="00647BCC" w:rsidRDefault="00AC0863" w:rsidP="00AC0863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Interest in computer-Based therapy</w:t>
            </w:r>
          </w:p>
          <w:p w14:paraId="34C0A1E6" w14:textId="77777777" w:rsidR="00AC0863" w:rsidRPr="00647BCC" w:rsidRDefault="00AC0863" w:rsidP="00D00EB5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(N=</w:t>
            </w:r>
            <w:r w:rsidR="00D00EB5" w:rsidRPr="00647BCC">
              <w:rPr>
                <w:rFonts w:cs="Arial"/>
                <w:b/>
                <w:sz w:val="22"/>
                <w:szCs w:val="22"/>
                <w:lang w:val="en-GB"/>
              </w:rPr>
              <w:t>38</w:t>
            </w: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977" w:type="dxa"/>
          </w:tcPr>
          <w:p w14:paraId="5D0FC002" w14:textId="77777777" w:rsidR="00AC0863" w:rsidRPr="00647BCC" w:rsidRDefault="00AC0863" w:rsidP="00C64C58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No interest in computer-based therapy</w:t>
            </w:r>
          </w:p>
          <w:p w14:paraId="4045E332" w14:textId="77777777" w:rsidR="00AC0863" w:rsidRPr="00647BCC" w:rsidRDefault="00AC0863" w:rsidP="00D00EB5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(N=</w:t>
            </w:r>
            <w:r w:rsidR="00D00EB5" w:rsidRPr="00647BCC">
              <w:rPr>
                <w:rFonts w:cs="Arial"/>
                <w:b/>
                <w:sz w:val="22"/>
                <w:szCs w:val="22"/>
                <w:lang w:val="en-GB"/>
              </w:rPr>
              <w:t>31</w:t>
            </w: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101" w:type="dxa"/>
          </w:tcPr>
          <w:p w14:paraId="5429C02B" w14:textId="77777777" w:rsidR="00AC0863" w:rsidRPr="00647BCC" w:rsidRDefault="00AC0863" w:rsidP="00C64C58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p*</w:t>
            </w:r>
          </w:p>
        </w:tc>
      </w:tr>
      <w:tr w:rsidR="00AC0863" w:rsidRPr="00647BCC" w14:paraId="5E1E448B" w14:textId="77777777" w:rsidTr="00762FCC">
        <w:tc>
          <w:tcPr>
            <w:tcW w:w="4218" w:type="dxa"/>
          </w:tcPr>
          <w:p w14:paraId="74C4EB4E" w14:textId="77777777" w:rsidR="00AC0863" w:rsidRPr="00647BCC" w:rsidRDefault="00AC0863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014" w:type="dxa"/>
          </w:tcPr>
          <w:p w14:paraId="41840679" w14:textId="77777777" w:rsidR="00AC0863" w:rsidRPr="00647BCC" w:rsidRDefault="00AC0863" w:rsidP="00C64C58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00F9229B" w14:textId="77777777" w:rsidR="00AC0863" w:rsidRPr="00647BCC" w:rsidRDefault="00AC0863" w:rsidP="00C64C58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70B15532" w14:textId="77777777" w:rsidR="00AC0863" w:rsidRPr="00647BCC" w:rsidRDefault="001D1267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0.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182</w:t>
            </w:r>
          </w:p>
        </w:tc>
      </w:tr>
      <w:tr w:rsidR="00AC0863" w:rsidRPr="00647BCC" w14:paraId="41CAFC96" w14:textId="77777777" w:rsidTr="00762FCC">
        <w:tc>
          <w:tcPr>
            <w:tcW w:w="4218" w:type="dxa"/>
          </w:tcPr>
          <w:p w14:paraId="4A3864BC" w14:textId="77777777" w:rsidR="00AC0863" w:rsidRPr="00647BCC" w:rsidRDefault="00AC0863" w:rsidP="00C64C58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014" w:type="dxa"/>
          </w:tcPr>
          <w:p w14:paraId="707D4AC6" w14:textId="77777777" w:rsidR="00AC0863" w:rsidRPr="00647BCC" w:rsidRDefault="00647BCC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1977" w:type="dxa"/>
          </w:tcPr>
          <w:p w14:paraId="11AA7CE7" w14:textId="77777777" w:rsidR="00AC0863" w:rsidRPr="00647BCC" w:rsidRDefault="00647BCC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101" w:type="dxa"/>
          </w:tcPr>
          <w:p w14:paraId="54865DD8" w14:textId="77777777" w:rsidR="00AC0863" w:rsidRPr="00647BCC" w:rsidRDefault="00AC0863" w:rsidP="00C64C58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AC0863" w:rsidRPr="00647BCC" w14:paraId="7CC9B808" w14:textId="77777777" w:rsidTr="00762FCC">
        <w:tc>
          <w:tcPr>
            <w:tcW w:w="4218" w:type="dxa"/>
          </w:tcPr>
          <w:p w14:paraId="2348ED85" w14:textId="77777777" w:rsidR="00AC0863" w:rsidRPr="00647BCC" w:rsidRDefault="00AC0863" w:rsidP="00C64C58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014" w:type="dxa"/>
          </w:tcPr>
          <w:p w14:paraId="3FCCD7CA" w14:textId="77777777" w:rsidR="00AC0863" w:rsidRPr="00647BCC" w:rsidRDefault="001D1267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977" w:type="dxa"/>
          </w:tcPr>
          <w:p w14:paraId="307F3D5F" w14:textId="77777777" w:rsidR="00AC0863" w:rsidRPr="00647BCC" w:rsidRDefault="001D1267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1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01" w:type="dxa"/>
          </w:tcPr>
          <w:p w14:paraId="1C6228F3" w14:textId="77777777" w:rsidR="00AC0863" w:rsidRPr="00647BCC" w:rsidRDefault="00AC0863" w:rsidP="00C64C58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AC0863" w:rsidRPr="00647BCC" w14:paraId="2C028A42" w14:textId="77777777" w:rsidTr="00762FCC">
        <w:tc>
          <w:tcPr>
            <w:tcW w:w="4218" w:type="dxa"/>
          </w:tcPr>
          <w:p w14:paraId="61A60F3A" w14:textId="77777777" w:rsidR="00647BCC" w:rsidRPr="00647BCC" w:rsidRDefault="00AC0863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Relationship</w:t>
            </w:r>
          </w:p>
        </w:tc>
        <w:tc>
          <w:tcPr>
            <w:tcW w:w="2014" w:type="dxa"/>
          </w:tcPr>
          <w:p w14:paraId="3AA31BE2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1E717197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11F6216" w14:textId="77777777" w:rsidR="00AC0863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0.303</w:t>
            </w:r>
          </w:p>
        </w:tc>
      </w:tr>
      <w:tr w:rsidR="00647BCC" w:rsidRPr="00647BCC" w14:paraId="54566729" w14:textId="77777777" w:rsidTr="00762FCC">
        <w:tc>
          <w:tcPr>
            <w:tcW w:w="4218" w:type="dxa"/>
          </w:tcPr>
          <w:p w14:paraId="787EDC84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14" w:type="dxa"/>
          </w:tcPr>
          <w:p w14:paraId="35DEB7CA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977" w:type="dxa"/>
          </w:tcPr>
          <w:p w14:paraId="3C3D9DF8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01" w:type="dxa"/>
          </w:tcPr>
          <w:p w14:paraId="22E207EA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47BCC" w:rsidRPr="00647BCC" w14:paraId="3425313D" w14:textId="77777777" w:rsidTr="00762FCC">
        <w:tc>
          <w:tcPr>
            <w:tcW w:w="4218" w:type="dxa"/>
          </w:tcPr>
          <w:p w14:paraId="11C070DB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14" w:type="dxa"/>
          </w:tcPr>
          <w:p w14:paraId="1EB636AF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977" w:type="dxa"/>
          </w:tcPr>
          <w:p w14:paraId="4F5CA918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101" w:type="dxa"/>
          </w:tcPr>
          <w:p w14:paraId="30CFEF89" w14:textId="77777777" w:rsidR="00647BCC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AC0863" w:rsidRPr="00647BCC" w14:paraId="1A7E76A4" w14:textId="77777777" w:rsidTr="00762FCC">
        <w:tc>
          <w:tcPr>
            <w:tcW w:w="4218" w:type="dxa"/>
          </w:tcPr>
          <w:p w14:paraId="11DEBC2B" w14:textId="77777777" w:rsidR="00AC0863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University degree</w:t>
            </w:r>
          </w:p>
        </w:tc>
        <w:tc>
          <w:tcPr>
            <w:tcW w:w="2014" w:type="dxa"/>
          </w:tcPr>
          <w:p w14:paraId="28E56A48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042B0987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02192A75" w14:textId="77777777" w:rsidR="00AC0863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0.320</w:t>
            </w:r>
          </w:p>
        </w:tc>
      </w:tr>
      <w:tr w:rsidR="00647BCC" w:rsidRPr="00647BCC" w14:paraId="63ACB7F1" w14:textId="77777777" w:rsidTr="00762FCC">
        <w:tc>
          <w:tcPr>
            <w:tcW w:w="4218" w:type="dxa"/>
          </w:tcPr>
          <w:p w14:paraId="009A2489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14" w:type="dxa"/>
          </w:tcPr>
          <w:p w14:paraId="347853A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977" w:type="dxa"/>
          </w:tcPr>
          <w:p w14:paraId="072E8DEF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101" w:type="dxa"/>
          </w:tcPr>
          <w:p w14:paraId="2007BB64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47BCC" w:rsidRPr="00647BCC" w14:paraId="472CC8BA" w14:textId="77777777" w:rsidTr="00762FCC">
        <w:tc>
          <w:tcPr>
            <w:tcW w:w="4218" w:type="dxa"/>
          </w:tcPr>
          <w:p w14:paraId="74197B1E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14" w:type="dxa"/>
          </w:tcPr>
          <w:p w14:paraId="109518E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977" w:type="dxa"/>
          </w:tcPr>
          <w:p w14:paraId="42E8F1B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01" w:type="dxa"/>
          </w:tcPr>
          <w:p w14:paraId="7D8DE23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AC0863" w:rsidRPr="00647BCC" w14:paraId="7FBB815B" w14:textId="77777777" w:rsidTr="00762FCC">
        <w:tc>
          <w:tcPr>
            <w:tcW w:w="4218" w:type="dxa"/>
          </w:tcPr>
          <w:p w14:paraId="1C1D5293" w14:textId="77777777" w:rsidR="00AC0863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Working</w:t>
            </w:r>
          </w:p>
        </w:tc>
        <w:tc>
          <w:tcPr>
            <w:tcW w:w="2014" w:type="dxa"/>
          </w:tcPr>
          <w:p w14:paraId="2BF5A46D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09B1A6F8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7F5F2280" w14:textId="77777777" w:rsidR="00AC0863" w:rsidRPr="00647BCC" w:rsidRDefault="00647BCC" w:rsidP="00AC0863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0.734</w:t>
            </w:r>
          </w:p>
        </w:tc>
      </w:tr>
      <w:tr w:rsidR="00647BCC" w:rsidRPr="00647BCC" w14:paraId="477D3E63" w14:textId="77777777" w:rsidTr="00762FCC">
        <w:tc>
          <w:tcPr>
            <w:tcW w:w="4218" w:type="dxa"/>
          </w:tcPr>
          <w:p w14:paraId="575E7FCF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No</w:t>
            </w:r>
          </w:p>
        </w:tc>
        <w:tc>
          <w:tcPr>
            <w:tcW w:w="2014" w:type="dxa"/>
          </w:tcPr>
          <w:p w14:paraId="5F5A1CD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977" w:type="dxa"/>
          </w:tcPr>
          <w:p w14:paraId="1F121D0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01" w:type="dxa"/>
          </w:tcPr>
          <w:p w14:paraId="14EF9D9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47BCC" w:rsidRPr="00647BCC" w14:paraId="54C1D856" w14:textId="77777777" w:rsidTr="00762FCC">
        <w:tc>
          <w:tcPr>
            <w:tcW w:w="4218" w:type="dxa"/>
          </w:tcPr>
          <w:p w14:paraId="2ACF2CF7" w14:textId="77777777" w:rsidR="00647BCC" w:rsidRPr="00647BCC" w:rsidRDefault="00647BCC" w:rsidP="00647BCC">
            <w:pPr>
              <w:ind w:firstLine="306"/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14" w:type="dxa"/>
          </w:tcPr>
          <w:p w14:paraId="68FCC0C4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3</w:t>
            </w:r>
          </w:p>
        </w:tc>
        <w:tc>
          <w:tcPr>
            <w:tcW w:w="1977" w:type="dxa"/>
          </w:tcPr>
          <w:p w14:paraId="437C1285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101" w:type="dxa"/>
          </w:tcPr>
          <w:p w14:paraId="09DF40B3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AC0863" w:rsidRPr="00647BCC" w14:paraId="1E47AA2A" w14:textId="77777777" w:rsidTr="00762FCC">
        <w:tc>
          <w:tcPr>
            <w:tcW w:w="4218" w:type="dxa"/>
          </w:tcPr>
          <w:p w14:paraId="2B9535C2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2014" w:type="dxa"/>
          </w:tcPr>
          <w:p w14:paraId="163C1724" w14:textId="77777777" w:rsidR="00AC0863" w:rsidRPr="00647BCC" w:rsidRDefault="00AC0863" w:rsidP="00AC0863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Mean±SD</w:t>
            </w:r>
          </w:p>
        </w:tc>
        <w:tc>
          <w:tcPr>
            <w:tcW w:w="1977" w:type="dxa"/>
          </w:tcPr>
          <w:p w14:paraId="1A507461" w14:textId="77777777" w:rsidR="00AC0863" w:rsidRPr="00647BCC" w:rsidRDefault="00AC0863" w:rsidP="00AC0863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Mean±SD</w:t>
            </w:r>
          </w:p>
        </w:tc>
        <w:tc>
          <w:tcPr>
            <w:tcW w:w="1101" w:type="dxa"/>
          </w:tcPr>
          <w:p w14:paraId="1B8D7ED6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47BCC" w:rsidRPr="00647BCC" w14:paraId="14DEE836" w14:textId="77777777" w:rsidTr="00762FCC">
        <w:tc>
          <w:tcPr>
            <w:tcW w:w="4218" w:type="dxa"/>
          </w:tcPr>
          <w:p w14:paraId="3E57DF9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2014" w:type="dxa"/>
          </w:tcPr>
          <w:p w14:paraId="4C2A08B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8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977" w:type="dxa"/>
          </w:tcPr>
          <w:p w14:paraId="039C1771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2.7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4.7</w:t>
            </w:r>
          </w:p>
        </w:tc>
        <w:tc>
          <w:tcPr>
            <w:tcW w:w="1101" w:type="dxa"/>
          </w:tcPr>
          <w:p w14:paraId="163BF2D1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0.163</w:t>
            </w:r>
          </w:p>
        </w:tc>
      </w:tr>
      <w:tr w:rsidR="00647BCC" w:rsidRPr="00647BCC" w14:paraId="20382458" w14:textId="77777777" w:rsidTr="00762FCC">
        <w:tc>
          <w:tcPr>
            <w:tcW w:w="4218" w:type="dxa"/>
          </w:tcPr>
          <w:p w14:paraId="467F2081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Interval to onset, months</w:t>
            </w:r>
          </w:p>
        </w:tc>
        <w:tc>
          <w:tcPr>
            <w:tcW w:w="2014" w:type="dxa"/>
          </w:tcPr>
          <w:p w14:paraId="160EDA3F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7.1</w:t>
            </w:r>
          </w:p>
        </w:tc>
        <w:tc>
          <w:tcPr>
            <w:tcW w:w="1977" w:type="dxa"/>
          </w:tcPr>
          <w:p w14:paraId="52D74D25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0.9</w:t>
            </w:r>
          </w:p>
        </w:tc>
        <w:tc>
          <w:tcPr>
            <w:tcW w:w="1101" w:type="dxa"/>
          </w:tcPr>
          <w:p w14:paraId="28B76F5E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0.066</w:t>
            </w:r>
          </w:p>
        </w:tc>
      </w:tr>
      <w:tr w:rsidR="00CE20DB" w:rsidRPr="00647BCC" w14:paraId="1C38E07F" w14:textId="77777777" w:rsidTr="00762FCC">
        <w:tc>
          <w:tcPr>
            <w:tcW w:w="4218" w:type="dxa"/>
          </w:tcPr>
          <w:p w14:paraId="24D70A7A" w14:textId="77777777" w:rsidR="00CE20DB" w:rsidRPr="00CE20DB" w:rsidRDefault="00CE20DB" w:rsidP="00647BCC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CE20DB">
              <w:rPr>
                <w:rFonts w:cs="Arial"/>
                <w:b/>
                <w:sz w:val="22"/>
                <w:szCs w:val="22"/>
                <w:lang w:val="en-GB"/>
              </w:rPr>
              <w:t>PROMs</w:t>
            </w:r>
          </w:p>
        </w:tc>
        <w:tc>
          <w:tcPr>
            <w:tcW w:w="2014" w:type="dxa"/>
          </w:tcPr>
          <w:p w14:paraId="68B9C13C" w14:textId="77777777" w:rsidR="00CE20DB" w:rsidRDefault="00CE20DB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39370F9C" w14:textId="77777777" w:rsidR="00CE20DB" w:rsidRDefault="00CE20DB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105EB455" w14:textId="77777777" w:rsidR="00CE20DB" w:rsidRPr="006E6941" w:rsidRDefault="00CE20DB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647BCC" w:rsidRPr="00647BCC" w14:paraId="7B8177D5" w14:textId="77777777" w:rsidTr="00762FCC">
        <w:tc>
          <w:tcPr>
            <w:tcW w:w="4218" w:type="dxa"/>
          </w:tcPr>
          <w:p w14:paraId="4D0923C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Facial movement</w:t>
            </w:r>
          </w:p>
        </w:tc>
        <w:tc>
          <w:tcPr>
            <w:tcW w:w="2014" w:type="dxa"/>
          </w:tcPr>
          <w:p w14:paraId="72AE799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7.4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977" w:type="dxa"/>
          </w:tcPr>
          <w:p w14:paraId="2A7C3A3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8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3.1</w:t>
            </w:r>
          </w:p>
        </w:tc>
        <w:tc>
          <w:tcPr>
            <w:tcW w:w="1101" w:type="dxa"/>
          </w:tcPr>
          <w:p w14:paraId="7AD293EA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901</w:t>
            </w:r>
          </w:p>
        </w:tc>
      </w:tr>
      <w:tr w:rsidR="00647BCC" w:rsidRPr="00647BCC" w14:paraId="59C85725" w14:textId="77777777" w:rsidTr="00762FCC">
        <w:tc>
          <w:tcPr>
            <w:tcW w:w="4218" w:type="dxa"/>
          </w:tcPr>
          <w:p w14:paraId="30DF221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Facial comfort</w:t>
            </w:r>
          </w:p>
        </w:tc>
        <w:tc>
          <w:tcPr>
            <w:tcW w:w="2014" w:type="dxa"/>
          </w:tcPr>
          <w:p w14:paraId="7B2B7BA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0.2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5.2</w:t>
            </w:r>
          </w:p>
        </w:tc>
        <w:tc>
          <w:tcPr>
            <w:tcW w:w="1977" w:type="dxa"/>
          </w:tcPr>
          <w:p w14:paraId="4E32E74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0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7.9</w:t>
            </w:r>
          </w:p>
        </w:tc>
        <w:tc>
          <w:tcPr>
            <w:tcW w:w="1101" w:type="dxa"/>
          </w:tcPr>
          <w:p w14:paraId="11E00263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752</w:t>
            </w:r>
          </w:p>
        </w:tc>
      </w:tr>
      <w:tr w:rsidR="00647BCC" w:rsidRPr="00647BCC" w14:paraId="7628FCE1" w14:textId="77777777" w:rsidTr="00762FCC">
        <w:tc>
          <w:tcPr>
            <w:tcW w:w="4218" w:type="dxa"/>
          </w:tcPr>
          <w:p w14:paraId="75C415B5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Oral function</w:t>
            </w:r>
          </w:p>
        </w:tc>
        <w:tc>
          <w:tcPr>
            <w:tcW w:w="2014" w:type="dxa"/>
          </w:tcPr>
          <w:p w14:paraId="7E81B6D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7.6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8.1</w:t>
            </w:r>
          </w:p>
        </w:tc>
        <w:tc>
          <w:tcPr>
            <w:tcW w:w="1977" w:type="dxa"/>
          </w:tcPr>
          <w:p w14:paraId="51503A2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4.2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1.6</w:t>
            </w:r>
          </w:p>
        </w:tc>
        <w:tc>
          <w:tcPr>
            <w:tcW w:w="1101" w:type="dxa"/>
          </w:tcPr>
          <w:p w14:paraId="0DD31713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129</w:t>
            </w:r>
          </w:p>
        </w:tc>
      </w:tr>
      <w:tr w:rsidR="00647BCC" w:rsidRPr="00647BCC" w14:paraId="5E04B828" w14:textId="77777777" w:rsidTr="00762FCC">
        <w:tc>
          <w:tcPr>
            <w:tcW w:w="4218" w:type="dxa"/>
          </w:tcPr>
          <w:p w14:paraId="1D7A40C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Eye comfort</w:t>
            </w:r>
          </w:p>
        </w:tc>
        <w:tc>
          <w:tcPr>
            <w:tcW w:w="2014" w:type="dxa"/>
          </w:tcPr>
          <w:p w14:paraId="76148BB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1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1.6</w:t>
            </w:r>
          </w:p>
        </w:tc>
        <w:tc>
          <w:tcPr>
            <w:tcW w:w="1977" w:type="dxa"/>
          </w:tcPr>
          <w:p w14:paraId="0D41529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6.3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0.7</w:t>
            </w:r>
          </w:p>
        </w:tc>
        <w:tc>
          <w:tcPr>
            <w:tcW w:w="1101" w:type="dxa"/>
          </w:tcPr>
          <w:p w14:paraId="1E0918AF" w14:textId="77777777" w:rsidR="00647BCC" w:rsidRPr="00647BCC" w:rsidRDefault="00647BCC" w:rsidP="00647BCC">
            <w:pPr>
              <w:rPr>
                <w:b/>
                <w:lang w:val="en-US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44</w:t>
            </w:r>
          </w:p>
        </w:tc>
      </w:tr>
      <w:tr w:rsidR="00647BCC" w:rsidRPr="00647BCC" w14:paraId="6A90F32E" w14:textId="77777777" w:rsidTr="00762FCC">
        <w:tc>
          <w:tcPr>
            <w:tcW w:w="4218" w:type="dxa"/>
          </w:tcPr>
          <w:p w14:paraId="7619B46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Lacrimal control</w:t>
            </w:r>
          </w:p>
        </w:tc>
        <w:tc>
          <w:tcPr>
            <w:tcW w:w="2014" w:type="dxa"/>
          </w:tcPr>
          <w:p w14:paraId="532B3733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3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9.3</w:t>
            </w:r>
          </w:p>
        </w:tc>
        <w:tc>
          <w:tcPr>
            <w:tcW w:w="1977" w:type="dxa"/>
          </w:tcPr>
          <w:p w14:paraId="3BF1808F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3.7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9.5</w:t>
            </w:r>
          </w:p>
        </w:tc>
        <w:tc>
          <w:tcPr>
            <w:tcW w:w="1101" w:type="dxa"/>
          </w:tcPr>
          <w:p w14:paraId="3ADDD068" w14:textId="77777777" w:rsidR="00647BCC" w:rsidRPr="00647BCC" w:rsidRDefault="00647BCC" w:rsidP="00647BCC">
            <w:pPr>
              <w:rPr>
                <w:lang w:val="en-US"/>
              </w:rPr>
            </w:pPr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134</w:t>
            </w:r>
          </w:p>
        </w:tc>
      </w:tr>
      <w:tr w:rsidR="00647BCC" w:rsidRPr="00647BCC" w14:paraId="2C13FCBC" w14:textId="77777777" w:rsidTr="00762FCC">
        <w:tc>
          <w:tcPr>
            <w:tcW w:w="4218" w:type="dxa"/>
          </w:tcPr>
          <w:p w14:paraId="55CE1DE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Social function</w:t>
            </w:r>
          </w:p>
        </w:tc>
        <w:tc>
          <w:tcPr>
            <w:tcW w:w="2014" w:type="dxa"/>
          </w:tcPr>
          <w:p w14:paraId="5F5DF9DD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1.6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0.0</w:t>
            </w:r>
          </w:p>
        </w:tc>
        <w:tc>
          <w:tcPr>
            <w:tcW w:w="1977" w:type="dxa"/>
          </w:tcPr>
          <w:p w14:paraId="3347700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8.6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4.0</w:t>
            </w:r>
          </w:p>
        </w:tc>
        <w:tc>
          <w:tcPr>
            <w:tcW w:w="1101" w:type="dxa"/>
          </w:tcPr>
          <w:p w14:paraId="56A25141" w14:textId="77777777" w:rsidR="00647BCC" w:rsidRPr="00647BCC" w:rsidRDefault="00647BCC" w:rsidP="00647BCC">
            <w:pPr>
              <w:rPr>
                <w:lang w:val="en-US"/>
              </w:rPr>
            </w:pPr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48</w:t>
            </w:r>
          </w:p>
        </w:tc>
      </w:tr>
      <w:tr w:rsidR="00647BCC" w:rsidRPr="00647BCC" w14:paraId="38DF38E7" w14:textId="77777777" w:rsidTr="00762FCC">
        <w:tc>
          <w:tcPr>
            <w:tcW w:w="4218" w:type="dxa"/>
          </w:tcPr>
          <w:p w14:paraId="15D39523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FaCE Total score</w:t>
            </w:r>
          </w:p>
        </w:tc>
        <w:tc>
          <w:tcPr>
            <w:tcW w:w="2014" w:type="dxa"/>
          </w:tcPr>
          <w:p w14:paraId="710D153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5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8.6</w:t>
            </w:r>
          </w:p>
        </w:tc>
        <w:tc>
          <w:tcPr>
            <w:tcW w:w="1977" w:type="dxa"/>
          </w:tcPr>
          <w:p w14:paraId="1DF3ACF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9.2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101" w:type="dxa"/>
          </w:tcPr>
          <w:p w14:paraId="283FF679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686</w:t>
            </w:r>
          </w:p>
        </w:tc>
      </w:tr>
      <w:tr w:rsidR="00647BCC" w:rsidRPr="00647BCC" w14:paraId="375F2AF0" w14:textId="77777777" w:rsidTr="00762FCC">
        <w:tc>
          <w:tcPr>
            <w:tcW w:w="4218" w:type="dxa"/>
          </w:tcPr>
          <w:p w14:paraId="6696D18E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Physical functioning</w:t>
            </w:r>
          </w:p>
        </w:tc>
        <w:tc>
          <w:tcPr>
            <w:tcW w:w="2014" w:type="dxa"/>
          </w:tcPr>
          <w:p w14:paraId="42F2140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79.5±</w:t>
            </w:r>
            <w:r>
              <w:rPr>
                <w:rFonts w:cs="Arial"/>
                <w:sz w:val="22"/>
                <w:szCs w:val="22"/>
                <w:lang w:val="en-GB"/>
              </w:rPr>
              <w:t>27.1</w:t>
            </w:r>
          </w:p>
        </w:tc>
        <w:tc>
          <w:tcPr>
            <w:tcW w:w="1977" w:type="dxa"/>
          </w:tcPr>
          <w:p w14:paraId="5BF7D39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8.2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5.1</w:t>
            </w:r>
          </w:p>
        </w:tc>
        <w:tc>
          <w:tcPr>
            <w:tcW w:w="1101" w:type="dxa"/>
          </w:tcPr>
          <w:p w14:paraId="4D7C5F41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34</w:t>
            </w:r>
          </w:p>
        </w:tc>
      </w:tr>
      <w:tr w:rsidR="00647BCC" w:rsidRPr="00647BCC" w14:paraId="1E8E21D1" w14:textId="77777777" w:rsidTr="00762FCC">
        <w:tc>
          <w:tcPr>
            <w:tcW w:w="4218" w:type="dxa"/>
          </w:tcPr>
          <w:p w14:paraId="58FF095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Role physical</w:t>
            </w:r>
          </w:p>
        </w:tc>
        <w:tc>
          <w:tcPr>
            <w:tcW w:w="2014" w:type="dxa"/>
          </w:tcPr>
          <w:p w14:paraId="4B16F5E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55.7±</w:t>
            </w:r>
            <w:r>
              <w:rPr>
                <w:rFonts w:cs="Arial"/>
                <w:sz w:val="22"/>
                <w:szCs w:val="22"/>
                <w:lang w:val="en-GB"/>
              </w:rPr>
              <w:t>40.8</w:t>
            </w:r>
          </w:p>
        </w:tc>
        <w:tc>
          <w:tcPr>
            <w:tcW w:w="1977" w:type="dxa"/>
          </w:tcPr>
          <w:p w14:paraId="4AE44C79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5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5.1</w:t>
            </w:r>
          </w:p>
        </w:tc>
        <w:tc>
          <w:tcPr>
            <w:tcW w:w="1101" w:type="dxa"/>
          </w:tcPr>
          <w:p w14:paraId="3356A895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055</w:t>
            </w:r>
          </w:p>
        </w:tc>
      </w:tr>
      <w:tr w:rsidR="00647BCC" w:rsidRPr="00647BCC" w14:paraId="29C1BDC4" w14:textId="77777777" w:rsidTr="00762FCC">
        <w:tc>
          <w:tcPr>
            <w:tcW w:w="4218" w:type="dxa"/>
          </w:tcPr>
          <w:p w14:paraId="4DB3FF8E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Bodily pain</w:t>
            </w:r>
          </w:p>
        </w:tc>
        <w:tc>
          <w:tcPr>
            <w:tcW w:w="2014" w:type="dxa"/>
          </w:tcPr>
          <w:p w14:paraId="0D5FC00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66.5±</w:t>
            </w:r>
            <w:r>
              <w:rPr>
                <w:rFonts w:cs="Arial"/>
                <w:sz w:val="22"/>
                <w:szCs w:val="22"/>
                <w:lang w:val="en-GB"/>
              </w:rPr>
              <w:t>30.3</w:t>
            </w:r>
          </w:p>
        </w:tc>
        <w:tc>
          <w:tcPr>
            <w:tcW w:w="1977" w:type="dxa"/>
          </w:tcPr>
          <w:p w14:paraId="2D55C2E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5.4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2.0</w:t>
            </w:r>
          </w:p>
        </w:tc>
        <w:tc>
          <w:tcPr>
            <w:tcW w:w="1101" w:type="dxa"/>
          </w:tcPr>
          <w:p w14:paraId="4E22D7E8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36</w:t>
            </w:r>
          </w:p>
        </w:tc>
      </w:tr>
      <w:tr w:rsidR="00647BCC" w:rsidRPr="00647BCC" w14:paraId="047D4EE8" w14:textId="77777777" w:rsidTr="00762FCC">
        <w:tc>
          <w:tcPr>
            <w:tcW w:w="4218" w:type="dxa"/>
          </w:tcPr>
          <w:p w14:paraId="0899E3E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General health</w:t>
            </w:r>
          </w:p>
        </w:tc>
        <w:tc>
          <w:tcPr>
            <w:tcW w:w="2014" w:type="dxa"/>
          </w:tcPr>
          <w:p w14:paraId="12C96E7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55.7±</w:t>
            </w:r>
            <w:r>
              <w:rPr>
                <w:rFonts w:cs="Arial"/>
                <w:sz w:val="22"/>
                <w:szCs w:val="22"/>
                <w:lang w:val="en-GB"/>
              </w:rPr>
              <w:t>24.2</w:t>
            </w:r>
          </w:p>
        </w:tc>
        <w:tc>
          <w:tcPr>
            <w:tcW w:w="1977" w:type="dxa"/>
          </w:tcPr>
          <w:p w14:paraId="549E7DC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0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3.5</w:t>
            </w:r>
          </w:p>
        </w:tc>
        <w:tc>
          <w:tcPr>
            <w:tcW w:w="1101" w:type="dxa"/>
          </w:tcPr>
          <w:p w14:paraId="5F4C12E2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08</w:t>
            </w:r>
          </w:p>
        </w:tc>
      </w:tr>
      <w:tr w:rsidR="00647BCC" w:rsidRPr="00647BCC" w14:paraId="71A833EE" w14:textId="77777777" w:rsidTr="00762FCC">
        <w:tc>
          <w:tcPr>
            <w:tcW w:w="4218" w:type="dxa"/>
          </w:tcPr>
          <w:p w14:paraId="5648D5D9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Vitality</w:t>
            </w:r>
          </w:p>
        </w:tc>
        <w:tc>
          <w:tcPr>
            <w:tcW w:w="2014" w:type="dxa"/>
          </w:tcPr>
          <w:p w14:paraId="4340CF2E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48.0±</w:t>
            </w:r>
            <w:r>
              <w:rPr>
                <w:rFonts w:cs="Arial"/>
                <w:sz w:val="22"/>
                <w:szCs w:val="22"/>
                <w:lang w:val="en-GB"/>
              </w:rPr>
              <w:t>21.4</w:t>
            </w:r>
          </w:p>
        </w:tc>
        <w:tc>
          <w:tcPr>
            <w:tcW w:w="1977" w:type="dxa"/>
          </w:tcPr>
          <w:p w14:paraId="28590063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61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6.3</w:t>
            </w:r>
          </w:p>
        </w:tc>
        <w:tc>
          <w:tcPr>
            <w:tcW w:w="1101" w:type="dxa"/>
          </w:tcPr>
          <w:p w14:paraId="7970A649" w14:textId="77777777" w:rsidR="00647BCC" w:rsidRPr="00647BCC" w:rsidRDefault="00647BCC" w:rsidP="00647BCC">
            <w:pPr>
              <w:rPr>
                <w:b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08</w:t>
            </w:r>
          </w:p>
        </w:tc>
      </w:tr>
      <w:tr w:rsidR="00647BCC" w:rsidRPr="00647BCC" w14:paraId="0F536766" w14:textId="77777777" w:rsidTr="00762FCC">
        <w:tc>
          <w:tcPr>
            <w:tcW w:w="4218" w:type="dxa"/>
          </w:tcPr>
          <w:p w14:paraId="5CDD2393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Social functioning</w:t>
            </w:r>
          </w:p>
        </w:tc>
        <w:tc>
          <w:tcPr>
            <w:tcW w:w="2014" w:type="dxa"/>
          </w:tcPr>
          <w:p w14:paraId="2AAAB0D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62.2±</w:t>
            </w:r>
            <w:r>
              <w:rPr>
                <w:rFonts w:cs="Arial"/>
                <w:sz w:val="22"/>
                <w:szCs w:val="22"/>
                <w:lang w:val="en-GB"/>
              </w:rPr>
              <w:t>28.4</w:t>
            </w:r>
          </w:p>
        </w:tc>
        <w:tc>
          <w:tcPr>
            <w:tcW w:w="1977" w:type="dxa"/>
          </w:tcPr>
          <w:p w14:paraId="714E29C6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9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1.1</w:t>
            </w:r>
          </w:p>
        </w:tc>
        <w:tc>
          <w:tcPr>
            <w:tcW w:w="1101" w:type="dxa"/>
          </w:tcPr>
          <w:p w14:paraId="5EA587B1" w14:textId="77777777" w:rsidR="00647BCC" w:rsidRPr="00647BCC" w:rsidRDefault="00647BCC" w:rsidP="00647BCC">
            <w:pPr>
              <w:rPr>
                <w:b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09</w:t>
            </w:r>
          </w:p>
        </w:tc>
      </w:tr>
      <w:tr w:rsidR="00647BCC" w:rsidRPr="00647BCC" w14:paraId="22C38403" w14:textId="77777777" w:rsidTr="00762FCC">
        <w:tc>
          <w:tcPr>
            <w:tcW w:w="4218" w:type="dxa"/>
          </w:tcPr>
          <w:p w14:paraId="0DB25C38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Role emotional</w:t>
            </w:r>
          </w:p>
        </w:tc>
        <w:tc>
          <w:tcPr>
            <w:tcW w:w="2014" w:type="dxa"/>
          </w:tcPr>
          <w:p w14:paraId="0E88919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53.5±</w:t>
            </w:r>
            <w:r>
              <w:rPr>
                <w:rFonts w:cs="Arial"/>
                <w:sz w:val="22"/>
                <w:szCs w:val="22"/>
                <w:lang w:val="en-GB"/>
              </w:rPr>
              <w:t>46.8</w:t>
            </w:r>
          </w:p>
        </w:tc>
        <w:tc>
          <w:tcPr>
            <w:tcW w:w="1977" w:type="dxa"/>
          </w:tcPr>
          <w:p w14:paraId="2846C92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2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1.1</w:t>
            </w:r>
          </w:p>
        </w:tc>
        <w:tc>
          <w:tcPr>
            <w:tcW w:w="1101" w:type="dxa"/>
          </w:tcPr>
          <w:p w14:paraId="3EA032A4" w14:textId="77777777" w:rsidR="00647BCC" w:rsidRPr="00647BCC" w:rsidRDefault="00647BCC" w:rsidP="00647BCC">
            <w:pPr>
              <w:rPr>
                <w:b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10</w:t>
            </w:r>
          </w:p>
        </w:tc>
      </w:tr>
      <w:tr w:rsidR="00647BCC" w:rsidRPr="00647BCC" w14:paraId="05E6064D" w14:textId="77777777" w:rsidTr="00762FCC">
        <w:tc>
          <w:tcPr>
            <w:tcW w:w="4218" w:type="dxa"/>
          </w:tcPr>
          <w:p w14:paraId="41AC370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Mental health</w:t>
            </w:r>
          </w:p>
        </w:tc>
        <w:tc>
          <w:tcPr>
            <w:tcW w:w="2014" w:type="dxa"/>
          </w:tcPr>
          <w:p w14:paraId="06C84D35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60.6±</w:t>
            </w:r>
            <w:r>
              <w:rPr>
                <w:rFonts w:cs="Arial"/>
                <w:sz w:val="22"/>
                <w:szCs w:val="22"/>
                <w:lang w:val="en-GB"/>
              </w:rPr>
              <w:t>21.1</w:t>
            </w:r>
          </w:p>
        </w:tc>
        <w:tc>
          <w:tcPr>
            <w:tcW w:w="1977" w:type="dxa"/>
          </w:tcPr>
          <w:p w14:paraId="4D46A42C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74.4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4.9</w:t>
            </w:r>
          </w:p>
        </w:tc>
        <w:tc>
          <w:tcPr>
            <w:tcW w:w="1101" w:type="dxa"/>
          </w:tcPr>
          <w:p w14:paraId="2A15157C" w14:textId="77777777" w:rsidR="00647BCC" w:rsidRPr="00647BCC" w:rsidRDefault="00647BCC" w:rsidP="00647BCC">
            <w:pPr>
              <w:rPr>
                <w:b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05</w:t>
            </w:r>
          </w:p>
        </w:tc>
      </w:tr>
      <w:tr w:rsidR="00647BCC" w:rsidRPr="00647BCC" w14:paraId="032BEA23" w14:textId="77777777" w:rsidTr="00762FCC">
        <w:tc>
          <w:tcPr>
            <w:tcW w:w="4218" w:type="dxa"/>
          </w:tcPr>
          <w:p w14:paraId="648C59B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Physical summary score</w:t>
            </w:r>
          </w:p>
        </w:tc>
        <w:tc>
          <w:tcPr>
            <w:tcW w:w="2014" w:type="dxa"/>
          </w:tcPr>
          <w:p w14:paraId="7759AB19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46.4±</w:t>
            </w:r>
            <w:r>
              <w:rPr>
                <w:rFonts w:cs="Arial"/>
                <w:sz w:val="22"/>
                <w:szCs w:val="22"/>
                <w:lang w:val="en-GB"/>
              </w:rPr>
              <w:t>10.5</w:t>
            </w:r>
          </w:p>
        </w:tc>
        <w:tc>
          <w:tcPr>
            <w:tcW w:w="1977" w:type="dxa"/>
          </w:tcPr>
          <w:p w14:paraId="4605C914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8.7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8.4</w:t>
            </w:r>
          </w:p>
        </w:tc>
        <w:tc>
          <w:tcPr>
            <w:tcW w:w="1101" w:type="dxa"/>
          </w:tcPr>
          <w:p w14:paraId="66FFECCA" w14:textId="77777777" w:rsidR="00647BCC" w:rsidRPr="00647BCC" w:rsidRDefault="00647BCC" w:rsidP="00647BCC">
            <w:r w:rsidRPr="00647BCC">
              <w:rPr>
                <w:rFonts w:cs="Arial"/>
                <w:sz w:val="22"/>
                <w:szCs w:val="22"/>
                <w:lang w:val="en-GB"/>
              </w:rPr>
              <w:t>0.455</w:t>
            </w:r>
          </w:p>
        </w:tc>
      </w:tr>
      <w:tr w:rsidR="00647BCC" w:rsidRPr="00647BCC" w14:paraId="01A0C398" w14:textId="77777777" w:rsidTr="00762FCC">
        <w:tc>
          <w:tcPr>
            <w:tcW w:w="4218" w:type="dxa"/>
          </w:tcPr>
          <w:p w14:paraId="46C1F1A5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SF-36 Mental summary score</w:t>
            </w:r>
          </w:p>
        </w:tc>
        <w:tc>
          <w:tcPr>
            <w:tcW w:w="2014" w:type="dxa"/>
          </w:tcPr>
          <w:p w14:paraId="196011E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40.4±</w:t>
            </w:r>
            <w:r>
              <w:rPr>
                <w:rFonts w:cs="Arial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977" w:type="dxa"/>
          </w:tcPr>
          <w:p w14:paraId="159A7B12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9.7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9.5</w:t>
            </w:r>
          </w:p>
        </w:tc>
        <w:tc>
          <w:tcPr>
            <w:tcW w:w="1101" w:type="dxa"/>
          </w:tcPr>
          <w:p w14:paraId="627019F5" w14:textId="77777777" w:rsidR="00647BCC" w:rsidRPr="00647BCC" w:rsidRDefault="00647BCC" w:rsidP="00647BCC">
            <w:pPr>
              <w:rPr>
                <w:b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0.002</w:t>
            </w:r>
          </w:p>
        </w:tc>
      </w:tr>
      <w:tr w:rsidR="00647BCC" w:rsidRPr="00647BCC" w14:paraId="4F7E5E02" w14:textId="77777777" w:rsidTr="00762FCC">
        <w:tc>
          <w:tcPr>
            <w:tcW w:w="4218" w:type="dxa"/>
          </w:tcPr>
          <w:p w14:paraId="0F7C4DCD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LSAS Anxiety</w:t>
            </w:r>
          </w:p>
        </w:tc>
        <w:tc>
          <w:tcPr>
            <w:tcW w:w="2014" w:type="dxa"/>
          </w:tcPr>
          <w:p w14:paraId="2EC17210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46.2±</w:t>
            </w:r>
            <w:r>
              <w:rPr>
                <w:rFonts w:cs="Arial"/>
                <w:sz w:val="22"/>
                <w:szCs w:val="22"/>
                <w:lang w:val="en-GB"/>
              </w:rPr>
              <w:t>16.7</w:t>
            </w:r>
          </w:p>
        </w:tc>
        <w:tc>
          <w:tcPr>
            <w:tcW w:w="1977" w:type="dxa"/>
          </w:tcPr>
          <w:p w14:paraId="4E41A4D1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9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101" w:type="dxa"/>
          </w:tcPr>
          <w:p w14:paraId="475CD5AE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090</w:t>
            </w:r>
          </w:p>
        </w:tc>
      </w:tr>
      <w:tr w:rsidR="00647BCC" w:rsidRPr="00647BCC" w14:paraId="4D876E1C" w14:textId="77777777" w:rsidTr="00762FCC">
        <w:tc>
          <w:tcPr>
            <w:tcW w:w="4218" w:type="dxa"/>
          </w:tcPr>
          <w:p w14:paraId="3DE95ED9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LSAS Avoidance</w:t>
            </w:r>
          </w:p>
        </w:tc>
        <w:tc>
          <w:tcPr>
            <w:tcW w:w="2014" w:type="dxa"/>
          </w:tcPr>
          <w:p w14:paraId="3CE888C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47.0±</w:t>
            </w:r>
            <w:r>
              <w:rPr>
                <w:rFonts w:cs="Arial"/>
                <w:sz w:val="22"/>
                <w:szCs w:val="22"/>
                <w:lang w:val="en-GB"/>
              </w:rPr>
              <w:t>16.4</w:t>
            </w:r>
          </w:p>
        </w:tc>
        <w:tc>
          <w:tcPr>
            <w:tcW w:w="1977" w:type="dxa"/>
          </w:tcPr>
          <w:p w14:paraId="3FD4A50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1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2.6</w:t>
            </w:r>
          </w:p>
        </w:tc>
        <w:tc>
          <w:tcPr>
            <w:tcW w:w="1101" w:type="dxa"/>
          </w:tcPr>
          <w:p w14:paraId="5BCC73E8" w14:textId="77777777" w:rsidR="00647BCC" w:rsidRDefault="00647BCC" w:rsidP="00647BCC"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01</w:t>
            </w:r>
          </w:p>
        </w:tc>
      </w:tr>
      <w:tr w:rsidR="00647BCC" w:rsidRPr="00647BCC" w14:paraId="1BF8B38E" w14:textId="77777777" w:rsidTr="00762FCC">
        <w:tc>
          <w:tcPr>
            <w:tcW w:w="4218" w:type="dxa"/>
          </w:tcPr>
          <w:p w14:paraId="5F98186A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 xml:space="preserve">LSAS </w:t>
            </w:r>
            <w:r w:rsidR="00BA7889">
              <w:rPr>
                <w:rFonts w:cs="Arial"/>
                <w:sz w:val="22"/>
                <w:szCs w:val="22"/>
                <w:lang w:val="en-GB"/>
              </w:rPr>
              <w:t xml:space="preserve">social anxiety 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014" w:type="dxa"/>
          </w:tcPr>
          <w:p w14:paraId="68ED7817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93.1±</w:t>
            </w:r>
            <w:r>
              <w:rPr>
                <w:rFonts w:cs="Arial"/>
                <w:sz w:val="22"/>
                <w:szCs w:val="22"/>
                <w:lang w:val="en-GB"/>
              </w:rPr>
              <w:t>32.6</w:t>
            </w:r>
          </w:p>
        </w:tc>
        <w:tc>
          <w:tcPr>
            <w:tcW w:w="1977" w:type="dxa"/>
          </w:tcPr>
          <w:p w14:paraId="79250589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81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5.6</w:t>
            </w:r>
          </w:p>
        </w:tc>
        <w:tc>
          <w:tcPr>
            <w:tcW w:w="1101" w:type="dxa"/>
          </w:tcPr>
          <w:p w14:paraId="1C524A4A" w14:textId="77777777" w:rsidR="00647BCC" w:rsidRPr="00647BCC" w:rsidRDefault="00647BCC" w:rsidP="00647BCC">
            <w:pPr>
              <w:rPr>
                <w:lang w:val="en-US"/>
              </w:rPr>
            </w:pPr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106</w:t>
            </w:r>
          </w:p>
        </w:tc>
      </w:tr>
      <w:tr w:rsidR="00647BCC" w:rsidRPr="00647BCC" w14:paraId="0A082D33" w14:textId="77777777" w:rsidTr="00762FCC">
        <w:tc>
          <w:tcPr>
            <w:tcW w:w="4218" w:type="dxa"/>
          </w:tcPr>
          <w:p w14:paraId="2F0D0AAE" w14:textId="77777777" w:rsidR="00647BCC" w:rsidRPr="00647BCC" w:rsidRDefault="00647BCC" w:rsidP="00BA7889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PHQ-9</w:t>
            </w:r>
            <w:r w:rsidR="00BA7889">
              <w:rPr>
                <w:rFonts w:cs="Arial"/>
                <w:sz w:val="22"/>
                <w:szCs w:val="22"/>
                <w:lang w:val="en-US"/>
              </w:rPr>
              <w:t xml:space="preserve"> depressive symptoms</w:t>
            </w:r>
          </w:p>
        </w:tc>
        <w:tc>
          <w:tcPr>
            <w:tcW w:w="2014" w:type="dxa"/>
          </w:tcPr>
          <w:p w14:paraId="225F829D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sz w:val="22"/>
                <w:szCs w:val="22"/>
                <w:lang w:val="en-GB"/>
              </w:rPr>
              <w:t>6.9±</w:t>
            </w:r>
            <w:r>
              <w:rPr>
                <w:rFonts w:cs="Arial"/>
                <w:sz w:val="22"/>
                <w:szCs w:val="22"/>
                <w:lang w:val="en-GB"/>
              </w:rPr>
              <w:t>5.5</w:t>
            </w:r>
          </w:p>
        </w:tc>
        <w:tc>
          <w:tcPr>
            <w:tcW w:w="1977" w:type="dxa"/>
          </w:tcPr>
          <w:p w14:paraId="45228CDD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4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.7</w:t>
            </w:r>
          </w:p>
        </w:tc>
        <w:tc>
          <w:tcPr>
            <w:tcW w:w="1101" w:type="dxa"/>
          </w:tcPr>
          <w:p w14:paraId="5982CD3B" w14:textId="77777777" w:rsidR="00647BCC" w:rsidRPr="00647BCC" w:rsidRDefault="00647BCC" w:rsidP="00647BCC">
            <w:pPr>
              <w:rPr>
                <w:lang w:val="en-US"/>
              </w:rPr>
            </w:pPr>
            <w:r w:rsidRPr="006E6941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070</w:t>
            </w:r>
          </w:p>
        </w:tc>
      </w:tr>
      <w:tr w:rsidR="00AC0863" w:rsidRPr="00647BCC" w14:paraId="2F219108" w14:textId="77777777" w:rsidTr="00762FCC">
        <w:tc>
          <w:tcPr>
            <w:tcW w:w="4218" w:type="dxa"/>
          </w:tcPr>
          <w:p w14:paraId="76BAAC0E" w14:textId="77777777" w:rsidR="00AC0863" w:rsidRPr="00647BCC" w:rsidRDefault="00AC0863" w:rsidP="00AC0863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b/>
                <w:sz w:val="22"/>
                <w:szCs w:val="22"/>
                <w:lang w:val="en-US"/>
              </w:rPr>
              <w:t>Technology commitment</w:t>
            </w:r>
          </w:p>
        </w:tc>
        <w:tc>
          <w:tcPr>
            <w:tcW w:w="2014" w:type="dxa"/>
          </w:tcPr>
          <w:p w14:paraId="72678D91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09AEF6E1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1841CB51" w14:textId="77777777" w:rsidR="00AC0863" w:rsidRPr="00647BCC" w:rsidRDefault="00AC0863" w:rsidP="00AC0863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762FCC" w:rsidRPr="00647BCC" w14:paraId="519742D0" w14:textId="77777777" w:rsidTr="00762FCC">
        <w:tc>
          <w:tcPr>
            <w:tcW w:w="4218" w:type="dxa"/>
          </w:tcPr>
          <w:p w14:paraId="35C5B8FF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echnology acceptance</w:t>
            </w:r>
          </w:p>
        </w:tc>
        <w:tc>
          <w:tcPr>
            <w:tcW w:w="2014" w:type="dxa"/>
          </w:tcPr>
          <w:p w14:paraId="7D56E759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3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5</w:t>
            </w:r>
          </w:p>
        </w:tc>
        <w:tc>
          <w:tcPr>
            <w:tcW w:w="1977" w:type="dxa"/>
          </w:tcPr>
          <w:p w14:paraId="09F643F0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01" w:type="dxa"/>
          </w:tcPr>
          <w:p w14:paraId="4798F261" w14:textId="77777777" w:rsidR="00762FCC" w:rsidRPr="00647BCC" w:rsidRDefault="00762FCC" w:rsidP="00762FCC">
            <w:pPr>
              <w:rPr>
                <w:lang w:val="en-US"/>
              </w:rPr>
            </w:pPr>
            <w:r w:rsidRPr="00BC2CF0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32</w:t>
            </w:r>
          </w:p>
        </w:tc>
      </w:tr>
      <w:tr w:rsidR="00762FCC" w:rsidRPr="00647BCC" w14:paraId="3BEA1236" w14:textId="77777777" w:rsidTr="00762FCC">
        <w:tc>
          <w:tcPr>
            <w:tcW w:w="4218" w:type="dxa"/>
          </w:tcPr>
          <w:p w14:paraId="32EAFBA8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echnology competence</w:t>
            </w:r>
          </w:p>
        </w:tc>
        <w:tc>
          <w:tcPr>
            <w:tcW w:w="2014" w:type="dxa"/>
          </w:tcPr>
          <w:p w14:paraId="7BC52A8E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3.0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5</w:t>
            </w:r>
          </w:p>
        </w:tc>
        <w:tc>
          <w:tcPr>
            <w:tcW w:w="1977" w:type="dxa"/>
          </w:tcPr>
          <w:p w14:paraId="55FE7136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01" w:type="dxa"/>
          </w:tcPr>
          <w:p w14:paraId="1D4A068D" w14:textId="77777777" w:rsidR="00762FCC" w:rsidRPr="00647BCC" w:rsidRDefault="00762FCC" w:rsidP="00762FCC">
            <w:pPr>
              <w:rPr>
                <w:lang w:val="en-US"/>
              </w:rPr>
            </w:pPr>
            <w:r w:rsidRPr="00BC2CF0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42</w:t>
            </w:r>
          </w:p>
        </w:tc>
      </w:tr>
      <w:tr w:rsidR="00762FCC" w:rsidRPr="00647BCC" w14:paraId="0256025B" w14:textId="77777777" w:rsidTr="00762FCC">
        <w:tc>
          <w:tcPr>
            <w:tcW w:w="4218" w:type="dxa"/>
          </w:tcPr>
          <w:p w14:paraId="1DC963EE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echnology control beliefs</w:t>
            </w:r>
          </w:p>
        </w:tc>
        <w:tc>
          <w:tcPr>
            <w:tcW w:w="2014" w:type="dxa"/>
          </w:tcPr>
          <w:p w14:paraId="520B71C9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2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7</w:t>
            </w:r>
          </w:p>
        </w:tc>
        <w:tc>
          <w:tcPr>
            <w:tcW w:w="1977" w:type="dxa"/>
          </w:tcPr>
          <w:p w14:paraId="1C18FB12" w14:textId="77777777" w:rsidR="00762FCC" w:rsidRPr="00647BCC" w:rsidRDefault="00762FCC" w:rsidP="00762F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01" w:type="dxa"/>
          </w:tcPr>
          <w:p w14:paraId="0564AD38" w14:textId="77777777" w:rsidR="00762FCC" w:rsidRDefault="00762FCC" w:rsidP="00762FCC">
            <w:r w:rsidRPr="00BC2CF0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879</w:t>
            </w:r>
          </w:p>
        </w:tc>
      </w:tr>
      <w:tr w:rsidR="00762FCC" w:rsidRPr="00647BCC" w14:paraId="106C43F6" w14:textId="77777777" w:rsidTr="00762FCC">
        <w:tc>
          <w:tcPr>
            <w:tcW w:w="4218" w:type="dxa"/>
          </w:tcPr>
          <w:p w14:paraId="38A51BB3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echnology willingness</w:t>
            </w:r>
          </w:p>
        </w:tc>
        <w:tc>
          <w:tcPr>
            <w:tcW w:w="2014" w:type="dxa"/>
          </w:tcPr>
          <w:p w14:paraId="3124762D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2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4</w:t>
            </w:r>
          </w:p>
        </w:tc>
        <w:tc>
          <w:tcPr>
            <w:tcW w:w="1977" w:type="dxa"/>
          </w:tcPr>
          <w:p w14:paraId="5ED66627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8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01" w:type="dxa"/>
          </w:tcPr>
          <w:p w14:paraId="6219BCC9" w14:textId="77777777" w:rsidR="00762FCC" w:rsidRDefault="00762FCC" w:rsidP="00762FCC">
            <w:r w:rsidRPr="00BC2CF0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514</w:t>
            </w:r>
          </w:p>
        </w:tc>
      </w:tr>
      <w:tr w:rsidR="00647BCC" w:rsidRPr="00647BCC" w14:paraId="58E621CC" w14:textId="77777777" w:rsidTr="00762FCC">
        <w:tc>
          <w:tcPr>
            <w:tcW w:w="4218" w:type="dxa"/>
          </w:tcPr>
          <w:p w14:paraId="2477FF26" w14:textId="77777777" w:rsidR="00647BCC" w:rsidRPr="00647BCC" w:rsidRDefault="00647BCC" w:rsidP="00647BCC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b/>
                <w:sz w:val="22"/>
                <w:szCs w:val="22"/>
                <w:lang w:val="en-US"/>
              </w:rPr>
              <w:t>Technology affinity</w:t>
            </w:r>
          </w:p>
        </w:tc>
        <w:tc>
          <w:tcPr>
            <w:tcW w:w="2014" w:type="dxa"/>
          </w:tcPr>
          <w:p w14:paraId="2A8412EC" w14:textId="77777777" w:rsidR="00647BCC" w:rsidRPr="00762F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27D6B177" w14:textId="77777777" w:rsidR="00647BCC" w:rsidRPr="00762F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7262F1E0" w14:textId="77777777" w:rsidR="00647BCC" w:rsidRDefault="00647BCC" w:rsidP="00647BCC"/>
        </w:tc>
      </w:tr>
      <w:tr w:rsidR="00762FCC" w:rsidRPr="00647BCC" w14:paraId="3BE1DFBC" w14:textId="77777777" w:rsidTr="00762FCC">
        <w:tc>
          <w:tcPr>
            <w:tcW w:w="4218" w:type="dxa"/>
          </w:tcPr>
          <w:p w14:paraId="0FAB8008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A Enthusiasm</w:t>
            </w:r>
          </w:p>
        </w:tc>
        <w:tc>
          <w:tcPr>
            <w:tcW w:w="2014" w:type="dxa"/>
          </w:tcPr>
          <w:p w14:paraId="415B5C1E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3.1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9</w:t>
            </w:r>
          </w:p>
        </w:tc>
        <w:tc>
          <w:tcPr>
            <w:tcW w:w="1977" w:type="dxa"/>
          </w:tcPr>
          <w:p w14:paraId="68E9C0FD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9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0</w:t>
            </w:r>
          </w:p>
        </w:tc>
        <w:tc>
          <w:tcPr>
            <w:tcW w:w="1101" w:type="dxa"/>
          </w:tcPr>
          <w:p w14:paraId="6A9D9ECC" w14:textId="77777777" w:rsidR="00762FCC" w:rsidRDefault="00762FCC" w:rsidP="00762FCC">
            <w:r w:rsidRPr="00CC580A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586</w:t>
            </w:r>
          </w:p>
        </w:tc>
      </w:tr>
      <w:tr w:rsidR="00762FCC" w:rsidRPr="00647BCC" w14:paraId="1343DDC2" w14:textId="77777777" w:rsidTr="00762FCC">
        <w:tc>
          <w:tcPr>
            <w:tcW w:w="4218" w:type="dxa"/>
          </w:tcPr>
          <w:p w14:paraId="63511127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A Subjective competency</w:t>
            </w:r>
          </w:p>
        </w:tc>
        <w:tc>
          <w:tcPr>
            <w:tcW w:w="2014" w:type="dxa"/>
          </w:tcPr>
          <w:p w14:paraId="380BE78D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3.4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7</w:t>
            </w:r>
          </w:p>
        </w:tc>
        <w:tc>
          <w:tcPr>
            <w:tcW w:w="1977" w:type="dxa"/>
          </w:tcPr>
          <w:p w14:paraId="3BBED2A8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3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8</w:t>
            </w:r>
          </w:p>
        </w:tc>
        <w:tc>
          <w:tcPr>
            <w:tcW w:w="1101" w:type="dxa"/>
          </w:tcPr>
          <w:p w14:paraId="22A446FB" w14:textId="77777777" w:rsidR="00762FCC" w:rsidRDefault="00762FCC" w:rsidP="00762FCC">
            <w:r w:rsidRPr="00CC580A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511</w:t>
            </w:r>
          </w:p>
        </w:tc>
      </w:tr>
      <w:tr w:rsidR="00762FCC" w:rsidRPr="00647BCC" w14:paraId="50BC09A2" w14:textId="77777777" w:rsidTr="00762FCC">
        <w:tc>
          <w:tcPr>
            <w:tcW w:w="4218" w:type="dxa"/>
          </w:tcPr>
          <w:p w14:paraId="2D9F1566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 xml:space="preserve">TA Negative impacts </w:t>
            </w:r>
          </w:p>
        </w:tc>
        <w:tc>
          <w:tcPr>
            <w:tcW w:w="2014" w:type="dxa"/>
          </w:tcPr>
          <w:p w14:paraId="4B04AD31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3.2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</w:p>
        </w:tc>
        <w:tc>
          <w:tcPr>
            <w:tcW w:w="1977" w:type="dxa"/>
          </w:tcPr>
          <w:p w14:paraId="0D75010D" w14:textId="77777777" w:rsidR="00762FCC" w:rsidRPr="00647BCC" w:rsidRDefault="00762FCC" w:rsidP="00762F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.6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5</w:t>
            </w:r>
          </w:p>
        </w:tc>
        <w:tc>
          <w:tcPr>
            <w:tcW w:w="1101" w:type="dxa"/>
          </w:tcPr>
          <w:p w14:paraId="5CB617CD" w14:textId="77777777" w:rsidR="00762FCC" w:rsidRDefault="00762FCC" w:rsidP="00762F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04</w:t>
            </w:r>
          </w:p>
        </w:tc>
      </w:tr>
      <w:tr w:rsidR="00762FCC" w:rsidRPr="00647BCC" w14:paraId="20FC32C7" w14:textId="77777777" w:rsidTr="00762FCC">
        <w:tc>
          <w:tcPr>
            <w:tcW w:w="4218" w:type="dxa"/>
          </w:tcPr>
          <w:p w14:paraId="58CA76D9" w14:textId="77777777" w:rsidR="00762FCC" w:rsidRPr="00647BCC" w:rsidRDefault="00762FCC" w:rsidP="00762FCC">
            <w:pPr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TA Positive impacts</w:t>
            </w:r>
          </w:p>
        </w:tc>
        <w:tc>
          <w:tcPr>
            <w:tcW w:w="2014" w:type="dxa"/>
          </w:tcPr>
          <w:p w14:paraId="6A3E4B5B" w14:textId="77777777" w:rsidR="00762FCC" w:rsidRPr="00762FCC" w:rsidRDefault="00762FCC" w:rsidP="00762FCC">
            <w:pPr>
              <w:rPr>
                <w:rFonts w:cs="Arial"/>
                <w:sz w:val="22"/>
                <w:szCs w:val="22"/>
                <w:lang w:val="en-GB"/>
              </w:rPr>
            </w:pPr>
            <w:r w:rsidRPr="00762FCC">
              <w:rPr>
                <w:rFonts w:cs="Arial"/>
                <w:sz w:val="22"/>
                <w:szCs w:val="22"/>
                <w:lang w:val="en-GB"/>
              </w:rPr>
              <w:t>2.5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4</w:t>
            </w:r>
          </w:p>
        </w:tc>
        <w:tc>
          <w:tcPr>
            <w:tcW w:w="1977" w:type="dxa"/>
          </w:tcPr>
          <w:p w14:paraId="72DDCACE" w14:textId="77777777" w:rsidR="00762FCC" w:rsidRPr="00647BCC" w:rsidRDefault="00762FCC" w:rsidP="00762F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1</w:t>
            </w:r>
            <w:r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0.6</w:t>
            </w:r>
          </w:p>
        </w:tc>
        <w:tc>
          <w:tcPr>
            <w:tcW w:w="1101" w:type="dxa"/>
          </w:tcPr>
          <w:p w14:paraId="41BA3E7E" w14:textId="77777777" w:rsidR="00762FCC" w:rsidRDefault="00762FCC" w:rsidP="00762F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73</w:t>
            </w:r>
          </w:p>
        </w:tc>
      </w:tr>
      <w:tr w:rsidR="00647BCC" w:rsidRPr="00647BCC" w14:paraId="1DB23FF4" w14:textId="77777777" w:rsidTr="00762FCC">
        <w:tc>
          <w:tcPr>
            <w:tcW w:w="4218" w:type="dxa"/>
          </w:tcPr>
          <w:p w14:paraId="0634CF51" w14:textId="77777777" w:rsidR="00647BCC" w:rsidRPr="00647BCC" w:rsidRDefault="00647BCC" w:rsidP="00647BCC">
            <w:pPr>
              <w:ind w:firstLine="24"/>
              <w:rPr>
                <w:rFonts w:cs="Arial"/>
                <w:b/>
                <w:sz w:val="22"/>
                <w:szCs w:val="22"/>
                <w:lang w:val="en-GB"/>
              </w:rPr>
            </w:pPr>
            <w:r w:rsidRPr="00647BCC">
              <w:rPr>
                <w:rFonts w:cs="Arial"/>
                <w:b/>
                <w:sz w:val="22"/>
                <w:szCs w:val="22"/>
                <w:lang w:val="en-GB"/>
              </w:rPr>
              <w:t>Facial grading</w:t>
            </w:r>
          </w:p>
        </w:tc>
        <w:tc>
          <w:tcPr>
            <w:tcW w:w="2014" w:type="dxa"/>
          </w:tcPr>
          <w:p w14:paraId="330213CB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977" w:type="dxa"/>
          </w:tcPr>
          <w:p w14:paraId="71BE2384" w14:textId="77777777" w:rsidR="00647BCC" w:rsidRPr="00647BCC" w:rsidRDefault="00647BCC" w:rsidP="00647BCC">
            <w:pPr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</w:tcPr>
          <w:p w14:paraId="266577D0" w14:textId="77777777" w:rsidR="00647BCC" w:rsidRDefault="00647BCC" w:rsidP="00647BCC"/>
        </w:tc>
      </w:tr>
      <w:tr w:rsidR="00647BCC" w:rsidRPr="00647BCC" w14:paraId="7D49A6EC" w14:textId="77777777" w:rsidTr="00762FCC">
        <w:tc>
          <w:tcPr>
            <w:tcW w:w="4218" w:type="dxa"/>
          </w:tcPr>
          <w:p w14:paraId="5A4C41DD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at rest, initial</w:t>
            </w:r>
          </w:p>
        </w:tc>
        <w:tc>
          <w:tcPr>
            <w:tcW w:w="2014" w:type="dxa"/>
          </w:tcPr>
          <w:p w14:paraId="3A87AD67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</w:p>
        </w:tc>
        <w:tc>
          <w:tcPr>
            <w:tcW w:w="1977" w:type="dxa"/>
          </w:tcPr>
          <w:p w14:paraId="02141466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7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01" w:type="dxa"/>
          </w:tcPr>
          <w:p w14:paraId="575F4793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32</w:t>
            </w:r>
          </w:p>
        </w:tc>
      </w:tr>
      <w:tr w:rsidR="00647BCC" w:rsidRPr="00647BCC" w14:paraId="2A504ABC" w14:textId="77777777" w:rsidTr="00762FCC">
        <w:tc>
          <w:tcPr>
            <w:tcW w:w="4218" w:type="dxa"/>
          </w:tcPr>
          <w:p w14:paraId="0D959862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in motion, initial</w:t>
            </w:r>
          </w:p>
        </w:tc>
        <w:tc>
          <w:tcPr>
            <w:tcW w:w="2014" w:type="dxa"/>
          </w:tcPr>
          <w:p w14:paraId="3F03A9C3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5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6</w:t>
            </w:r>
          </w:p>
        </w:tc>
        <w:tc>
          <w:tcPr>
            <w:tcW w:w="1977" w:type="dxa"/>
          </w:tcPr>
          <w:p w14:paraId="0A948698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8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9</w:t>
            </w:r>
          </w:p>
        </w:tc>
        <w:tc>
          <w:tcPr>
            <w:tcW w:w="1101" w:type="dxa"/>
          </w:tcPr>
          <w:p w14:paraId="7EFC2625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404</w:t>
            </w:r>
          </w:p>
        </w:tc>
      </w:tr>
      <w:tr w:rsidR="00647BCC" w:rsidRPr="00647BCC" w14:paraId="173C1C61" w14:textId="77777777" w:rsidTr="00762FCC">
        <w:tc>
          <w:tcPr>
            <w:tcW w:w="4218" w:type="dxa"/>
          </w:tcPr>
          <w:p w14:paraId="654FDA59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total, initial</w:t>
            </w:r>
          </w:p>
        </w:tc>
        <w:tc>
          <w:tcPr>
            <w:tcW w:w="2014" w:type="dxa"/>
          </w:tcPr>
          <w:p w14:paraId="4378702F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8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.8</w:t>
            </w:r>
          </w:p>
        </w:tc>
        <w:tc>
          <w:tcPr>
            <w:tcW w:w="1977" w:type="dxa"/>
          </w:tcPr>
          <w:p w14:paraId="7E748B78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.5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.1</w:t>
            </w:r>
          </w:p>
        </w:tc>
        <w:tc>
          <w:tcPr>
            <w:tcW w:w="1101" w:type="dxa"/>
          </w:tcPr>
          <w:p w14:paraId="581776F9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75</w:t>
            </w:r>
          </w:p>
        </w:tc>
      </w:tr>
      <w:tr w:rsidR="00647BCC" w:rsidRPr="00647BCC" w14:paraId="1F03E82F" w14:textId="77777777" w:rsidTr="00762FCC">
        <w:tc>
          <w:tcPr>
            <w:tcW w:w="4218" w:type="dxa"/>
          </w:tcPr>
          <w:p w14:paraId="78197A9E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at rest</w:t>
            </w:r>
          </w:p>
        </w:tc>
        <w:tc>
          <w:tcPr>
            <w:tcW w:w="2014" w:type="dxa"/>
          </w:tcPr>
          <w:p w14:paraId="0482073F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0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3</w:t>
            </w:r>
          </w:p>
        </w:tc>
        <w:tc>
          <w:tcPr>
            <w:tcW w:w="1977" w:type="dxa"/>
          </w:tcPr>
          <w:p w14:paraId="0B5CBB81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.3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01" w:type="dxa"/>
          </w:tcPr>
          <w:p w14:paraId="7F91FF81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388</w:t>
            </w:r>
          </w:p>
        </w:tc>
      </w:tr>
      <w:tr w:rsidR="00647BCC" w:rsidRPr="00647BCC" w14:paraId="59415BBA" w14:textId="77777777" w:rsidTr="00762FCC">
        <w:tc>
          <w:tcPr>
            <w:tcW w:w="4218" w:type="dxa"/>
          </w:tcPr>
          <w:p w14:paraId="73EF1156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in motion</w:t>
            </w:r>
          </w:p>
        </w:tc>
        <w:tc>
          <w:tcPr>
            <w:tcW w:w="2014" w:type="dxa"/>
          </w:tcPr>
          <w:p w14:paraId="35790E46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2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4</w:t>
            </w:r>
          </w:p>
        </w:tc>
        <w:tc>
          <w:tcPr>
            <w:tcW w:w="1977" w:type="dxa"/>
          </w:tcPr>
          <w:p w14:paraId="00255AFE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.4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.8</w:t>
            </w:r>
          </w:p>
        </w:tc>
        <w:tc>
          <w:tcPr>
            <w:tcW w:w="1101" w:type="dxa"/>
          </w:tcPr>
          <w:p w14:paraId="3420614B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615</w:t>
            </w:r>
          </w:p>
        </w:tc>
      </w:tr>
      <w:tr w:rsidR="00647BCC" w:rsidRPr="00647BCC" w14:paraId="06EB24C1" w14:textId="77777777" w:rsidTr="00762FCC">
        <w:tc>
          <w:tcPr>
            <w:tcW w:w="4218" w:type="dxa"/>
          </w:tcPr>
          <w:p w14:paraId="3B68E2DC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tennert index, total</w:t>
            </w:r>
          </w:p>
        </w:tc>
        <w:tc>
          <w:tcPr>
            <w:tcW w:w="2014" w:type="dxa"/>
          </w:tcPr>
          <w:p w14:paraId="41D3E82A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1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.6</w:t>
            </w:r>
          </w:p>
        </w:tc>
        <w:tc>
          <w:tcPr>
            <w:tcW w:w="1977" w:type="dxa"/>
          </w:tcPr>
          <w:p w14:paraId="797E6FB7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.6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3.0</w:t>
            </w:r>
          </w:p>
        </w:tc>
        <w:tc>
          <w:tcPr>
            <w:tcW w:w="1101" w:type="dxa"/>
          </w:tcPr>
          <w:p w14:paraId="0290C53B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592</w:t>
            </w:r>
          </w:p>
        </w:tc>
      </w:tr>
      <w:tr w:rsidR="00647BCC" w:rsidRPr="00647BCC" w14:paraId="121F62E8" w14:textId="77777777" w:rsidTr="00762FCC">
        <w:tc>
          <w:tcPr>
            <w:tcW w:w="4218" w:type="dxa"/>
          </w:tcPr>
          <w:p w14:paraId="05EDBC10" w14:textId="77777777" w:rsidR="00647BCC" w:rsidRPr="00647BCC" w:rsidRDefault="00647BCC" w:rsidP="00647BCC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647BCC">
              <w:rPr>
                <w:rFonts w:cs="Arial"/>
                <w:sz w:val="22"/>
                <w:szCs w:val="22"/>
                <w:lang w:val="en-US"/>
              </w:rPr>
              <w:t>Sunnybrook, composite</w:t>
            </w:r>
          </w:p>
        </w:tc>
        <w:tc>
          <w:tcPr>
            <w:tcW w:w="2014" w:type="dxa"/>
          </w:tcPr>
          <w:p w14:paraId="0C5461E9" w14:textId="77777777" w:rsidR="00647BCC" w:rsidRPr="00647BCC" w:rsidRDefault="00762FCC" w:rsidP="00647B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6.8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19.3</w:t>
            </w:r>
          </w:p>
        </w:tc>
        <w:tc>
          <w:tcPr>
            <w:tcW w:w="1977" w:type="dxa"/>
          </w:tcPr>
          <w:p w14:paraId="1C3CE365" w14:textId="77777777" w:rsidR="00647BCC" w:rsidRPr="00647BCC" w:rsidRDefault="00762FCC" w:rsidP="00762FCC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2.2</w:t>
            </w:r>
            <w:r w:rsidR="00647BCC" w:rsidRPr="00647BCC">
              <w:rPr>
                <w:rFonts w:cs="Arial"/>
                <w:sz w:val="22"/>
                <w:szCs w:val="22"/>
                <w:lang w:val="en-GB"/>
              </w:rPr>
              <w:t>±</w:t>
            </w:r>
            <w:r>
              <w:rPr>
                <w:rFonts w:cs="Arial"/>
                <w:sz w:val="22"/>
                <w:szCs w:val="22"/>
                <w:lang w:val="en-GB"/>
              </w:rPr>
              <w:t>21.9</w:t>
            </w:r>
          </w:p>
        </w:tc>
        <w:tc>
          <w:tcPr>
            <w:tcW w:w="1101" w:type="dxa"/>
          </w:tcPr>
          <w:p w14:paraId="66EC4BA8" w14:textId="77777777" w:rsidR="00647BCC" w:rsidRDefault="00647BCC" w:rsidP="00647BCC">
            <w:r w:rsidRPr="00AA5CB2">
              <w:rPr>
                <w:rFonts w:cs="Arial"/>
                <w:sz w:val="22"/>
                <w:szCs w:val="22"/>
                <w:lang w:val="en-GB"/>
              </w:rPr>
              <w:t>0.</w:t>
            </w:r>
            <w:r>
              <w:rPr>
                <w:rFonts w:cs="Arial"/>
                <w:sz w:val="22"/>
                <w:szCs w:val="22"/>
                <w:lang w:val="en-GB"/>
              </w:rPr>
              <w:t>262</w:t>
            </w:r>
          </w:p>
        </w:tc>
      </w:tr>
    </w:tbl>
    <w:p w14:paraId="59222B9B" w14:textId="77777777" w:rsidR="00AC0863" w:rsidRDefault="00AC0863" w:rsidP="00CE20DB">
      <w:pPr>
        <w:spacing w:line="480" w:lineRule="auto"/>
        <w:jc w:val="both"/>
        <w:rPr>
          <w:rFonts w:cs="Arial"/>
          <w:b/>
          <w:lang w:val="en-US"/>
        </w:rPr>
        <w:sectPr w:rsidR="00AC0863" w:rsidSect="00BD2C47">
          <w:pgSz w:w="11906" w:h="16838" w:code="9"/>
          <w:pgMar w:top="1418" w:right="680" w:bottom="1134" w:left="680" w:header="567" w:footer="567" w:gutter="0"/>
          <w:cols w:space="708"/>
          <w:docGrid w:linePitch="360"/>
        </w:sectPr>
      </w:pPr>
      <w:r>
        <w:rPr>
          <w:rFonts w:cs="Arial"/>
          <w:lang w:val="en-US"/>
        </w:rPr>
        <w:t>SD=standard deviation; *p-values &lt;0.05 in bold</w:t>
      </w:r>
      <w:r w:rsidR="00CE20DB">
        <w:rPr>
          <w:rFonts w:cs="Arial"/>
          <w:lang w:val="en-US"/>
        </w:rPr>
        <w:t xml:space="preserve">; </w:t>
      </w:r>
      <w:r w:rsidR="00CE20DB">
        <w:rPr>
          <w:rFonts w:cs="Arial"/>
          <w:lang w:val="en-GB"/>
        </w:rPr>
        <w:t xml:space="preserve">PROM = </w:t>
      </w:r>
      <w:r w:rsidR="00CE20DB" w:rsidRPr="00BE32F4">
        <w:rPr>
          <w:rFonts w:cs="Arial"/>
          <w:lang w:val="en-GB"/>
        </w:rPr>
        <w:t>Patient-reported outcome measures</w:t>
      </w:r>
      <w:r w:rsidR="00CE20DB">
        <w:rPr>
          <w:rFonts w:cs="Arial"/>
          <w:lang w:val="en-GB"/>
        </w:rPr>
        <w:t xml:space="preserve">; </w:t>
      </w:r>
      <w:r w:rsidR="00CE20DB" w:rsidRPr="001C1981">
        <w:rPr>
          <w:rFonts w:cs="Arial"/>
          <w:lang w:val="en-GB"/>
        </w:rPr>
        <w:t>FaCE</w:t>
      </w:r>
      <w:r w:rsidR="00CE20DB" w:rsidRPr="001C1981">
        <w:rPr>
          <w:rFonts w:cs="Arial"/>
          <w:lang w:val="en-US"/>
        </w:rPr>
        <w:t xml:space="preserve"> = Facial Clinimetric Evaluation; SF = Short Form; LSAS = </w:t>
      </w:r>
      <w:r w:rsidR="00CE20DB" w:rsidRPr="001C1981">
        <w:rPr>
          <w:rFonts w:cs="Arial"/>
          <w:lang w:val="en-GB"/>
        </w:rPr>
        <w:t xml:space="preserve">Liebowitz Social Anxiety Scale; </w:t>
      </w:r>
      <w:r w:rsidR="00CE20DB" w:rsidRPr="001C1981">
        <w:rPr>
          <w:rFonts w:cs="Arial"/>
          <w:lang w:val="en-US"/>
        </w:rPr>
        <w:t>PHQ</w:t>
      </w:r>
      <w:r w:rsidR="00CE20DB">
        <w:rPr>
          <w:rFonts w:cs="Arial"/>
          <w:lang w:val="en-US"/>
        </w:rPr>
        <w:t xml:space="preserve"> = Patient Health Questionnaire; </w:t>
      </w:r>
      <w:r w:rsidR="00CE20DB" w:rsidRPr="001C1981">
        <w:rPr>
          <w:rFonts w:cs="Arial"/>
          <w:lang w:val="en-US"/>
        </w:rPr>
        <w:t>TA = Technology affinity</w:t>
      </w:r>
    </w:p>
    <w:p w14:paraId="0EEFC489" w14:textId="77777777" w:rsidR="001C1981" w:rsidRDefault="001C1981" w:rsidP="001C1981">
      <w:pPr>
        <w:spacing w:line="480" w:lineRule="auto"/>
        <w:rPr>
          <w:rFonts w:cs="Arial"/>
          <w:b/>
          <w:lang w:val="en-US"/>
        </w:rPr>
      </w:pPr>
      <w:r w:rsidRPr="001C1981">
        <w:rPr>
          <w:rFonts w:cs="Arial"/>
          <w:b/>
          <w:lang w:val="en-US"/>
        </w:rPr>
        <w:t xml:space="preserve">Supplement Table </w:t>
      </w:r>
      <w:r w:rsidR="001D1267">
        <w:rPr>
          <w:rFonts w:cs="Arial"/>
          <w:b/>
          <w:lang w:val="en-US"/>
        </w:rPr>
        <w:t>4</w:t>
      </w:r>
    </w:p>
    <w:p w14:paraId="1F536C7A" w14:textId="77777777" w:rsidR="00D74104" w:rsidRDefault="00D74104" w:rsidP="00D74104">
      <w:pPr>
        <w:spacing w:line="480" w:lineRule="auto"/>
        <w:rPr>
          <w:rFonts w:cs="Arial"/>
          <w:lang w:val="en-US"/>
        </w:rPr>
      </w:pP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984"/>
        <w:gridCol w:w="1843"/>
      </w:tblGrid>
      <w:tr w:rsidR="00D74104" w:rsidRPr="00A93C1D" w14:paraId="524C1A62" w14:textId="77777777" w:rsidTr="006E0B55">
        <w:tc>
          <w:tcPr>
            <w:tcW w:w="11902" w:type="dxa"/>
            <w:gridSpan w:val="6"/>
          </w:tcPr>
          <w:p w14:paraId="5E753A58" w14:textId="77777777" w:rsidR="00D74104" w:rsidRPr="001C1981" w:rsidRDefault="00D74104" w:rsidP="001D1267">
            <w:pPr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Supplement Table </w:t>
            </w:r>
            <w:r w:rsidR="001D1267">
              <w:rPr>
                <w:rFonts w:cs="Arial"/>
                <w:b/>
                <w:lang w:val="en-GB"/>
              </w:rPr>
              <w:t>4</w:t>
            </w:r>
            <w:r w:rsidRPr="001C1981">
              <w:rPr>
                <w:rFonts w:cs="Arial"/>
                <w:b/>
                <w:lang w:val="en-GB"/>
              </w:rPr>
              <w:t xml:space="preserve">. </w:t>
            </w:r>
            <w:r w:rsidR="00F26D52">
              <w:rPr>
                <w:rFonts w:cs="Arial"/>
                <w:lang w:val="en-GB"/>
              </w:rPr>
              <w:t>Bivariate c</w:t>
            </w:r>
            <w:r w:rsidRPr="00BD2C47">
              <w:rPr>
                <w:rFonts w:cs="Arial"/>
                <w:lang w:val="en-GB"/>
              </w:rPr>
              <w:t xml:space="preserve">orrelation between patients’ characteristics and assessments versus PAREMO-20 </w:t>
            </w:r>
            <w:r w:rsidR="00905E08">
              <w:rPr>
                <w:rFonts w:cs="Arial"/>
                <w:lang w:val="en-GB"/>
              </w:rPr>
              <w:t>sub</w:t>
            </w:r>
            <w:r w:rsidRPr="00BD2C47">
              <w:rPr>
                <w:rFonts w:cs="Arial"/>
                <w:lang w:val="en-GB"/>
              </w:rPr>
              <w:t>scores.</w:t>
            </w:r>
            <w:r w:rsidR="00BE32F4">
              <w:rPr>
                <w:rFonts w:cs="Arial"/>
                <w:lang w:val="en-GB"/>
              </w:rPr>
              <w:t>*</w:t>
            </w:r>
          </w:p>
        </w:tc>
      </w:tr>
      <w:tr w:rsidR="006E0B55" w:rsidRPr="001C1981" w14:paraId="0E501921" w14:textId="77777777" w:rsidTr="006E0B55">
        <w:tc>
          <w:tcPr>
            <w:tcW w:w="2547" w:type="dxa"/>
          </w:tcPr>
          <w:p w14:paraId="4C9D0854" w14:textId="77777777" w:rsidR="006E0B55" w:rsidRPr="001C1981" w:rsidRDefault="006E0B55" w:rsidP="00C64C58">
            <w:pPr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842" w:type="dxa"/>
          </w:tcPr>
          <w:p w14:paraId="3B174FAF" w14:textId="77777777" w:rsidR="006E0B55" w:rsidRPr="001C1981" w:rsidRDefault="006E0B55" w:rsidP="00E555E0">
            <w:pPr>
              <w:tabs>
                <w:tab w:val="left" w:pos="777"/>
              </w:tabs>
              <w:rPr>
                <w:rFonts w:cs="Arial"/>
                <w:b/>
                <w:lang w:val="en-GB"/>
              </w:rPr>
            </w:pPr>
            <w:r w:rsidRPr="001C1981">
              <w:rPr>
                <w:rFonts w:cs="Arial"/>
                <w:b/>
                <w:lang w:val="en-GB"/>
              </w:rPr>
              <w:t>Physical burden</w:t>
            </w:r>
          </w:p>
          <w:p w14:paraId="0858C06C" w14:textId="77777777" w:rsidR="006E0B55" w:rsidRPr="001C1981" w:rsidRDefault="006E0B55" w:rsidP="00E555E0">
            <w:pPr>
              <w:tabs>
                <w:tab w:val="left" w:pos="777"/>
                <w:tab w:val="left" w:pos="919"/>
              </w:tabs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GB"/>
              </w:rPr>
              <w:t>r</w:t>
            </w:r>
            <w:r w:rsidRPr="001C1981">
              <w:rPr>
                <w:rFonts w:cs="Arial"/>
                <w:b/>
                <w:lang w:val="en-GB"/>
              </w:rPr>
              <w:tab/>
              <w:t>p</w:t>
            </w:r>
          </w:p>
        </w:tc>
        <w:tc>
          <w:tcPr>
            <w:tcW w:w="1843" w:type="dxa"/>
          </w:tcPr>
          <w:p w14:paraId="4FDAAC86" w14:textId="77777777" w:rsidR="006E0B55" w:rsidRDefault="006E0B55" w:rsidP="00E555E0">
            <w:pPr>
              <w:tabs>
                <w:tab w:val="left" w:pos="788"/>
              </w:tabs>
              <w:rPr>
                <w:rFonts w:cs="Arial"/>
                <w:b/>
                <w:lang w:val="en-GB"/>
              </w:rPr>
            </w:pPr>
            <w:r w:rsidRPr="001C1981">
              <w:rPr>
                <w:rFonts w:cs="Arial"/>
                <w:b/>
                <w:lang w:val="en-GB"/>
              </w:rPr>
              <w:t>Social support</w:t>
            </w:r>
          </w:p>
          <w:p w14:paraId="131980DA" w14:textId="77777777" w:rsidR="006E0B55" w:rsidRPr="001C1981" w:rsidRDefault="006E0B55" w:rsidP="00E555E0">
            <w:pPr>
              <w:tabs>
                <w:tab w:val="left" w:pos="788"/>
              </w:tabs>
              <w:rPr>
                <w:rFonts w:cs="Arial"/>
                <w:b/>
                <w:lang w:val="en-GB"/>
              </w:rPr>
            </w:pPr>
          </w:p>
          <w:p w14:paraId="5470DB73" w14:textId="77777777" w:rsidR="006E0B55" w:rsidRPr="001C1981" w:rsidRDefault="006E0B55" w:rsidP="00E555E0">
            <w:pPr>
              <w:tabs>
                <w:tab w:val="left" w:pos="788"/>
                <w:tab w:val="left" w:pos="930"/>
              </w:tabs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GB"/>
              </w:rPr>
              <w:t>r</w:t>
            </w:r>
            <w:r w:rsidRPr="001C1981">
              <w:rPr>
                <w:rFonts w:cs="Arial"/>
                <w:b/>
                <w:lang w:val="en-GB"/>
              </w:rPr>
              <w:tab/>
              <w:t>p</w:t>
            </w:r>
          </w:p>
        </w:tc>
        <w:tc>
          <w:tcPr>
            <w:tcW w:w="1843" w:type="dxa"/>
          </w:tcPr>
          <w:p w14:paraId="089FA3B9" w14:textId="77777777" w:rsidR="006E0B55" w:rsidRPr="001C1981" w:rsidRDefault="006E0B55" w:rsidP="00C64C58">
            <w:pPr>
              <w:rPr>
                <w:rFonts w:cs="Arial"/>
                <w:b/>
                <w:lang w:val="en-GB"/>
              </w:rPr>
            </w:pPr>
            <w:r w:rsidRPr="001C1981">
              <w:rPr>
                <w:rFonts w:cs="Arial"/>
                <w:b/>
                <w:lang w:val="en-GB"/>
              </w:rPr>
              <w:t>Readiness to change</w:t>
            </w:r>
          </w:p>
          <w:p w14:paraId="6F58949F" w14:textId="77777777" w:rsidR="006E0B55" w:rsidRPr="001C1981" w:rsidRDefault="006E0B55" w:rsidP="00C64C58">
            <w:pPr>
              <w:tabs>
                <w:tab w:val="left" w:pos="784"/>
              </w:tabs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GB"/>
              </w:rPr>
              <w:t>r</w:t>
            </w:r>
            <w:r w:rsidRPr="001C1981">
              <w:rPr>
                <w:rFonts w:cs="Arial"/>
                <w:b/>
                <w:lang w:val="en-GB"/>
              </w:rPr>
              <w:tab/>
              <w:t>p</w:t>
            </w:r>
          </w:p>
        </w:tc>
        <w:tc>
          <w:tcPr>
            <w:tcW w:w="1984" w:type="dxa"/>
          </w:tcPr>
          <w:p w14:paraId="344A7C3E" w14:textId="77777777" w:rsidR="006E0B55" w:rsidRPr="001C1981" w:rsidRDefault="006E0B55" w:rsidP="00C64C58">
            <w:pPr>
              <w:rPr>
                <w:rFonts w:cs="Arial"/>
                <w:b/>
                <w:lang w:val="en-GB"/>
              </w:rPr>
            </w:pPr>
            <w:r w:rsidRPr="001C1981">
              <w:rPr>
                <w:rFonts w:cs="Arial"/>
                <w:b/>
                <w:lang w:val="en-GB"/>
              </w:rPr>
              <w:t>Knowledge</w:t>
            </w:r>
          </w:p>
          <w:p w14:paraId="288D2054" w14:textId="77777777" w:rsidR="006E0B55" w:rsidRPr="001C1981" w:rsidRDefault="006E0B55" w:rsidP="00C64C58">
            <w:pPr>
              <w:rPr>
                <w:rFonts w:cs="Arial"/>
                <w:b/>
                <w:lang w:val="en-GB"/>
              </w:rPr>
            </w:pPr>
          </w:p>
          <w:p w14:paraId="491E0D22" w14:textId="77777777" w:rsidR="006E0B55" w:rsidRPr="001C1981" w:rsidRDefault="006E0B55" w:rsidP="00C64C58">
            <w:pPr>
              <w:tabs>
                <w:tab w:val="left" w:pos="781"/>
              </w:tabs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GB"/>
              </w:rPr>
              <w:t>r</w:t>
            </w:r>
            <w:r w:rsidRPr="001C1981">
              <w:rPr>
                <w:rFonts w:cs="Arial"/>
                <w:b/>
                <w:lang w:val="en-GB"/>
              </w:rPr>
              <w:tab/>
              <w:t>p</w:t>
            </w:r>
          </w:p>
        </w:tc>
        <w:tc>
          <w:tcPr>
            <w:tcW w:w="1843" w:type="dxa"/>
          </w:tcPr>
          <w:p w14:paraId="20EAAA4B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Skepticism</w:t>
            </w:r>
          </w:p>
          <w:p w14:paraId="6593CA06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b/>
                <w:lang w:val="en-US"/>
              </w:rPr>
            </w:pPr>
          </w:p>
          <w:p w14:paraId="71BA2CA8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b/>
                <w:lang w:val="en-US"/>
              </w:rPr>
            </w:pPr>
            <w:r w:rsidRPr="001C1981">
              <w:rPr>
                <w:rFonts w:cs="Arial"/>
                <w:b/>
                <w:lang w:val="en-GB"/>
              </w:rPr>
              <w:t>r</w:t>
            </w:r>
            <w:r w:rsidRPr="001C1981">
              <w:rPr>
                <w:rFonts w:cs="Arial"/>
                <w:b/>
                <w:lang w:val="en-GB"/>
              </w:rPr>
              <w:tab/>
              <w:t>p</w:t>
            </w:r>
          </w:p>
        </w:tc>
      </w:tr>
      <w:tr w:rsidR="006E0B55" w:rsidRPr="001C1981" w14:paraId="351C145E" w14:textId="77777777" w:rsidTr="006E0B55">
        <w:tc>
          <w:tcPr>
            <w:tcW w:w="2547" w:type="dxa"/>
          </w:tcPr>
          <w:p w14:paraId="31E0B046" w14:textId="77777777" w:rsidR="006E0B55" w:rsidRDefault="006E0B55" w:rsidP="00D74104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</w:t>
            </w:r>
            <w:r w:rsidRPr="009753C0">
              <w:rPr>
                <w:rFonts w:cs="Arial"/>
                <w:lang w:val="en-GB"/>
              </w:rPr>
              <w:t>sychological burden</w:t>
            </w:r>
          </w:p>
        </w:tc>
        <w:tc>
          <w:tcPr>
            <w:tcW w:w="1842" w:type="dxa"/>
          </w:tcPr>
          <w:p w14:paraId="45518E2D" w14:textId="77777777" w:rsidR="006E0B55" w:rsidRPr="001C1981" w:rsidRDefault="006E0B55" w:rsidP="00E555E0">
            <w:pPr>
              <w:tabs>
                <w:tab w:val="left" w:pos="777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01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64C83C59" w14:textId="77777777" w:rsidR="006E0B55" w:rsidRPr="001C1981" w:rsidRDefault="006E0B55" w:rsidP="00E555E0">
            <w:pPr>
              <w:tabs>
                <w:tab w:val="left" w:pos="788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7</w:t>
            </w:r>
            <w:r>
              <w:rPr>
                <w:rFonts w:cs="Arial"/>
                <w:lang w:val="en-US"/>
              </w:rPr>
              <w:tab/>
              <w:t>0.073</w:t>
            </w:r>
          </w:p>
        </w:tc>
        <w:tc>
          <w:tcPr>
            <w:tcW w:w="1843" w:type="dxa"/>
          </w:tcPr>
          <w:p w14:paraId="70C000AA" w14:textId="77777777" w:rsidR="006E0B55" w:rsidRPr="001C1981" w:rsidRDefault="006E0B55" w:rsidP="00E555E0">
            <w:pPr>
              <w:tabs>
                <w:tab w:val="left" w:pos="784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38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0E66DE6" w14:textId="77777777" w:rsidR="006E0B55" w:rsidRPr="001C1981" w:rsidRDefault="006E0B55" w:rsidP="00E555E0">
            <w:pPr>
              <w:tabs>
                <w:tab w:val="left" w:pos="839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58</w:t>
            </w:r>
            <w:r>
              <w:rPr>
                <w:rFonts w:cs="Arial"/>
                <w:lang w:val="en-US"/>
              </w:rPr>
              <w:tab/>
              <w:t>0.195</w:t>
            </w:r>
          </w:p>
        </w:tc>
        <w:tc>
          <w:tcPr>
            <w:tcW w:w="1843" w:type="dxa"/>
          </w:tcPr>
          <w:p w14:paraId="7312D902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71</w:t>
            </w:r>
            <w:r>
              <w:rPr>
                <w:rFonts w:cs="Arial"/>
                <w:lang w:val="en-US"/>
              </w:rPr>
              <w:tab/>
              <w:t>0.161</w:t>
            </w:r>
          </w:p>
        </w:tc>
      </w:tr>
      <w:tr w:rsidR="006E0B55" w:rsidRPr="001C1981" w14:paraId="2AC449C3" w14:textId="77777777" w:rsidTr="006E0B55">
        <w:tc>
          <w:tcPr>
            <w:tcW w:w="2547" w:type="dxa"/>
          </w:tcPr>
          <w:p w14:paraId="114630B2" w14:textId="77777777" w:rsidR="006E0B55" w:rsidRPr="009753C0" w:rsidRDefault="006E0B55" w:rsidP="00D74104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</w:t>
            </w:r>
            <w:r w:rsidRPr="009753C0">
              <w:rPr>
                <w:rFonts w:cs="Arial"/>
                <w:lang w:val="en-GB"/>
              </w:rPr>
              <w:t>hysical burden</w:t>
            </w:r>
          </w:p>
        </w:tc>
        <w:tc>
          <w:tcPr>
            <w:tcW w:w="1842" w:type="dxa"/>
          </w:tcPr>
          <w:p w14:paraId="00FDF455" w14:textId="4EC8AAA8" w:rsidR="006E0B55" w:rsidRPr="001C1981" w:rsidRDefault="006E0B55" w:rsidP="00E555E0">
            <w:pPr>
              <w:tabs>
                <w:tab w:val="left" w:pos="777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29931E9F" w14:textId="77777777" w:rsidR="006E0B55" w:rsidRPr="001C1981" w:rsidRDefault="006E0B55" w:rsidP="00E555E0">
            <w:pPr>
              <w:tabs>
                <w:tab w:val="left" w:pos="788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44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0C0A8704" w14:textId="77777777" w:rsidR="006E0B55" w:rsidRPr="001C1981" w:rsidRDefault="006E0B55" w:rsidP="00E555E0">
            <w:pPr>
              <w:tabs>
                <w:tab w:val="left" w:pos="784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30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AEA6DD9" w14:textId="77777777" w:rsidR="006E0B55" w:rsidRPr="001C1981" w:rsidRDefault="006E0B55" w:rsidP="00E555E0">
            <w:pPr>
              <w:tabs>
                <w:tab w:val="left" w:pos="839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45</w:t>
            </w:r>
            <w:r>
              <w:rPr>
                <w:rFonts w:cs="Arial"/>
                <w:lang w:val="en-US"/>
              </w:rPr>
              <w:tab/>
              <w:t>0.234</w:t>
            </w:r>
          </w:p>
        </w:tc>
        <w:tc>
          <w:tcPr>
            <w:tcW w:w="1843" w:type="dxa"/>
          </w:tcPr>
          <w:p w14:paraId="5E84E14E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84</w:t>
            </w:r>
            <w:r>
              <w:rPr>
                <w:rFonts w:cs="Arial"/>
                <w:lang w:val="en-US"/>
              </w:rPr>
              <w:tab/>
            </w:r>
            <w:r w:rsidRPr="004B7A68">
              <w:rPr>
                <w:rFonts w:cs="Arial"/>
                <w:b/>
                <w:lang w:val="en-US"/>
              </w:rPr>
              <w:t>0.001</w:t>
            </w:r>
          </w:p>
        </w:tc>
      </w:tr>
      <w:tr w:rsidR="006E0B55" w:rsidRPr="001C1981" w14:paraId="042BA14B" w14:textId="77777777" w:rsidTr="006E0B55">
        <w:tc>
          <w:tcPr>
            <w:tcW w:w="2547" w:type="dxa"/>
          </w:tcPr>
          <w:p w14:paraId="474E8685" w14:textId="77777777" w:rsidR="006E0B55" w:rsidRDefault="006E0B55" w:rsidP="00D74104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</w:t>
            </w:r>
            <w:r w:rsidRPr="009753C0">
              <w:rPr>
                <w:rFonts w:cs="Arial"/>
                <w:lang w:val="en-GB"/>
              </w:rPr>
              <w:t>ocial support</w:t>
            </w:r>
          </w:p>
        </w:tc>
        <w:tc>
          <w:tcPr>
            <w:tcW w:w="1842" w:type="dxa"/>
          </w:tcPr>
          <w:p w14:paraId="445A6187" w14:textId="07AFF4DB" w:rsidR="006E0B55" w:rsidRPr="001C1981" w:rsidRDefault="006E0B55" w:rsidP="00E555E0">
            <w:pPr>
              <w:tabs>
                <w:tab w:val="left" w:pos="777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5A5C6390" w14:textId="0451363A" w:rsidR="006E0B55" w:rsidRPr="001C1981" w:rsidRDefault="006E0B55" w:rsidP="00E555E0">
            <w:pPr>
              <w:tabs>
                <w:tab w:val="left" w:pos="788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25647E41" w14:textId="77777777" w:rsidR="006E0B55" w:rsidRPr="001C1981" w:rsidRDefault="006E0B55" w:rsidP="00E555E0">
            <w:pPr>
              <w:tabs>
                <w:tab w:val="left" w:pos="784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19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B4C4F85" w14:textId="77777777" w:rsidR="006E0B55" w:rsidRPr="001C1981" w:rsidRDefault="006E0B55" w:rsidP="00E555E0">
            <w:pPr>
              <w:tabs>
                <w:tab w:val="left" w:pos="839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137</w:t>
            </w:r>
            <w:r>
              <w:rPr>
                <w:rFonts w:cs="Arial"/>
                <w:lang w:val="en-US"/>
              </w:rPr>
              <w:tab/>
              <w:t>0.262</w:t>
            </w:r>
          </w:p>
        </w:tc>
        <w:tc>
          <w:tcPr>
            <w:tcW w:w="1843" w:type="dxa"/>
          </w:tcPr>
          <w:p w14:paraId="599354DE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5</w:t>
            </w:r>
            <w:r>
              <w:rPr>
                <w:rFonts w:cs="Arial"/>
                <w:lang w:val="en-US"/>
              </w:rPr>
              <w:tab/>
              <w:t>0.052</w:t>
            </w:r>
          </w:p>
        </w:tc>
      </w:tr>
      <w:tr w:rsidR="006E0B55" w:rsidRPr="001C1981" w14:paraId="55CBC3EC" w14:textId="77777777" w:rsidTr="006E0B55">
        <w:trPr>
          <w:trHeight w:val="62"/>
        </w:trPr>
        <w:tc>
          <w:tcPr>
            <w:tcW w:w="2547" w:type="dxa"/>
          </w:tcPr>
          <w:p w14:paraId="18D76927" w14:textId="77777777" w:rsidR="006E0B55" w:rsidRPr="009753C0" w:rsidRDefault="006E0B55" w:rsidP="00D74104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</w:t>
            </w:r>
            <w:r w:rsidRPr="009753C0">
              <w:rPr>
                <w:rFonts w:cs="Arial"/>
                <w:lang w:val="en-GB"/>
              </w:rPr>
              <w:t>eadiness to change</w:t>
            </w:r>
          </w:p>
        </w:tc>
        <w:tc>
          <w:tcPr>
            <w:tcW w:w="1842" w:type="dxa"/>
          </w:tcPr>
          <w:p w14:paraId="163B0CCD" w14:textId="6A0D8DDE" w:rsidR="006E0B55" w:rsidRPr="001C1981" w:rsidRDefault="006E0B55" w:rsidP="00E555E0">
            <w:pPr>
              <w:tabs>
                <w:tab w:val="left" w:pos="777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7266CBD8" w14:textId="5089349C" w:rsidR="006E0B55" w:rsidRPr="001C1981" w:rsidRDefault="006E0B55" w:rsidP="00E555E0">
            <w:pPr>
              <w:tabs>
                <w:tab w:val="left" w:pos="788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6CA70039" w14:textId="3AB42781" w:rsidR="006E0B55" w:rsidRPr="001C1981" w:rsidRDefault="006E0B55" w:rsidP="00E555E0">
            <w:pPr>
              <w:tabs>
                <w:tab w:val="left" w:pos="784"/>
              </w:tabs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14:paraId="5DC07421" w14:textId="77777777" w:rsidR="006E0B55" w:rsidRPr="001C1981" w:rsidRDefault="006E0B55" w:rsidP="00E555E0">
            <w:pPr>
              <w:tabs>
                <w:tab w:val="left" w:pos="839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240</w:t>
            </w:r>
            <w:r>
              <w:rPr>
                <w:rFonts w:cs="Arial"/>
                <w:lang w:val="en-US"/>
              </w:rPr>
              <w:tab/>
            </w:r>
            <w:r w:rsidRPr="00885337">
              <w:rPr>
                <w:rFonts w:cs="Arial"/>
                <w:b/>
                <w:lang w:val="en-US"/>
              </w:rPr>
              <w:t>0.047</w:t>
            </w:r>
          </w:p>
        </w:tc>
        <w:tc>
          <w:tcPr>
            <w:tcW w:w="1843" w:type="dxa"/>
          </w:tcPr>
          <w:p w14:paraId="3B3405B5" w14:textId="77777777" w:rsidR="006E0B55" w:rsidRPr="001C1981" w:rsidRDefault="006E0B55" w:rsidP="00E555E0">
            <w:pPr>
              <w:tabs>
                <w:tab w:val="left" w:pos="78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88</w:t>
            </w:r>
            <w:r>
              <w:rPr>
                <w:rFonts w:cs="Arial"/>
                <w:lang w:val="en-US"/>
              </w:rPr>
              <w:tab/>
            </w:r>
            <w:r w:rsidRPr="00885337">
              <w:rPr>
                <w:rFonts w:cs="Arial"/>
                <w:b/>
                <w:lang w:val="en-US"/>
              </w:rPr>
              <w:t>0.016</w:t>
            </w:r>
          </w:p>
        </w:tc>
      </w:tr>
      <w:tr w:rsidR="006E0B55" w:rsidRPr="001C1981" w14:paraId="3B526162" w14:textId="77777777" w:rsidTr="006E0B55">
        <w:tc>
          <w:tcPr>
            <w:tcW w:w="2547" w:type="dxa"/>
          </w:tcPr>
          <w:p w14:paraId="05282668" w14:textId="77777777" w:rsidR="006E0B55" w:rsidRPr="009753C0" w:rsidRDefault="006E0B55" w:rsidP="00885337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K</w:t>
            </w:r>
            <w:r w:rsidRPr="009753C0">
              <w:rPr>
                <w:rFonts w:cs="Arial"/>
                <w:lang w:val="en-GB"/>
              </w:rPr>
              <w:t>nowledge</w:t>
            </w:r>
          </w:p>
        </w:tc>
        <w:tc>
          <w:tcPr>
            <w:tcW w:w="1842" w:type="dxa"/>
          </w:tcPr>
          <w:p w14:paraId="2F2F0E86" w14:textId="6B85DB9B" w:rsidR="006E0B55" w:rsidRPr="001C1981" w:rsidRDefault="006E0B55" w:rsidP="00885337">
            <w:pPr>
              <w:tabs>
                <w:tab w:val="left" w:pos="777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3B4CFD07" w14:textId="0946C47F" w:rsidR="006E0B55" w:rsidRPr="001C1981" w:rsidRDefault="006E0B55" w:rsidP="00885337">
            <w:pPr>
              <w:tabs>
                <w:tab w:val="left" w:pos="788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1393C0ED" w14:textId="6C7DC50D" w:rsidR="006E0B55" w:rsidRPr="001C1981" w:rsidRDefault="006E0B55" w:rsidP="00885337">
            <w:pPr>
              <w:tabs>
                <w:tab w:val="left" w:pos="839"/>
              </w:tabs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14:paraId="265CED3C" w14:textId="2FFD85B9" w:rsidR="006E0B55" w:rsidRPr="001C1981" w:rsidRDefault="006E0B55" w:rsidP="00885337">
            <w:pPr>
              <w:tabs>
                <w:tab w:val="left" w:pos="839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5605E5EC" w14:textId="77777777" w:rsidR="006E0B55" w:rsidRPr="001C1981" w:rsidRDefault="006E0B55" w:rsidP="00885337">
            <w:pPr>
              <w:tabs>
                <w:tab w:val="left" w:pos="780"/>
              </w:tabs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479</w:t>
            </w:r>
            <w:r>
              <w:rPr>
                <w:rFonts w:cs="Arial"/>
                <w:lang w:val="en-US"/>
              </w:rPr>
              <w:tab/>
            </w:r>
            <w:r w:rsidRPr="00E555E0">
              <w:rPr>
                <w:rFonts w:cs="Arial"/>
                <w:b/>
                <w:lang w:val="en-US"/>
              </w:rPr>
              <w:t>&lt;0.0001</w:t>
            </w:r>
          </w:p>
        </w:tc>
      </w:tr>
      <w:tr w:rsidR="006E0B55" w:rsidRPr="001C1981" w14:paraId="4A5F6448" w14:textId="77777777" w:rsidTr="006E0B55">
        <w:trPr>
          <w:trHeight w:val="302"/>
        </w:trPr>
        <w:tc>
          <w:tcPr>
            <w:tcW w:w="2547" w:type="dxa"/>
          </w:tcPr>
          <w:p w14:paraId="626EAD7D" w14:textId="77777777" w:rsidR="006E0B55" w:rsidRDefault="006E0B55" w:rsidP="00885337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kepticism</w:t>
            </w:r>
          </w:p>
        </w:tc>
        <w:tc>
          <w:tcPr>
            <w:tcW w:w="1842" w:type="dxa"/>
          </w:tcPr>
          <w:p w14:paraId="39070B02" w14:textId="6AF6E5FC" w:rsidR="006E0B55" w:rsidRPr="001C1981" w:rsidRDefault="006E0B55" w:rsidP="00885337">
            <w:pPr>
              <w:tabs>
                <w:tab w:val="left" w:pos="777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5E3E1049" w14:textId="1CE1DF3F" w:rsidR="006E0B55" w:rsidRPr="001C1981" w:rsidRDefault="006E0B55" w:rsidP="00885337">
            <w:pPr>
              <w:tabs>
                <w:tab w:val="left" w:pos="788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0E03A214" w14:textId="0F3EC102" w:rsidR="006E0B55" w:rsidRPr="001C1981" w:rsidRDefault="006E0B55" w:rsidP="00885337">
            <w:pPr>
              <w:tabs>
                <w:tab w:val="left" w:pos="784"/>
              </w:tabs>
              <w:rPr>
                <w:rFonts w:cs="Arial"/>
                <w:lang w:val="en-US"/>
              </w:rPr>
            </w:pPr>
          </w:p>
        </w:tc>
        <w:tc>
          <w:tcPr>
            <w:tcW w:w="1984" w:type="dxa"/>
          </w:tcPr>
          <w:p w14:paraId="3C6D9FC6" w14:textId="27F4EC8C" w:rsidR="006E0B55" w:rsidRPr="001C1981" w:rsidRDefault="006E0B55" w:rsidP="00885337">
            <w:pPr>
              <w:tabs>
                <w:tab w:val="left" w:pos="839"/>
              </w:tabs>
              <w:rPr>
                <w:rFonts w:cs="Arial"/>
                <w:lang w:val="en-US"/>
              </w:rPr>
            </w:pPr>
          </w:p>
        </w:tc>
        <w:tc>
          <w:tcPr>
            <w:tcW w:w="1843" w:type="dxa"/>
          </w:tcPr>
          <w:p w14:paraId="549745D8" w14:textId="7A23889A" w:rsidR="006E0B55" w:rsidRPr="001C1981" w:rsidRDefault="006E0B55" w:rsidP="00885337">
            <w:pPr>
              <w:tabs>
                <w:tab w:val="left" w:pos="780"/>
              </w:tabs>
              <w:rPr>
                <w:rFonts w:cs="Arial"/>
                <w:lang w:val="en-US"/>
              </w:rPr>
            </w:pPr>
          </w:p>
        </w:tc>
      </w:tr>
    </w:tbl>
    <w:p w14:paraId="4896FED0" w14:textId="77777777" w:rsidR="00D74104" w:rsidRDefault="004B7A68" w:rsidP="00D74104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NA = not applicable.</w:t>
      </w:r>
      <w:r w:rsidR="00BE32F4" w:rsidRPr="00BE32F4">
        <w:rPr>
          <w:rFonts w:cs="Arial"/>
          <w:lang w:val="en-US"/>
        </w:rPr>
        <w:t xml:space="preserve"> </w:t>
      </w:r>
      <w:r w:rsidR="00BE32F4">
        <w:rPr>
          <w:rFonts w:cs="Arial"/>
          <w:lang w:val="en-US"/>
        </w:rPr>
        <w:t>*p-values &lt;0.05 in bold</w:t>
      </w:r>
    </w:p>
    <w:p w14:paraId="63BA578A" w14:textId="77777777" w:rsidR="00D74104" w:rsidRPr="00D74104" w:rsidRDefault="00D74104" w:rsidP="00D74104">
      <w:pPr>
        <w:spacing w:line="480" w:lineRule="auto"/>
        <w:rPr>
          <w:rFonts w:cs="Arial"/>
          <w:lang w:val="en-US"/>
        </w:rPr>
      </w:pPr>
    </w:p>
    <w:p w14:paraId="7EBD2B23" w14:textId="77777777" w:rsidR="00D74104" w:rsidRDefault="00D74104" w:rsidP="00D74104">
      <w:pPr>
        <w:spacing w:line="480" w:lineRule="auto"/>
        <w:rPr>
          <w:rFonts w:cs="Arial"/>
          <w:b/>
          <w:lang w:val="en-US"/>
        </w:rPr>
        <w:sectPr w:rsidR="00D74104" w:rsidSect="001C1981">
          <w:pgSz w:w="16838" w:h="11906" w:orient="landscape" w:code="9"/>
          <w:pgMar w:top="680" w:right="1418" w:bottom="680" w:left="1134" w:header="567" w:footer="567" w:gutter="0"/>
          <w:cols w:space="708"/>
          <w:docGrid w:linePitch="360"/>
        </w:sectPr>
      </w:pPr>
    </w:p>
    <w:p w14:paraId="3A2CCE08" w14:textId="77777777" w:rsidR="00D74104" w:rsidRDefault="00D74104" w:rsidP="00D74104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 Table </w:t>
      </w:r>
      <w:r w:rsidR="001D1267">
        <w:rPr>
          <w:rFonts w:cs="Arial"/>
          <w:b/>
          <w:lang w:val="en-US"/>
        </w:rPr>
        <w:t>5</w:t>
      </w:r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985"/>
        <w:gridCol w:w="1984"/>
        <w:gridCol w:w="1984"/>
        <w:gridCol w:w="1985"/>
        <w:gridCol w:w="1843"/>
        <w:gridCol w:w="1843"/>
      </w:tblGrid>
      <w:tr w:rsidR="001C1981" w:rsidRPr="00A93C1D" w14:paraId="79ED786F" w14:textId="77777777" w:rsidTr="006E0B55">
        <w:tc>
          <w:tcPr>
            <w:tcW w:w="15021" w:type="dxa"/>
            <w:gridSpan w:val="7"/>
          </w:tcPr>
          <w:p w14:paraId="63E8ED88" w14:textId="77777777" w:rsidR="001C1981" w:rsidRPr="0091309F" w:rsidRDefault="00D74104" w:rsidP="00BE32F4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 xml:space="preserve">Supplement Table </w:t>
            </w:r>
            <w:r w:rsidR="001D1267">
              <w:rPr>
                <w:rFonts w:cs="Arial"/>
                <w:b/>
                <w:sz w:val="22"/>
                <w:szCs w:val="22"/>
                <w:lang w:val="en-GB"/>
              </w:rPr>
              <w:t>5</w:t>
            </w:r>
            <w:r w:rsidR="001C1981" w:rsidRPr="0091309F">
              <w:rPr>
                <w:rFonts w:cs="Arial"/>
                <w:b/>
                <w:sz w:val="22"/>
                <w:szCs w:val="22"/>
                <w:lang w:val="en-GB"/>
              </w:rPr>
              <w:t xml:space="preserve">. </w:t>
            </w:r>
            <w:r w:rsidR="00F26D52">
              <w:rPr>
                <w:rFonts w:cs="Arial"/>
                <w:sz w:val="22"/>
                <w:szCs w:val="22"/>
                <w:lang w:val="en-GB"/>
              </w:rPr>
              <w:t>Bi</w:t>
            </w:r>
            <w:r w:rsidR="00BE32F4" w:rsidRPr="0091309F">
              <w:rPr>
                <w:rFonts w:cs="Arial"/>
                <w:sz w:val="22"/>
                <w:szCs w:val="22"/>
                <w:lang w:val="en-GB"/>
              </w:rPr>
              <w:t>variate c</w:t>
            </w:r>
            <w:r w:rsidR="001C1981" w:rsidRPr="0091309F">
              <w:rPr>
                <w:rFonts w:cs="Arial"/>
                <w:sz w:val="22"/>
                <w:szCs w:val="22"/>
                <w:lang w:val="en-GB"/>
              </w:rPr>
              <w:t xml:space="preserve">orrelation </w:t>
            </w:r>
            <w:r w:rsidR="00BE32F4" w:rsidRPr="0091309F">
              <w:rPr>
                <w:rFonts w:cs="Arial"/>
                <w:sz w:val="22"/>
                <w:szCs w:val="22"/>
                <w:lang w:val="en-GB"/>
              </w:rPr>
              <w:t xml:space="preserve">analyses </w:t>
            </w:r>
            <w:r w:rsidR="001C1981" w:rsidRPr="0091309F">
              <w:rPr>
                <w:rFonts w:cs="Arial"/>
                <w:sz w:val="22"/>
                <w:szCs w:val="22"/>
                <w:lang w:val="en-GB"/>
              </w:rPr>
              <w:t xml:space="preserve">between patients’ characteristics and assessments versus PAREMO-20 </w:t>
            </w:r>
            <w:r w:rsidR="00905E08">
              <w:rPr>
                <w:rFonts w:cs="Arial"/>
                <w:sz w:val="22"/>
                <w:szCs w:val="22"/>
                <w:lang w:val="en-GB"/>
              </w:rPr>
              <w:t>sub</w:t>
            </w:r>
            <w:r w:rsidR="001C1981" w:rsidRPr="0091309F">
              <w:rPr>
                <w:rFonts w:cs="Arial"/>
                <w:sz w:val="22"/>
                <w:szCs w:val="22"/>
                <w:lang w:val="en-GB"/>
              </w:rPr>
              <w:t>scores.</w:t>
            </w:r>
            <w:r w:rsidR="00BE32F4" w:rsidRPr="0091309F">
              <w:rPr>
                <w:rFonts w:cs="Arial"/>
                <w:sz w:val="22"/>
                <w:szCs w:val="22"/>
                <w:lang w:val="en-GB"/>
              </w:rPr>
              <w:t>*</w:t>
            </w:r>
          </w:p>
        </w:tc>
      </w:tr>
      <w:tr w:rsidR="001C1981" w:rsidRPr="0091309F" w14:paraId="610FBBF5" w14:textId="77777777" w:rsidTr="006E0B55">
        <w:tc>
          <w:tcPr>
            <w:tcW w:w="3397" w:type="dxa"/>
          </w:tcPr>
          <w:p w14:paraId="26322819" w14:textId="77777777" w:rsidR="001C1981" w:rsidRPr="0091309F" w:rsidRDefault="001C1981" w:rsidP="00C64C58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985" w:type="dxa"/>
          </w:tcPr>
          <w:p w14:paraId="6D38FE9A" w14:textId="77777777" w:rsidR="001C1981" w:rsidRPr="0091309F" w:rsidRDefault="001C1981" w:rsidP="00BE32F4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Psychological burden</w:t>
            </w:r>
          </w:p>
          <w:p w14:paraId="3E8C4AA3" w14:textId="77777777" w:rsidR="001C1981" w:rsidRPr="0091309F" w:rsidRDefault="001C1981" w:rsidP="00BE32F4">
            <w:pPr>
              <w:tabs>
                <w:tab w:val="left" w:pos="924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  <w:tc>
          <w:tcPr>
            <w:tcW w:w="1984" w:type="dxa"/>
          </w:tcPr>
          <w:p w14:paraId="27183040" w14:textId="77777777" w:rsidR="001C1981" w:rsidRPr="0091309F" w:rsidRDefault="001C1981" w:rsidP="00C64C58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Physical burden</w:t>
            </w:r>
          </w:p>
          <w:p w14:paraId="65FFC357" w14:textId="77777777" w:rsidR="008529E9" w:rsidRPr="0091309F" w:rsidRDefault="008529E9" w:rsidP="00D74104">
            <w:pPr>
              <w:tabs>
                <w:tab w:val="left" w:pos="919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</w:p>
          <w:p w14:paraId="1FF5D45F" w14:textId="77777777" w:rsidR="001C1981" w:rsidRPr="0091309F" w:rsidRDefault="001C1981" w:rsidP="00D74104">
            <w:pPr>
              <w:tabs>
                <w:tab w:val="left" w:pos="919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  <w:tc>
          <w:tcPr>
            <w:tcW w:w="1984" w:type="dxa"/>
          </w:tcPr>
          <w:p w14:paraId="34E10C57" w14:textId="77777777" w:rsidR="001C1981" w:rsidRPr="0091309F" w:rsidRDefault="001C1981" w:rsidP="00AC439A">
            <w:pPr>
              <w:tabs>
                <w:tab w:val="left" w:pos="961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Social support</w:t>
            </w:r>
          </w:p>
          <w:p w14:paraId="38A3388D" w14:textId="77777777" w:rsidR="00D74104" w:rsidRPr="0091309F" w:rsidRDefault="00D74104" w:rsidP="00AC439A">
            <w:pPr>
              <w:tabs>
                <w:tab w:val="left" w:pos="961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</w:p>
          <w:p w14:paraId="68BD55FB" w14:textId="77777777" w:rsidR="001C1981" w:rsidRPr="0091309F" w:rsidRDefault="001C1981" w:rsidP="00AC439A">
            <w:pPr>
              <w:tabs>
                <w:tab w:val="left" w:pos="961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  <w:tc>
          <w:tcPr>
            <w:tcW w:w="1985" w:type="dxa"/>
          </w:tcPr>
          <w:p w14:paraId="42987971" w14:textId="77777777" w:rsidR="001C1981" w:rsidRPr="0091309F" w:rsidRDefault="001C1981" w:rsidP="00815C17">
            <w:pPr>
              <w:tabs>
                <w:tab w:val="left" w:pos="928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eadiness to change</w:t>
            </w:r>
          </w:p>
          <w:p w14:paraId="6E77B62B" w14:textId="77777777" w:rsidR="001C1981" w:rsidRPr="0091309F" w:rsidRDefault="001C1981" w:rsidP="00815C17">
            <w:pPr>
              <w:tabs>
                <w:tab w:val="left" w:pos="784"/>
                <w:tab w:val="left" w:pos="928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  <w:tc>
          <w:tcPr>
            <w:tcW w:w="1843" w:type="dxa"/>
          </w:tcPr>
          <w:p w14:paraId="019492D3" w14:textId="77777777" w:rsidR="001C1981" w:rsidRPr="0091309F" w:rsidRDefault="001C1981" w:rsidP="005C2911">
            <w:pPr>
              <w:tabs>
                <w:tab w:val="left" w:pos="784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Knowledge</w:t>
            </w:r>
          </w:p>
          <w:p w14:paraId="3BD15E3A" w14:textId="77777777" w:rsidR="001C1981" w:rsidRPr="0091309F" w:rsidRDefault="001C1981" w:rsidP="005C2911">
            <w:pPr>
              <w:tabs>
                <w:tab w:val="left" w:pos="784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</w:p>
          <w:p w14:paraId="6A18AC0A" w14:textId="77777777" w:rsidR="001C1981" w:rsidRPr="0091309F" w:rsidRDefault="001C1981" w:rsidP="005C2911">
            <w:pPr>
              <w:tabs>
                <w:tab w:val="left" w:pos="784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  <w:tc>
          <w:tcPr>
            <w:tcW w:w="1843" w:type="dxa"/>
          </w:tcPr>
          <w:p w14:paraId="4F8CE030" w14:textId="77777777" w:rsidR="001C1981" w:rsidRPr="0091309F" w:rsidRDefault="004E2BDA" w:rsidP="00815C17">
            <w:pPr>
              <w:tabs>
                <w:tab w:val="left" w:pos="775"/>
              </w:tabs>
              <w:rPr>
                <w:rFonts w:cs="Arial"/>
                <w:b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sz w:val="22"/>
                <w:szCs w:val="22"/>
                <w:lang w:val="en-GB"/>
              </w:rPr>
              <w:t>Skepticism</w:t>
            </w:r>
          </w:p>
          <w:p w14:paraId="6A816222" w14:textId="77777777" w:rsidR="001C1981" w:rsidRPr="0091309F" w:rsidRDefault="001C1981" w:rsidP="00815C17">
            <w:pPr>
              <w:tabs>
                <w:tab w:val="left" w:pos="775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</w:p>
          <w:p w14:paraId="009EA43F" w14:textId="77777777" w:rsidR="001C1981" w:rsidRPr="0091309F" w:rsidRDefault="001C1981" w:rsidP="00815C17">
            <w:pPr>
              <w:tabs>
                <w:tab w:val="left" w:pos="775"/>
              </w:tabs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r</w:t>
            </w: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ab/>
              <w:t>p</w:t>
            </w:r>
          </w:p>
        </w:tc>
      </w:tr>
      <w:tr w:rsidR="00BE32F4" w:rsidRPr="0091309F" w14:paraId="38A31CD7" w14:textId="77777777" w:rsidTr="006E0B55">
        <w:tc>
          <w:tcPr>
            <w:tcW w:w="3397" w:type="dxa"/>
          </w:tcPr>
          <w:p w14:paraId="33AA9340" w14:textId="77777777" w:rsidR="00BE32F4" w:rsidRPr="0091309F" w:rsidRDefault="00BE32F4" w:rsidP="00D74104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Socioeconomic aspects</w:t>
            </w:r>
          </w:p>
        </w:tc>
        <w:tc>
          <w:tcPr>
            <w:tcW w:w="1985" w:type="dxa"/>
          </w:tcPr>
          <w:p w14:paraId="31DFDD1C" w14:textId="77777777" w:rsidR="00BE32F4" w:rsidRPr="0091309F" w:rsidRDefault="00BE32F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432535C" w14:textId="77777777" w:rsidR="00BE32F4" w:rsidRPr="0091309F" w:rsidRDefault="00BE32F4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9B4E89B" w14:textId="77777777" w:rsidR="00BE32F4" w:rsidRPr="0091309F" w:rsidRDefault="00BE32F4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C4C69A3" w14:textId="77777777" w:rsidR="00BE32F4" w:rsidRPr="0091309F" w:rsidRDefault="00BE32F4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A7D5832" w14:textId="77777777" w:rsidR="00BE32F4" w:rsidRPr="0091309F" w:rsidRDefault="00BE32F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5AD6908" w14:textId="77777777" w:rsidR="00BE32F4" w:rsidRPr="0091309F" w:rsidRDefault="00BE32F4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1C1981" w:rsidRPr="0091309F" w14:paraId="246F9B52" w14:textId="77777777" w:rsidTr="006E0B55">
        <w:tc>
          <w:tcPr>
            <w:tcW w:w="3397" w:type="dxa"/>
          </w:tcPr>
          <w:p w14:paraId="64964223" w14:textId="77777777" w:rsidR="001C1981" w:rsidRPr="0091309F" w:rsidRDefault="005C2577" w:rsidP="00D7410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Gender</w:t>
            </w:r>
            <w:r w:rsidR="00D74104" w:rsidRPr="0091309F">
              <w:rPr>
                <w:rFonts w:cs="Arial"/>
                <w:sz w:val="22"/>
                <w:szCs w:val="22"/>
                <w:lang w:val="en-GB"/>
              </w:rPr>
              <w:t xml:space="preserve"> (0=male; 1=female)</w:t>
            </w:r>
          </w:p>
        </w:tc>
        <w:tc>
          <w:tcPr>
            <w:tcW w:w="1985" w:type="dxa"/>
          </w:tcPr>
          <w:p w14:paraId="73743757" w14:textId="77777777" w:rsidR="001C1981" w:rsidRPr="0091309F" w:rsidRDefault="00D7410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5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643</w:t>
            </w:r>
          </w:p>
        </w:tc>
        <w:tc>
          <w:tcPr>
            <w:tcW w:w="1984" w:type="dxa"/>
          </w:tcPr>
          <w:p w14:paraId="4C7C03C2" w14:textId="77777777" w:rsidR="001C1981" w:rsidRPr="0091309F" w:rsidRDefault="00FD7380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0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96</w:t>
            </w:r>
          </w:p>
        </w:tc>
        <w:tc>
          <w:tcPr>
            <w:tcW w:w="1984" w:type="dxa"/>
          </w:tcPr>
          <w:p w14:paraId="4CA90CC2" w14:textId="77777777" w:rsidR="001C1981" w:rsidRPr="0091309F" w:rsidRDefault="005937A1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5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985" w:type="dxa"/>
          </w:tcPr>
          <w:p w14:paraId="0C5B3BCE" w14:textId="77777777" w:rsidR="001C1981" w:rsidRPr="0091309F" w:rsidRDefault="0091309F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3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53</w:t>
            </w:r>
          </w:p>
        </w:tc>
        <w:tc>
          <w:tcPr>
            <w:tcW w:w="1843" w:type="dxa"/>
          </w:tcPr>
          <w:p w14:paraId="231212B2" w14:textId="77777777" w:rsidR="001C1981" w:rsidRPr="0091309F" w:rsidRDefault="0091309F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5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94</w:t>
            </w:r>
          </w:p>
        </w:tc>
        <w:tc>
          <w:tcPr>
            <w:tcW w:w="1843" w:type="dxa"/>
          </w:tcPr>
          <w:p w14:paraId="07640DBC" w14:textId="77777777" w:rsidR="001C1981" w:rsidRPr="0091309F" w:rsidRDefault="0091309F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4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51</w:t>
            </w:r>
          </w:p>
        </w:tc>
      </w:tr>
      <w:tr w:rsidR="001C1981" w:rsidRPr="0091309F" w14:paraId="544D6E13" w14:textId="77777777" w:rsidTr="006E0B55">
        <w:tc>
          <w:tcPr>
            <w:tcW w:w="3397" w:type="dxa"/>
          </w:tcPr>
          <w:p w14:paraId="68A67134" w14:textId="77777777" w:rsidR="001C1981" w:rsidRPr="0091309F" w:rsidRDefault="001C1981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1985" w:type="dxa"/>
          </w:tcPr>
          <w:p w14:paraId="5451BE9E" w14:textId="77777777" w:rsidR="001C1981" w:rsidRPr="0091309F" w:rsidRDefault="00D7410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3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806</w:t>
            </w:r>
          </w:p>
        </w:tc>
        <w:tc>
          <w:tcPr>
            <w:tcW w:w="1984" w:type="dxa"/>
          </w:tcPr>
          <w:p w14:paraId="5F0A8E5C" w14:textId="77777777" w:rsidR="001C1981" w:rsidRPr="0091309F" w:rsidRDefault="00FD7380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4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984" w:type="dxa"/>
          </w:tcPr>
          <w:p w14:paraId="33044CE5" w14:textId="77777777" w:rsidR="001C1981" w:rsidRPr="0091309F" w:rsidRDefault="005937A1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3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50</w:t>
            </w:r>
          </w:p>
        </w:tc>
        <w:tc>
          <w:tcPr>
            <w:tcW w:w="1985" w:type="dxa"/>
          </w:tcPr>
          <w:p w14:paraId="4706AF21" w14:textId="77777777" w:rsidR="001C1981" w:rsidRPr="0091309F" w:rsidRDefault="0091309F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1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30</w:t>
            </w:r>
          </w:p>
        </w:tc>
        <w:tc>
          <w:tcPr>
            <w:tcW w:w="1843" w:type="dxa"/>
          </w:tcPr>
          <w:p w14:paraId="667958D5" w14:textId="77777777" w:rsidR="001C1981" w:rsidRPr="0091309F" w:rsidRDefault="0091309F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7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43" w:type="dxa"/>
          </w:tcPr>
          <w:p w14:paraId="5851C708" w14:textId="77777777" w:rsidR="001C1981" w:rsidRPr="0091309F" w:rsidRDefault="0091309F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2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65</w:t>
            </w:r>
          </w:p>
        </w:tc>
      </w:tr>
      <w:tr w:rsidR="00CE3886" w:rsidRPr="0091309F" w14:paraId="33429B4D" w14:textId="77777777" w:rsidTr="006E0B55">
        <w:tc>
          <w:tcPr>
            <w:tcW w:w="3397" w:type="dxa"/>
          </w:tcPr>
          <w:p w14:paraId="3984A585" w14:textId="77777777" w:rsidR="00CE3886" w:rsidRPr="0091309F" w:rsidRDefault="00CE3886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Interval to onset, months</w:t>
            </w:r>
          </w:p>
        </w:tc>
        <w:tc>
          <w:tcPr>
            <w:tcW w:w="1985" w:type="dxa"/>
          </w:tcPr>
          <w:p w14:paraId="30CEB842" w14:textId="77777777" w:rsidR="00CE3886" w:rsidRPr="0091309F" w:rsidRDefault="00CE3886" w:rsidP="00C64C58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1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44</w:t>
            </w:r>
          </w:p>
        </w:tc>
        <w:tc>
          <w:tcPr>
            <w:tcW w:w="1984" w:type="dxa"/>
          </w:tcPr>
          <w:p w14:paraId="057F86C2" w14:textId="77777777" w:rsidR="00CE3886" w:rsidRPr="0091309F" w:rsidRDefault="00CE3886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2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17</w:t>
            </w:r>
          </w:p>
        </w:tc>
        <w:tc>
          <w:tcPr>
            <w:tcW w:w="1984" w:type="dxa"/>
          </w:tcPr>
          <w:p w14:paraId="08617E99" w14:textId="77777777" w:rsidR="00CE3886" w:rsidRPr="0091309F" w:rsidRDefault="00CE3886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7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31</w:t>
            </w:r>
          </w:p>
        </w:tc>
        <w:tc>
          <w:tcPr>
            <w:tcW w:w="1985" w:type="dxa"/>
          </w:tcPr>
          <w:p w14:paraId="1F4256F3" w14:textId="77777777" w:rsidR="00CE3886" w:rsidRPr="0091309F" w:rsidRDefault="00CE3886" w:rsidP="00C64C58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4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47</w:t>
            </w:r>
          </w:p>
        </w:tc>
        <w:tc>
          <w:tcPr>
            <w:tcW w:w="1843" w:type="dxa"/>
          </w:tcPr>
          <w:p w14:paraId="4F0E77ED" w14:textId="77777777" w:rsidR="00CE3886" w:rsidRPr="0091309F" w:rsidRDefault="00CE3886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6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98</w:t>
            </w:r>
          </w:p>
        </w:tc>
        <w:tc>
          <w:tcPr>
            <w:tcW w:w="1843" w:type="dxa"/>
          </w:tcPr>
          <w:p w14:paraId="791B9C28" w14:textId="77777777" w:rsidR="00CE3886" w:rsidRPr="0091309F" w:rsidRDefault="00CE3886" w:rsidP="00C64C58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7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54</w:t>
            </w:r>
          </w:p>
        </w:tc>
      </w:tr>
      <w:tr w:rsidR="00AE04CF" w:rsidRPr="0091309F" w14:paraId="3AB1873B" w14:textId="77777777" w:rsidTr="006E0B55">
        <w:tc>
          <w:tcPr>
            <w:tcW w:w="3397" w:type="dxa"/>
          </w:tcPr>
          <w:p w14:paraId="1D4C9AB0" w14:textId="77777777" w:rsidR="00AE04CF" w:rsidRPr="0091309F" w:rsidRDefault="00AE04CF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Relationship</w:t>
            </w:r>
            <w:r w:rsidR="00BE32F4" w:rsidRPr="0091309F">
              <w:rPr>
                <w:rFonts w:cs="Arial"/>
                <w:sz w:val="22"/>
                <w:szCs w:val="22"/>
                <w:lang w:val="en-GB"/>
              </w:rPr>
              <w:t xml:space="preserve"> (0=no; 1=yes)</w:t>
            </w:r>
          </w:p>
        </w:tc>
        <w:tc>
          <w:tcPr>
            <w:tcW w:w="1985" w:type="dxa"/>
          </w:tcPr>
          <w:p w14:paraId="1ED710E1" w14:textId="77777777" w:rsidR="00AE04CF" w:rsidRPr="0091309F" w:rsidRDefault="00BE32F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6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76</w:t>
            </w:r>
          </w:p>
        </w:tc>
        <w:tc>
          <w:tcPr>
            <w:tcW w:w="1984" w:type="dxa"/>
          </w:tcPr>
          <w:p w14:paraId="3BAF5165" w14:textId="77777777" w:rsidR="00AE04CF" w:rsidRPr="0091309F" w:rsidRDefault="00FD7380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3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984" w:type="dxa"/>
          </w:tcPr>
          <w:p w14:paraId="4FD2585F" w14:textId="77777777" w:rsidR="00AE04CF" w:rsidRPr="0091309F" w:rsidRDefault="005937A1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8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985" w:type="dxa"/>
          </w:tcPr>
          <w:p w14:paraId="539515B1" w14:textId="77777777" w:rsidR="00AE04CF" w:rsidRPr="0091309F" w:rsidRDefault="0091309F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3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70</w:t>
            </w:r>
          </w:p>
        </w:tc>
        <w:tc>
          <w:tcPr>
            <w:tcW w:w="1843" w:type="dxa"/>
          </w:tcPr>
          <w:p w14:paraId="196E17B2" w14:textId="77777777" w:rsidR="00AE04CF" w:rsidRPr="0091309F" w:rsidRDefault="0091309F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1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10</w:t>
            </w:r>
          </w:p>
        </w:tc>
        <w:tc>
          <w:tcPr>
            <w:tcW w:w="1843" w:type="dxa"/>
          </w:tcPr>
          <w:p w14:paraId="2F8FCCD3" w14:textId="77777777" w:rsidR="00AE04CF" w:rsidRPr="0091309F" w:rsidRDefault="0091309F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0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1</w:t>
            </w:r>
          </w:p>
        </w:tc>
      </w:tr>
      <w:tr w:rsidR="00AE04CF" w:rsidRPr="0091309F" w14:paraId="36969574" w14:textId="77777777" w:rsidTr="006E0B55">
        <w:tc>
          <w:tcPr>
            <w:tcW w:w="3397" w:type="dxa"/>
          </w:tcPr>
          <w:p w14:paraId="479DAE56" w14:textId="77777777" w:rsidR="00AE04CF" w:rsidRPr="0091309F" w:rsidRDefault="00BE32F4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University degree (0=no; 1=yes)</w:t>
            </w:r>
          </w:p>
        </w:tc>
        <w:tc>
          <w:tcPr>
            <w:tcW w:w="1985" w:type="dxa"/>
          </w:tcPr>
          <w:p w14:paraId="0735F329" w14:textId="77777777" w:rsidR="00AE04CF" w:rsidRPr="0091309F" w:rsidRDefault="00BE32F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9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429</w:t>
            </w:r>
          </w:p>
        </w:tc>
        <w:tc>
          <w:tcPr>
            <w:tcW w:w="1984" w:type="dxa"/>
          </w:tcPr>
          <w:p w14:paraId="3BBE1E2C" w14:textId="77777777" w:rsidR="00AE04CF" w:rsidRPr="0091309F" w:rsidRDefault="00FD7380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0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84</w:t>
            </w:r>
          </w:p>
        </w:tc>
        <w:tc>
          <w:tcPr>
            <w:tcW w:w="1984" w:type="dxa"/>
          </w:tcPr>
          <w:p w14:paraId="07985342" w14:textId="77777777" w:rsidR="00AE04CF" w:rsidRPr="0091309F" w:rsidRDefault="005937A1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1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58</w:t>
            </w:r>
          </w:p>
        </w:tc>
        <w:tc>
          <w:tcPr>
            <w:tcW w:w="1985" w:type="dxa"/>
          </w:tcPr>
          <w:p w14:paraId="79BEB336" w14:textId="77777777" w:rsidR="00AE04CF" w:rsidRPr="0091309F" w:rsidRDefault="0091309F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2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26</w:t>
            </w:r>
          </w:p>
        </w:tc>
        <w:tc>
          <w:tcPr>
            <w:tcW w:w="1843" w:type="dxa"/>
          </w:tcPr>
          <w:p w14:paraId="23EE0D37" w14:textId="77777777" w:rsidR="00AE04CF" w:rsidRPr="0091309F" w:rsidRDefault="0091309F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2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05</w:t>
            </w:r>
          </w:p>
        </w:tc>
        <w:tc>
          <w:tcPr>
            <w:tcW w:w="1843" w:type="dxa"/>
          </w:tcPr>
          <w:p w14:paraId="7E7DAE59" w14:textId="77777777" w:rsidR="00AE04CF" w:rsidRPr="0091309F" w:rsidRDefault="0091309F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0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41</w:t>
            </w:r>
          </w:p>
        </w:tc>
      </w:tr>
      <w:tr w:rsidR="00AE04CF" w:rsidRPr="0091309F" w14:paraId="2541AA1E" w14:textId="77777777" w:rsidTr="006E0B55">
        <w:tc>
          <w:tcPr>
            <w:tcW w:w="3397" w:type="dxa"/>
          </w:tcPr>
          <w:p w14:paraId="49F04633" w14:textId="77777777" w:rsidR="00AE04CF" w:rsidRPr="0091309F" w:rsidRDefault="00BE32F4" w:rsidP="00C64C58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Working (0=no; 1=yes)</w:t>
            </w:r>
          </w:p>
        </w:tc>
        <w:tc>
          <w:tcPr>
            <w:tcW w:w="1985" w:type="dxa"/>
          </w:tcPr>
          <w:p w14:paraId="21C2022C" w14:textId="77777777" w:rsidR="00AE04CF" w:rsidRPr="0091309F" w:rsidRDefault="00BE32F4" w:rsidP="00BE32F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2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09</w:t>
            </w:r>
          </w:p>
        </w:tc>
        <w:tc>
          <w:tcPr>
            <w:tcW w:w="1984" w:type="dxa"/>
          </w:tcPr>
          <w:p w14:paraId="2ADA1E30" w14:textId="77777777" w:rsidR="00AE04CF" w:rsidRPr="0091309F" w:rsidRDefault="00FD7380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8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31</w:t>
            </w:r>
          </w:p>
        </w:tc>
        <w:tc>
          <w:tcPr>
            <w:tcW w:w="1984" w:type="dxa"/>
          </w:tcPr>
          <w:p w14:paraId="0CC4E6DD" w14:textId="77777777" w:rsidR="00AE04CF" w:rsidRPr="0091309F" w:rsidRDefault="005937A1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6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985" w:type="dxa"/>
          </w:tcPr>
          <w:p w14:paraId="78D97470" w14:textId="77777777" w:rsidR="00AE04CF" w:rsidRPr="0091309F" w:rsidRDefault="0091309F" w:rsidP="00815C17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0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92</w:t>
            </w:r>
          </w:p>
        </w:tc>
        <w:tc>
          <w:tcPr>
            <w:tcW w:w="1843" w:type="dxa"/>
          </w:tcPr>
          <w:p w14:paraId="4954E9D1" w14:textId="77777777" w:rsidR="00AE04CF" w:rsidRPr="0091309F" w:rsidRDefault="0091309F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6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843" w:type="dxa"/>
          </w:tcPr>
          <w:p w14:paraId="599ADDF3" w14:textId="77777777" w:rsidR="00AE04CF" w:rsidRPr="0091309F" w:rsidRDefault="0091309F" w:rsidP="00815C17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1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81</w:t>
            </w:r>
          </w:p>
        </w:tc>
      </w:tr>
      <w:tr w:rsidR="00CE3886" w:rsidRPr="0091309F" w14:paraId="26152238" w14:textId="77777777" w:rsidTr="006E0B55">
        <w:tc>
          <w:tcPr>
            <w:tcW w:w="3397" w:type="dxa"/>
          </w:tcPr>
          <w:p w14:paraId="6327F785" w14:textId="77777777" w:rsidR="00CE3886" w:rsidRPr="00CE3886" w:rsidRDefault="00CE3886" w:rsidP="00CE3886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b/>
                <w:sz w:val="22"/>
                <w:szCs w:val="22"/>
                <w:lang w:val="en-US"/>
              </w:rPr>
              <w:t>Prior therapy chronic phase**</w:t>
            </w:r>
          </w:p>
        </w:tc>
        <w:tc>
          <w:tcPr>
            <w:tcW w:w="1985" w:type="dxa"/>
          </w:tcPr>
          <w:p w14:paraId="0F4F931E" w14:textId="77777777" w:rsidR="00CE3886" w:rsidRPr="0091309F" w:rsidRDefault="00CE3886" w:rsidP="00CE3886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ACBABA7" w14:textId="77777777" w:rsidR="00CE3886" w:rsidRPr="0091309F" w:rsidRDefault="00CE3886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728529FD" w14:textId="77777777" w:rsidR="00CE3886" w:rsidRPr="0091309F" w:rsidRDefault="00CE3886" w:rsidP="00CE3886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9A8C6B8" w14:textId="77777777" w:rsidR="00CE3886" w:rsidRPr="0091309F" w:rsidRDefault="00CE3886" w:rsidP="00CE3886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ADC6BC4" w14:textId="77777777" w:rsidR="00CE3886" w:rsidRPr="0091309F" w:rsidRDefault="00CE3886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51F1FD5" w14:textId="77777777" w:rsidR="00CE3886" w:rsidRDefault="00CE3886" w:rsidP="00CE3886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E3886" w:rsidRPr="0091309F" w14:paraId="50388E5C" w14:textId="77777777" w:rsidTr="006E0B55">
        <w:tc>
          <w:tcPr>
            <w:tcW w:w="3397" w:type="dxa"/>
          </w:tcPr>
          <w:p w14:paraId="13CE9124" w14:textId="77777777" w:rsidR="00CE3886" w:rsidRPr="00CE3886" w:rsidRDefault="00CE3886" w:rsidP="00CE3886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upportive eye protection</w:t>
            </w:r>
          </w:p>
        </w:tc>
        <w:tc>
          <w:tcPr>
            <w:tcW w:w="1985" w:type="dxa"/>
          </w:tcPr>
          <w:p w14:paraId="76A2E0E6" w14:textId="77777777" w:rsidR="00CE3886" w:rsidRPr="00CE3886" w:rsidRDefault="00CE3886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43</w:t>
            </w:r>
            <w:r>
              <w:rPr>
                <w:rFonts w:cs="Arial"/>
                <w:sz w:val="22"/>
                <w:szCs w:val="22"/>
                <w:lang w:val="en-US"/>
              </w:rPr>
              <w:tab/>
            </w:r>
            <w:r w:rsidR="00E45184">
              <w:rPr>
                <w:rFonts w:cs="Arial"/>
                <w:sz w:val="22"/>
                <w:szCs w:val="22"/>
                <w:lang w:val="en-US"/>
              </w:rPr>
              <w:t>0.736</w:t>
            </w:r>
          </w:p>
        </w:tc>
        <w:tc>
          <w:tcPr>
            <w:tcW w:w="1984" w:type="dxa"/>
          </w:tcPr>
          <w:p w14:paraId="619ADB0D" w14:textId="77777777" w:rsidR="00CE3886" w:rsidRPr="00CE3886" w:rsidRDefault="00CE3886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1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891</w:t>
            </w:r>
          </w:p>
        </w:tc>
        <w:tc>
          <w:tcPr>
            <w:tcW w:w="1984" w:type="dxa"/>
          </w:tcPr>
          <w:p w14:paraId="0CD27989" w14:textId="77777777" w:rsidR="00CE3886" w:rsidRPr="00CE3886" w:rsidRDefault="00CE3886" w:rsidP="00E45184">
            <w:pPr>
              <w:tabs>
                <w:tab w:val="left" w:pos="927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27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832</w:t>
            </w:r>
          </w:p>
        </w:tc>
        <w:tc>
          <w:tcPr>
            <w:tcW w:w="1985" w:type="dxa"/>
          </w:tcPr>
          <w:p w14:paraId="018D4142" w14:textId="77777777" w:rsidR="00CE3886" w:rsidRPr="00CE3886" w:rsidRDefault="00CE3886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66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06</w:t>
            </w:r>
          </w:p>
        </w:tc>
        <w:tc>
          <w:tcPr>
            <w:tcW w:w="1843" w:type="dxa"/>
          </w:tcPr>
          <w:p w14:paraId="230D3534" w14:textId="77777777" w:rsidR="00CE3886" w:rsidRPr="00CE3886" w:rsidRDefault="00CE3886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11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30</w:t>
            </w:r>
          </w:p>
        </w:tc>
        <w:tc>
          <w:tcPr>
            <w:tcW w:w="1843" w:type="dxa"/>
          </w:tcPr>
          <w:p w14:paraId="4CBED685" w14:textId="77777777" w:rsidR="00CE3886" w:rsidRPr="00CE3886" w:rsidRDefault="00CE3886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8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34</w:t>
            </w:r>
          </w:p>
        </w:tc>
      </w:tr>
      <w:tr w:rsidR="00CE3886" w:rsidRPr="0091309F" w14:paraId="5FF7E4C6" w14:textId="77777777" w:rsidTr="006E0B55">
        <w:tc>
          <w:tcPr>
            <w:tcW w:w="3397" w:type="dxa"/>
          </w:tcPr>
          <w:p w14:paraId="24BA4015" w14:textId="77777777" w:rsidR="00CE3886" w:rsidRPr="00CE3886" w:rsidRDefault="00CE3886" w:rsidP="00CE3886">
            <w:pPr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 xml:space="preserve">Facial training </w:t>
            </w:r>
            <w:r w:rsidR="00E45184">
              <w:rPr>
                <w:rFonts w:cs="Arial"/>
                <w:sz w:val="22"/>
                <w:szCs w:val="22"/>
                <w:lang w:val="en-US"/>
              </w:rPr>
              <w:t xml:space="preserve">with 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therapist</w:t>
            </w:r>
          </w:p>
        </w:tc>
        <w:tc>
          <w:tcPr>
            <w:tcW w:w="1985" w:type="dxa"/>
          </w:tcPr>
          <w:p w14:paraId="1839253F" w14:textId="77777777" w:rsidR="00CE3886" w:rsidRPr="00CE3886" w:rsidRDefault="00CE3886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64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608</w:t>
            </w:r>
          </w:p>
        </w:tc>
        <w:tc>
          <w:tcPr>
            <w:tcW w:w="1984" w:type="dxa"/>
          </w:tcPr>
          <w:p w14:paraId="63569D87" w14:textId="77777777" w:rsidR="00CE3886" w:rsidRPr="00CE3886" w:rsidRDefault="00CE3886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21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867</w:t>
            </w:r>
          </w:p>
        </w:tc>
        <w:tc>
          <w:tcPr>
            <w:tcW w:w="1984" w:type="dxa"/>
          </w:tcPr>
          <w:p w14:paraId="0CE6345D" w14:textId="77777777" w:rsidR="00CE3886" w:rsidRPr="00CE3886" w:rsidRDefault="00CE3886" w:rsidP="00E45184">
            <w:pPr>
              <w:tabs>
                <w:tab w:val="left" w:pos="927"/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07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395</w:t>
            </w:r>
          </w:p>
        </w:tc>
        <w:tc>
          <w:tcPr>
            <w:tcW w:w="1985" w:type="dxa"/>
          </w:tcPr>
          <w:p w14:paraId="767391F9" w14:textId="77777777" w:rsidR="00CE3886" w:rsidRPr="00CE3886" w:rsidRDefault="00CE3886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14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360</w:t>
            </w:r>
          </w:p>
        </w:tc>
        <w:tc>
          <w:tcPr>
            <w:tcW w:w="1843" w:type="dxa"/>
          </w:tcPr>
          <w:p w14:paraId="4AB3F485" w14:textId="77777777" w:rsidR="00CE3886" w:rsidRPr="00CE3886" w:rsidRDefault="00CE3886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372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43" w:type="dxa"/>
          </w:tcPr>
          <w:p w14:paraId="74B85DEB" w14:textId="77777777" w:rsidR="00CE3886" w:rsidRPr="00CE3886" w:rsidRDefault="00CE3886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32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290</w:t>
            </w:r>
          </w:p>
        </w:tc>
      </w:tr>
      <w:tr w:rsidR="00E45184" w:rsidRPr="0091309F" w14:paraId="3AF921E1" w14:textId="77777777" w:rsidTr="006E0B55">
        <w:tc>
          <w:tcPr>
            <w:tcW w:w="3397" w:type="dxa"/>
          </w:tcPr>
          <w:p w14:paraId="4410690E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Acupuncture</w:t>
            </w:r>
          </w:p>
        </w:tc>
        <w:tc>
          <w:tcPr>
            <w:tcW w:w="1985" w:type="dxa"/>
          </w:tcPr>
          <w:p w14:paraId="449B11DB" w14:textId="77777777" w:rsidR="00E45184" w:rsidRPr="00E45184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7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540</w:t>
            </w:r>
          </w:p>
        </w:tc>
        <w:tc>
          <w:tcPr>
            <w:tcW w:w="1984" w:type="dxa"/>
          </w:tcPr>
          <w:p w14:paraId="0C08DB40" w14:textId="77777777" w:rsidR="00E45184" w:rsidRPr="00E45184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64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20</w:t>
            </w:r>
          </w:p>
        </w:tc>
        <w:tc>
          <w:tcPr>
            <w:tcW w:w="1984" w:type="dxa"/>
          </w:tcPr>
          <w:p w14:paraId="4ACFCDD0" w14:textId="77777777" w:rsidR="00E45184" w:rsidRPr="00E45184" w:rsidRDefault="00E45184" w:rsidP="00E45184">
            <w:pPr>
              <w:tabs>
                <w:tab w:val="left" w:pos="927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11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352</w:t>
            </w:r>
          </w:p>
        </w:tc>
        <w:tc>
          <w:tcPr>
            <w:tcW w:w="1985" w:type="dxa"/>
          </w:tcPr>
          <w:p w14:paraId="21177ACF" w14:textId="77777777" w:rsidR="00E45184" w:rsidRPr="00E45184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181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55</w:t>
            </w:r>
          </w:p>
        </w:tc>
        <w:tc>
          <w:tcPr>
            <w:tcW w:w="1843" w:type="dxa"/>
          </w:tcPr>
          <w:p w14:paraId="1CCF0D4D" w14:textId="77777777" w:rsidR="00E45184" w:rsidRPr="00E45184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210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099</w:t>
            </w:r>
          </w:p>
        </w:tc>
        <w:tc>
          <w:tcPr>
            <w:tcW w:w="1843" w:type="dxa"/>
          </w:tcPr>
          <w:p w14:paraId="4E3DFBFE" w14:textId="77777777" w:rsidR="00E45184" w:rsidRPr="00E45184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16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01</w:t>
            </w:r>
          </w:p>
        </w:tc>
      </w:tr>
      <w:tr w:rsidR="00E45184" w:rsidRPr="0091309F" w14:paraId="61E00804" w14:textId="77777777" w:rsidTr="006E0B55">
        <w:tc>
          <w:tcPr>
            <w:tcW w:w="3397" w:type="dxa"/>
          </w:tcPr>
          <w:p w14:paraId="02959014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lectrostimulation</w:t>
            </w:r>
          </w:p>
        </w:tc>
        <w:tc>
          <w:tcPr>
            <w:tcW w:w="1985" w:type="dxa"/>
          </w:tcPr>
          <w:p w14:paraId="3EC512DA" w14:textId="77777777" w:rsidR="00E45184" w:rsidRPr="00CE3886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8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485</w:t>
            </w:r>
          </w:p>
        </w:tc>
        <w:tc>
          <w:tcPr>
            <w:tcW w:w="1984" w:type="dxa"/>
          </w:tcPr>
          <w:p w14:paraId="297108E5" w14:textId="77777777" w:rsidR="00E45184" w:rsidRPr="00CE3886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1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20</w:t>
            </w:r>
          </w:p>
        </w:tc>
        <w:tc>
          <w:tcPr>
            <w:tcW w:w="1984" w:type="dxa"/>
          </w:tcPr>
          <w:p w14:paraId="706EFF8C" w14:textId="77777777" w:rsidR="00E45184" w:rsidRPr="00CE3886" w:rsidRDefault="00E45184" w:rsidP="00E45184">
            <w:pPr>
              <w:tabs>
                <w:tab w:val="left" w:pos="927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92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469</w:t>
            </w:r>
          </w:p>
        </w:tc>
        <w:tc>
          <w:tcPr>
            <w:tcW w:w="1985" w:type="dxa"/>
          </w:tcPr>
          <w:p w14:paraId="6D4E8D33" w14:textId="77777777" w:rsidR="00E45184" w:rsidRPr="00CE3886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1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19</w:t>
            </w:r>
          </w:p>
        </w:tc>
        <w:tc>
          <w:tcPr>
            <w:tcW w:w="1843" w:type="dxa"/>
          </w:tcPr>
          <w:p w14:paraId="798BDABB" w14:textId="77777777" w:rsidR="00E45184" w:rsidRPr="00CE3886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0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416</w:t>
            </w:r>
          </w:p>
        </w:tc>
        <w:tc>
          <w:tcPr>
            <w:tcW w:w="1843" w:type="dxa"/>
          </w:tcPr>
          <w:p w14:paraId="055325DB" w14:textId="77777777" w:rsidR="00E45184" w:rsidRPr="00CE3886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5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75</w:t>
            </w:r>
          </w:p>
        </w:tc>
      </w:tr>
      <w:tr w:rsidR="00E45184" w:rsidRPr="0091309F" w14:paraId="47415B58" w14:textId="77777777" w:rsidTr="006E0B55">
        <w:tc>
          <w:tcPr>
            <w:tcW w:w="3397" w:type="dxa"/>
          </w:tcPr>
          <w:p w14:paraId="6AA069E7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Biofeedback training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70BA4B4" w14:textId="77777777" w:rsidR="00E45184" w:rsidRPr="00CE3886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095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436</w:t>
            </w:r>
          </w:p>
        </w:tc>
        <w:tc>
          <w:tcPr>
            <w:tcW w:w="1984" w:type="dxa"/>
          </w:tcPr>
          <w:p w14:paraId="04BA4272" w14:textId="77777777" w:rsidR="00E45184" w:rsidRPr="00CE3886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13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57</w:t>
            </w:r>
          </w:p>
        </w:tc>
        <w:tc>
          <w:tcPr>
            <w:tcW w:w="1984" w:type="dxa"/>
          </w:tcPr>
          <w:p w14:paraId="7893B39A" w14:textId="77777777" w:rsidR="00E45184" w:rsidRPr="00CE3886" w:rsidRDefault="00E45184" w:rsidP="00E45184">
            <w:pPr>
              <w:tabs>
                <w:tab w:val="left" w:pos="927"/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.14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24</w:t>
            </w:r>
          </w:p>
        </w:tc>
        <w:tc>
          <w:tcPr>
            <w:tcW w:w="1985" w:type="dxa"/>
          </w:tcPr>
          <w:p w14:paraId="555E10E2" w14:textId="77777777" w:rsidR="00E45184" w:rsidRPr="00CE3886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145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36</w:t>
            </w:r>
          </w:p>
        </w:tc>
        <w:tc>
          <w:tcPr>
            <w:tcW w:w="1843" w:type="dxa"/>
          </w:tcPr>
          <w:p w14:paraId="14BA8459" w14:textId="77777777" w:rsidR="00E45184" w:rsidRPr="00CE3886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.252</w:t>
            </w:r>
            <w:r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b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843" w:type="dxa"/>
          </w:tcPr>
          <w:p w14:paraId="5274006E" w14:textId="77777777" w:rsidR="00E45184" w:rsidRPr="00CE3886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.111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364</w:t>
            </w:r>
          </w:p>
        </w:tc>
      </w:tr>
      <w:tr w:rsidR="00E45184" w:rsidRPr="0091309F" w14:paraId="10A61F65" w14:textId="77777777" w:rsidTr="006E0B55">
        <w:tc>
          <w:tcPr>
            <w:tcW w:w="3397" w:type="dxa"/>
          </w:tcPr>
          <w:p w14:paraId="315A2193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Light/heat/cold therapy</w:t>
            </w:r>
          </w:p>
        </w:tc>
        <w:tc>
          <w:tcPr>
            <w:tcW w:w="1985" w:type="dxa"/>
          </w:tcPr>
          <w:p w14:paraId="69C6DFBD" w14:textId="77777777" w:rsidR="00E45184" w:rsidRPr="00CE3886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75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551</w:t>
            </w:r>
          </w:p>
        </w:tc>
        <w:tc>
          <w:tcPr>
            <w:tcW w:w="1984" w:type="dxa"/>
          </w:tcPr>
          <w:p w14:paraId="0D823F9D" w14:textId="77777777" w:rsidR="00E45184" w:rsidRPr="00CE3886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2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853</w:t>
            </w:r>
          </w:p>
        </w:tc>
        <w:tc>
          <w:tcPr>
            <w:tcW w:w="1984" w:type="dxa"/>
          </w:tcPr>
          <w:p w14:paraId="58CF175E" w14:textId="77777777" w:rsidR="00E45184" w:rsidRPr="00CE3886" w:rsidRDefault="00E45184" w:rsidP="00E45184">
            <w:pPr>
              <w:tabs>
                <w:tab w:val="left" w:pos="927"/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4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96</w:t>
            </w:r>
          </w:p>
        </w:tc>
        <w:tc>
          <w:tcPr>
            <w:tcW w:w="1985" w:type="dxa"/>
          </w:tcPr>
          <w:p w14:paraId="1BC046DE" w14:textId="77777777" w:rsidR="00E45184" w:rsidRPr="00CE3886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1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888</w:t>
            </w:r>
          </w:p>
        </w:tc>
        <w:tc>
          <w:tcPr>
            <w:tcW w:w="1843" w:type="dxa"/>
          </w:tcPr>
          <w:p w14:paraId="3A6B84B2" w14:textId="77777777" w:rsidR="00E45184" w:rsidRPr="00CE3886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16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79</w:t>
            </w:r>
          </w:p>
        </w:tc>
        <w:tc>
          <w:tcPr>
            <w:tcW w:w="1843" w:type="dxa"/>
          </w:tcPr>
          <w:p w14:paraId="49CE7688" w14:textId="77777777" w:rsidR="00E45184" w:rsidRPr="00CE3886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4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99</w:t>
            </w:r>
          </w:p>
        </w:tc>
      </w:tr>
      <w:tr w:rsidR="00E45184" w:rsidRPr="0091309F" w14:paraId="4EB81734" w14:textId="77777777" w:rsidTr="006E0B55">
        <w:tc>
          <w:tcPr>
            <w:tcW w:w="3397" w:type="dxa"/>
          </w:tcPr>
          <w:p w14:paraId="500F0CF4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 xml:space="preserve">Facial training </w:t>
            </w:r>
            <w:r>
              <w:rPr>
                <w:rFonts w:cs="Arial"/>
                <w:sz w:val="22"/>
                <w:szCs w:val="22"/>
                <w:lang w:val="en-GB"/>
              </w:rPr>
              <w:t xml:space="preserve">with 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computer</w:t>
            </w:r>
          </w:p>
        </w:tc>
        <w:tc>
          <w:tcPr>
            <w:tcW w:w="1985" w:type="dxa"/>
          </w:tcPr>
          <w:p w14:paraId="6C70CD5F" w14:textId="77777777" w:rsidR="00E45184" w:rsidRPr="00CE3886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0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84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503</w:t>
            </w:r>
          </w:p>
        </w:tc>
        <w:tc>
          <w:tcPr>
            <w:tcW w:w="1984" w:type="dxa"/>
          </w:tcPr>
          <w:p w14:paraId="3E83A275" w14:textId="77777777" w:rsidR="00E45184" w:rsidRPr="00CE3886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254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b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984" w:type="dxa"/>
          </w:tcPr>
          <w:p w14:paraId="5AFC408A" w14:textId="77777777" w:rsidR="00E45184" w:rsidRPr="00CE3886" w:rsidRDefault="00E45184" w:rsidP="00E45184">
            <w:pPr>
              <w:tabs>
                <w:tab w:val="left" w:pos="927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028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824</w:t>
            </w:r>
          </w:p>
        </w:tc>
        <w:tc>
          <w:tcPr>
            <w:tcW w:w="1985" w:type="dxa"/>
          </w:tcPr>
          <w:p w14:paraId="1A44C667" w14:textId="77777777" w:rsidR="00E45184" w:rsidRPr="00CE3886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258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b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843" w:type="dxa"/>
          </w:tcPr>
          <w:p w14:paraId="5B7C0FD8" w14:textId="77777777" w:rsidR="00E45184" w:rsidRPr="00CE3886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0.333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843" w:type="dxa"/>
          </w:tcPr>
          <w:p w14:paraId="4178B4AD" w14:textId="77777777" w:rsidR="00E45184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>0.010</w:t>
            </w:r>
            <w:r w:rsidRPr="00CE3886">
              <w:rPr>
                <w:rFonts w:cs="Arial"/>
                <w:sz w:val="22"/>
                <w:szCs w:val="22"/>
                <w:lang w:val="en-US"/>
              </w:rPr>
              <w:tab/>
              <w:t>0.938</w:t>
            </w:r>
          </w:p>
        </w:tc>
      </w:tr>
      <w:tr w:rsidR="00E45184" w:rsidRPr="0091309F" w14:paraId="19458D9C" w14:textId="77777777" w:rsidTr="006E0B55">
        <w:tc>
          <w:tcPr>
            <w:tcW w:w="3397" w:type="dxa"/>
          </w:tcPr>
          <w:p w14:paraId="075F153D" w14:textId="77777777" w:rsidR="00E45184" w:rsidRPr="00CE3886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CE3886">
              <w:rPr>
                <w:rFonts w:cs="Arial"/>
                <w:sz w:val="22"/>
                <w:szCs w:val="22"/>
                <w:lang w:val="en-US"/>
              </w:rPr>
              <w:t>Eye lid surgery</w:t>
            </w:r>
          </w:p>
        </w:tc>
        <w:tc>
          <w:tcPr>
            <w:tcW w:w="1985" w:type="dxa"/>
          </w:tcPr>
          <w:p w14:paraId="65BE757D" w14:textId="77777777" w:rsidR="00E45184" w:rsidRPr="00E45184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80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538</w:t>
            </w:r>
          </w:p>
        </w:tc>
        <w:tc>
          <w:tcPr>
            <w:tcW w:w="1984" w:type="dxa"/>
          </w:tcPr>
          <w:p w14:paraId="56AE1C51" w14:textId="77777777" w:rsidR="00E45184" w:rsidRPr="00E45184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5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50</w:t>
            </w:r>
          </w:p>
        </w:tc>
        <w:tc>
          <w:tcPr>
            <w:tcW w:w="1984" w:type="dxa"/>
          </w:tcPr>
          <w:p w14:paraId="70813C72" w14:textId="77777777" w:rsidR="00E45184" w:rsidRPr="00E45184" w:rsidRDefault="00E45184" w:rsidP="00E45184">
            <w:pPr>
              <w:tabs>
                <w:tab w:val="left" w:pos="927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14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54</w:t>
            </w:r>
          </w:p>
        </w:tc>
        <w:tc>
          <w:tcPr>
            <w:tcW w:w="1985" w:type="dxa"/>
          </w:tcPr>
          <w:p w14:paraId="28F8C645" w14:textId="77777777" w:rsidR="00E45184" w:rsidRPr="00E45184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125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338</w:t>
            </w:r>
          </w:p>
        </w:tc>
        <w:tc>
          <w:tcPr>
            <w:tcW w:w="1843" w:type="dxa"/>
          </w:tcPr>
          <w:p w14:paraId="6ADB0B6C" w14:textId="77777777" w:rsidR="00E45184" w:rsidRPr="00E45184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34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796</w:t>
            </w:r>
          </w:p>
        </w:tc>
        <w:tc>
          <w:tcPr>
            <w:tcW w:w="1843" w:type="dxa"/>
          </w:tcPr>
          <w:p w14:paraId="70521D93" w14:textId="77777777" w:rsidR="00E45184" w:rsidRPr="00E45184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 w:rsidRPr="00E45184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E45184">
              <w:rPr>
                <w:rFonts w:cs="Arial"/>
                <w:sz w:val="22"/>
                <w:szCs w:val="22"/>
                <w:lang w:val="en-US"/>
              </w:rPr>
              <w:t>062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35</w:t>
            </w:r>
          </w:p>
        </w:tc>
      </w:tr>
      <w:tr w:rsidR="00E45184" w:rsidRPr="0091309F" w14:paraId="0C3C42EB" w14:textId="77777777" w:rsidTr="006E0B55">
        <w:tc>
          <w:tcPr>
            <w:tcW w:w="3397" w:type="dxa"/>
          </w:tcPr>
          <w:p w14:paraId="1C56613B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Botulinum toxin</w:t>
            </w:r>
          </w:p>
        </w:tc>
        <w:tc>
          <w:tcPr>
            <w:tcW w:w="1985" w:type="dxa"/>
          </w:tcPr>
          <w:p w14:paraId="38DCD9D1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</w:t>
            </w:r>
            <w:r>
              <w:rPr>
                <w:rFonts w:cs="Arial"/>
                <w:sz w:val="22"/>
                <w:szCs w:val="22"/>
                <w:lang w:val="en-US"/>
              </w:rPr>
              <w:t>2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835</w:t>
            </w:r>
          </w:p>
        </w:tc>
        <w:tc>
          <w:tcPr>
            <w:tcW w:w="1984" w:type="dxa"/>
          </w:tcPr>
          <w:p w14:paraId="0B9D0869" w14:textId="77777777" w:rsidR="00E45184" w:rsidRPr="0091309F" w:rsidRDefault="00E45184" w:rsidP="00E45184">
            <w:pPr>
              <w:tabs>
                <w:tab w:val="left" w:pos="943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01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931</w:t>
            </w:r>
          </w:p>
        </w:tc>
        <w:tc>
          <w:tcPr>
            <w:tcW w:w="1984" w:type="dxa"/>
          </w:tcPr>
          <w:p w14:paraId="225863B0" w14:textId="77777777" w:rsidR="00E45184" w:rsidRPr="0091309F" w:rsidRDefault="00E45184" w:rsidP="00E45184">
            <w:pPr>
              <w:tabs>
                <w:tab w:val="left" w:pos="927"/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</w:t>
            </w:r>
            <w:r>
              <w:rPr>
                <w:rFonts w:cs="Arial"/>
                <w:sz w:val="22"/>
                <w:szCs w:val="22"/>
                <w:lang w:val="en-US"/>
              </w:rPr>
              <w:t>18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149</w:t>
            </w:r>
          </w:p>
        </w:tc>
        <w:tc>
          <w:tcPr>
            <w:tcW w:w="1985" w:type="dxa"/>
          </w:tcPr>
          <w:p w14:paraId="33F50B9D" w14:textId="77777777" w:rsidR="00E45184" w:rsidRPr="0091309F" w:rsidRDefault="00E45184" w:rsidP="00E45184">
            <w:pPr>
              <w:tabs>
                <w:tab w:val="left" w:pos="92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14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CE3886">
              <w:rPr>
                <w:rFonts w:cs="Arial"/>
                <w:sz w:val="22"/>
                <w:szCs w:val="22"/>
                <w:lang w:val="en-US"/>
              </w:rPr>
              <w:t>0.240</w:t>
            </w:r>
          </w:p>
        </w:tc>
        <w:tc>
          <w:tcPr>
            <w:tcW w:w="1843" w:type="dxa"/>
          </w:tcPr>
          <w:p w14:paraId="5ACB541C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13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</w:t>
            </w:r>
            <w:r>
              <w:rPr>
                <w:rFonts w:cs="Arial"/>
                <w:sz w:val="22"/>
                <w:szCs w:val="22"/>
                <w:lang w:val="en-US"/>
              </w:rPr>
              <w:t>268</w:t>
            </w:r>
          </w:p>
        </w:tc>
        <w:tc>
          <w:tcPr>
            <w:tcW w:w="1843" w:type="dxa"/>
          </w:tcPr>
          <w:p w14:paraId="45669A5A" w14:textId="77777777" w:rsidR="00E45184" w:rsidRPr="0091309F" w:rsidRDefault="00E45184" w:rsidP="00E45184">
            <w:pPr>
              <w:tabs>
                <w:tab w:val="left" w:pos="788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-0.04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>
              <w:rPr>
                <w:rFonts w:cs="Arial"/>
                <w:sz w:val="22"/>
                <w:szCs w:val="22"/>
                <w:lang w:val="en-US"/>
              </w:rPr>
              <w:t>0.717</w:t>
            </w:r>
          </w:p>
        </w:tc>
      </w:tr>
      <w:tr w:rsidR="00E45184" w:rsidRPr="0091309F" w14:paraId="3FFF04EE" w14:textId="77777777" w:rsidTr="006E0B55">
        <w:tc>
          <w:tcPr>
            <w:tcW w:w="3397" w:type="dxa"/>
          </w:tcPr>
          <w:p w14:paraId="7EDFEB23" w14:textId="77777777" w:rsidR="00E45184" w:rsidRPr="0091309F" w:rsidRDefault="00E45184" w:rsidP="00E45184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PROMs</w:t>
            </w:r>
          </w:p>
        </w:tc>
        <w:tc>
          <w:tcPr>
            <w:tcW w:w="1985" w:type="dxa"/>
          </w:tcPr>
          <w:p w14:paraId="6F4C9FA3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9952F3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B414CB1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3327D182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99D2C57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DBABD5A" w14:textId="77777777" w:rsidR="00E45184" w:rsidRPr="0091309F" w:rsidRDefault="00E45184" w:rsidP="00E45184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45184" w:rsidRPr="0091309F" w14:paraId="1CC6B308" w14:textId="77777777" w:rsidTr="006E0B55">
        <w:tc>
          <w:tcPr>
            <w:tcW w:w="3397" w:type="dxa"/>
          </w:tcPr>
          <w:p w14:paraId="356CF322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Facial movement</w:t>
            </w:r>
          </w:p>
        </w:tc>
        <w:tc>
          <w:tcPr>
            <w:tcW w:w="1985" w:type="dxa"/>
          </w:tcPr>
          <w:p w14:paraId="2FB81C92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6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91</w:t>
            </w:r>
          </w:p>
        </w:tc>
        <w:tc>
          <w:tcPr>
            <w:tcW w:w="1984" w:type="dxa"/>
          </w:tcPr>
          <w:p w14:paraId="452CCFE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7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65</w:t>
            </w:r>
          </w:p>
        </w:tc>
        <w:tc>
          <w:tcPr>
            <w:tcW w:w="1984" w:type="dxa"/>
          </w:tcPr>
          <w:p w14:paraId="632F9F1D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4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47</w:t>
            </w:r>
          </w:p>
        </w:tc>
        <w:tc>
          <w:tcPr>
            <w:tcW w:w="1985" w:type="dxa"/>
          </w:tcPr>
          <w:p w14:paraId="34F7F41A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6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91</w:t>
            </w:r>
          </w:p>
        </w:tc>
        <w:tc>
          <w:tcPr>
            <w:tcW w:w="1843" w:type="dxa"/>
          </w:tcPr>
          <w:p w14:paraId="275C57BF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44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242</w:t>
            </w:r>
          </w:p>
        </w:tc>
        <w:tc>
          <w:tcPr>
            <w:tcW w:w="1843" w:type="dxa"/>
          </w:tcPr>
          <w:p w14:paraId="1C9F0D1C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0</w:t>
            </w:r>
            <w:r w:rsidRPr="0091309F">
              <w:rPr>
                <w:sz w:val="22"/>
              </w:rPr>
              <w:t>56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35</w:t>
            </w:r>
          </w:p>
        </w:tc>
      </w:tr>
      <w:tr w:rsidR="00E45184" w:rsidRPr="0091309F" w14:paraId="413AC3D5" w14:textId="77777777" w:rsidTr="006E0B55">
        <w:tc>
          <w:tcPr>
            <w:tcW w:w="3397" w:type="dxa"/>
          </w:tcPr>
          <w:p w14:paraId="0DCEF4CE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Facial comfort</w:t>
            </w:r>
          </w:p>
        </w:tc>
        <w:tc>
          <w:tcPr>
            <w:tcW w:w="1985" w:type="dxa"/>
          </w:tcPr>
          <w:p w14:paraId="57922D78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5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984" w:type="dxa"/>
          </w:tcPr>
          <w:p w14:paraId="1DE73BFF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8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984" w:type="dxa"/>
          </w:tcPr>
          <w:p w14:paraId="4AF5729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1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16</w:t>
            </w:r>
          </w:p>
        </w:tc>
        <w:tc>
          <w:tcPr>
            <w:tcW w:w="1985" w:type="dxa"/>
          </w:tcPr>
          <w:p w14:paraId="4539D33C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9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14</w:t>
            </w:r>
          </w:p>
        </w:tc>
        <w:tc>
          <w:tcPr>
            <w:tcW w:w="1843" w:type="dxa"/>
          </w:tcPr>
          <w:p w14:paraId="56699078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37</w:t>
            </w:r>
            <w:r>
              <w:rPr>
                <w:rFonts w:cs="Arial"/>
                <w:sz w:val="22"/>
                <w:szCs w:val="22"/>
              </w:rPr>
              <w:tab/>
              <w:t>0.050</w:t>
            </w:r>
          </w:p>
        </w:tc>
        <w:tc>
          <w:tcPr>
            <w:tcW w:w="1843" w:type="dxa"/>
          </w:tcPr>
          <w:p w14:paraId="2AD8261C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332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05</w:t>
            </w:r>
          </w:p>
        </w:tc>
      </w:tr>
      <w:tr w:rsidR="00E45184" w:rsidRPr="0091309F" w14:paraId="752E87EF" w14:textId="77777777" w:rsidTr="006E0B55">
        <w:tc>
          <w:tcPr>
            <w:tcW w:w="3397" w:type="dxa"/>
          </w:tcPr>
          <w:p w14:paraId="06779D0C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Oral function</w:t>
            </w:r>
          </w:p>
        </w:tc>
        <w:tc>
          <w:tcPr>
            <w:tcW w:w="1985" w:type="dxa"/>
          </w:tcPr>
          <w:p w14:paraId="35D08098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0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87</w:t>
            </w:r>
          </w:p>
        </w:tc>
        <w:tc>
          <w:tcPr>
            <w:tcW w:w="1984" w:type="dxa"/>
          </w:tcPr>
          <w:p w14:paraId="1AE219A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8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984" w:type="dxa"/>
          </w:tcPr>
          <w:p w14:paraId="6EFE7AEC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1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73</w:t>
            </w:r>
          </w:p>
        </w:tc>
        <w:tc>
          <w:tcPr>
            <w:tcW w:w="1985" w:type="dxa"/>
          </w:tcPr>
          <w:p w14:paraId="33BEA17A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2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61</w:t>
            </w:r>
          </w:p>
        </w:tc>
        <w:tc>
          <w:tcPr>
            <w:tcW w:w="1843" w:type="dxa"/>
          </w:tcPr>
          <w:p w14:paraId="334594F8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98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</w:rPr>
              <w:t>0.013</w:t>
            </w:r>
          </w:p>
        </w:tc>
        <w:tc>
          <w:tcPr>
            <w:tcW w:w="1843" w:type="dxa"/>
          </w:tcPr>
          <w:p w14:paraId="0F70CB28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234</w:t>
            </w:r>
            <w:r>
              <w:rPr>
                <w:sz w:val="22"/>
              </w:rPr>
              <w:tab/>
              <w:t>0.053</w:t>
            </w:r>
          </w:p>
        </w:tc>
      </w:tr>
      <w:tr w:rsidR="00E45184" w:rsidRPr="0091309F" w14:paraId="765634D1" w14:textId="77777777" w:rsidTr="006E0B55">
        <w:tc>
          <w:tcPr>
            <w:tcW w:w="3397" w:type="dxa"/>
          </w:tcPr>
          <w:p w14:paraId="1521C3D4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Eye comfort</w:t>
            </w:r>
          </w:p>
        </w:tc>
        <w:tc>
          <w:tcPr>
            <w:tcW w:w="1985" w:type="dxa"/>
          </w:tcPr>
          <w:p w14:paraId="4B6253FD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4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984" w:type="dxa"/>
          </w:tcPr>
          <w:p w14:paraId="163CDEB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9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837CE3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6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985" w:type="dxa"/>
          </w:tcPr>
          <w:p w14:paraId="4FF0053A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4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40</w:t>
            </w:r>
          </w:p>
        </w:tc>
        <w:tc>
          <w:tcPr>
            <w:tcW w:w="1843" w:type="dxa"/>
          </w:tcPr>
          <w:p w14:paraId="460560B4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31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800</w:t>
            </w:r>
          </w:p>
        </w:tc>
        <w:tc>
          <w:tcPr>
            <w:tcW w:w="1843" w:type="dxa"/>
          </w:tcPr>
          <w:p w14:paraId="575BC30A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100</w:t>
            </w:r>
            <w:r>
              <w:rPr>
                <w:sz w:val="22"/>
              </w:rPr>
              <w:tab/>
              <w:t>0.415</w:t>
            </w:r>
          </w:p>
        </w:tc>
      </w:tr>
      <w:tr w:rsidR="00E45184" w:rsidRPr="0091309F" w14:paraId="194268CC" w14:textId="77777777" w:rsidTr="006E0B55">
        <w:tc>
          <w:tcPr>
            <w:tcW w:w="3397" w:type="dxa"/>
          </w:tcPr>
          <w:p w14:paraId="64351C20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Lacrimal control</w:t>
            </w:r>
          </w:p>
        </w:tc>
        <w:tc>
          <w:tcPr>
            <w:tcW w:w="1985" w:type="dxa"/>
          </w:tcPr>
          <w:p w14:paraId="6484EE8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5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91</w:t>
            </w:r>
          </w:p>
        </w:tc>
        <w:tc>
          <w:tcPr>
            <w:tcW w:w="1984" w:type="dxa"/>
          </w:tcPr>
          <w:p w14:paraId="5ABFE1B9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5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984" w:type="dxa"/>
          </w:tcPr>
          <w:p w14:paraId="0E435BE3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5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98</w:t>
            </w:r>
          </w:p>
        </w:tc>
        <w:tc>
          <w:tcPr>
            <w:tcW w:w="1985" w:type="dxa"/>
          </w:tcPr>
          <w:p w14:paraId="4928D999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8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31</w:t>
            </w:r>
          </w:p>
        </w:tc>
        <w:tc>
          <w:tcPr>
            <w:tcW w:w="1843" w:type="dxa"/>
          </w:tcPr>
          <w:p w14:paraId="3F309D05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64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</w:rPr>
              <w:t>0.028</w:t>
            </w:r>
          </w:p>
        </w:tc>
        <w:tc>
          <w:tcPr>
            <w:tcW w:w="1843" w:type="dxa"/>
          </w:tcPr>
          <w:p w14:paraId="4704ABDF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224</w:t>
            </w:r>
            <w:r>
              <w:rPr>
                <w:sz w:val="22"/>
              </w:rPr>
              <w:tab/>
              <w:t>0.064</w:t>
            </w:r>
          </w:p>
        </w:tc>
      </w:tr>
      <w:tr w:rsidR="00E45184" w:rsidRPr="0091309F" w14:paraId="39C8BF2F" w14:textId="77777777" w:rsidTr="006E0B55">
        <w:tc>
          <w:tcPr>
            <w:tcW w:w="3397" w:type="dxa"/>
          </w:tcPr>
          <w:p w14:paraId="23BB2B55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Social function</w:t>
            </w:r>
          </w:p>
        </w:tc>
        <w:tc>
          <w:tcPr>
            <w:tcW w:w="1985" w:type="dxa"/>
          </w:tcPr>
          <w:p w14:paraId="5E7A31D2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9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0D62C3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9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36C1008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9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985" w:type="dxa"/>
          </w:tcPr>
          <w:p w14:paraId="63AFBDA6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5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680B72BA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60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621</w:t>
            </w:r>
          </w:p>
        </w:tc>
        <w:tc>
          <w:tcPr>
            <w:tcW w:w="1843" w:type="dxa"/>
          </w:tcPr>
          <w:p w14:paraId="1A3D3937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51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37</w:t>
            </w:r>
          </w:p>
        </w:tc>
      </w:tr>
      <w:tr w:rsidR="00E45184" w:rsidRPr="0091309F" w14:paraId="105D1408" w14:textId="77777777" w:rsidTr="006E0B55">
        <w:tc>
          <w:tcPr>
            <w:tcW w:w="3397" w:type="dxa"/>
          </w:tcPr>
          <w:p w14:paraId="655B3D7F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E Total score</w:t>
            </w:r>
          </w:p>
        </w:tc>
        <w:tc>
          <w:tcPr>
            <w:tcW w:w="1985" w:type="dxa"/>
          </w:tcPr>
          <w:p w14:paraId="78531FA7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1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27F246CD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0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492E72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1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985" w:type="dxa"/>
          </w:tcPr>
          <w:p w14:paraId="62B9FA30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5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43" w:type="dxa"/>
          </w:tcPr>
          <w:p w14:paraId="13BFE06D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36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051</w:t>
            </w:r>
          </w:p>
        </w:tc>
        <w:tc>
          <w:tcPr>
            <w:tcW w:w="1843" w:type="dxa"/>
          </w:tcPr>
          <w:p w14:paraId="43117909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382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01</w:t>
            </w:r>
          </w:p>
        </w:tc>
      </w:tr>
      <w:tr w:rsidR="00E45184" w:rsidRPr="0091309F" w14:paraId="26F417AE" w14:textId="77777777" w:rsidTr="006E0B55">
        <w:tc>
          <w:tcPr>
            <w:tcW w:w="3397" w:type="dxa"/>
          </w:tcPr>
          <w:p w14:paraId="5DD62E80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Physical functioning</w:t>
            </w:r>
          </w:p>
        </w:tc>
        <w:tc>
          <w:tcPr>
            <w:tcW w:w="1985" w:type="dxa"/>
          </w:tcPr>
          <w:p w14:paraId="7CC2DC28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2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60</w:t>
            </w:r>
          </w:p>
        </w:tc>
        <w:tc>
          <w:tcPr>
            <w:tcW w:w="1984" w:type="dxa"/>
          </w:tcPr>
          <w:p w14:paraId="5A84EDC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3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8A3DAA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1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01089C01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8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843" w:type="dxa"/>
          </w:tcPr>
          <w:p w14:paraId="42558996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22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317</w:t>
            </w:r>
          </w:p>
        </w:tc>
        <w:tc>
          <w:tcPr>
            <w:tcW w:w="1843" w:type="dxa"/>
          </w:tcPr>
          <w:p w14:paraId="668C144F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313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09</w:t>
            </w:r>
          </w:p>
        </w:tc>
      </w:tr>
      <w:tr w:rsidR="00E45184" w:rsidRPr="0091309F" w14:paraId="1F09EE1A" w14:textId="77777777" w:rsidTr="006E0B55">
        <w:tc>
          <w:tcPr>
            <w:tcW w:w="3397" w:type="dxa"/>
          </w:tcPr>
          <w:p w14:paraId="7D3D4726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Role physical</w:t>
            </w:r>
          </w:p>
        </w:tc>
        <w:tc>
          <w:tcPr>
            <w:tcW w:w="1985" w:type="dxa"/>
          </w:tcPr>
          <w:p w14:paraId="32DF6DF3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2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984" w:type="dxa"/>
          </w:tcPr>
          <w:p w14:paraId="4089C18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8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7FD2C929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0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547C17AA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8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37A4B2A5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21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862</w:t>
            </w:r>
          </w:p>
        </w:tc>
        <w:tc>
          <w:tcPr>
            <w:tcW w:w="1843" w:type="dxa"/>
          </w:tcPr>
          <w:p w14:paraId="44662E45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389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01</w:t>
            </w:r>
          </w:p>
        </w:tc>
      </w:tr>
      <w:tr w:rsidR="00E45184" w:rsidRPr="0091309F" w14:paraId="514EB522" w14:textId="77777777" w:rsidTr="006E0B55">
        <w:tc>
          <w:tcPr>
            <w:tcW w:w="3397" w:type="dxa"/>
          </w:tcPr>
          <w:p w14:paraId="5B001789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Bodily pain</w:t>
            </w:r>
          </w:p>
        </w:tc>
        <w:tc>
          <w:tcPr>
            <w:tcW w:w="1985" w:type="dxa"/>
          </w:tcPr>
          <w:p w14:paraId="2D93D68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4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B9A1199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6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0A1ED88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1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985" w:type="dxa"/>
          </w:tcPr>
          <w:p w14:paraId="5F2230CD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4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3DB723BB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07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088</w:t>
            </w:r>
          </w:p>
        </w:tc>
        <w:tc>
          <w:tcPr>
            <w:tcW w:w="1843" w:type="dxa"/>
          </w:tcPr>
          <w:p w14:paraId="35E29A85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221</w:t>
            </w:r>
            <w:r>
              <w:rPr>
                <w:sz w:val="22"/>
              </w:rPr>
              <w:tab/>
              <w:t>0.068</w:t>
            </w:r>
          </w:p>
        </w:tc>
      </w:tr>
      <w:tr w:rsidR="00E45184" w:rsidRPr="0091309F" w14:paraId="2D377334" w14:textId="77777777" w:rsidTr="006E0B55">
        <w:tc>
          <w:tcPr>
            <w:tcW w:w="3397" w:type="dxa"/>
          </w:tcPr>
          <w:p w14:paraId="5387CADE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General health</w:t>
            </w:r>
          </w:p>
        </w:tc>
        <w:tc>
          <w:tcPr>
            <w:tcW w:w="1985" w:type="dxa"/>
          </w:tcPr>
          <w:p w14:paraId="1B7E879C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6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602520C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7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B6803A3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4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3060294E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6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741D6BCD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60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189</w:t>
            </w:r>
          </w:p>
        </w:tc>
        <w:tc>
          <w:tcPr>
            <w:tcW w:w="1843" w:type="dxa"/>
          </w:tcPr>
          <w:p w14:paraId="27BD88D7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422</w:t>
            </w:r>
            <w:r>
              <w:rPr>
                <w:sz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E45184" w:rsidRPr="0091309F" w14:paraId="4F4BDBD0" w14:textId="77777777" w:rsidTr="006E0B55">
        <w:tc>
          <w:tcPr>
            <w:tcW w:w="3397" w:type="dxa"/>
          </w:tcPr>
          <w:p w14:paraId="434B563A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Vitality</w:t>
            </w:r>
          </w:p>
        </w:tc>
        <w:tc>
          <w:tcPr>
            <w:tcW w:w="1985" w:type="dxa"/>
          </w:tcPr>
          <w:p w14:paraId="3C37BBB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1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41297B1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8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6F63840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8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985" w:type="dxa"/>
          </w:tcPr>
          <w:p w14:paraId="57CE0C77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8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16C102FB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39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747</w:t>
            </w:r>
          </w:p>
        </w:tc>
        <w:tc>
          <w:tcPr>
            <w:tcW w:w="1843" w:type="dxa"/>
          </w:tcPr>
          <w:p w14:paraId="059C112F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64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28</w:t>
            </w:r>
          </w:p>
        </w:tc>
      </w:tr>
      <w:tr w:rsidR="00E45184" w:rsidRPr="0091309F" w14:paraId="56595E8E" w14:textId="77777777" w:rsidTr="006E0B55">
        <w:tc>
          <w:tcPr>
            <w:tcW w:w="3397" w:type="dxa"/>
          </w:tcPr>
          <w:p w14:paraId="2C3CAD0E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Social functioning</w:t>
            </w:r>
          </w:p>
        </w:tc>
        <w:tc>
          <w:tcPr>
            <w:tcW w:w="1985" w:type="dxa"/>
          </w:tcPr>
          <w:p w14:paraId="2EC7BA8B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2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F4C32C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6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6944AC5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34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985" w:type="dxa"/>
          </w:tcPr>
          <w:p w14:paraId="0A93B031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2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5EDAF894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25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836</w:t>
            </w:r>
          </w:p>
        </w:tc>
        <w:tc>
          <w:tcPr>
            <w:tcW w:w="1843" w:type="dxa"/>
          </w:tcPr>
          <w:p w14:paraId="117F2920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222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67</w:t>
            </w:r>
          </w:p>
        </w:tc>
      </w:tr>
      <w:tr w:rsidR="00E45184" w:rsidRPr="0091309F" w14:paraId="1E29EA7A" w14:textId="77777777" w:rsidTr="006E0B55">
        <w:tc>
          <w:tcPr>
            <w:tcW w:w="3397" w:type="dxa"/>
          </w:tcPr>
          <w:p w14:paraId="3D8D54B0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Role emotional</w:t>
            </w:r>
          </w:p>
        </w:tc>
        <w:tc>
          <w:tcPr>
            <w:tcW w:w="1985" w:type="dxa"/>
          </w:tcPr>
          <w:p w14:paraId="71F6BB60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72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217F511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3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2C573CC5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8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36</w:t>
            </w:r>
          </w:p>
        </w:tc>
        <w:tc>
          <w:tcPr>
            <w:tcW w:w="1985" w:type="dxa"/>
          </w:tcPr>
          <w:p w14:paraId="29C321BE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0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3DF23723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52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669</w:t>
            </w:r>
          </w:p>
        </w:tc>
        <w:tc>
          <w:tcPr>
            <w:tcW w:w="1843" w:type="dxa"/>
          </w:tcPr>
          <w:p w14:paraId="103A0DA3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125</w:t>
            </w:r>
            <w:r>
              <w:rPr>
                <w:sz w:val="22"/>
              </w:rPr>
              <w:tab/>
              <w:t>0.307</w:t>
            </w:r>
          </w:p>
        </w:tc>
      </w:tr>
      <w:tr w:rsidR="00E45184" w:rsidRPr="0091309F" w14:paraId="24DC1775" w14:textId="77777777" w:rsidTr="006E0B55">
        <w:tc>
          <w:tcPr>
            <w:tcW w:w="3397" w:type="dxa"/>
          </w:tcPr>
          <w:p w14:paraId="49151001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Mental health</w:t>
            </w:r>
          </w:p>
        </w:tc>
        <w:tc>
          <w:tcPr>
            <w:tcW w:w="1985" w:type="dxa"/>
          </w:tcPr>
          <w:p w14:paraId="4813CD5B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4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AB9F17A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3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A71B1DC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9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985" w:type="dxa"/>
          </w:tcPr>
          <w:p w14:paraId="46C104E9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5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75E63D20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15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900</w:t>
            </w:r>
          </w:p>
        </w:tc>
        <w:tc>
          <w:tcPr>
            <w:tcW w:w="1843" w:type="dxa"/>
          </w:tcPr>
          <w:p w14:paraId="1CC3F6B4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70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25</w:t>
            </w:r>
          </w:p>
        </w:tc>
      </w:tr>
      <w:tr w:rsidR="00E45184" w:rsidRPr="0091309F" w14:paraId="6F0A0847" w14:textId="77777777" w:rsidTr="006E0B55">
        <w:tc>
          <w:tcPr>
            <w:tcW w:w="3397" w:type="dxa"/>
          </w:tcPr>
          <w:p w14:paraId="2A7CA298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Physical summary score</w:t>
            </w:r>
          </w:p>
        </w:tc>
        <w:tc>
          <w:tcPr>
            <w:tcW w:w="1985" w:type="dxa"/>
          </w:tcPr>
          <w:p w14:paraId="0A7678D0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4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984" w:type="dxa"/>
          </w:tcPr>
          <w:p w14:paraId="7E0583FF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2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34A5D5EF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9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590CF4E2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43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611B71BE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26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303</w:t>
            </w:r>
          </w:p>
        </w:tc>
        <w:tc>
          <w:tcPr>
            <w:tcW w:w="1843" w:type="dxa"/>
          </w:tcPr>
          <w:p w14:paraId="74E77896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</w:t>
            </w: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418</w:t>
            </w:r>
            <w:r>
              <w:rPr>
                <w:sz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</w:tr>
      <w:tr w:rsidR="00E45184" w:rsidRPr="0091309F" w14:paraId="52AEE28E" w14:textId="77777777" w:rsidTr="006E0B55">
        <w:tc>
          <w:tcPr>
            <w:tcW w:w="3397" w:type="dxa"/>
          </w:tcPr>
          <w:p w14:paraId="6EEC7A4F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SF-36 Mental summary score</w:t>
            </w:r>
          </w:p>
        </w:tc>
        <w:tc>
          <w:tcPr>
            <w:tcW w:w="1985" w:type="dxa"/>
          </w:tcPr>
          <w:p w14:paraId="011D25E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73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5643FCD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50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947897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2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67</w:t>
            </w:r>
          </w:p>
        </w:tc>
        <w:tc>
          <w:tcPr>
            <w:tcW w:w="1985" w:type="dxa"/>
          </w:tcPr>
          <w:p w14:paraId="18726D5C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62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78DA19F1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42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730</w:t>
            </w:r>
          </w:p>
        </w:tc>
        <w:tc>
          <w:tcPr>
            <w:tcW w:w="1843" w:type="dxa"/>
          </w:tcPr>
          <w:p w14:paraId="6222233E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 w:rsidRPr="0091309F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91309F">
              <w:rPr>
                <w:sz w:val="22"/>
              </w:rPr>
              <w:t>156</w:t>
            </w:r>
            <w:r>
              <w:rPr>
                <w:sz w:val="22"/>
              </w:rPr>
              <w:tab/>
              <w:t>0.199</w:t>
            </w:r>
          </w:p>
        </w:tc>
      </w:tr>
      <w:tr w:rsidR="00E45184" w:rsidRPr="0091309F" w14:paraId="2390AEB5" w14:textId="77777777" w:rsidTr="006E0B55">
        <w:tc>
          <w:tcPr>
            <w:tcW w:w="3397" w:type="dxa"/>
          </w:tcPr>
          <w:p w14:paraId="1A36440B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LSAS Anxiety</w:t>
            </w:r>
          </w:p>
        </w:tc>
        <w:tc>
          <w:tcPr>
            <w:tcW w:w="1985" w:type="dxa"/>
          </w:tcPr>
          <w:p w14:paraId="2EDD2766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2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753D3FE1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49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49C8940C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2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985" w:type="dxa"/>
          </w:tcPr>
          <w:p w14:paraId="2EE46D32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40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 xml:space="preserve"> 0.001</w:t>
            </w:r>
          </w:p>
        </w:tc>
        <w:tc>
          <w:tcPr>
            <w:tcW w:w="1843" w:type="dxa"/>
          </w:tcPr>
          <w:p w14:paraId="0C3DF308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008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948</w:t>
            </w:r>
          </w:p>
        </w:tc>
        <w:tc>
          <w:tcPr>
            <w:tcW w:w="1843" w:type="dxa"/>
          </w:tcPr>
          <w:p w14:paraId="3FA1218B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60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32</w:t>
            </w:r>
          </w:p>
        </w:tc>
      </w:tr>
      <w:tr w:rsidR="00E45184" w:rsidRPr="0091309F" w14:paraId="2333E09C" w14:textId="77777777" w:rsidTr="006E0B55">
        <w:tc>
          <w:tcPr>
            <w:tcW w:w="3397" w:type="dxa"/>
          </w:tcPr>
          <w:p w14:paraId="008B2E19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LSAS Avoidance</w:t>
            </w:r>
          </w:p>
        </w:tc>
        <w:tc>
          <w:tcPr>
            <w:tcW w:w="1985" w:type="dxa"/>
          </w:tcPr>
          <w:p w14:paraId="76742E7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3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6227DD6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5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2E65B121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2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985" w:type="dxa"/>
          </w:tcPr>
          <w:p w14:paraId="0E490A5F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49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231F87A6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98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424</w:t>
            </w:r>
          </w:p>
        </w:tc>
        <w:tc>
          <w:tcPr>
            <w:tcW w:w="1843" w:type="dxa"/>
          </w:tcPr>
          <w:p w14:paraId="0BA3BA6F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60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31</w:t>
            </w:r>
          </w:p>
        </w:tc>
      </w:tr>
      <w:tr w:rsidR="00E45184" w:rsidRPr="0091309F" w14:paraId="0BC8A109" w14:textId="77777777" w:rsidTr="006E0B55">
        <w:tc>
          <w:tcPr>
            <w:tcW w:w="3397" w:type="dxa"/>
          </w:tcPr>
          <w:p w14:paraId="183C8190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LSAS Total</w:t>
            </w:r>
          </w:p>
        </w:tc>
        <w:tc>
          <w:tcPr>
            <w:tcW w:w="1985" w:type="dxa"/>
          </w:tcPr>
          <w:p w14:paraId="64433053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5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00A1D725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4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5BC744A3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5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985" w:type="dxa"/>
          </w:tcPr>
          <w:p w14:paraId="06A102C7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46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69F437E6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40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743</w:t>
            </w:r>
          </w:p>
        </w:tc>
        <w:tc>
          <w:tcPr>
            <w:tcW w:w="1843" w:type="dxa"/>
          </w:tcPr>
          <w:p w14:paraId="591167D1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276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23</w:t>
            </w:r>
          </w:p>
        </w:tc>
      </w:tr>
      <w:tr w:rsidR="00E45184" w:rsidRPr="0091309F" w14:paraId="422A2F38" w14:textId="77777777" w:rsidTr="006E0B55">
        <w:tc>
          <w:tcPr>
            <w:tcW w:w="3397" w:type="dxa"/>
          </w:tcPr>
          <w:p w14:paraId="2AD67D29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PHQ-9</w:t>
            </w:r>
          </w:p>
        </w:tc>
        <w:tc>
          <w:tcPr>
            <w:tcW w:w="1985" w:type="dxa"/>
          </w:tcPr>
          <w:p w14:paraId="018C4BCA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8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7E44393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54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984" w:type="dxa"/>
          </w:tcPr>
          <w:p w14:paraId="1A538245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2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985" w:type="dxa"/>
          </w:tcPr>
          <w:p w14:paraId="10B9522F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61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309282A2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85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>
              <w:rPr>
                <w:rFonts w:cs="Arial"/>
                <w:sz w:val="22"/>
                <w:szCs w:val="22"/>
              </w:rPr>
              <w:t>0.489</w:t>
            </w:r>
          </w:p>
        </w:tc>
        <w:tc>
          <w:tcPr>
            <w:tcW w:w="1843" w:type="dxa"/>
          </w:tcPr>
          <w:p w14:paraId="7FAA451C" w14:textId="77777777" w:rsidR="00E45184" w:rsidRPr="0091309F" w:rsidRDefault="00E45184" w:rsidP="00E45184">
            <w:pPr>
              <w:tabs>
                <w:tab w:val="left" w:pos="775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91309F">
              <w:rPr>
                <w:sz w:val="22"/>
              </w:rPr>
              <w:t>322</w:t>
            </w:r>
            <w:r>
              <w:rPr>
                <w:sz w:val="22"/>
              </w:rPr>
              <w:tab/>
            </w:r>
            <w:r w:rsidRPr="0024673F">
              <w:rPr>
                <w:b/>
                <w:sz w:val="22"/>
              </w:rPr>
              <w:t>0.007</w:t>
            </w:r>
          </w:p>
        </w:tc>
      </w:tr>
      <w:tr w:rsidR="00E45184" w:rsidRPr="0091309F" w14:paraId="3C5A0608" w14:textId="77777777" w:rsidTr="006E0B55">
        <w:tc>
          <w:tcPr>
            <w:tcW w:w="3397" w:type="dxa"/>
          </w:tcPr>
          <w:p w14:paraId="67624E7C" w14:textId="77777777" w:rsidR="00E45184" w:rsidRPr="0091309F" w:rsidRDefault="00E45184" w:rsidP="00E45184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Technology commitment</w:t>
            </w:r>
          </w:p>
        </w:tc>
        <w:tc>
          <w:tcPr>
            <w:tcW w:w="1985" w:type="dxa"/>
          </w:tcPr>
          <w:p w14:paraId="4169CE67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132019B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1874238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D0435C9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59038E3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8E32046" w14:textId="77777777" w:rsidR="00E45184" w:rsidRPr="0091309F" w:rsidRDefault="00E45184" w:rsidP="00E45184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45184" w:rsidRPr="0091309F" w14:paraId="5CBB54FD" w14:textId="77777777" w:rsidTr="006E0B55">
        <w:tc>
          <w:tcPr>
            <w:tcW w:w="3397" w:type="dxa"/>
          </w:tcPr>
          <w:p w14:paraId="64A62A42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echnology acceptance</w:t>
            </w:r>
          </w:p>
        </w:tc>
        <w:tc>
          <w:tcPr>
            <w:tcW w:w="1985" w:type="dxa"/>
          </w:tcPr>
          <w:p w14:paraId="55B01F82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1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875</w:t>
            </w:r>
          </w:p>
        </w:tc>
        <w:tc>
          <w:tcPr>
            <w:tcW w:w="1984" w:type="dxa"/>
          </w:tcPr>
          <w:p w14:paraId="60B5AFE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1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17</w:t>
            </w:r>
          </w:p>
        </w:tc>
        <w:tc>
          <w:tcPr>
            <w:tcW w:w="1984" w:type="dxa"/>
          </w:tcPr>
          <w:p w14:paraId="3529ACB9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0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54</w:t>
            </w:r>
          </w:p>
        </w:tc>
        <w:tc>
          <w:tcPr>
            <w:tcW w:w="1985" w:type="dxa"/>
          </w:tcPr>
          <w:p w14:paraId="1AD40874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04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98</w:t>
            </w:r>
          </w:p>
        </w:tc>
        <w:tc>
          <w:tcPr>
            <w:tcW w:w="1843" w:type="dxa"/>
          </w:tcPr>
          <w:p w14:paraId="53551C69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FE64D5">
              <w:rPr>
                <w:sz w:val="22"/>
              </w:rPr>
              <w:t>002</w:t>
            </w:r>
            <w:r>
              <w:rPr>
                <w:sz w:val="22"/>
              </w:rPr>
              <w:tab/>
              <w:t>0.987</w:t>
            </w:r>
          </w:p>
        </w:tc>
        <w:tc>
          <w:tcPr>
            <w:tcW w:w="1843" w:type="dxa"/>
          </w:tcPr>
          <w:p w14:paraId="032FD2EC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112</w:t>
            </w:r>
            <w:r>
              <w:rPr>
                <w:sz w:val="22"/>
              </w:rPr>
              <w:tab/>
              <w:t>0.358</w:t>
            </w:r>
          </w:p>
        </w:tc>
      </w:tr>
      <w:tr w:rsidR="00E45184" w:rsidRPr="0091309F" w14:paraId="48617F74" w14:textId="77777777" w:rsidTr="006E0B55">
        <w:tc>
          <w:tcPr>
            <w:tcW w:w="3397" w:type="dxa"/>
          </w:tcPr>
          <w:p w14:paraId="19B86307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echnology competence</w:t>
            </w:r>
          </w:p>
        </w:tc>
        <w:tc>
          <w:tcPr>
            <w:tcW w:w="1985" w:type="dxa"/>
          </w:tcPr>
          <w:p w14:paraId="51BBCA59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9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457</w:t>
            </w:r>
          </w:p>
        </w:tc>
        <w:tc>
          <w:tcPr>
            <w:tcW w:w="1984" w:type="dxa"/>
          </w:tcPr>
          <w:p w14:paraId="2C4EAB2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1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899</w:t>
            </w:r>
          </w:p>
        </w:tc>
        <w:tc>
          <w:tcPr>
            <w:tcW w:w="1984" w:type="dxa"/>
          </w:tcPr>
          <w:p w14:paraId="6107A89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1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902</w:t>
            </w:r>
          </w:p>
        </w:tc>
        <w:tc>
          <w:tcPr>
            <w:tcW w:w="1985" w:type="dxa"/>
          </w:tcPr>
          <w:p w14:paraId="7DDB8B02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034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780</w:t>
            </w:r>
          </w:p>
        </w:tc>
        <w:tc>
          <w:tcPr>
            <w:tcW w:w="1843" w:type="dxa"/>
          </w:tcPr>
          <w:p w14:paraId="6A70C9FA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FE64D5">
              <w:rPr>
                <w:sz w:val="22"/>
              </w:rPr>
              <w:t>079</w:t>
            </w:r>
            <w:r>
              <w:rPr>
                <w:sz w:val="22"/>
              </w:rPr>
              <w:tab/>
              <w:t>0.518</w:t>
            </w:r>
          </w:p>
        </w:tc>
        <w:tc>
          <w:tcPr>
            <w:tcW w:w="1843" w:type="dxa"/>
          </w:tcPr>
          <w:p w14:paraId="04017E93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002</w:t>
            </w:r>
            <w:r>
              <w:rPr>
                <w:sz w:val="22"/>
              </w:rPr>
              <w:tab/>
              <w:t>0.990</w:t>
            </w:r>
          </w:p>
        </w:tc>
      </w:tr>
      <w:tr w:rsidR="00E45184" w:rsidRPr="0091309F" w14:paraId="766E9BC4" w14:textId="77777777" w:rsidTr="006E0B55">
        <w:tc>
          <w:tcPr>
            <w:tcW w:w="3397" w:type="dxa"/>
          </w:tcPr>
          <w:p w14:paraId="5F636BDE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echnology control beliefs</w:t>
            </w:r>
          </w:p>
        </w:tc>
        <w:tc>
          <w:tcPr>
            <w:tcW w:w="1985" w:type="dxa"/>
          </w:tcPr>
          <w:p w14:paraId="042DFE9E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9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453</w:t>
            </w:r>
          </w:p>
        </w:tc>
        <w:tc>
          <w:tcPr>
            <w:tcW w:w="1984" w:type="dxa"/>
          </w:tcPr>
          <w:p w14:paraId="738D942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6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76</w:t>
            </w:r>
          </w:p>
        </w:tc>
        <w:tc>
          <w:tcPr>
            <w:tcW w:w="1984" w:type="dxa"/>
          </w:tcPr>
          <w:p w14:paraId="1979116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7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52</w:t>
            </w:r>
          </w:p>
        </w:tc>
        <w:tc>
          <w:tcPr>
            <w:tcW w:w="1985" w:type="dxa"/>
          </w:tcPr>
          <w:p w14:paraId="549C8A15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163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82</w:t>
            </w:r>
          </w:p>
        </w:tc>
        <w:tc>
          <w:tcPr>
            <w:tcW w:w="1843" w:type="dxa"/>
          </w:tcPr>
          <w:p w14:paraId="146A2B49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FE64D5">
              <w:rPr>
                <w:sz w:val="22"/>
              </w:rPr>
              <w:t>128</w:t>
            </w:r>
            <w:r>
              <w:rPr>
                <w:sz w:val="22"/>
              </w:rPr>
              <w:tab/>
              <w:t>0.293</w:t>
            </w:r>
          </w:p>
        </w:tc>
        <w:tc>
          <w:tcPr>
            <w:tcW w:w="1843" w:type="dxa"/>
          </w:tcPr>
          <w:p w14:paraId="480B5953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093</w:t>
            </w:r>
            <w:r>
              <w:rPr>
                <w:sz w:val="22"/>
              </w:rPr>
              <w:tab/>
              <w:t>0.449</w:t>
            </w:r>
          </w:p>
        </w:tc>
      </w:tr>
      <w:tr w:rsidR="00E45184" w:rsidRPr="0091309F" w14:paraId="2ED7894B" w14:textId="77777777" w:rsidTr="006E0B55">
        <w:tc>
          <w:tcPr>
            <w:tcW w:w="3397" w:type="dxa"/>
          </w:tcPr>
          <w:p w14:paraId="0C5AAD83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echnology willingness</w:t>
            </w:r>
          </w:p>
        </w:tc>
        <w:tc>
          <w:tcPr>
            <w:tcW w:w="1985" w:type="dxa"/>
          </w:tcPr>
          <w:p w14:paraId="0DBF1F15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4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732</w:t>
            </w:r>
          </w:p>
        </w:tc>
        <w:tc>
          <w:tcPr>
            <w:tcW w:w="1984" w:type="dxa"/>
          </w:tcPr>
          <w:p w14:paraId="78182DB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4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733</w:t>
            </w:r>
          </w:p>
        </w:tc>
        <w:tc>
          <w:tcPr>
            <w:tcW w:w="1984" w:type="dxa"/>
          </w:tcPr>
          <w:p w14:paraId="529E8B1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07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26</w:t>
            </w:r>
          </w:p>
        </w:tc>
        <w:tc>
          <w:tcPr>
            <w:tcW w:w="1985" w:type="dxa"/>
          </w:tcPr>
          <w:p w14:paraId="274AC175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04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89</w:t>
            </w:r>
          </w:p>
        </w:tc>
        <w:tc>
          <w:tcPr>
            <w:tcW w:w="1843" w:type="dxa"/>
          </w:tcPr>
          <w:p w14:paraId="79EC5FA5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FE64D5">
              <w:rPr>
                <w:sz w:val="22"/>
              </w:rPr>
              <w:t>053</w:t>
            </w:r>
            <w:r>
              <w:rPr>
                <w:sz w:val="22"/>
              </w:rPr>
              <w:tab/>
              <w:t>0.666</w:t>
            </w:r>
          </w:p>
        </w:tc>
        <w:tc>
          <w:tcPr>
            <w:tcW w:w="1843" w:type="dxa"/>
          </w:tcPr>
          <w:p w14:paraId="7C1E3B58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087</w:t>
            </w:r>
            <w:r>
              <w:rPr>
                <w:sz w:val="22"/>
              </w:rPr>
              <w:tab/>
              <w:t>0.478</w:t>
            </w:r>
          </w:p>
        </w:tc>
      </w:tr>
      <w:tr w:rsidR="00E45184" w:rsidRPr="0091309F" w14:paraId="7D588F0D" w14:textId="77777777" w:rsidTr="006E0B55">
        <w:tc>
          <w:tcPr>
            <w:tcW w:w="3397" w:type="dxa"/>
          </w:tcPr>
          <w:p w14:paraId="1DBAD27F" w14:textId="77777777" w:rsidR="00E45184" w:rsidRPr="0091309F" w:rsidRDefault="00E45184" w:rsidP="00E45184">
            <w:pPr>
              <w:rPr>
                <w:rFonts w:cs="Arial"/>
                <w:b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Technology affinity</w:t>
            </w:r>
          </w:p>
        </w:tc>
        <w:tc>
          <w:tcPr>
            <w:tcW w:w="1985" w:type="dxa"/>
          </w:tcPr>
          <w:p w14:paraId="232A1A38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13CA625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2EBE9E14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1C3276D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6CC695A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</w:p>
        </w:tc>
        <w:tc>
          <w:tcPr>
            <w:tcW w:w="1843" w:type="dxa"/>
          </w:tcPr>
          <w:p w14:paraId="3AF252A0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</w:p>
        </w:tc>
      </w:tr>
      <w:tr w:rsidR="00E45184" w:rsidRPr="0091309F" w14:paraId="66CBA326" w14:textId="77777777" w:rsidTr="006E0B55">
        <w:tc>
          <w:tcPr>
            <w:tcW w:w="3397" w:type="dxa"/>
          </w:tcPr>
          <w:p w14:paraId="4974D823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A Enthusiasm</w:t>
            </w:r>
          </w:p>
        </w:tc>
        <w:tc>
          <w:tcPr>
            <w:tcW w:w="1985" w:type="dxa"/>
          </w:tcPr>
          <w:p w14:paraId="22949EA4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32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55</w:t>
            </w:r>
          </w:p>
        </w:tc>
        <w:tc>
          <w:tcPr>
            <w:tcW w:w="1984" w:type="dxa"/>
          </w:tcPr>
          <w:p w14:paraId="3A96D0F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7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44</w:t>
            </w:r>
          </w:p>
        </w:tc>
        <w:tc>
          <w:tcPr>
            <w:tcW w:w="1984" w:type="dxa"/>
          </w:tcPr>
          <w:p w14:paraId="46DAA5D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9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10</w:t>
            </w:r>
          </w:p>
        </w:tc>
        <w:tc>
          <w:tcPr>
            <w:tcW w:w="1985" w:type="dxa"/>
          </w:tcPr>
          <w:p w14:paraId="4D17E47E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19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03</w:t>
            </w:r>
          </w:p>
        </w:tc>
        <w:tc>
          <w:tcPr>
            <w:tcW w:w="1843" w:type="dxa"/>
          </w:tcPr>
          <w:p w14:paraId="28A59E00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FE64D5">
              <w:rPr>
                <w:sz w:val="22"/>
              </w:rPr>
              <w:t>187</w:t>
            </w:r>
            <w:r>
              <w:rPr>
                <w:sz w:val="22"/>
              </w:rPr>
              <w:tab/>
              <w:t>0.123</w:t>
            </w:r>
          </w:p>
        </w:tc>
        <w:tc>
          <w:tcPr>
            <w:tcW w:w="1843" w:type="dxa"/>
          </w:tcPr>
          <w:p w14:paraId="74AB32E0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159</w:t>
            </w:r>
            <w:r>
              <w:rPr>
                <w:sz w:val="22"/>
              </w:rPr>
              <w:tab/>
              <w:t>0.191</w:t>
            </w:r>
          </w:p>
        </w:tc>
      </w:tr>
      <w:tr w:rsidR="00E45184" w:rsidRPr="0091309F" w14:paraId="61A7A755" w14:textId="77777777" w:rsidTr="006E0B55">
        <w:tc>
          <w:tcPr>
            <w:tcW w:w="3397" w:type="dxa"/>
          </w:tcPr>
          <w:p w14:paraId="2D3ED8AD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A Subjective competency</w:t>
            </w:r>
          </w:p>
        </w:tc>
        <w:tc>
          <w:tcPr>
            <w:tcW w:w="1985" w:type="dxa"/>
          </w:tcPr>
          <w:p w14:paraId="5F0B1F97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46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984" w:type="dxa"/>
          </w:tcPr>
          <w:p w14:paraId="48C7CD48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1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78</w:t>
            </w:r>
          </w:p>
        </w:tc>
        <w:tc>
          <w:tcPr>
            <w:tcW w:w="1984" w:type="dxa"/>
          </w:tcPr>
          <w:p w14:paraId="341B0C7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8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985" w:type="dxa"/>
          </w:tcPr>
          <w:p w14:paraId="0CB8F0E5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262</w:t>
            </w:r>
            <w:r>
              <w:rPr>
                <w:rFonts w:cs="Arial"/>
                <w:sz w:val="22"/>
                <w:szCs w:val="22"/>
                <w:lang w:val="en-US"/>
              </w:rPr>
              <w:tab/>
            </w:r>
            <w:r w:rsidRPr="00804C95">
              <w:rPr>
                <w:rFonts w:cs="Arial"/>
                <w:b/>
                <w:sz w:val="22"/>
                <w:szCs w:val="22"/>
                <w:lang w:val="en-US"/>
              </w:rPr>
              <w:t>0.030</w:t>
            </w:r>
          </w:p>
        </w:tc>
        <w:tc>
          <w:tcPr>
            <w:tcW w:w="1843" w:type="dxa"/>
          </w:tcPr>
          <w:p w14:paraId="2DFE2A41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FE64D5">
              <w:rPr>
                <w:sz w:val="22"/>
              </w:rPr>
              <w:t>271</w:t>
            </w:r>
            <w:r>
              <w:rPr>
                <w:sz w:val="22"/>
              </w:rPr>
              <w:tab/>
            </w:r>
            <w:r w:rsidRPr="00815C17">
              <w:rPr>
                <w:b/>
                <w:sz w:val="22"/>
              </w:rPr>
              <w:t>0.024</w:t>
            </w:r>
          </w:p>
        </w:tc>
        <w:tc>
          <w:tcPr>
            <w:tcW w:w="1843" w:type="dxa"/>
          </w:tcPr>
          <w:p w14:paraId="0AA7C7C6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182</w:t>
            </w:r>
            <w:r>
              <w:rPr>
                <w:sz w:val="22"/>
              </w:rPr>
              <w:tab/>
              <w:t>0.135</w:t>
            </w:r>
          </w:p>
        </w:tc>
      </w:tr>
      <w:tr w:rsidR="00E45184" w:rsidRPr="0091309F" w14:paraId="41451E45" w14:textId="77777777" w:rsidTr="006E0B55">
        <w:tc>
          <w:tcPr>
            <w:tcW w:w="3397" w:type="dxa"/>
          </w:tcPr>
          <w:p w14:paraId="77CB4EC1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 xml:space="preserve">TA Negative impacts </w:t>
            </w:r>
          </w:p>
        </w:tc>
        <w:tc>
          <w:tcPr>
            <w:tcW w:w="1985" w:type="dxa"/>
          </w:tcPr>
          <w:p w14:paraId="4D992B03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3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60</w:t>
            </w:r>
          </w:p>
        </w:tc>
        <w:tc>
          <w:tcPr>
            <w:tcW w:w="1984" w:type="dxa"/>
          </w:tcPr>
          <w:p w14:paraId="0813F75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3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61</w:t>
            </w:r>
          </w:p>
        </w:tc>
        <w:tc>
          <w:tcPr>
            <w:tcW w:w="1984" w:type="dxa"/>
          </w:tcPr>
          <w:p w14:paraId="0103C77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4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730</w:t>
            </w:r>
          </w:p>
        </w:tc>
        <w:tc>
          <w:tcPr>
            <w:tcW w:w="1985" w:type="dxa"/>
          </w:tcPr>
          <w:p w14:paraId="09086020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059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634</w:t>
            </w:r>
          </w:p>
        </w:tc>
        <w:tc>
          <w:tcPr>
            <w:tcW w:w="1843" w:type="dxa"/>
          </w:tcPr>
          <w:p w14:paraId="215C6613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>
              <w:rPr>
                <w:sz w:val="22"/>
              </w:rPr>
              <w:t>0.</w:t>
            </w:r>
            <w:r w:rsidRPr="00FE64D5">
              <w:rPr>
                <w:sz w:val="22"/>
              </w:rPr>
              <w:t>244</w:t>
            </w:r>
            <w:r>
              <w:rPr>
                <w:sz w:val="22"/>
              </w:rPr>
              <w:tab/>
            </w:r>
            <w:r w:rsidRPr="00815C17">
              <w:rPr>
                <w:b/>
                <w:sz w:val="22"/>
              </w:rPr>
              <w:t>0.045</w:t>
            </w:r>
          </w:p>
        </w:tc>
        <w:tc>
          <w:tcPr>
            <w:tcW w:w="1843" w:type="dxa"/>
          </w:tcPr>
          <w:p w14:paraId="70C49997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-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067</w:t>
            </w:r>
            <w:r>
              <w:rPr>
                <w:sz w:val="22"/>
              </w:rPr>
              <w:tab/>
              <w:t>0.586</w:t>
            </w:r>
          </w:p>
        </w:tc>
      </w:tr>
      <w:tr w:rsidR="00E45184" w:rsidRPr="0091309F" w14:paraId="18FCAB67" w14:textId="77777777" w:rsidTr="006E0B55">
        <w:tc>
          <w:tcPr>
            <w:tcW w:w="3397" w:type="dxa"/>
          </w:tcPr>
          <w:p w14:paraId="13A70839" w14:textId="77777777" w:rsidR="00E45184" w:rsidRPr="0091309F" w:rsidRDefault="00E45184" w:rsidP="00E45184">
            <w:pPr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TA Positive impacts</w:t>
            </w:r>
          </w:p>
        </w:tc>
        <w:tc>
          <w:tcPr>
            <w:tcW w:w="1985" w:type="dxa"/>
          </w:tcPr>
          <w:p w14:paraId="09F32D4E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38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50</w:t>
            </w:r>
          </w:p>
        </w:tc>
        <w:tc>
          <w:tcPr>
            <w:tcW w:w="1984" w:type="dxa"/>
          </w:tcPr>
          <w:p w14:paraId="511DBE7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9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113</w:t>
            </w:r>
          </w:p>
        </w:tc>
        <w:tc>
          <w:tcPr>
            <w:tcW w:w="1984" w:type="dxa"/>
          </w:tcPr>
          <w:p w14:paraId="7D208663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1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079</w:t>
            </w:r>
          </w:p>
        </w:tc>
        <w:tc>
          <w:tcPr>
            <w:tcW w:w="1985" w:type="dxa"/>
          </w:tcPr>
          <w:p w14:paraId="63D075C7" w14:textId="77777777" w:rsidR="00E45184" w:rsidRPr="00005C61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  <w:r w:rsidRPr="00005C6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005C61">
              <w:rPr>
                <w:rFonts w:cs="Arial"/>
                <w:sz w:val="22"/>
                <w:szCs w:val="22"/>
                <w:lang w:val="en-US"/>
              </w:rPr>
              <w:t>281</w:t>
            </w:r>
            <w:r>
              <w:rPr>
                <w:rFonts w:cs="Arial"/>
                <w:sz w:val="22"/>
                <w:szCs w:val="22"/>
                <w:lang w:val="en-US"/>
              </w:rPr>
              <w:tab/>
            </w:r>
            <w:r w:rsidRPr="00804C95">
              <w:rPr>
                <w:rFonts w:cs="Arial"/>
                <w:b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843" w:type="dxa"/>
          </w:tcPr>
          <w:p w14:paraId="4F435033" w14:textId="77777777" w:rsidR="00E45184" w:rsidRPr="00FE64D5" w:rsidRDefault="00E45184" w:rsidP="005C2911">
            <w:pPr>
              <w:tabs>
                <w:tab w:val="left" w:pos="784"/>
              </w:tabs>
              <w:rPr>
                <w:sz w:val="22"/>
              </w:rPr>
            </w:pPr>
            <w:r w:rsidRPr="00FE64D5">
              <w:rPr>
                <w:sz w:val="22"/>
              </w:rPr>
              <w:t>-</w:t>
            </w:r>
            <w:r>
              <w:rPr>
                <w:sz w:val="22"/>
              </w:rPr>
              <w:t>0.326</w:t>
            </w:r>
            <w:r>
              <w:rPr>
                <w:sz w:val="22"/>
              </w:rPr>
              <w:tab/>
            </w:r>
            <w:r w:rsidRPr="00815C17">
              <w:rPr>
                <w:b/>
                <w:sz w:val="22"/>
              </w:rPr>
              <w:t>0.007</w:t>
            </w:r>
          </w:p>
        </w:tc>
        <w:tc>
          <w:tcPr>
            <w:tcW w:w="1843" w:type="dxa"/>
          </w:tcPr>
          <w:p w14:paraId="6468867F" w14:textId="77777777" w:rsidR="00E45184" w:rsidRPr="00815C17" w:rsidRDefault="00E45184" w:rsidP="00E45184">
            <w:pPr>
              <w:tabs>
                <w:tab w:val="left" w:pos="784"/>
              </w:tabs>
              <w:rPr>
                <w:sz w:val="22"/>
              </w:rPr>
            </w:pPr>
            <w:r w:rsidRPr="00815C17">
              <w:rPr>
                <w:sz w:val="22"/>
              </w:rPr>
              <w:t>0</w:t>
            </w:r>
            <w:r>
              <w:rPr>
                <w:sz w:val="22"/>
              </w:rPr>
              <w:t>.</w:t>
            </w:r>
            <w:r w:rsidRPr="00815C17">
              <w:rPr>
                <w:sz w:val="22"/>
              </w:rPr>
              <w:t>230</w:t>
            </w:r>
            <w:r>
              <w:rPr>
                <w:sz w:val="22"/>
              </w:rPr>
              <w:tab/>
              <w:t>0.059</w:t>
            </w:r>
          </w:p>
        </w:tc>
      </w:tr>
      <w:tr w:rsidR="00E45184" w:rsidRPr="0091309F" w14:paraId="6716CAA7" w14:textId="77777777" w:rsidTr="006E0B55">
        <w:tc>
          <w:tcPr>
            <w:tcW w:w="3397" w:type="dxa"/>
          </w:tcPr>
          <w:p w14:paraId="30484C29" w14:textId="77777777" w:rsidR="00E45184" w:rsidRPr="0091309F" w:rsidRDefault="00E45184" w:rsidP="00E45184">
            <w:pPr>
              <w:ind w:firstLine="24"/>
              <w:rPr>
                <w:rFonts w:cs="Arial"/>
                <w:b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b/>
                <w:sz w:val="22"/>
                <w:szCs w:val="22"/>
                <w:lang w:val="en-GB"/>
              </w:rPr>
              <w:t>Facial grading</w:t>
            </w:r>
          </w:p>
        </w:tc>
        <w:tc>
          <w:tcPr>
            <w:tcW w:w="1985" w:type="dxa"/>
          </w:tcPr>
          <w:p w14:paraId="609E8E25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DC005B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0AA758D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1087F35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E04F031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2E7F5CC5" w14:textId="77777777" w:rsidR="00E45184" w:rsidRPr="0091309F" w:rsidRDefault="00E45184" w:rsidP="00E45184">
            <w:pPr>
              <w:tabs>
                <w:tab w:val="left" w:pos="775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E45184" w:rsidRPr="0091309F" w14:paraId="22EDB9C3" w14:textId="77777777" w:rsidTr="006E0B55">
        <w:tc>
          <w:tcPr>
            <w:tcW w:w="3397" w:type="dxa"/>
          </w:tcPr>
          <w:p w14:paraId="706967BE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at rest, initial</w:t>
            </w:r>
          </w:p>
        </w:tc>
        <w:tc>
          <w:tcPr>
            <w:tcW w:w="1985" w:type="dxa"/>
          </w:tcPr>
          <w:p w14:paraId="16BDE6A0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6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612</w:t>
            </w:r>
          </w:p>
        </w:tc>
        <w:tc>
          <w:tcPr>
            <w:tcW w:w="1984" w:type="dxa"/>
          </w:tcPr>
          <w:p w14:paraId="0E4552AF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50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22</w:t>
            </w:r>
          </w:p>
        </w:tc>
        <w:tc>
          <w:tcPr>
            <w:tcW w:w="1984" w:type="dxa"/>
          </w:tcPr>
          <w:p w14:paraId="1481ACCA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83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985" w:type="dxa"/>
          </w:tcPr>
          <w:p w14:paraId="4DCE711D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72</w:t>
            </w:r>
            <w:r>
              <w:rPr>
                <w:rFonts w:cs="Arial"/>
                <w:sz w:val="22"/>
                <w:szCs w:val="22"/>
              </w:rPr>
              <w:tab/>
              <w:t>0.559</w:t>
            </w:r>
          </w:p>
        </w:tc>
        <w:tc>
          <w:tcPr>
            <w:tcW w:w="1843" w:type="dxa"/>
          </w:tcPr>
          <w:p w14:paraId="03D63410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101</w:t>
            </w:r>
            <w:r>
              <w:rPr>
                <w:rFonts w:cs="Arial"/>
                <w:sz w:val="22"/>
                <w:szCs w:val="22"/>
              </w:rPr>
              <w:tab/>
              <w:t>0.411</w:t>
            </w:r>
          </w:p>
        </w:tc>
        <w:tc>
          <w:tcPr>
            <w:tcW w:w="1843" w:type="dxa"/>
          </w:tcPr>
          <w:p w14:paraId="4B980B13" w14:textId="77777777" w:rsidR="00E45184" w:rsidRPr="00851FA8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12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98</w:t>
            </w:r>
          </w:p>
        </w:tc>
      </w:tr>
      <w:tr w:rsidR="00E45184" w:rsidRPr="0091309F" w14:paraId="1277BE2F" w14:textId="77777777" w:rsidTr="006E0B55">
        <w:tc>
          <w:tcPr>
            <w:tcW w:w="3397" w:type="dxa"/>
          </w:tcPr>
          <w:p w14:paraId="14FC29DC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in motion, initial</w:t>
            </w:r>
          </w:p>
        </w:tc>
        <w:tc>
          <w:tcPr>
            <w:tcW w:w="1985" w:type="dxa"/>
          </w:tcPr>
          <w:p w14:paraId="28DEA35B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6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574</w:t>
            </w:r>
          </w:p>
        </w:tc>
        <w:tc>
          <w:tcPr>
            <w:tcW w:w="1984" w:type="dxa"/>
          </w:tcPr>
          <w:p w14:paraId="002DAA03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0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77</w:t>
            </w:r>
          </w:p>
        </w:tc>
        <w:tc>
          <w:tcPr>
            <w:tcW w:w="1984" w:type="dxa"/>
          </w:tcPr>
          <w:p w14:paraId="72DFE14B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37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985" w:type="dxa"/>
          </w:tcPr>
          <w:p w14:paraId="11D300E6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105</w:t>
            </w:r>
            <w:r>
              <w:rPr>
                <w:rFonts w:cs="Arial"/>
                <w:sz w:val="22"/>
                <w:szCs w:val="22"/>
              </w:rPr>
              <w:tab/>
              <w:t>0.396</w:t>
            </w:r>
          </w:p>
        </w:tc>
        <w:tc>
          <w:tcPr>
            <w:tcW w:w="1843" w:type="dxa"/>
          </w:tcPr>
          <w:p w14:paraId="66D622C9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17</w:t>
            </w:r>
            <w:r>
              <w:rPr>
                <w:rFonts w:cs="Arial"/>
                <w:sz w:val="22"/>
                <w:szCs w:val="22"/>
              </w:rPr>
              <w:tab/>
              <w:t>0.889</w:t>
            </w:r>
          </w:p>
        </w:tc>
        <w:tc>
          <w:tcPr>
            <w:tcW w:w="1843" w:type="dxa"/>
          </w:tcPr>
          <w:p w14:paraId="400171CE" w14:textId="77777777" w:rsidR="00E45184" w:rsidRPr="00851FA8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002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86</w:t>
            </w:r>
          </w:p>
        </w:tc>
      </w:tr>
      <w:tr w:rsidR="00E45184" w:rsidRPr="0091309F" w14:paraId="42062A50" w14:textId="77777777" w:rsidTr="006E0B55">
        <w:tc>
          <w:tcPr>
            <w:tcW w:w="3397" w:type="dxa"/>
          </w:tcPr>
          <w:p w14:paraId="16C7DC74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total, initial</w:t>
            </w:r>
          </w:p>
        </w:tc>
        <w:tc>
          <w:tcPr>
            <w:tcW w:w="1985" w:type="dxa"/>
          </w:tcPr>
          <w:p w14:paraId="0C611DA5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95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441</w:t>
            </w:r>
          </w:p>
        </w:tc>
        <w:tc>
          <w:tcPr>
            <w:tcW w:w="1984" w:type="dxa"/>
          </w:tcPr>
          <w:p w14:paraId="04BAEBB5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1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67</w:t>
            </w:r>
          </w:p>
        </w:tc>
        <w:tc>
          <w:tcPr>
            <w:tcW w:w="1984" w:type="dxa"/>
          </w:tcPr>
          <w:p w14:paraId="11F12B0A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398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</w:rPr>
              <w:t>0.001</w:t>
            </w:r>
          </w:p>
        </w:tc>
        <w:tc>
          <w:tcPr>
            <w:tcW w:w="1985" w:type="dxa"/>
          </w:tcPr>
          <w:p w14:paraId="6C0CDF85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105</w:t>
            </w:r>
            <w:r>
              <w:rPr>
                <w:rFonts w:cs="Arial"/>
                <w:sz w:val="22"/>
                <w:szCs w:val="22"/>
              </w:rPr>
              <w:tab/>
              <w:t>0.394</w:t>
            </w:r>
          </w:p>
        </w:tc>
        <w:tc>
          <w:tcPr>
            <w:tcW w:w="1843" w:type="dxa"/>
          </w:tcPr>
          <w:p w14:paraId="44E7D6B2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50</w:t>
            </w:r>
            <w:r>
              <w:rPr>
                <w:rFonts w:cs="Arial"/>
                <w:sz w:val="22"/>
                <w:szCs w:val="22"/>
              </w:rPr>
              <w:tab/>
              <w:t>0.685</w:t>
            </w:r>
          </w:p>
        </w:tc>
        <w:tc>
          <w:tcPr>
            <w:tcW w:w="1843" w:type="dxa"/>
          </w:tcPr>
          <w:p w14:paraId="0D243B5E" w14:textId="77777777" w:rsidR="00E45184" w:rsidRPr="00851FA8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040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748</w:t>
            </w:r>
          </w:p>
        </w:tc>
      </w:tr>
      <w:tr w:rsidR="00E45184" w:rsidRPr="0091309F" w14:paraId="0C2CA520" w14:textId="77777777" w:rsidTr="006E0B55">
        <w:tc>
          <w:tcPr>
            <w:tcW w:w="3397" w:type="dxa"/>
          </w:tcPr>
          <w:p w14:paraId="01921C81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at rest</w:t>
            </w:r>
          </w:p>
        </w:tc>
        <w:tc>
          <w:tcPr>
            <w:tcW w:w="1985" w:type="dxa"/>
          </w:tcPr>
          <w:p w14:paraId="5D5C2161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25</w:t>
            </w:r>
            <w:r w:rsidRPr="0091309F">
              <w:rPr>
                <w:rFonts w:cs="Arial"/>
                <w:sz w:val="22"/>
                <w:szCs w:val="22"/>
              </w:rPr>
              <w:tab/>
              <w:t>0.838</w:t>
            </w:r>
          </w:p>
        </w:tc>
        <w:tc>
          <w:tcPr>
            <w:tcW w:w="1984" w:type="dxa"/>
          </w:tcPr>
          <w:p w14:paraId="3279800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10</w:t>
            </w:r>
            <w:r w:rsidRPr="0091309F">
              <w:rPr>
                <w:rFonts w:cs="Arial"/>
                <w:sz w:val="22"/>
                <w:szCs w:val="22"/>
              </w:rPr>
              <w:tab/>
              <w:t>0.374</w:t>
            </w:r>
          </w:p>
        </w:tc>
        <w:tc>
          <w:tcPr>
            <w:tcW w:w="1984" w:type="dxa"/>
          </w:tcPr>
          <w:p w14:paraId="7A30454E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86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</w:rPr>
              <w:t>0.019</w:t>
            </w:r>
          </w:p>
        </w:tc>
        <w:tc>
          <w:tcPr>
            <w:tcW w:w="1985" w:type="dxa"/>
          </w:tcPr>
          <w:p w14:paraId="28DFC237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141</w:t>
            </w:r>
            <w:r>
              <w:rPr>
                <w:rFonts w:cs="Arial"/>
                <w:sz w:val="22"/>
                <w:szCs w:val="22"/>
              </w:rPr>
              <w:tab/>
              <w:t>0.256</w:t>
            </w:r>
          </w:p>
        </w:tc>
        <w:tc>
          <w:tcPr>
            <w:tcW w:w="1843" w:type="dxa"/>
          </w:tcPr>
          <w:p w14:paraId="2B2A7BA4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47</w:t>
            </w:r>
            <w:r>
              <w:rPr>
                <w:rFonts w:cs="Arial"/>
                <w:sz w:val="22"/>
                <w:szCs w:val="22"/>
              </w:rPr>
              <w:tab/>
              <w:t>0.703</w:t>
            </w:r>
          </w:p>
        </w:tc>
        <w:tc>
          <w:tcPr>
            <w:tcW w:w="1843" w:type="dxa"/>
          </w:tcPr>
          <w:p w14:paraId="17D61D3E" w14:textId="77777777" w:rsidR="00E45184" w:rsidRPr="00851FA8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134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279</w:t>
            </w:r>
          </w:p>
        </w:tc>
      </w:tr>
      <w:tr w:rsidR="00E45184" w:rsidRPr="0091309F" w14:paraId="58D4864D" w14:textId="77777777" w:rsidTr="006E0B55">
        <w:tc>
          <w:tcPr>
            <w:tcW w:w="3397" w:type="dxa"/>
          </w:tcPr>
          <w:p w14:paraId="27C768AF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in motion</w:t>
            </w:r>
          </w:p>
        </w:tc>
        <w:tc>
          <w:tcPr>
            <w:tcW w:w="1985" w:type="dxa"/>
          </w:tcPr>
          <w:p w14:paraId="2807D3EC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-0.039</w:t>
            </w:r>
            <w:r w:rsidRPr="0091309F">
              <w:rPr>
                <w:rFonts w:cs="Arial"/>
                <w:sz w:val="22"/>
                <w:szCs w:val="22"/>
              </w:rPr>
              <w:tab/>
              <w:t>0.750</w:t>
            </w:r>
          </w:p>
        </w:tc>
        <w:tc>
          <w:tcPr>
            <w:tcW w:w="1984" w:type="dxa"/>
          </w:tcPr>
          <w:p w14:paraId="4F59D01D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133</w:t>
            </w:r>
            <w:r w:rsidRPr="0091309F">
              <w:rPr>
                <w:rFonts w:cs="Arial"/>
                <w:sz w:val="22"/>
                <w:szCs w:val="22"/>
              </w:rPr>
              <w:tab/>
              <w:t>0.279</w:t>
            </w:r>
          </w:p>
        </w:tc>
        <w:tc>
          <w:tcPr>
            <w:tcW w:w="1984" w:type="dxa"/>
          </w:tcPr>
          <w:p w14:paraId="4391B809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91309F">
              <w:rPr>
                <w:rFonts w:cs="Arial"/>
                <w:sz w:val="22"/>
                <w:szCs w:val="22"/>
              </w:rPr>
              <w:t>0.263</w:t>
            </w:r>
            <w:r w:rsidRPr="0091309F">
              <w:rPr>
                <w:rFonts w:cs="Arial"/>
                <w:sz w:val="22"/>
                <w:szCs w:val="22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</w:rPr>
              <w:t>0.030</w:t>
            </w:r>
          </w:p>
        </w:tc>
        <w:tc>
          <w:tcPr>
            <w:tcW w:w="1985" w:type="dxa"/>
          </w:tcPr>
          <w:p w14:paraId="484E0065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87</w:t>
            </w:r>
            <w:r>
              <w:rPr>
                <w:rFonts w:cs="Arial"/>
                <w:sz w:val="22"/>
                <w:szCs w:val="22"/>
              </w:rPr>
              <w:tab/>
              <w:t>0.480</w:t>
            </w:r>
          </w:p>
        </w:tc>
        <w:tc>
          <w:tcPr>
            <w:tcW w:w="1843" w:type="dxa"/>
          </w:tcPr>
          <w:p w14:paraId="7371F556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29</w:t>
            </w:r>
            <w:r>
              <w:rPr>
                <w:rFonts w:cs="Arial"/>
                <w:sz w:val="22"/>
                <w:szCs w:val="22"/>
              </w:rPr>
              <w:tab/>
              <w:t>0.813</w:t>
            </w:r>
          </w:p>
        </w:tc>
        <w:tc>
          <w:tcPr>
            <w:tcW w:w="1843" w:type="dxa"/>
          </w:tcPr>
          <w:p w14:paraId="75DDCB7E" w14:textId="77777777" w:rsidR="00E45184" w:rsidRPr="00851FA8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036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773</w:t>
            </w:r>
          </w:p>
        </w:tc>
      </w:tr>
      <w:tr w:rsidR="00E45184" w:rsidRPr="0091309F" w14:paraId="71C634C3" w14:textId="77777777" w:rsidTr="006E0B55">
        <w:tc>
          <w:tcPr>
            <w:tcW w:w="3397" w:type="dxa"/>
          </w:tcPr>
          <w:p w14:paraId="6C31169B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tennert index, total</w:t>
            </w:r>
          </w:p>
        </w:tc>
        <w:tc>
          <w:tcPr>
            <w:tcW w:w="1985" w:type="dxa"/>
          </w:tcPr>
          <w:p w14:paraId="323D21F5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44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719</w:t>
            </w:r>
          </w:p>
        </w:tc>
        <w:tc>
          <w:tcPr>
            <w:tcW w:w="1984" w:type="dxa"/>
          </w:tcPr>
          <w:p w14:paraId="6E4C9256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13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260</w:t>
            </w:r>
          </w:p>
        </w:tc>
        <w:tc>
          <w:tcPr>
            <w:tcW w:w="1984" w:type="dxa"/>
          </w:tcPr>
          <w:p w14:paraId="0A96E16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0.28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985" w:type="dxa"/>
          </w:tcPr>
          <w:p w14:paraId="5951350E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-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109</w:t>
            </w:r>
            <w:r>
              <w:rPr>
                <w:rFonts w:cs="Arial"/>
                <w:sz w:val="22"/>
                <w:szCs w:val="22"/>
              </w:rPr>
              <w:tab/>
              <w:t>0.378</w:t>
            </w:r>
          </w:p>
        </w:tc>
        <w:tc>
          <w:tcPr>
            <w:tcW w:w="1843" w:type="dxa"/>
          </w:tcPr>
          <w:p w14:paraId="1B6D4CBB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07</w:t>
            </w:r>
            <w:r>
              <w:rPr>
                <w:rFonts w:cs="Arial"/>
                <w:sz w:val="22"/>
                <w:szCs w:val="22"/>
              </w:rPr>
              <w:tab/>
              <w:t>0.955</w:t>
            </w:r>
          </w:p>
        </w:tc>
        <w:tc>
          <w:tcPr>
            <w:tcW w:w="1843" w:type="dxa"/>
          </w:tcPr>
          <w:p w14:paraId="4B2551F6" w14:textId="77777777" w:rsidR="00E45184" w:rsidRPr="00851FA8" w:rsidRDefault="00E45184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007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954</w:t>
            </w:r>
          </w:p>
        </w:tc>
      </w:tr>
      <w:tr w:rsidR="00E45184" w:rsidRPr="0091309F" w14:paraId="2EE8633B" w14:textId="77777777" w:rsidTr="006E0B55">
        <w:tc>
          <w:tcPr>
            <w:tcW w:w="3397" w:type="dxa"/>
          </w:tcPr>
          <w:p w14:paraId="5BE31A58" w14:textId="77777777" w:rsidR="00E45184" w:rsidRPr="00815C17" w:rsidRDefault="00E45184" w:rsidP="00E45184">
            <w:pPr>
              <w:ind w:firstLine="24"/>
              <w:rPr>
                <w:rFonts w:cs="Arial"/>
                <w:sz w:val="22"/>
                <w:szCs w:val="22"/>
                <w:lang w:val="en-US"/>
              </w:rPr>
            </w:pPr>
            <w:r w:rsidRPr="00815C17">
              <w:rPr>
                <w:rFonts w:cs="Arial"/>
                <w:sz w:val="22"/>
                <w:szCs w:val="22"/>
                <w:lang w:val="en-US"/>
              </w:rPr>
              <w:t>Sunnybrook, composite</w:t>
            </w:r>
          </w:p>
        </w:tc>
        <w:tc>
          <w:tcPr>
            <w:tcW w:w="1985" w:type="dxa"/>
          </w:tcPr>
          <w:p w14:paraId="32768566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119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352</w:t>
            </w:r>
          </w:p>
        </w:tc>
        <w:tc>
          <w:tcPr>
            <w:tcW w:w="1984" w:type="dxa"/>
          </w:tcPr>
          <w:p w14:paraId="07E87552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047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  <w:t>0.714</w:t>
            </w:r>
          </w:p>
        </w:tc>
        <w:tc>
          <w:tcPr>
            <w:tcW w:w="1984" w:type="dxa"/>
          </w:tcPr>
          <w:p w14:paraId="7BE98767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  <w:r w:rsidRPr="0091309F">
              <w:rPr>
                <w:rFonts w:cs="Arial"/>
                <w:sz w:val="22"/>
                <w:szCs w:val="22"/>
                <w:lang w:val="en-US"/>
              </w:rPr>
              <w:t>-0.251</w:t>
            </w:r>
            <w:r w:rsidRPr="0091309F">
              <w:rPr>
                <w:rFonts w:cs="Arial"/>
                <w:sz w:val="22"/>
                <w:szCs w:val="22"/>
                <w:lang w:val="en-US"/>
              </w:rPr>
              <w:tab/>
            </w:r>
            <w:r w:rsidRPr="0091309F">
              <w:rPr>
                <w:rFonts w:cs="Arial"/>
                <w:b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985" w:type="dxa"/>
          </w:tcPr>
          <w:p w14:paraId="48FC7899" w14:textId="77777777" w:rsidR="00E45184" w:rsidRPr="00851FA8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19</w:t>
            </w:r>
            <w:r>
              <w:rPr>
                <w:rFonts w:cs="Arial"/>
                <w:sz w:val="22"/>
                <w:szCs w:val="22"/>
              </w:rPr>
              <w:tab/>
              <w:t>0.881</w:t>
            </w:r>
          </w:p>
        </w:tc>
        <w:tc>
          <w:tcPr>
            <w:tcW w:w="1843" w:type="dxa"/>
          </w:tcPr>
          <w:p w14:paraId="18AB5AEE" w14:textId="77777777" w:rsidR="00E45184" w:rsidRPr="00851FA8" w:rsidRDefault="00E45184" w:rsidP="005C2911">
            <w:pPr>
              <w:tabs>
                <w:tab w:val="left" w:pos="784"/>
                <w:tab w:val="left" w:pos="961"/>
              </w:tabs>
              <w:rPr>
                <w:rFonts w:cs="Arial"/>
                <w:sz w:val="22"/>
                <w:szCs w:val="22"/>
              </w:rPr>
            </w:pPr>
            <w:r w:rsidRPr="00851FA8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851FA8">
              <w:rPr>
                <w:rFonts w:cs="Arial"/>
                <w:sz w:val="22"/>
                <w:szCs w:val="22"/>
              </w:rPr>
              <w:t>092</w:t>
            </w:r>
            <w:r>
              <w:rPr>
                <w:rFonts w:cs="Arial"/>
                <w:sz w:val="22"/>
                <w:szCs w:val="22"/>
              </w:rPr>
              <w:tab/>
              <w:t>0.474</w:t>
            </w:r>
          </w:p>
        </w:tc>
        <w:tc>
          <w:tcPr>
            <w:tcW w:w="1843" w:type="dxa"/>
          </w:tcPr>
          <w:p w14:paraId="00CC0BAC" w14:textId="77777777" w:rsidR="00E45184" w:rsidRPr="00851FA8" w:rsidRDefault="00E45184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851FA8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851FA8">
              <w:rPr>
                <w:rFonts w:cs="Arial"/>
                <w:sz w:val="22"/>
                <w:szCs w:val="22"/>
                <w:lang w:val="en-US"/>
              </w:rPr>
              <w:t>094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466</w:t>
            </w:r>
          </w:p>
        </w:tc>
      </w:tr>
      <w:tr w:rsidR="00E45184" w:rsidRPr="0091309F" w14:paraId="22D9B929" w14:textId="77777777" w:rsidTr="006E0B55">
        <w:tc>
          <w:tcPr>
            <w:tcW w:w="3397" w:type="dxa"/>
          </w:tcPr>
          <w:p w14:paraId="2433AC8C" w14:textId="77777777" w:rsidR="00E45184" w:rsidRPr="0091309F" w:rsidRDefault="005C2911" w:rsidP="005C2911">
            <w:pPr>
              <w:rPr>
                <w:rFonts w:cs="Arial"/>
                <w:b/>
                <w:sz w:val="22"/>
                <w:szCs w:val="22"/>
                <w:lang w:val="en-GB"/>
              </w:rPr>
            </w:pPr>
            <w:r w:rsidRPr="005C2911">
              <w:rPr>
                <w:rFonts w:cs="Arial"/>
                <w:b/>
                <w:sz w:val="22"/>
                <w:szCs w:val="22"/>
                <w:lang w:val="en-GB"/>
              </w:rPr>
              <w:t>Future i</w:t>
            </w:r>
            <w:r w:rsidR="00E45184" w:rsidRPr="005C2911">
              <w:rPr>
                <w:rFonts w:cs="Arial"/>
                <w:b/>
                <w:sz w:val="22"/>
                <w:szCs w:val="22"/>
                <w:lang w:val="en-GB"/>
              </w:rPr>
              <w:t>nterest in therapy **</w:t>
            </w:r>
          </w:p>
        </w:tc>
        <w:tc>
          <w:tcPr>
            <w:tcW w:w="1985" w:type="dxa"/>
          </w:tcPr>
          <w:p w14:paraId="6D6F3B3B" w14:textId="77777777" w:rsidR="00E45184" w:rsidRPr="0091309F" w:rsidRDefault="00E45184" w:rsidP="00E45184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5F4029C0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3B8E8EC8" w14:textId="77777777" w:rsidR="00E45184" w:rsidRPr="0091309F" w:rsidRDefault="00E45184" w:rsidP="00E45184">
            <w:pPr>
              <w:tabs>
                <w:tab w:val="left" w:pos="961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70854F0" w14:textId="77777777" w:rsidR="00E45184" w:rsidRPr="0091309F" w:rsidRDefault="00E45184" w:rsidP="00E45184">
            <w:pPr>
              <w:tabs>
                <w:tab w:val="left" w:pos="928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5AF6390" w14:textId="77777777" w:rsidR="00E45184" w:rsidRPr="0091309F" w:rsidRDefault="00E45184" w:rsidP="005C2911">
            <w:pPr>
              <w:tabs>
                <w:tab w:val="left" w:pos="78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48B661F" w14:textId="77777777" w:rsidR="00E45184" w:rsidRPr="0091309F" w:rsidRDefault="00E45184" w:rsidP="005C2911">
            <w:pPr>
              <w:tabs>
                <w:tab w:val="left" w:pos="775"/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5C2911" w:rsidRPr="0091309F" w14:paraId="21060CE1" w14:textId="77777777" w:rsidTr="006E0B55">
        <w:tc>
          <w:tcPr>
            <w:tcW w:w="3397" w:type="dxa"/>
          </w:tcPr>
          <w:p w14:paraId="15A12427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Home mirror training</w:t>
            </w:r>
          </w:p>
        </w:tc>
        <w:tc>
          <w:tcPr>
            <w:tcW w:w="1985" w:type="dxa"/>
          </w:tcPr>
          <w:p w14:paraId="61F49FD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2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312</w:t>
            </w:r>
          </w:p>
        </w:tc>
        <w:tc>
          <w:tcPr>
            <w:tcW w:w="1984" w:type="dxa"/>
          </w:tcPr>
          <w:p w14:paraId="00A5EE3B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19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332</w:t>
            </w:r>
          </w:p>
        </w:tc>
        <w:tc>
          <w:tcPr>
            <w:tcW w:w="1984" w:type="dxa"/>
          </w:tcPr>
          <w:p w14:paraId="78B0F418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35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75</w:t>
            </w:r>
          </w:p>
        </w:tc>
        <w:tc>
          <w:tcPr>
            <w:tcW w:w="1985" w:type="dxa"/>
          </w:tcPr>
          <w:p w14:paraId="3791326F" w14:textId="77777777" w:rsidR="005C2911" w:rsidRPr="005C2911" w:rsidRDefault="005C2911" w:rsidP="005C2911">
            <w:pPr>
              <w:tabs>
                <w:tab w:val="left" w:pos="926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3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98</w:t>
            </w:r>
          </w:p>
        </w:tc>
        <w:tc>
          <w:tcPr>
            <w:tcW w:w="1843" w:type="dxa"/>
          </w:tcPr>
          <w:p w14:paraId="58489920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22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060</w:t>
            </w:r>
          </w:p>
        </w:tc>
        <w:tc>
          <w:tcPr>
            <w:tcW w:w="1843" w:type="dxa"/>
          </w:tcPr>
          <w:p w14:paraId="7427416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14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349</w:t>
            </w:r>
          </w:p>
        </w:tc>
      </w:tr>
      <w:tr w:rsidR="005C2911" w:rsidRPr="0091309F" w14:paraId="442A6EA8" w14:textId="77777777" w:rsidTr="006E0B55">
        <w:tc>
          <w:tcPr>
            <w:tcW w:w="3397" w:type="dxa"/>
          </w:tcPr>
          <w:p w14:paraId="0028C738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 xml:space="preserve">Supportive eye </w:t>
            </w:r>
            <w:r>
              <w:rPr>
                <w:rFonts w:cs="Arial"/>
                <w:sz w:val="22"/>
                <w:szCs w:val="22"/>
                <w:lang w:val="en-GB"/>
              </w:rPr>
              <w:t>protection</w:t>
            </w:r>
          </w:p>
        </w:tc>
        <w:tc>
          <w:tcPr>
            <w:tcW w:w="1985" w:type="dxa"/>
          </w:tcPr>
          <w:p w14:paraId="376F5AA7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5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81</w:t>
            </w:r>
          </w:p>
        </w:tc>
        <w:tc>
          <w:tcPr>
            <w:tcW w:w="1984" w:type="dxa"/>
          </w:tcPr>
          <w:p w14:paraId="45F5920F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49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95</w:t>
            </w:r>
          </w:p>
        </w:tc>
        <w:tc>
          <w:tcPr>
            <w:tcW w:w="1984" w:type="dxa"/>
          </w:tcPr>
          <w:p w14:paraId="78F1260F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4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37</w:t>
            </w:r>
          </w:p>
        </w:tc>
        <w:tc>
          <w:tcPr>
            <w:tcW w:w="1985" w:type="dxa"/>
          </w:tcPr>
          <w:p w14:paraId="564DFAC5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5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86</w:t>
            </w:r>
          </w:p>
        </w:tc>
        <w:tc>
          <w:tcPr>
            <w:tcW w:w="1843" w:type="dxa"/>
          </w:tcPr>
          <w:p w14:paraId="089A3202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2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21</w:t>
            </w:r>
          </w:p>
        </w:tc>
        <w:tc>
          <w:tcPr>
            <w:tcW w:w="1843" w:type="dxa"/>
          </w:tcPr>
          <w:p w14:paraId="1E7D336C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1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925</w:t>
            </w:r>
          </w:p>
        </w:tc>
      </w:tr>
      <w:tr w:rsidR="005C2911" w:rsidRPr="0091309F" w14:paraId="28220EB2" w14:textId="77777777" w:rsidTr="006E0B55">
        <w:tc>
          <w:tcPr>
            <w:tcW w:w="3397" w:type="dxa"/>
          </w:tcPr>
          <w:p w14:paraId="2AE3F441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ial training with therapist</w:t>
            </w:r>
          </w:p>
        </w:tc>
        <w:tc>
          <w:tcPr>
            <w:tcW w:w="1985" w:type="dxa"/>
          </w:tcPr>
          <w:p w14:paraId="061E378F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22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864</w:t>
            </w:r>
          </w:p>
        </w:tc>
        <w:tc>
          <w:tcPr>
            <w:tcW w:w="1984" w:type="dxa"/>
          </w:tcPr>
          <w:p w14:paraId="50462989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28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310</w:t>
            </w:r>
          </w:p>
        </w:tc>
        <w:tc>
          <w:tcPr>
            <w:tcW w:w="1984" w:type="dxa"/>
          </w:tcPr>
          <w:p w14:paraId="2EB45CA4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86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139</w:t>
            </w:r>
          </w:p>
        </w:tc>
        <w:tc>
          <w:tcPr>
            <w:tcW w:w="1985" w:type="dxa"/>
          </w:tcPr>
          <w:p w14:paraId="5852BA52" w14:textId="77777777" w:rsidR="005C2911" w:rsidRPr="005C2911" w:rsidRDefault="005C2911" w:rsidP="005C2911">
            <w:pPr>
              <w:tabs>
                <w:tab w:val="left" w:pos="926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11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379</w:t>
            </w:r>
          </w:p>
        </w:tc>
        <w:tc>
          <w:tcPr>
            <w:tcW w:w="1843" w:type="dxa"/>
          </w:tcPr>
          <w:p w14:paraId="78C2C536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329</w:t>
            </w:r>
            <w:r>
              <w:rPr>
                <w:rFonts w:cs="Arial"/>
                <w:sz w:val="22"/>
                <w:szCs w:val="22"/>
                <w:lang w:val="en-US"/>
              </w:rPr>
              <w:tab/>
            </w:r>
            <w:r w:rsidRPr="005C2911">
              <w:rPr>
                <w:rFonts w:cs="Arial"/>
                <w:b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843" w:type="dxa"/>
          </w:tcPr>
          <w:p w14:paraId="63149842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241</w:t>
            </w:r>
            <w:r>
              <w:rPr>
                <w:rFonts w:cs="Arial"/>
                <w:sz w:val="22"/>
                <w:szCs w:val="22"/>
                <w:lang w:val="en-US"/>
              </w:rPr>
              <w:tab/>
              <w:t>0.053</w:t>
            </w:r>
          </w:p>
        </w:tc>
      </w:tr>
      <w:tr w:rsidR="005C2911" w:rsidRPr="0091309F" w14:paraId="2FF4999E" w14:textId="77777777" w:rsidTr="006E0B55">
        <w:tc>
          <w:tcPr>
            <w:tcW w:w="3397" w:type="dxa"/>
          </w:tcPr>
          <w:p w14:paraId="3D9A79A9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Facial training with computer</w:t>
            </w:r>
          </w:p>
        </w:tc>
        <w:tc>
          <w:tcPr>
            <w:tcW w:w="1985" w:type="dxa"/>
          </w:tcPr>
          <w:p w14:paraId="6A3A2EAB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20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13</w:t>
            </w:r>
          </w:p>
        </w:tc>
        <w:tc>
          <w:tcPr>
            <w:tcW w:w="1984" w:type="dxa"/>
          </w:tcPr>
          <w:p w14:paraId="551D5400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27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</w:r>
            <w:r w:rsidRPr="005C2911">
              <w:rPr>
                <w:rFonts w:cs="Arial"/>
                <w:b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984" w:type="dxa"/>
          </w:tcPr>
          <w:p w14:paraId="612C63D5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37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72</w:t>
            </w:r>
          </w:p>
        </w:tc>
        <w:tc>
          <w:tcPr>
            <w:tcW w:w="1985" w:type="dxa"/>
          </w:tcPr>
          <w:p w14:paraId="7EFEC86D" w14:textId="77777777" w:rsidR="005C2911" w:rsidRPr="005C2911" w:rsidRDefault="005C2911" w:rsidP="005C2911">
            <w:pPr>
              <w:tabs>
                <w:tab w:val="left" w:pos="926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56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217</w:t>
            </w:r>
          </w:p>
        </w:tc>
        <w:tc>
          <w:tcPr>
            <w:tcW w:w="1843" w:type="dxa"/>
          </w:tcPr>
          <w:p w14:paraId="0F5C0CF0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44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</w:r>
            <w:r w:rsidRPr="005C2911">
              <w:rPr>
                <w:rFonts w:cs="Arial"/>
                <w:b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43" w:type="dxa"/>
          </w:tcPr>
          <w:p w14:paraId="59691918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234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063</w:t>
            </w:r>
          </w:p>
        </w:tc>
      </w:tr>
      <w:tr w:rsidR="005C2911" w:rsidRPr="0091309F" w14:paraId="4A65C260" w14:textId="77777777" w:rsidTr="006E0B55">
        <w:tc>
          <w:tcPr>
            <w:tcW w:w="3397" w:type="dxa"/>
          </w:tcPr>
          <w:p w14:paraId="55B60B74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Biofeedback training</w:t>
            </w:r>
          </w:p>
        </w:tc>
        <w:tc>
          <w:tcPr>
            <w:tcW w:w="1985" w:type="dxa"/>
          </w:tcPr>
          <w:p w14:paraId="43E23ECD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84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45</w:t>
            </w:r>
          </w:p>
        </w:tc>
        <w:tc>
          <w:tcPr>
            <w:tcW w:w="1984" w:type="dxa"/>
          </w:tcPr>
          <w:p w14:paraId="59901A42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56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217</w:t>
            </w:r>
          </w:p>
        </w:tc>
        <w:tc>
          <w:tcPr>
            <w:tcW w:w="1984" w:type="dxa"/>
          </w:tcPr>
          <w:p w14:paraId="084C4360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6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28</w:t>
            </w:r>
          </w:p>
        </w:tc>
        <w:tc>
          <w:tcPr>
            <w:tcW w:w="1985" w:type="dxa"/>
          </w:tcPr>
          <w:p w14:paraId="70C174D7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4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39</w:t>
            </w:r>
          </w:p>
        </w:tc>
        <w:tc>
          <w:tcPr>
            <w:tcW w:w="1843" w:type="dxa"/>
          </w:tcPr>
          <w:p w14:paraId="48AC5A6F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396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</w:r>
            <w:r w:rsidRPr="005C2911">
              <w:rPr>
                <w:rFonts w:cs="Arial"/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843" w:type="dxa"/>
          </w:tcPr>
          <w:p w14:paraId="171637C2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6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83</w:t>
            </w:r>
          </w:p>
        </w:tc>
      </w:tr>
      <w:tr w:rsidR="005C2911" w:rsidRPr="0091309F" w14:paraId="6AA83540" w14:textId="77777777" w:rsidTr="006E0B55">
        <w:tc>
          <w:tcPr>
            <w:tcW w:w="3397" w:type="dxa"/>
          </w:tcPr>
          <w:p w14:paraId="3CDEBFDB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Eye lid surgery</w:t>
            </w:r>
          </w:p>
        </w:tc>
        <w:tc>
          <w:tcPr>
            <w:tcW w:w="1985" w:type="dxa"/>
          </w:tcPr>
          <w:p w14:paraId="48730C60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74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51</w:t>
            </w:r>
          </w:p>
        </w:tc>
        <w:tc>
          <w:tcPr>
            <w:tcW w:w="1984" w:type="dxa"/>
          </w:tcPr>
          <w:p w14:paraId="00AE9439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6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95</w:t>
            </w:r>
          </w:p>
        </w:tc>
        <w:tc>
          <w:tcPr>
            <w:tcW w:w="1984" w:type="dxa"/>
          </w:tcPr>
          <w:p w14:paraId="4478FDE9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8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02</w:t>
            </w:r>
          </w:p>
        </w:tc>
        <w:tc>
          <w:tcPr>
            <w:tcW w:w="1985" w:type="dxa"/>
          </w:tcPr>
          <w:p w14:paraId="70B1BE1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5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79</w:t>
            </w:r>
          </w:p>
        </w:tc>
        <w:tc>
          <w:tcPr>
            <w:tcW w:w="1843" w:type="dxa"/>
          </w:tcPr>
          <w:p w14:paraId="6DD76E78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7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30</w:t>
            </w:r>
          </w:p>
        </w:tc>
        <w:tc>
          <w:tcPr>
            <w:tcW w:w="1843" w:type="dxa"/>
          </w:tcPr>
          <w:p w14:paraId="7CB5EF3F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5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217</w:t>
            </w:r>
          </w:p>
        </w:tc>
      </w:tr>
      <w:tr w:rsidR="005C2911" w:rsidRPr="0091309F" w14:paraId="6C46776A" w14:textId="77777777" w:rsidTr="006E0B55">
        <w:tc>
          <w:tcPr>
            <w:tcW w:w="3397" w:type="dxa"/>
          </w:tcPr>
          <w:p w14:paraId="520FD1B5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Acupuncture</w:t>
            </w:r>
          </w:p>
        </w:tc>
        <w:tc>
          <w:tcPr>
            <w:tcW w:w="1985" w:type="dxa"/>
          </w:tcPr>
          <w:p w14:paraId="43ECF774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1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88</w:t>
            </w:r>
          </w:p>
        </w:tc>
        <w:tc>
          <w:tcPr>
            <w:tcW w:w="1984" w:type="dxa"/>
          </w:tcPr>
          <w:p w14:paraId="74DDE9CA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8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06</w:t>
            </w:r>
          </w:p>
        </w:tc>
        <w:tc>
          <w:tcPr>
            <w:tcW w:w="1984" w:type="dxa"/>
          </w:tcPr>
          <w:p w14:paraId="005EE39F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1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88</w:t>
            </w:r>
          </w:p>
        </w:tc>
        <w:tc>
          <w:tcPr>
            <w:tcW w:w="1985" w:type="dxa"/>
          </w:tcPr>
          <w:p w14:paraId="534EFA57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4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701</w:t>
            </w:r>
          </w:p>
        </w:tc>
        <w:tc>
          <w:tcPr>
            <w:tcW w:w="1843" w:type="dxa"/>
          </w:tcPr>
          <w:p w14:paraId="17E6C290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5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202</w:t>
            </w:r>
          </w:p>
        </w:tc>
        <w:tc>
          <w:tcPr>
            <w:tcW w:w="1843" w:type="dxa"/>
          </w:tcPr>
          <w:p w14:paraId="0AC2BFD8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2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70</w:t>
            </w:r>
          </w:p>
        </w:tc>
      </w:tr>
      <w:tr w:rsidR="005C2911" w:rsidRPr="0091309F" w14:paraId="0E36E041" w14:textId="77777777" w:rsidTr="006E0B55">
        <w:tc>
          <w:tcPr>
            <w:tcW w:w="3397" w:type="dxa"/>
          </w:tcPr>
          <w:p w14:paraId="66601551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Light/heat/cold therapy</w:t>
            </w:r>
          </w:p>
        </w:tc>
        <w:tc>
          <w:tcPr>
            <w:tcW w:w="1985" w:type="dxa"/>
          </w:tcPr>
          <w:p w14:paraId="0F1EAF5A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2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333</w:t>
            </w:r>
          </w:p>
        </w:tc>
        <w:tc>
          <w:tcPr>
            <w:tcW w:w="1984" w:type="dxa"/>
          </w:tcPr>
          <w:p w14:paraId="2739CAE4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3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07</w:t>
            </w:r>
          </w:p>
        </w:tc>
        <w:tc>
          <w:tcPr>
            <w:tcW w:w="1984" w:type="dxa"/>
          </w:tcPr>
          <w:p w14:paraId="6F295355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1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937</w:t>
            </w:r>
          </w:p>
        </w:tc>
        <w:tc>
          <w:tcPr>
            <w:tcW w:w="1985" w:type="dxa"/>
          </w:tcPr>
          <w:p w14:paraId="1F6EE129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7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70</w:t>
            </w:r>
          </w:p>
        </w:tc>
        <w:tc>
          <w:tcPr>
            <w:tcW w:w="1843" w:type="dxa"/>
          </w:tcPr>
          <w:p w14:paraId="7BC0B057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196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15</w:t>
            </w:r>
          </w:p>
        </w:tc>
        <w:tc>
          <w:tcPr>
            <w:tcW w:w="1843" w:type="dxa"/>
          </w:tcPr>
          <w:p w14:paraId="2A3A00A1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08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13</w:t>
            </w:r>
          </w:p>
        </w:tc>
      </w:tr>
      <w:tr w:rsidR="005C2911" w:rsidRPr="0091309F" w14:paraId="56C3917A" w14:textId="77777777" w:rsidTr="006E0B55">
        <w:tc>
          <w:tcPr>
            <w:tcW w:w="3397" w:type="dxa"/>
          </w:tcPr>
          <w:p w14:paraId="6A45E731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Electrostimulation</w:t>
            </w:r>
          </w:p>
        </w:tc>
        <w:tc>
          <w:tcPr>
            <w:tcW w:w="1985" w:type="dxa"/>
          </w:tcPr>
          <w:p w14:paraId="16C32AE1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049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98</w:t>
            </w:r>
          </w:p>
        </w:tc>
        <w:tc>
          <w:tcPr>
            <w:tcW w:w="1984" w:type="dxa"/>
          </w:tcPr>
          <w:p w14:paraId="5850B8AD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.069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86</w:t>
            </w:r>
          </w:p>
        </w:tc>
        <w:tc>
          <w:tcPr>
            <w:tcW w:w="1984" w:type="dxa"/>
          </w:tcPr>
          <w:p w14:paraId="2BC9B4D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.17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56</w:t>
            </w:r>
          </w:p>
        </w:tc>
        <w:tc>
          <w:tcPr>
            <w:tcW w:w="1985" w:type="dxa"/>
          </w:tcPr>
          <w:p w14:paraId="742C7153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003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982</w:t>
            </w:r>
          </w:p>
        </w:tc>
        <w:tc>
          <w:tcPr>
            <w:tcW w:w="1843" w:type="dxa"/>
          </w:tcPr>
          <w:p w14:paraId="680484B2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.11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381</w:t>
            </w:r>
          </w:p>
        </w:tc>
        <w:tc>
          <w:tcPr>
            <w:tcW w:w="1843" w:type="dxa"/>
          </w:tcPr>
          <w:p w14:paraId="10639122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028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827</w:t>
            </w:r>
          </w:p>
        </w:tc>
      </w:tr>
      <w:tr w:rsidR="005C2911" w:rsidRPr="0091309F" w14:paraId="1AAB107D" w14:textId="77777777" w:rsidTr="006E0B55">
        <w:tc>
          <w:tcPr>
            <w:tcW w:w="3397" w:type="dxa"/>
          </w:tcPr>
          <w:p w14:paraId="27B0E424" w14:textId="77777777" w:rsidR="005C2911" w:rsidRPr="0091309F" w:rsidRDefault="005C2911" w:rsidP="005C2911">
            <w:pPr>
              <w:rPr>
                <w:rFonts w:cs="Arial"/>
                <w:sz w:val="22"/>
                <w:szCs w:val="22"/>
                <w:lang w:val="en-GB"/>
              </w:rPr>
            </w:pPr>
            <w:r w:rsidRPr="0091309F">
              <w:rPr>
                <w:rFonts w:cs="Arial"/>
                <w:sz w:val="22"/>
                <w:szCs w:val="22"/>
                <w:lang w:val="en-GB"/>
              </w:rPr>
              <w:t>Botulinum toxin</w:t>
            </w:r>
          </w:p>
        </w:tc>
        <w:tc>
          <w:tcPr>
            <w:tcW w:w="1985" w:type="dxa"/>
          </w:tcPr>
          <w:p w14:paraId="482D055B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0.072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559</w:t>
            </w:r>
          </w:p>
        </w:tc>
        <w:tc>
          <w:tcPr>
            <w:tcW w:w="1984" w:type="dxa"/>
          </w:tcPr>
          <w:p w14:paraId="02334A74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065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601</w:t>
            </w:r>
          </w:p>
        </w:tc>
        <w:tc>
          <w:tcPr>
            <w:tcW w:w="1984" w:type="dxa"/>
          </w:tcPr>
          <w:p w14:paraId="04BC082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166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75</w:t>
            </w:r>
          </w:p>
        </w:tc>
        <w:tc>
          <w:tcPr>
            <w:tcW w:w="1985" w:type="dxa"/>
          </w:tcPr>
          <w:p w14:paraId="3C927D7E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009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944</w:t>
            </w:r>
          </w:p>
        </w:tc>
        <w:tc>
          <w:tcPr>
            <w:tcW w:w="1843" w:type="dxa"/>
          </w:tcPr>
          <w:p w14:paraId="5AE51EC2" w14:textId="77777777" w:rsidR="005C2911" w:rsidRPr="005C2911" w:rsidRDefault="005C2911" w:rsidP="005C2911">
            <w:pPr>
              <w:tabs>
                <w:tab w:val="left" w:pos="779"/>
              </w:tabs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>.250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</w:r>
            <w:r w:rsidRPr="005C2911">
              <w:rPr>
                <w:rFonts w:cs="Arial"/>
                <w:b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843" w:type="dxa"/>
          </w:tcPr>
          <w:p w14:paraId="22D9DAC9" w14:textId="77777777" w:rsidR="005C2911" w:rsidRPr="005C2911" w:rsidRDefault="005C2911" w:rsidP="005C2911">
            <w:pPr>
              <w:tabs>
                <w:tab w:val="left" w:pos="924"/>
              </w:tabs>
              <w:rPr>
                <w:rFonts w:cs="Arial"/>
                <w:sz w:val="22"/>
                <w:szCs w:val="22"/>
                <w:lang w:val="en-US"/>
              </w:rPr>
            </w:pPr>
            <w:r w:rsidRPr="005C2911">
              <w:rPr>
                <w:rFonts w:cs="Arial"/>
                <w:sz w:val="22"/>
                <w:szCs w:val="22"/>
                <w:lang w:val="en-US"/>
              </w:rPr>
              <w:t>-0.181</w:t>
            </w:r>
            <w:r w:rsidRPr="005C2911">
              <w:rPr>
                <w:rFonts w:cs="Arial"/>
                <w:sz w:val="22"/>
                <w:szCs w:val="22"/>
                <w:lang w:val="en-US"/>
              </w:rPr>
              <w:tab/>
              <w:t>0.139</w:t>
            </w:r>
          </w:p>
        </w:tc>
      </w:tr>
    </w:tbl>
    <w:p w14:paraId="7ACCD80E" w14:textId="35024BF0" w:rsidR="00E42766" w:rsidRDefault="00BE32F4" w:rsidP="00A93C1D">
      <w:pPr>
        <w:rPr>
          <w:rFonts w:cs="Arial"/>
          <w:lang w:val="fr-CH"/>
        </w:rPr>
      </w:pPr>
      <w:r>
        <w:rPr>
          <w:rFonts w:cs="Arial"/>
          <w:lang w:val="en-US"/>
        </w:rPr>
        <w:t>*p-values &lt;0.05 in bold</w:t>
      </w:r>
      <w:r>
        <w:rPr>
          <w:rFonts w:cs="Arial"/>
          <w:lang w:val="en-GB"/>
        </w:rPr>
        <w:t xml:space="preserve">; </w:t>
      </w:r>
      <w:r w:rsidR="00CE3886">
        <w:rPr>
          <w:rFonts w:cs="Arial"/>
          <w:lang w:val="en-GB"/>
        </w:rPr>
        <w:t>**all with the categories: 0=no/1=yes</w:t>
      </w:r>
      <w:r w:rsidR="0077661F">
        <w:rPr>
          <w:rFonts w:cs="Arial"/>
          <w:lang w:val="en-GB"/>
        </w:rPr>
        <w:t xml:space="preserve">; </w:t>
      </w:r>
      <w:r>
        <w:rPr>
          <w:rFonts w:cs="Arial"/>
          <w:lang w:val="en-GB"/>
        </w:rPr>
        <w:t xml:space="preserve">PROM = </w:t>
      </w:r>
      <w:r w:rsidRPr="00BE32F4">
        <w:rPr>
          <w:rFonts w:cs="Arial"/>
          <w:lang w:val="en-GB"/>
        </w:rPr>
        <w:t>Patient-reported outcome measures</w:t>
      </w:r>
      <w:r>
        <w:rPr>
          <w:rFonts w:cs="Arial"/>
          <w:lang w:val="en-GB"/>
        </w:rPr>
        <w:t xml:space="preserve">; </w:t>
      </w:r>
      <w:r w:rsidR="001C1981" w:rsidRPr="001C1981">
        <w:rPr>
          <w:rFonts w:cs="Arial"/>
          <w:lang w:val="en-GB"/>
        </w:rPr>
        <w:t>FaCE</w:t>
      </w:r>
      <w:r w:rsidR="001C1981" w:rsidRPr="001C1981">
        <w:rPr>
          <w:rFonts w:cs="Arial"/>
          <w:lang w:val="en-US"/>
        </w:rPr>
        <w:t xml:space="preserve"> = Facial Clinimetric Evaluation; SF = Short Form; LSAS = </w:t>
      </w:r>
      <w:r w:rsidR="001C1981" w:rsidRPr="001C1981">
        <w:rPr>
          <w:rFonts w:cs="Arial"/>
          <w:lang w:val="en-GB"/>
        </w:rPr>
        <w:t xml:space="preserve">Liebowitz Social Anxiety Scale; </w:t>
      </w:r>
      <w:r w:rsidR="001C1981" w:rsidRPr="001C1981">
        <w:rPr>
          <w:rFonts w:cs="Arial"/>
          <w:lang w:val="en-US"/>
        </w:rPr>
        <w:t>PHQ</w:t>
      </w:r>
      <w:r w:rsidR="0069266A">
        <w:rPr>
          <w:rFonts w:cs="Arial"/>
          <w:lang w:val="en-US"/>
        </w:rPr>
        <w:t xml:space="preserve"> = Patient Health Questionnaire; </w:t>
      </w:r>
      <w:r w:rsidR="001C1981" w:rsidRPr="001C1981">
        <w:rPr>
          <w:rFonts w:cs="Arial"/>
          <w:lang w:val="en-US"/>
        </w:rPr>
        <w:t>TA = Technology affinity</w:t>
      </w:r>
      <w:bookmarkStart w:id="0" w:name="_GoBack"/>
      <w:bookmarkEnd w:id="0"/>
    </w:p>
    <w:sectPr w:rsidR="00E42766" w:rsidSect="00A93C1D">
      <w:pgSz w:w="16838" w:h="11906" w:orient="landscape" w:code="9"/>
      <w:pgMar w:top="851" w:right="1418" w:bottom="851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5F2E74" w14:textId="77777777" w:rsidR="00145F86" w:rsidRDefault="00145F86">
      <w:r>
        <w:separator/>
      </w:r>
    </w:p>
  </w:endnote>
  <w:endnote w:type="continuationSeparator" w:id="0">
    <w:p w14:paraId="5BF4AF20" w14:textId="77777777" w:rsidR="00145F86" w:rsidRDefault="00145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0988738"/>
      <w:docPartObj>
        <w:docPartGallery w:val="Page Numbers (Bottom of Page)"/>
        <w:docPartUnique/>
      </w:docPartObj>
    </w:sdtPr>
    <w:sdtEndPr/>
    <w:sdtContent>
      <w:p w14:paraId="7A00397E" w14:textId="678A178A" w:rsidR="00C64C58" w:rsidRDefault="00C64C58" w:rsidP="00AB7DF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5F86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C2FB7" w14:textId="77777777" w:rsidR="00145F86" w:rsidRDefault="00145F86">
      <w:r>
        <w:separator/>
      </w:r>
    </w:p>
  </w:footnote>
  <w:footnote w:type="continuationSeparator" w:id="0">
    <w:p w14:paraId="59D81FB9" w14:textId="77777777" w:rsidR="00145F86" w:rsidRDefault="00145F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 w15:restartNumberingAfterBreak="0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10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5"/>
  </w:num>
  <w:num w:numId="5">
    <w:abstractNumId w:val="14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2"/>
  </w:num>
  <w:num w:numId="11">
    <w:abstractNumId w:val="5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316&lt;/item&gt;&lt;item&gt;331&lt;/item&gt;&lt;item&gt;902&lt;/item&gt;&lt;item&gt;1228&lt;/item&gt;&lt;item&gt;1525&lt;/item&gt;&lt;item&gt;1727&lt;/item&gt;&lt;item&gt;1936&lt;/item&gt;&lt;item&gt;3055&lt;/item&gt;&lt;item&gt;3523&lt;/item&gt;&lt;item&gt;4178&lt;/item&gt;&lt;item&gt;8592&lt;/item&gt;&lt;item&gt;9508&lt;/item&gt;&lt;item&gt;9550&lt;/item&gt;&lt;item&gt;9630&lt;/item&gt;&lt;item&gt;14697&lt;/item&gt;&lt;item&gt;14698&lt;/item&gt;&lt;item&gt;14705&lt;/item&gt;&lt;item&gt;15646&lt;/item&gt;&lt;item&gt;16514&lt;/item&gt;&lt;item&gt;16515&lt;/item&gt;&lt;item&gt;17253&lt;/item&gt;&lt;item&gt;18001&lt;/item&gt;&lt;item&gt;18002&lt;/item&gt;&lt;item&gt;18423&lt;/item&gt;&lt;item&gt;18874&lt;/item&gt;&lt;item&gt;19114&lt;/item&gt;&lt;item&gt;19250&lt;/item&gt;&lt;item&gt;19256&lt;/item&gt;&lt;item&gt;19257&lt;/item&gt;&lt;item&gt;19475&lt;/item&gt;&lt;item&gt;19816&lt;/item&gt;&lt;item&gt;19829&lt;/item&gt;&lt;item&gt;19924&lt;/item&gt;&lt;item&gt;20158&lt;/item&gt;&lt;item&gt;20159&lt;/item&gt;&lt;item&gt;20160&lt;/item&gt;&lt;item&gt;20161&lt;/item&gt;&lt;item&gt;20162&lt;/item&gt;&lt;item&gt;20163&lt;/item&gt;&lt;item&gt;20164&lt;/item&gt;&lt;item&gt;20165&lt;/item&gt;&lt;item&gt;20166&lt;/item&gt;&lt;item&gt;20167&lt;/item&gt;&lt;item&gt;20168&lt;/item&gt;&lt;item&gt;20169&lt;/item&gt;&lt;item&gt;20170&lt;/item&gt;&lt;item&gt;20172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2B9D"/>
    <w:rsid w:val="00003220"/>
    <w:rsid w:val="0000427F"/>
    <w:rsid w:val="000047E2"/>
    <w:rsid w:val="00004ED2"/>
    <w:rsid w:val="000050C1"/>
    <w:rsid w:val="00005542"/>
    <w:rsid w:val="00005C61"/>
    <w:rsid w:val="0000638C"/>
    <w:rsid w:val="00006544"/>
    <w:rsid w:val="00006627"/>
    <w:rsid w:val="0001095F"/>
    <w:rsid w:val="00011E1F"/>
    <w:rsid w:val="00012CEA"/>
    <w:rsid w:val="00013CD1"/>
    <w:rsid w:val="00016BE7"/>
    <w:rsid w:val="00017781"/>
    <w:rsid w:val="000206D3"/>
    <w:rsid w:val="00020E72"/>
    <w:rsid w:val="00021424"/>
    <w:rsid w:val="00021A39"/>
    <w:rsid w:val="00021CDC"/>
    <w:rsid w:val="0002281F"/>
    <w:rsid w:val="00023F11"/>
    <w:rsid w:val="000241E5"/>
    <w:rsid w:val="00025820"/>
    <w:rsid w:val="0002658C"/>
    <w:rsid w:val="00026E14"/>
    <w:rsid w:val="00026FB5"/>
    <w:rsid w:val="00030050"/>
    <w:rsid w:val="000316BC"/>
    <w:rsid w:val="00032CA4"/>
    <w:rsid w:val="00034235"/>
    <w:rsid w:val="0003578C"/>
    <w:rsid w:val="00040794"/>
    <w:rsid w:val="000408DF"/>
    <w:rsid w:val="0004096D"/>
    <w:rsid w:val="00041B0F"/>
    <w:rsid w:val="000422B9"/>
    <w:rsid w:val="00042D53"/>
    <w:rsid w:val="0004477A"/>
    <w:rsid w:val="000448ED"/>
    <w:rsid w:val="000461BF"/>
    <w:rsid w:val="00047130"/>
    <w:rsid w:val="000472C8"/>
    <w:rsid w:val="0004733E"/>
    <w:rsid w:val="000476F5"/>
    <w:rsid w:val="000509F3"/>
    <w:rsid w:val="00050DAA"/>
    <w:rsid w:val="00051E91"/>
    <w:rsid w:val="00052BFE"/>
    <w:rsid w:val="000533C9"/>
    <w:rsid w:val="00054066"/>
    <w:rsid w:val="00054D50"/>
    <w:rsid w:val="000553D6"/>
    <w:rsid w:val="000556E0"/>
    <w:rsid w:val="00055B54"/>
    <w:rsid w:val="000569A6"/>
    <w:rsid w:val="00057A7E"/>
    <w:rsid w:val="00060262"/>
    <w:rsid w:val="000622F5"/>
    <w:rsid w:val="000629D0"/>
    <w:rsid w:val="00062C25"/>
    <w:rsid w:val="00064326"/>
    <w:rsid w:val="0006478B"/>
    <w:rsid w:val="00064966"/>
    <w:rsid w:val="00064B2B"/>
    <w:rsid w:val="000655DF"/>
    <w:rsid w:val="00065B01"/>
    <w:rsid w:val="00065FB3"/>
    <w:rsid w:val="0006630D"/>
    <w:rsid w:val="00067A26"/>
    <w:rsid w:val="00067ABD"/>
    <w:rsid w:val="00070445"/>
    <w:rsid w:val="00070A52"/>
    <w:rsid w:val="000710C1"/>
    <w:rsid w:val="000723AE"/>
    <w:rsid w:val="000727EC"/>
    <w:rsid w:val="00073503"/>
    <w:rsid w:val="00074076"/>
    <w:rsid w:val="000740E6"/>
    <w:rsid w:val="000740F2"/>
    <w:rsid w:val="000748AA"/>
    <w:rsid w:val="000748F0"/>
    <w:rsid w:val="000750ED"/>
    <w:rsid w:val="000759EC"/>
    <w:rsid w:val="000765FE"/>
    <w:rsid w:val="00076AD2"/>
    <w:rsid w:val="00076C7C"/>
    <w:rsid w:val="00080D76"/>
    <w:rsid w:val="00080F9E"/>
    <w:rsid w:val="00082E45"/>
    <w:rsid w:val="00083893"/>
    <w:rsid w:val="00084B9F"/>
    <w:rsid w:val="00085616"/>
    <w:rsid w:val="0008588A"/>
    <w:rsid w:val="00085AC1"/>
    <w:rsid w:val="00085C0D"/>
    <w:rsid w:val="00087665"/>
    <w:rsid w:val="00090AC5"/>
    <w:rsid w:val="00090C6F"/>
    <w:rsid w:val="00090DD8"/>
    <w:rsid w:val="00090FCF"/>
    <w:rsid w:val="00091454"/>
    <w:rsid w:val="000914F3"/>
    <w:rsid w:val="0009425C"/>
    <w:rsid w:val="00094A61"/>
    <w:rsid w:val="00095A27"/>
    <w:rsid w:val="000960D4"/>
    <w:rsid w:val="00097125"/>
    <w:rsid w:val="00097881"/>
    <w:rsid w:val="000A1096"/>
    <w:rsid w:val="000A14C9"/>
    <w:rsid w:val="000A1DF3"/>
    <w:rsid w:val="000A295C"/>
    <w:rsid w:val="000A31E2"/>
    <w:rsid w:val="000A3B54"/>
    <w:rsid w:val="000A5D3D"/>
    <w:rsid w:val="000A6D2C"/>
    <w:rsid w:val="000A6DEB"/>
    <w:rsid w:val="000A7E35"/>
    <w:rsid w:val="000B2686"/>
    <w:rsid w:val="000B3FE2"/>
    <w:rsid w:val="000B472D"/>
    <w:rsid w:val="000B4792"/>
    <w:rsid w:val="000B4A11"/>
    <w:rsid w:val="000B50A6"/>
    <w:rsid w:val="000B52DF"/>
    <w:rsid w:val="000B5321"/>
    <w:rsid w:val="000B535B"/>
    <w:rsid w:val="000B537A"/>
    <w:rsid w:val="000B5F2F"/>
    <w:rsid w:val="000C0149"/>
    <w:rsid w:val="000C08C7"/>
    <w:rsid w:val="000C0CE2"/>
    <w:rsid w:val="000C2A08"/>
    <w:rsid w:val="000C3120"/>
    <w:rsid w:val="000C3271"/>
    <w:rsid w:val="000C4271"/>
    <w:rsid w:val="000C4AE8"/>
    <w:rsid w:val="000C6379"/>
    <w:rsid w:val="000C6E21"/>
    <w:rsid w:val="000C6E8B"/>
    <w:rsid w:val="000D20FC"/>
    <w:rsid w:val="000D29C2"/>
    <w:rsid w:val="000D37C1"/>
    <w:rsid w:val="000D3930"/>
    <w:rsid w:val="000D49D7"/>
    <w:rsid w:val="000D6207"/>
    <w:rsid w:val="000D644B"/>
    <w:rsid w:val="000E0E57"/>
    <w:rsid w:val="000E1CF2"/>
    <w:rsid w:val="000E21C8"/>
    <w:rsid w:val="000E22C6"/>
    <w:rsid w:val="000E32D9"/>
    <w:rsid w:val="000E3508"/>
    <w:rsid w:val="000E37A7"/>
    <w:rsid w:val="000E4276"/>
    <w:rsid w:val="000E6D3A"/>
    <w:rsid w:val="000E6EED"/>
    <w:rsid w:val="000E715B"/>
    <w:rsid w:val="000E7A8A"/>
    <w:rsid w:val="000F0338"/>
    <w:rsid w:val="000F0CE5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6F1A"/>
    <w:rsid w:val="000F72C1"/>
    <w:rsid w:val="000F75D5"/>
    <w:rsid w:val="000F7C12"/>
    <w:rsid w:val="00100938"/>
    <w:rsid w:val="00100D92"/>
    <w:rsid w:val="00101F24"/>
    <w:rsid w:val="00102D52"/>
    <w:rsid w:val="001036DE"/>
    <w:rsid w:val="001038E3"/>
    <w:rsid w:val="001045C1"/>
    <w:rsid w:val="001050B8"/>
    <w:rsid w:val="001053BC"/>
    <w:rsid w:val="001077D0"/>
    <w:rsid w:val="00110E45"/>
    <w:rsid w:val="00111631"/>
    <w:rsid w:val="00111E26"/>
    <w:rsid w:val="001120E2"/>
    <w:rsid w:val="001126B1"/>
    <w:rsid w:val="00115543"/>
    <w:rsid w:val="0011570C"/>
    <w:rsid w:val="00115A36"/>
    <w:rsid w:val="00115DB0"/>
    <w:rsid w:val="00116631"/>
    <w:rsid w:val="00120581"/>
    <w:rsid w:val="00120944"/>
    <w:rsid w:val="00122BCA"/>
    <w:rsid w:val="0012306C"/>
    <w:rsid w:val="0012326E"/>
    <w:rsid w:val="00123B55"/>
    <w:rsid w:val="00123F80"/>
    <w:rsid w:val="00124E0B"/>
    <w:rsid w:val="00125B46"/>
    <w:rsid w:val="001268EF"/>
    <w:rsid w:val="00126E32"/>
    <w:rsid w:val="001275B6"/>
    <w:rsid w:val="00130B9E"/>
    <w:rsid w:val="00130E3F"/>
    <w:rsid w:val="00132256"/>
    <w:rsid w:val="001323AD"/>
    <w:rsid w:val="00132588"/>
    <w:rsid w:val="001331DD"/>
    <w:rsid w:val="0013413C"/>
    <w:rsid w:val="001348B9"/>
    <w:rsid w:val="001414F5"/>
    <w:rsid w:val="00141915"/>
    <w:rsid w:val="00142166"/>
    <w:rsid w:val="0014220D"/>
    <w:rsid w:val="0014240B"/>
    <w:rsid w:val="001425CD"/>
    <w:rsid w:val="001425FC"/>
    <w:rsid w:val="00144662"/>
    <w:rsid w:val="00145F86"/>
    <w:rsid w:val="00145FCF"/>
    <w:rsid w:val="00146786"/>
    <w:rsid w:val="00147150"/>
    <w:rsid w:val="001477C5"/>
    <w:rsid w:val="0015226F"/>
    <w:rsid w:val="00152464"/>
    <w:rsid w:val="001534CA"/>
    <w:rsid w:val="00153769"/>
    <w:rsid w:val="001543D6"/>
    <w:rsid w:val="00154E9A"/>
    <w:rsid w:val="00156DC0"/>
    <w:rsid w:val="001579F9"/>
    <w:rsid w:val="001601BC"/>
    <w:rsid w:val="00160948"/>
    <w:rsid w:val="00160C99"/>
    <w:rsid w:val="00160D7F"/>
    <w:rsid w:val="00161BDD"/>
    <w:rsid w:val="0016283F"/>
    <w:rsid w:val="00163685"/>
    <w:rsid w:val="00164126"/>
    <w:rsid w:val="00164F2C"/>
    <w:rsid w:val="00165A03"/>
    <w:rsid w:val="001660FA"/>
    <w:rsid w:val="0016639F"/>
    <w:rsid w:val="00166E9A"/>
    <w:rsid w:val="0017081F"/>
    <w:rsid w:val="0017085D"/>
    <w:rsid w:val="00170B09"/>
    <w:rsid w:val="00174364"/>
    <w:rsid w:val="00174F5B"/>
    <w:rsid w:val="001755CE"/>
    <w:rsid w:val="00175D89"/>
    <w:rsid w:val="001761CC"/>
    <w:rsid w:val="001804F4"/>
    <w:rsid w:val="00180911"/>
    <w:rsid w:val="00180F12"/>
    <w:rsid w:val="001817D1"/>
    <w:rsid w:val="001835BA"/>
    <w:rsid w:val="00184251"/>
    <w:rsid w:val="0018545A"/>
    <w:rsid w:val="00185F79"/>
    <w:rsid w:val="00187C73"/>
    <w:rsid w:val="001917D9"/>
    <w:rsid w:val="00191C52"/>
    <w:rsid w:val="00193384"/>
    <w:rsid w:val="001938F2"/>
    <w:rsid w:val="00193B10"/>
    <w:rsid w:val="001948D8"/>
    <w:rsid w:val="0019511C"/>
    <w:rsid w:val="001953AC"/>
    <w:rsid w:val="00195647"/>
    <w:rsid w:val="00195D47"/>
    <w:rsid w:val="00197FC6"/>
    <w:rsid w:val="001A186E"/>
    <w:rsid w:val="001A2329"/>
    <w:rsid w:val="001A27D0"/>
    <w:rsid w:val="001A28CD"/>
    <w:rsid w:val="001A29BC"/>
    <w:rsid w:val="001A2A39"/>
    <w:rsid w:val="001A2A69"/>
    <w:rsid w:val="001A2C9D"/>
    <w:rsid w:val="001A3E30"/>
    <w:rsid w:val="001A452B"/>
    <w:rsid w:val="001A56D6"/>
    <w:rsid w:val="001A7462"/>
    <w:rsid w:val="001A78F7"/>
    <w:rsid w:val="001B0BA0"/>
    <w:rsid w:val="001B10DF"/>
    <w:rsid w:val="001B36C4"/>
    <w:rsid w:val="001B3871"/>
    <w:rsid w:val="001B3BB4"/>
    <w:rsid w:val="001B3E4F"/>
    <w:rsid w:val="001B57AE"/>
    <w:rsid w:val="001B586B"/>
    <w:rsid w:val="001B59BA"/>
    <w:rsid w:val="001B603F"/>
    <w:rsid w:val="001B62FD"/>
    <w:rsid w:val="001B6880"/>
    <w:rsid w:val="001B7255"/>
    <w:rsid w:val="001B72F0"/>
    <w:rsid w:val="001C0763"/>
    <w:rsid w:val="001C0CCC"/>
    <w:rsid w:val="001C1806"/>
    <w:rsid w:val="001C1981"/>
    <w:rsid w:val="001C1B32"/>
    <w:rsid w:val="001C5D1C"/>
    <w:rsid w:val="001C6645"/>
    <w:rsid w:val="001C6745"/>
    <w:rsid w:val="001C6A6E"/>
    <w:rsid w:val="001C6E7F"/>
    <w:rsid w:val="001C6F65"/>
    <w:rsid w:val="001C754E"/>
    <w:rsid w:val="001D032B"/>
    <w:rsid w:val="001D1267"/>
    <w:rsid w:val="001D1D48"/>
    <w:rsid w:val="001D297F"/>
    <w:rsid w:val="001D3DBE"/>
    <w:rsid w:val="001D408F"/>
    <w:rsid w:val="001D488C"/>
    <w:rsid w:val="001D5478"/>
    <w:rsid w:val="001D5DD0"/>
    <w:rsid w:val="001D61C2"/>
    <w:rsid w:val="001D638F"/>
    <w:rsid w:val="001D6613"/>
    <w:rsid w:val="001D6BA5"/>
    <w:rsid w:val="001D6E6F"/>
    <w:rsid w:val="001E1285"/>
    <w:rsid w:val="001E15FD"/>
    <w:rsid w:val="001E3618"/>
    <w:rsid w:val="001E4160"/>
    <w:rsid w:val="001E5854"/>
    <w:rsid w:val="001E5B38"/>
    <w:rsid w:val="001E5BCD"/>
    <w:rsid w:val="001E61C3"/>
    <w:rsid w:val="001E6DD8"/>
    <w:rsid w:val="001E715D"/>
    <w:rsid w:val="001E743C"/>
    <w:rsid w:val="001E77D2"/>
    <w:rsid w:val="001E7E57"/>
    <w:rsid w:val="001F0EDD"/>
    <w:rsid w:val="001F0FE4"/>
    <w:rsid w:val="001F2112"/>
    <w:rsid w:val="001F2EC0"/>
    <w:rsid w:val="001F40A6"/>
    <w:rsid w:val="001F47FE"/>
    <w:rsid w:val="001F4983"/>
    <w:rsid w:val="001F50DC"/>
    <w:rsid w:val="001F50F1"/>
    <w:rsid w:val="001F51BD"/>
    <w:rsid w:val="001F568D"/>
    <w:rsid w:val="001F6258"/>
    <w:rsid w:val="001F7002"/>
    <w:rsid w:val="001F70F4"/>
    <w:rsid w:val="001F72BC"/>
    <w:rsid w:val="001F7B28"/>
    <w:rsid w:val="0020153B"/>
    <w:rsid w:val="00202F61"/>
    <w:rsid w:val="0020321F"/>
    <w:rsid w:val="00203EC3"/>
    <w:rsid w:val="0020684B"/>
    <w:rsid w:val="00206A71"/>
    <w:rsid w:val="00207021"/>
    <w:rsid w:val="00207859"/>
    <w:rsid w:val="0021162B"/>
    <w:rsid w:val="00212F8E"/>
    <w:rsid w:val="00214080"/>
    <w:rsid w:val="002140E8"/>
    <w:rsid w:val="00214192"/>
    <w:rsid w:val="002144DC"/>
    <w:rsid w:val="002149C2"/>
    <w:rsid w:val="00214DE8"/>
    <w:rsid w:val="00216034"/>
    <w:rsid w:val="002164B5"/>
    <w:rsid w:val="00217030"/>
    <w:rsid w:val="00217837"/>
    <w:rsid w:val="002203D3"/>
    <w:rsid w:val="00220B48"/>
    <w:rsid w:val="00220D0F"/>
    <w:rsid w:val="00221381"/>
    <w:rsid w:val="00221A31"/>
    <w:rsid w:val="0022209D"/>
    <w:rsid w:val="002227B6"/>
    <w:rsid w:val="002234A2"/>
    <w:rsid w:val="00224895"/>
    <w:rsid w:val="00227A17"/>
    <w:rsid w:val="00230304"/>
    <w:rsid w:val="0023033B"/>
    <w:rsid w:val="002306D6"/>
    <w:rsid w:val="00232275"/>
    <w:rsid w:val="00232730"/>
    <w:rsid w:val="00232953"/>
    <w:rsid w:val="00232D7F"/>
    <w:rsid w:val="00233240"/>
    <w:rsid w:val="0023361A"/>
    <w:rsid w:val="00234F6D"/>
    <w:rsid w:val="0023500C"/>
    <w:rsid w:val="0023596C"/>
    <w:rsid w:val="00237A9B"/>
    <w:rsid w:val="00241722"/>
    <w:rsid w:val="002417F4"/>
    <w:rsid w:val="00242163"/>
    <w:rsid w:val="0024262C"/>
    <w:rsid w:val="002427B3"/>
    <w:rsid w:val="00242CFC"/>
    <w:rsid w:val="00242D26"/>
    <w:rsid w:val="00244918"/>
    <w:rsid w:val="00245DA7"/>
    <w:rsid w:val="0024673F"/>
    <w:rsid w:val="00247184"/>
    <w:rsid w:val="00247269"/>
    <w:rsid w:val="00247BFB"/>
    <w:rsid w:val="00250237"/>
    <w:rsid w:val="00252630"/>
    <w:rsid w:val="002526B5"/>
    <w:rsid w:val="002528F6"/>
    <w:rsid w:val="002535E6"/>
    <w:rsid w:val="0025439F"/>
    <w:rsid w:val="002545DF"/>
    <w:rsid w:val="002549E4"/>
    <w:rsid w:val="00254F8E"/>
    <w:rsid w:val="00255C0E"/>
    <w:rsid w:val="00255ECA"/>
    <w:rsid w:val="0025666E"/>
    <w:rsid w:val="00256EE7"/>
    <w:rsid w:val="00257C8A"/>
    <w:rsid w:val="00260FB2"/>
    <w:rsid w:val="00261434"/>
    <w:rsid w:val="00261530"/>
    <w:rsid w:val="00261A00"/>
    <w:rsid w:val="00263827"/>
    <w:rsid w:val="00263FD4"/>
    <w:rsid w:val="002644F9"/>
    <w:rsid w:val="002647FF"/>
    <w:rsid w:val="0026483E"/>
    <w:rsid w:val="00264CE9"/>
    <w:rsid w:val="00265A2A"/>
    <w:rsid w:val="00266CCD"/>
    <w:rsid w:val="00266E33"/>
    <w:rsid w:val="00267522"/>
    <w:rsid w:val="00270575"/>
    <w:rsid w:val="00270C05"/>
    <w:rsid w:val="0027106C"/>
    <w:rsid w:val="00271839"/>
    <w:rsid w:val="00272354"/>
    <w:rsid w:val="00273F80"/>
    <w:rsid w:val="002740B5"/>
    <w:rsid w:val="00274A47"/>
    <w:rsid w:val="00274C90"/>
    <w:rsid w:val="00275D14"/>
    <w:rsid w:val="00276955"/>
    <w:rsid w:val="0027745F"/>
    <w:rsid w:val="00280E3F"/>
    <w:rsid w:val="00282198"/>
    <w:rsid w:val="00282CA6"/>
    <w:rsid w:val="002838BC"/>
    <w:rsid w:val="002844F8"/>
    <w:rsid w:val="00286CE5"/>
    <w:rsid w:val="00290064"/>
    <w:rsid w:val="002900FB"/>
    <w:rsid w:val="00290111"/>
    <w:rsid w:val="00290149"/>
    <w:rsid w:val="002912BC"/>
    <w:rsid w:val="00291B6E"/>
    <w:rsid w:val="002938D6"/>
    <w:rsid w:val="00293E4C"/>
    <w:rsid w:val="00294C4B"/>
    <w:rsid w:val="00294CB7"/>
    <w:rsid w:val="00294F00"/>
    <w:rsid w:val="0029546D"/>
    <w:rsid w:val="00295508"/>
    <w:rsid w:val="00295A51"/>
    <w:rsid w:val="00297E98"/>
    <w:rsid w:val="002A0255"/>
    <w:rsid w:val="002A05AF"/>
    <w:rsid w:val="002A0E70"/>
    <w:rsid w:val="002A1D99"/>
    <w:rsid w:val="002A22C6"/>
    <w:rsid w:val="002A2768"/>
    <w:rsid w:val="002A2EB7"/>
    <w:rsid w:val="002A3426"/>
    <w:rsid w:val="002A34E1"/>
    <w:rsid w:val="002A5DEB"/>
    <w:rsid w:val="002A691B"/>
    <w:rsid w:val="002A6BEF"/>
    <w:rsid w:val="002A7E07"/>
    <w:rsid w:val="002B03B1"/>
    <w:rsid w:val="002B059E"/>
    <w:rsid w:val="002B0D55"/>
    <w:rsid w:val="002B125A"/>
    <w:rsid w:val="002B12D8"/>
    <w:rsid w:val="002B1328"/>
    <w:rsid w:val="002B1EEF"/>
    <w:rsid w:val="002B2515"/>
    <w:rsid w:val="002B3A2E"/>
    <w:rsid w:val="002B3B65"/>
    <w:rsid w:val="002B4574"/>
    <w:rsid w:val="002B5A31"/>
    <w:rsid w:val="002B5AC7"/>
    <w:rsid w:val="002C098E"/>
    <w:rsid w:val="002C0B03"/>
    <w:rsid w:val="002C1344"/>
    <w:rsid w:val="002C2E96"/>
    <w:rsid w:val="002C31E2"/>
    <w:rsid w:val="002C3A34"/>
    <w:rsid w:val="002C68B7"/>
    <w:rsid w:val="002C68BD"/>
    <w:rsid w:val="002C6AFF"/>
    <w:rsid w:val="002C70C8"/>
    <w:rsid w:val="002C7A01"/>
    <w:rsid w:val="002D05CE"/>
    <w:rsid w:val="002D0C38"/>
    <w:rsid w:val="002D1020"/>
    <w:rsid w:val="002D1A56"/>
    <w:rsid w:val="002D2ADA"/>
    <w:rsid w:val="002D3982"/>
    <w:rsid w:val="002D3C34"/>
    <w:rsid w:val="002D5ED4"/>
    <w:rsid w:val="002D695D"/>
    <w:rsid w:val="002D7ABB"/>
    <w:rsid w:val="002E1622"/>
    <w:rsid w:val="002E1848"/>
    <w:rsid w:val="002E4DF4"/>
    <w:rsid w:val="002E53A7"/>
    <w:rsid w:val="002E6017"/>
    <w:rsid w:val="002E7708"/>
    <w:rsid w:val="002E7E31"/>
    <w:rsid w:val="002F0100"/>
    <w:rsid w:val="002F0E4E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92E"/>
    <w:rsid w:val="00300A7D"/>
    <w:rsid w:val="0030112B"/>
    <w:rsid w:val="00302FA6"/>
    <w:rsid w:val="00303517"/>
    <w:rsid w:val="003100CE"/>
    <w:rsid w:val="00311E4C"/>
    <w:rsid w:val="00314645"/>
    <w:rsid w:val="0031640C"/>
    <w:rsid w:val="003179DD"/>
    <w:rsid w:val="00317D3D"/>
    <w:rsid w:val="00320277"/>
    <w:rsid w:val="00320490"/>
    <w:rsid w:val="00320E37"/>
    <w:rsid w:val="0032102B"/>
    <w:rsid w:val="00321F16"/>
    <w:rsid w:val="00322B99"/>
    <w:rsid w:val="00323492"/>
    <w:rsid w:val="00324809"/>
    <w:rsid w:val="00324E11"/>
    <w:rsid w:val="0032637B"/>
    <w:rsid w:val="00327B8C"/>
    <w:rsid w:val="0033174E"/>
    <w:rsid w:val="00334B3B"/>
    <w:rsid w:val="00334EAC"/>
    <w:rsid w:val="00335099"/>
    <w:rsid w:val="003352E2"/>
    <w:rsid w:val="0033568B"/>
    <w:rsid w:val="00335853"/>
    <w:rsid w:val="003369EA"/>
    <w:rsid w:val="0033701F"/>
    <w:rsid w:val="00337504"/>
    <w:rsid w:val="003400FA"/>
    <w:rsid w:val="00340DD5"/>
    <w:rsid w:val="00340F27"/>
    <w:rsid w:val="00341B81"/>
    <w:rsid w:val="003423A4"/>
    <w:rsid w:val="00342778"/>
    <w:rsid w:val="00345122"/>
    <w:rsid w:val="00345929"/>
    <w:rsid w:val="00345DCA"/>
    <w:rsid w:val="00347ED8"/>
    <w:rsid w:val="00350B6B"/>
    <w:rsid w:val="00351FF8"/>
    <w:rsid w:val="0035234F"/>
    <w:rsid w:val="003539E1"/>
    <w:rsid w:val="0035554A"/>
    <w:rsid w:val="00355CBC"/>
    <w:rsid w:val="003562A7"/>
    <w:rsid w:val="00357AA3"/>
    <w:rsid w:val="00357EFB"/>
    <w:rsid w:val="003605C6"/>
    <w:rsid w:val="003621FD"/>
    <w:rsid w:val="003626A8"/>
    <w:rsid w:val="003637A3"/>
    <w:rsid w:val="00363ED1"/>
    <w:rsid w:val="00363F40"/>
    <w:rsid w:val="0036482E"/>
    <w:rsid w:val="003653F1"/>
    <w:rsid w:val="00366547"/>
    <w:rsid w:val="0036667C"/>
    <w:rsid w:val="00367B5B"/>
    <w:rsid w:val="00367E74"/>
    <w:rsid w:val="00370C5B"/>
    <w:rsid w:val="00370E9B"/>
    <w:rsid w:val="0037255B"/>
    <w:rsid w:val="00372F5A"/>
    <w:rsid w:val="003734CE"/>
    <w:rsid w:val="0037380F"/>
    <w:rsid w:val="00373E0E"/>
    <w:rsid w:val="00373EB1"/>
    <w:rsid w:val="00375036"/>
    <w:rsid w:val="0037516D"/>
    <w:rsid w:val="0037529E"/>
    <w:rsid w:val="00376D88"/>
    <w:rsid w:val="0037798D"/>
    <w:rsid w:val="00380E60"/>
    <w:rsid w:val="003815A6"/>
    <w:rsid w:val="00381D3E"/>
    <w:rsid w:val="00383530"/>
    <w:rsid w:val="00383F26"/>
    <w:rsid w:val="00385AC9"/>
    <w:rsid w:val="003864C4"/>
    <w:rsid w:val="00386D9B"/>
    <w:rsid w:val="00390113"/>
    <w:rsid w:val="00390541"/>
    <w:rsid w:val="00390DD7"/>
    <w:rsid w:val="00391E16"/>
    <w:rsid w:val="00391EDF"/>
    <w:rsid w:val="00393D8E"/>
    <w:rsid w:val="003942CA"/>
    <w:rsid w:val="00395127"/>
    <w:rsid w:val="00395D62"/>
    <w:rsid w:val="00395E18"/>
    <w:rsid w:val="003962B2"/>
    <w:rsid w:val="003968CE"/>
    <w:rsid w:val="003A1094"/>
    <w:rsid w:val="003A1520"/>
    <w:rsid w:val="003A188A"/>
    <w:rsid w:val="003A1DC3"/>
    <w:rsid w:val="003A2B2C"/>
    <w:rsid w:val="003A2EE8"/>
    <w:rsid w:val="003A398C"/>
    <w:rsid w:val="003A4F7A"/>
    <w:rsid w:val="003A590D"/>
    <w:rsid w:val="003A5EEB"/>
    <w:rsid w:val="003A6BBF"/>
    <w:rsid w:val="003B00DA"/>
    <w:rsid w:val="003B0D03"/>
    <w:rsid w:val="003B1F5D"/>
    <w:rsid w:val="003B2288"/>
    <w:rsid w:val="003B2C97"/>
    <w:rsid w:val="003B2DFC"/>
    <w:rsid w:val="003B3DC1"/>
    <w:rsid w:val="003B3DFE"/>
    <w:rsid w:val="003B42DD"/>
    <w:rsid w:val="003B4A5B"/>
    <w:rsid w:val="003B545B"/>
    <w:rsid w:val="003B78D7"/>
    <w:rsid w:val="003B7A8A"/>
    <w:rsid w:val="003C1D73"/>
    <w:rsid w:val="003C1F5C"/>
    <w:rsid w:val="003C2582"/>
    <w:rsid w:val="003C258C"/>
    <w:rsid w:val="003C49E5"/>
    <w:rsid w:val="003C4B50"/>
    <w:rsid w:val="003C60DC"/>
    <w:rsid w:val="003C6471"/>
    <w:rsid w:val="003D0267"/>
    <w:rsid w:val="003D0689"/>
    <w:rsid w:val="003D0F1E"/>
    <w:rsid w:val="003D245C"/>
    <w:rsid w:val="003D2D7D"/>
    <w:rsid w:val="003D2F3D"/>
    <w:rsid w:val="003D42C7"/>
    <w:rsid w:val="003D5331"/>
    <w:rsid w:val="003E0228"/>
    <w:rsid w:val="003E0F28"/>
    <w:rsid w:val="003E1E7D"/>
    <w:rsid w:val="003E22A7"/>
    <w:rsid w:val="003E238F"/>
    <w:rsid w:val="003E23B8"/>
    <w:rsid w:val="003E2BE1"/>
    <w:rsid w:val="003E337B"/>
    <w:rsid w:val="003E3693"/>
    <w:rsid w:val="003E511B"/>
    <w:rsid w:val="003E736B"/>
    <w:rsid w:val="003E761A"/>
    <w:rsid w:val="003F0362"/>
    <w:rsid w:val="003F0D74"/>
    <w:rsid w:val="003F1E56"/>
    <w:rsid w:val="003F33A2"/>
    <w:rsid w:val="003F3563"/>
    <w:rsid w:val="003F3717"/>
    <w:rsid w:val="003F40AF"/>
    <w:rsid w:val="003F40FA"/>
    <w:rsid w:val="003F4A62"/>
    <w:rsid w:val="003F6796"/>
    <w:rsid w:val="003F6C8B"/>
    <w:rsid w:val="003F6F4C"/>
    <w:rsid w:val="003F76C1"/>
    <w:rsid w:val="00400403"/>
    <w:rsid w:val="00401E84"/>
    <w:rsid w:val="00402C3C"/>
    <w:rsid w:val="00402E46"/>
    <w:rsid w:val="00402E6E"/>
    <w:rsid w:val="00403042"/>
    <w:rsid w:val="00403A54"/>
    <w:rsid w:val="004041E7"/>
    <w:rsid w:val="00404976"/>
    <w:rsid w:val="004052F4"/>
    <w:rsid w:val="00405C81"/>
    <w:rsid w:val="004062E5"/>
    <w:rsid w:val="0040671B"/>
    <w:rsid w:val="00406EA4"/>
    <w:rsid w:val="00407691"/>
    <w:rsid w:val="004076B7"/>
    <w:rsid w:val="004100F0"/>
    <w:rsid w:val="004101D3"/>
    <w:rsid w:val="004122E2"/>
    <w:rsid w:val="004124A7"/>
    <w:rsid w:val="0041292B"/>
    <w:rsid w:val="00412B35"/>
    <w:rsid w:val="004138EF"/>
    <w:rsid w:val="00413E6C"/>
    <w:rsid w:val="004152EC"/>
    <w:rsid w:val="0041554F"/>
    <w:rsid w:val="004163A0"/>
    <w:rsid w:val="004169C3"/>
    <w:rsid w:val="00416D40"/>
    <w:rsid w:val="004170C4"/>
    <w:rsid w:val="0042009B"/>
    <w:rsid w:val="00420410"/>
    <w:rsid w:val="00420579"/>
    <w:rsid w:val="00420DCC"/>
    <w:rsid w:val="00420DD1"/>
    <w:rsid w:val="00420FBA"/>
    <w:rsid w:val="00421709"/>
    <w:rsid w:val="00421B62"/>
    <w:rsid w:val="00421D7D"/>
    <w:rsid w:val="00422CBE"/>
    <w:rsid w:val="00423C16"/>
    <w:rsid w:val="004240FF"/>
    <w:rsid w:val="004260ED"/>
    <w:rsid w:val="0042647E"/>
    <w:rsid w:val="00426B95"/>
    <w:rsid w:val="00430328"/>
    <w:rsid w:val="00431954"/>
    <w:rsid w:val="004320C9"/>
    <w:rsid w:val="00434F54"/>
    <w:rsid w:val="00435F97"/>
    <w:rsid w:val="00436162"/>
    <w:rsid w:val="004371EC"/>
    <w:rsid w:val="00437897"/>
    <w:rsid w:val="004401DA"/>
    <w:rsid w:val="004439C3"/>
    <w:rsid w:val="00444ACD"/>
    <w:rsid w:val="00444D63"/>
    <w:rsid w:val="004456D8"/>
    <w:rsid w:val="00445E65"/>
    <w:rsid w:val="00446F23"/>
    <w:rsid w:val="0045061D"/>
    <w:rsid w:val="00451724"/>
    <w:rsid w:val="004523D6"/>
    <w:rsid w:val="004529F6"/>
    <w:rsid w:val="00452F16"/>
    <w:rsid w:val="004530A7"/>
    <w:rsid w:val="00453866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18"/>
    <w:rsid w:val="004612C2"/>
    <w:rsid w:val="00461F5E"/>
    <w:rsid w:val="0046245E"/>
    <w:rsid w:val="004646CA"/>
    <w:rsid w:val="00464A7D"/>
    <w:rsid w:val="00464EF1"/>
    <w:rsid w:val="004656E6"/>
    <w:rsid w:val="00465CF4"/>
    <w:rsid w:val="00466432"/>
    <w:rsid w:val="004671E2"/>
    <w:rsid w:val="00467AD2"/>
    <w:rsid w:val="00467AEC"/>
    <w:rsid w:val="00467CF2"/>
    <w:rsid w:val="00467D9D"/>
    <w:rsid w:val="004705C1"/>
    <w:rsid w:val="004714FA"/>
    <w:rsid w:val="00472872"/>
    <w:rsid w:val="00472E80"/>
    <w:rsid w:val="004740F5"/>
    <w:rsid w:val="00474357"/>
    <w:rsid w:val="00474395"/>
    <w:rsid w:val="004755E6"/>
    <w:rsid w:val="00480673"/>
    <w:rsid w:val="00481C39"/>
    <w:rsid w:val="00482B20"/>
    <w:rsid w:val="00483F0D"/>
    <w:rsid w:val="00486086"/>
    <w:rsid w:val="00486A9C"/>
    <w:rsid w:val="00487FCF"/>
    <w:rsid w:val="004902D5"/>
    <w:rsid w:val="0049134C"/>
    <w:rsid w:val="00493C50"/>
    <w:rsid w:val="0049527E"/>
    <w:rsid w:val="004957A9"/>
    <w:rsid w:val="0049740A"/>
    <w:rsid w:val="004979AC"/>
    <w:rsid w:val="00497BED"/>
    <w:rsid w:val="004A06A6"/>
    <w:rsid w:val="004A1E4D"/>
    <w:rsid w:val="004A3ED0"/>
    <w:rsid w:val="004A425E"/>
    <w:rsid w:val="004A4C42"/>
    <w:rsid w:val="004A5678"/>
    <w:rsid w:val="004A5A20"/>
    <w:rsid w:val="004A5E98"/>
    <w:rsid w:val="004A63CB"/>
    <w:rsid w:val="004A6B0C"/>
    <w:rsid w:val="004A6CFF"/>
    <w:rsid w:val="004B0C79"/>
    <w:rsid w:val="004B1192"/>
    <w:rsid w:val="004B1AC5"/>
    <w:rsid w:val="004B2744"/>
    <w:rsid w:val="004B3BAD"/>
    <w:rsid w:val="004B3BDB"/>
    <w:rsid w:val="004B4270"/>
    <w:rsid w:val="004B4CC0"/>
    <w:rsid w:val="004B4CDC"/>
    <w:rsid w:val="004B4F15"/>
    <w:rsid w:val="004B5AD4"/>
    <w:rsid w:val="004B742E"/>
    <w:rsid w:val="004B76C8"/>
    <w:rsid w:val="004B77D0"/>
    <w:rsid w:val="004B7A68"/>
    <w:rsid w:val="004C052F"/>
    <w:rsid w:val="004C148E"/>
    <w:rsid w:val="004C17ED"/>
    <w:rsid w:val="004C245B"/>
    <w:rsid w:val="004C2E3C"/>
    <w:rsid w:val="004C3894"/>
    <w:rsid w:val="004C5100"/>
    <w:rsid w:val="004C6F26"/>
    <w:rsid w:val="004C7544"/>
    <w:rsid w:val="004C7FA5"/>
    <w:rsid w:val="004D07CF"/>
    <w:rsid w:val="004D0D88"/>
    <w:rsid w:val="004D147D"/>
    <w:rsid w:val="004D1841"/>
    <w:rsid w:val="004D269D"/>
    <w:rsid w:val="004D29BB"/>
    <w:rsid w:val="004D315C"/>
    <w:rsid w:val="004D4ACA"/>
    <w:rsid w:val="004D5D2C"/>
    <w:rsid w:val="004D5D58"/>
    <w:rsid w:val="004D60FF"/>
    <w:rsid w:val="004D678B"/>
    <w:rsid w:val="004D6E1D"/>
    <w:rsid w:val="004D6E3C"/>
    <w:rsid w:val="004D74F1"/>
    <w:rsid w:val="004E07FB"/>
    <w:rsid w:val="004E0A7F"/>
    <w:rsid w:val="004E0CED"/>
    <w:rsid w:val="004E2AFD"/>
    <w:rsid w:val="004E2BDA"/>
    <w:rsid w:val="004E349D"/>
    <w:rsid w:val="004E3CC8"/>
    <w:rsid w:val="004E4B6F"/>
    <w:rsid w:val="004E4B7C"/>
    <w:rsid w:val="004E6235"/>
    <w:rsid w:val="004E6981"/>
    <w:rsid w:val="004E70AC"/>
    <w:rsid w:val="004E79EF"/>
    <w:rsid w:val="004F084B"/>
    <w:rsid w:val="004F189E"/>
    <w:rsid w:val="004F3600"/>
    <w:rsid w:val="004F37E4"/>
    <w:rsid w:val="004F38F9"/>
    <w:rsid w:val="004F4286"/>
    <w:rsid w:val="004F4FED"/>
    <w:rsid w:val="004F529D"/>
    <w:rsid w:val="004F67A4"/>
    <w:rsid w:val="004F6BA0"/>
    <w:rsid w:val="004F6E3E"/>
    <w:rsid w:val="004F740A"/>
    <w:rsid w:val="00500B22"/>
    <w:rsid w:val="00503F0F"/>
    <w:rsid w:val="00504914"/>
    <w:rsid w:val="00504FA8"/>
    <w:rsid w:val="00505759"/>
    <w:rsid w:val="00505AA4"/>
    <w:rsid w:val="00505DE1"/>
    <w:rsid w:val="00505E73"/>
    <w:rsid w:val="00507783"/>
    <w:rsid w:val="00510083"/>
    <w:rsid w:val="005101E7"/>
    <w:rsid w:val="0051193E"/>
    <w:rsid w:val="005119D1"/>
    <w:rsid w:val="00511A7B"/>
    <w:rsid w:val="00511A95"/>
    <w:rsid w:val="00512D03"/>
    <w:rsid w:val="00513759"/>
    <w:rsid w:val="005139C0"/>
    <w:rsid w:val="005158B2"/>
    <w:rsid w:val="00516556"/>
    <w:rsid w:val="00516B05"/>
    <w:rsid w:val="00517A08"/>
    <w:rsid w:val="0052106A"/>
    <w:rsid w:val="00521B92"/>
    <w:rsid w:val="00522DB5"/>
    <w:rsid w:val="00525613"/>
    <w:rsid w:val="005302CA"/>
    <w:rsid w:val="005303BF"/>
    <w:rsid w:val="005313D3"/>
    <w:rsid w:val="00531615"/>
    <w:rsid w:val="00532071"/>
    <w:rsid w:val="00533069"/>
    <w:rsid w:val="00533F95"/>
    <w:rsid w:val="0053643E"/>
    <w:rsid w:val="005373CC"/>
    <w:rsid w:val="00537D9E"/>
    <w:rsid w:val="00540025"/>
    <w:rsid w:val="0054064D"/>
    <w:rsid w:val="00540E6E"/>
    <w:rsid w:val="00541C99"/>
    <w:rsid w:val="00541D3D"/>
    <w:rsid w:val="00542B1F"/>
    <w:rsid w:val="00542DB0"/>
    <w:rsid w:val="00544165"/>
    <w:rsid w:val="00545C14"/>
    <w:rsid w:val="00547061"/>
    <w:rsid w:val="00547DA7"/>
    <w:rsid w:val="00547F4A"/>
    <w:rsid w:val="00550784"/>
    <w:rsid w:val="00550999"/>
    <w:rsid w:val="00551028"/>
    <w:rsid w:val="00551040"/>
    <w:rsid w:val="00552AE3"/>
    <w:rsid w:val="00552E27"/>
    <w:rsid w:val="00553FEC"/>
    <w:rsid w:val="00554A48"/>
    <w:rsid w:val="00554F9C"/>
    <w:rsid w:val="0055514B"/>
    <w:rsid w:val="00556C57"/>
    <w:rsid w:val="005571AD"/>
    <w:rsid w:val="005602B7"/>
    <w:rsid w:val="0056058C"/>
    <w:rsid w:val="005607D0"/>
    <w:rsid w:val="00561A86"/>
    <w:rsid w:val="0056254B"/>
    <w:rsid w:val="00563391"/>
    <w:rsid w:val="00563FFC"/>
    <w:rsid w:val="0056657D"/>
    <w:rsid w:val="00566711"/>
    <w:rsid w:val="00566E28"/>
    <w:rsid w:val="005705CF"/>
    <w:rsid w:val="00570789"/>
    <w:rsid w:val="00572874"/>
    <w:rsid w:val="00572F0F"/>
    <w:rsid w:val="00572F98"/>
    <w:rsid w:val="005739C0"/>
    <w:rsid w:val="00574058"/>
    <w:rsid w:val="00575AA5"/>
    <w:rsid w:val="00577934"/>
    <w:rsid w:val="0058068C"/>
    <w:rsid w:val="005815BF"/>
    <w:rsid w:val="00582E56"/>
    <w:rsid w:val="00582EA3"/>
    <w:rsid w:val="00584D29"/>
    <w:rsid w:val="005853E4"/>
    <w:rsid w:val="00585826"/>
    <w:rsid w:val="00585D42"/>
    <w:rsid w:val="00585EEE"/>
    <w:rsid w:val="00587995"/>
    <w:rsid w:val="00587A91"/>
    <w:rsid w:val="00590CAB"/>
    <w:rsid w:val="00590E7B"/>
    <w:rsid w:val="00591CFC"/>
    <w:rsid w:val="005929C4"/>
    <w:rsid w:val="005937A1"/>
    <w:rsid w:val="00594889"/>
    <w:rsid w:val="00595CDB"/>
    <w:rsid w:val="0059684A"/>
    <w:rsid w:val="00597643"/>
    <w:rsid w:val="0059771B"/>
    <w:rsid w:val="005A121A"/>
    <w:rsid w:val="005A1F27"/>
    <w:rsid w:val="005A2DB9"/>
    <w:rsid w:val="005A45A2"/>
    <w:rsid w:val="005A4BFA"/>
    <w:rsid w:val="005A5D07"/>
    <w:rsid w:val="005A6A0F"/>
    <w:rsid w:val="005A6A3F"/>
    <w:rsid w:val="005A70B6"/>
    <w:rsid w:val="005A767E"/>
    <w:rsid w:val="005A7B72"/>
    <w:rsid w:val="005B0557"/>
    <w:rsid w:val="005B1A2A"/>
    <w:rsid w:val="005B1DC2"/>
    <w:rsid w:val="005B1E2E"/>
    <w:rsid w:val="005B2673"/>
    <w:rsid w:val="005B27E2"/>
    <w:rsid w:val="005B3EC3"/>
    <w:rsid w:val="005B54FD"/>
    <w:rsid w:val="005B563E"/>
    <w:rsid w:val="005B5D99"/>
    <w:rsid w:val="005B62E2"/>
    <w:rsid w:val="005B69A6"/>
    <w:rsid w:val="005B6C61"/>
    <w:rsid w:val="005B6EB4"/>
    <w:rsid w:val="005B7185"/>
    <w:rsid w:val="005B754A"/>
    <w:rsid w:val="005B7AB9"/>
    <w:rsid w:val="005C024F"/>
    <w:rsid w:val="005C0F64"/>
    <w:rsid w:val="005C1248"/>
    <w:rsid w:val="005C1535"/>
    <w:rsid w:val="005C2577"/>
    <w:rsid w:val="005C2911"/>
    <w:rsid w:val="005C2EEA"/>
    <w:rsid w:val="005C2F7F"/>
    <w:rsid w:val="005C300F"/>
    <w:rsid w:val="005C3303"/>
    <w:rsid w:val="005C56EC"/>
    <w:rsid w:val="005C656C"/>
    <w:rsid w:val="005C6D29"/>
    <w:rsid w:val="005C7804"/>
    <w:rsid w:val="005D080D"/>
    <w:rsid w:val="005D0810"/>
    <w:rsid w:val="005D1ECE"/>
    <w:rsid w:val="005D1F10"/>
    <w:rsid w:val="005D3536"/>
    <w:rsid w:val="005D3D69"/>
    <w:rsid w:val="005D5BB9"/>
    <w:rsid w:val="005D660F"/>
    <w:rsid w:val="005D7CE5"/>
    <w:rsid w:val="005E0C1A"/>
    <w:rsid w:val="005E1011"/>
    <w:rsid w:val="005E1D31"/>
    <w:rsid w:val="005E2447"/>
    <w:rsid w:val="005E3296"/>
    <w:rsid w:val="005E40D6"/>
    <w:rsid w:val="005E4F6E"/>
    <w:rsid w:val="005E5F00"/>
    <w:rsid w:val="005E5F1D"/>
    <w:rsid w:val="005E6074"/>
    <w:rsid w:val="005E6565"/>
    <w:rsid w:val="005E7B28"/>
    <w:rsid w:val="005F1037"/>
    <w:rsid w:val="005F1C93"/>
    <w:rsid w:val="005F214F"/>
    <w:rsid w:val="005F2519"/>
    <w:rsid w:val="005F45BB"/>
    <w:rsid w:val="005F50E0"/>
    <w:rsid w:val="005F5552"/>
    <w:rsid w:val="005F5FA9"/>
    <w:rsid w:val="005F60B9"/>
    <w:rsid w:val="005F6761"/>
    <w:rsid w:val="005F6924"/>
    <w:rsid w:val="005F6A2A"/>
    <w:rsid w:val="005F71A7"/>
    <w:rsid w:val="005F7634"/>
    <w:rsid w:val="005F7EF9"/>
    <w:rsid w:val="00600F4D"/>
    <w:rsid w:val="006015C9"/>
    <w:rsid w:val="00601A6D"/>
    <w:rsid w:val="00602591"/>
    <w:rsid w:val="0060322E"/>
    <w:rsid w:val="006037A4"/>
    <w:rsid w:val="00605240"/>
    <w:rsid w:val="006055CB"/>
    <w:rsid w:val="006070C4"/>
    <w:rsid w:val="00607500"/>
    <w:rsid w:val="0061030D"/>
    <w:rsid w:val="0061046B"/>
    <w:rsid w:val="006108A3"/>
    <w:rsid w:val="00610D0D"/>
    <w:rsid w:val="0061159F"/>
    <w:rsid w:val="00611996"/>
    <w:rsid w:val="006122FD"/>
    <w:rsid w:val="00612937"/>
    <w:rsid w:val="006135A6"/>
    <w:rsid w:val="00613F42"/>
    <w:rsid w:val="00614132"/>
    <w:rsid w:val="006142B5"/>
    <w:rsid w:val="006163F0"/>
    <w:rsid w:val="00617B63"/>
    <w:rsid w:val="0062003C"/>
    <w:rsid w:val="006202C5"/>
    <w:rsid w:val="00621E8E"/>
    <w:rsid w:val="00621FB5"/>
    <w:rsid w:val="006224AE"/>
    <w:rsid w:val="006229E6"/>
    <w:rsid w:val="00623264"/>
    <w:rsid w:val="0062426F"/>
    <w:rsid w:val="00625021"/>
    <w:rsid w:val="006251C3"/>
    <w:rsid w:val="00626091"/>
    <w:rsid w:val="0062714C"/>
    <w:rsid w:val="00627551"/>
    <w:rsid w:val="00627E6F"/>
    <w:rsid w:val="006312D2"/>
    <w:rsid w:val="006332E2"/>
    <w:rsid w:val="006335DD"/>
    <w:rsid w:val="00633F19"/>
    <w:rsid w:val="0063563E"/>
    <w:rsid w:val="00635BBD"/>
    <w:rsid w:val="006361F2"/>
    <w:rsid w:val="00636E69"/>
    <w:rsid w:val="00636EE1"/>
    <w:rsid w:val="00637DFA"/>
    <w:rsid w:val="0064034D"/>
    <w:rsid w:val="00640367"/>
    <w:rsid w:val="006430B1"/>
    <w:rsid w:val="00643232"/>
    <w:rsid w:val="00643638"/>
    <w:rsid w:val="006441AF"/>
    <w:rsid w:val="0064505E"/>
    <w:rsid w:val="00645626"/>
    <w:rsid w:val="00646006"/>
    <w:rsid w:val="00646E4E"/>
    <w:rsid w:val="00647BCC"/>
    <w:rsid w:val="006519F6"/>
    <w:rsid w:val="006521B1"/>
    <w:rsid w:val="006526B3"/>
    <w:rsid w:val="00652931"/>
    <w:rsid w:val="00653660"/>
    <w:rsid w:val="00653702"/>
    <w:rsid w:val="00654801"/>
    <w:rsid w:val="006548A7"/>
    <w:rsid w:val="00654D58"/>
    <w:rsid w:val="00655890"/>
    <w:rsid w:val="00655D43"/>
    <w:rsid w:val="00656563"/>
    <w:rsid w:val="00656DD9"/>
    <w:rsid w:val="00660242"/>
    <w:rsid w:val="00662436"/>
    <w:rsid w:val="0066253F"/>
    <w:rsid w:val="00662C4F"/>
    <w:rsid w:val="00662CE7"/>
    <w:rsid w:val="00663F5F"/>
    <w:rsid w:val="00664756"/>
    <w:rsid w:val="00664E87"/>
    <w:rsid w:val="00665BD4"/>
    <w:rsid w:val="00667269"/>
    <w:rsid w:val="0066747D"/>
    <w:rsid w:val="00671A83"/>
    <w:rsid w:val="00674F5E"/>
    <w:rsid w:val="006771E3"/>
    <w:rsid w:val="006811E2"/>
    <w:rsid w:val="00682E84"/>
    <w:rsid w:val="0068305C"/>
    <w:rsid w:val="00683387"/>
    <w:rsid w:val="00683643"/>
    <w:rsid w:val="00684824"/>
    <w:rsid w:val="00685AD1"/>
    <w:rsid w:val="00685C31"/>
    <w:rsid w:val="00685DF5"/>
    <w:rsid w:val="006867C1"/>
    <w:rsid w:val="006868E1"/>
    <w:rsid w:val="006869B0"/>
    <w:rsid w:val="00686BA2"/>
    <w:rsid w:val="00686D06"/>
    <w:rsid w:val="00687AC8"/>
    <w:rsid w:val="006904F0"/>
    <w:rsid w:val="00691196"/>
    <w:rsid w:val="006912B4"/>
    <w:rsid w:val="0069266A"/>
    <w:rsid w:val="00693699"/>
    <w:rsid w:val="00693BFB"/>
    <w:rsid w:val="00693E3A"/>
    <w:rsid w:val="0069414C"/>
    <w:rsid w:val="00695BE5"/>
    <w:rsid w:val="006966EC"/>
    <w:rsid w:val="006A044B"/>
    <w:rsid w:val="006A0663"/>
    <w:rsid w:val="006A0A79"/>
    <w:rsid w:val="006A115D"/>
    <w:rsid w:val="006A1C77"/>
    <w:rsid w:val="006A3D9E"/>
    <w:rsid w:val="006A4442"/>
    <w:rsid w:val="006A464E"/>
    <w:rsid w:val="006A6BFB"/>
    <w:rsid w:val="006A75DC"/>
    <w:rsid w:val="006B0E98"/>
    <w:rsid w:val="006B18DF"/>
    <w:rsid w:val="006B322A"/>
    <w:rsid w:val="006B3C39"/>
    <w:rsid w:val="006B42B5"/>
    <w:rsid w:val="006B4B38"/>
    <w:rsid w:val="006B4EBE"/>
    <w:rsid w:val="006B4ECC"/>
    <w:rsid w:val="006B6556"/>
    <w:rsid w:val="006B68C5"/>
    <w:rsid w:val="006B6CE5"/>
    <w:rsid w:val="006B6D19"/>
    <w:rsid w:val="006B6D77"/>
    <w:rsid w:val="006B70CE"/>
    <w:rsid w:val="006B7668"/>
    <w:rsid w:val="006C13B3"/>
    <w:rsid w:val="006C1B2C"/>
    <w:rsid w:val="006C2C6E"/>
    <w:rsid w:val="006C369C"/>
    <w:rsid w:val="006C393E"/>
    <w:rsid w:val="006C46CC"/>
    <w:rsid w:val="006C4E7F"/>
    <w:rsid w:val="006C61B7"/>
    <w:rsid w:val="006C692C"/>
    <w:rsid w:val="006C7F0D"/>
    <w:rsid w:val="006D0391"/>
    <w:rsid w:val="006D07EA"/>
    <w:rsid w:val="006D0F3A"/>
    <w:rsid w:val="006D154F"/>
    <w:rsid w:val="006D199A"/>
    <w:rsid w:val="006D2018"/>
    <w:rsid w:val="006D207E"/>
    <w:rsid w:val="006D234B"/>
    <w:rsid w:val="006D3383"/>
    <w:rsid w:val="006D343D"/>
    <w:rsid w:val="006D40E6"/>
    <w:rsid w:val="006D4485"/>
    <w:rsid w:val="006D4690"/>
    <w:rsid w:val="006D4AE9"/>
    <w:rsid w:val="006D4E14"/>
    <w:rsid w:val="006D5DBC"/>
    <w:rsid w:val="006D6F44"/>
    <w:rsid w:val="006D7879"/>
    <w:rsid w:val="006D793D"/>
    <w:rsid w:val="006E07C2"/>
    <w:rsid w:val="006E0B55"/>
    <w:rsid w:val="006E1524"/>
    <w:rsid w:val="006E3E50"/>
    <w:rsid w:val="006E43D1"/>
    <w:rsid w:val="006E48C9"/>
    <w:rsid w:val="006E490B"/>
    <w:rsid w:val="006E525C"/>
    <w:rsid w:val="006E5750"/>
    <w:rsid w:val="006E5DEE"/>
    <w:rsid w:val="006E776C"/>
    <w:rsid w:val="006F0A7D"/>
    <w:rsid w:val="006F1490"/>
    <w:rsid w:val="006F1B93"/>
    <w:rsid w:val="006F26F7"/>
    <w:rsid w:val="006F3291"/>
    <w:rsid w:val="006F331B"/>
    <w:rsid w:val="006F3B26"/>
    <w:rsid w:val="006F5B4C"/>
    <w:rsid w:val="006F5B90"/>
    <w:rsid w:val="007002D3"/>
    <w:rsid w:val="0070043C"/>
    <w:rsid w:val="00701B19"/>
    <w:rsid w:val="00701E08"/>
    <w:rsid w:val="00702F91"/>
    <w:rsid w:val="007046C2"/>
    <w:rsid w:val="007065D0"/>
    <w:rsid w:val="00707A05"/>
    <w:rsid w:val="00711692"/>
    <w:rsid w:val="00714518"/>
    <w:rsid w:val="00714D36"/>
    <w:rsid w:val="00715BE8"/>
    <w:rsid w:val="00716134"/>
    <w:rsid w:val="007161AA"/>
    <w:rsid w:val="00716477"/>
    <w:rsid w:val="007164A1"/>
    <w:rsid w:val="00716ADE"/>
    <w:rsid w:val="00720AAF"/>
    <w:rsid w:val="00721C9A"/>
    <w:rsid w:val="00721E4E"/>
    <w:rsid w:val="00722728"/>
    <w:rsid w:val="0072313C"/>
    <w:rsid w:val="00723959"/>
    <w:rsid w:val="007247D3"/>
    <w:rsid w:val="00725097"/>
    <w:rsid w:val="007252F8"/>
    <w:rsid w:val="00726B0D"/>
    <w:rsid w:val="0072723E"/>
    <w:rsid w:val="007277C3"/>
    <w:rsid w:val="0073010C"/>
    <w:rsid w:val="00730678"/>
    <w:rsid w:val="00732FAE"/>
    <w:rsid w:val="007337E9"/>
    <w:rsid w:val="00733D58"/>
    <w:rsid w:val="00733FA5"/>
    <w:rsid w:val="00733FFC"/>
    <w:rsid w:val="007348FB"/>
    <w:rsid w:val="00734950"/>
    <w:rsid w:val="00734EF8"/>
    <w:rsid w:val="00734F7B"/>
    <w:rsid w:val="0073512D"/>
    <w:rsid w:val="007353A5"/>
    <w:rsid w:val="0073559E"/>
    <w:rsid w:val="0073600B"/>
    <w:rsid w:val="00736282"/>
    <w:rsid w:val="00736B90"/>
    <w:rsid w:val="00736D6B"/>
    <w:rsid w:val="0073707B"/>
    <w:rsid w:val="0073717D"/>
    <w:rsid w:val="0073721F"/>
    <w:rsid w:val="0073753A"/>
    <w:rsid w:val="0073775C"/>
    <w:rsid w:val="007377A0"/>
    <w:rsid w:val="00737D66"/>
    <w:rsid w:val="007406A1"/>
    <w:rsid w:val="00741106"/>
    <w:rsid w:val="00741421"/>
    <w:rsid w:val="00741542"/>
    <w:rsid w:val="007418A0"/>
    <w:rsid w:val="00741C51"/>
    <w:rsid w:val="00742108"/>
    <w:rsid w:val="00742731"/>
    <w:rsid w:val="007432EF"/>
    <w:rsid w:val="00744D2E"/>
    <w:rsid w:val="007452A2"/>
    <w:rsid w:val="00745A35"/>
    <w:rsid w:val="00745FB0"/>
    <w:rsid w:val="00750214"/>
    <w:rsid w:val="00750853"/>
    <w:rsid w:val="007514FC"/>
    <w:rsid w:val="00752540"/>
    <w:rsid w:val="007536A2"/>
    <w:rsid w:val="007546FA"/>
    <w:rsid w:val="00754FDD"/>
    <w:rsid w:val="00756B8B"/>
    <w:rsid w:val="00757BF8"/>
    <w:rsid w:val="00760AD6"/>
    <w:rsid w:val="007620D0"/>
    <w:rsid w:val="007622DB"/>
    <w:rsid w:val="00762FCC"/>
    <w:rsid w:val="00763053"/>
    <w:rsid w:val="00764793"/>
    <w:rsid w:val="00764E35"/>
    <w:rsid w:val="00765059"/>
    <w:rsid w:val="00765205"/>
    <w:rsid w:val="00765F9E"/>
    <w:rsid w:val="0077037F"/>
    <w:rsid w:val="00770F50"/>
    <w:rsid w:val="00771689"/>
    <w:rsid w:val="00772167"/>
    <w:rsid w:val="007726B1"/>
    <w:rsid w:val="00773C91"/>
    <w:rsid w:val="007744D0"/>
    <w:rsid w:val="00775AA4"/>
    <w:rsid w:val="00775BC4"/>
    <w:rsid w:val="0077661F"/>
    <w:rsid w:val="00777A17"/>
    <w:rsid w:val="007812DC"/>
    <w:rsid w:val="007816CF"/>
    <w:rsid w:val="00782279"/>
    <w:rsid w:val="00782874"/>
    <w:rsid w:val="0078313E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2A4"/>
    <w:rsid w:val="00793B11"/>
    <w:rsid w:val="00793FB2"/>
    <w:rsid w:val="00794106"/>
    <w:rsid w:val="00794F4E"/>
    <w:rsid w:val="007952E4"/>
    <w:rsid w:val="00795AB4"/>
    <w:rsid w:val="00796242"/>
    <w:rsid w:val="007963A1"/>
    <w:rsid w:val="007968F1"/>
    <w:rsid w:val="00796B7F"/>
    <w:rsid w:val="007976E8"/>
    <w:rsid w:val="007A12BB"/>
    <w:rsid w:val="007A17C0"/>
    <w:rsid w:val="007A2769"/>
    <w:rsid w:val="007A2FF6"/>
    <w:rsid w:val="007A3227"/>
    <w:rsid w:val="007A4D78"/>
    <w:rsid w:val="007A5A48"/>
    <w:rsid w:val="007B3A29"/>
    <w:rsid w:val="007B48FD"/>
    <w:rsid w:val="007B57E6"/>
    <w:rsid w:val="007B5D00"/>
    <w:rsid w:val="007B7331"/>
    <w:rsid w:val="007B782A"/>
    <w:rsid w:val="007C2080"/>
    <w:rsid w:val="007C2C5F"/>
    <w:rsid w:val="007C39FF"/>
    <w:rsid w:val="007C3AF3"/>
    <w:rsid w:val="007C4CE8"/>
    <w:rsid w:val="007C5CF5"/>
    <w:rsid w:val="007C634E"/>
    <w:rsid w:val="007C711B"/>
    <w:rsid w:val="007C7275"/>
    <w:rsid w:val="007D07D6"/>
    <w:rsid w:val="007D1953"/>
    <w:rsid w:val="007D1AD7"/>
    <w:rsid w:val="007D1EFA"/>
    <w:rsid w:val="007D3E1E"/>
    <w:rsid w:val="007D4953"/>
    <w:rsid w:val="007D6178"/>
    <w:rsid w:val="007D67B9"/>
    <w:rsid w:val="007D69AE"/>
    <w:rsid w:val="007D7AAE"/>
    <w:rsid w:val="007E0343"/>
    <w:rsid w:val="007E0639"/>
    <w:rsid w:val="007E08F2"/>
    <w:rsid w:val="007E1BCE"/>
    <w:rsid w:val="007E24FA"/>
    <w:rsid w:val="007E2847"/>
    <w:rsid w:val="007E2CEA"/>
    <w:rsid w:val="007E3184"/>
    <w:rsid w:val="007E4893"/>
    <w:rsid w:val="007E4E49"/>
    <w:rsid w:val="007E4F6B"/>
    <w:rsid w:val="007E51DB"/>
    <w:rsid w:val="007E5DC8"/>
    <w:rsid w:val="007E78AF"/>
    <w:rsid w:val="007E7AC2"/>
    <w:rsid w:val="007F0FF7"/>
    <w:rsid w:val="007F11C2"/>
    <w:rsid w:val="007F264E"/>
    <w:rsid w:val="007F324D"/>
    <w:rsid w:val="007F3409"/>
    <w:rsid w:val="007F38A7"/>
    <w:rsid w:val="007F42FD"/>
    <w:rsid w:val="007F591F"/>
    <w:rsid w:val="007F687E"/>
    <w:rsid w:val="007F6C8B"/>
    <w:rsid w:val="007F7EFA"/>
    <w:rsid w:val="00800526"/>
    <w:rsid w:val="0080060C"/>
    <w:rsid w:val="00800BDE"/>
    <w:rsid w:val="00801A91"/>
    <w:rsid w:val="00802803"/>
    <w:rsid w:val="0080348E"/>
    <w:rsid w:val="008037C2"/>
    <w:rsid w:val="00804C95"/>
    <w:rsid w:val="00804D9F"/>
    <w:rsid w:val="00805BF2"/>
    <w:rsid w:val="00805CAD"/>
    <w:rsid w:val="00805D03"/>
    <w:rsid w:val="008061B7"/>
    <w:rsid w:val="00806619"/>
    <w:rsid w:val="00810E4B"/>
    <w:rsid w:val="00810F2B"/>
    <w:rsid w:val="00811676"/>
    <w:rsid w:val="00812205"/>
    <w:rsid w:val="008133DE"/>
    <w:rsid w:val="00813D3B"/>
    <w:rsid w:val="008140A3"/>
    <w:rsid w:val="008143BF"/>
    <w:rsid w:val="008155AE"/>
    <w:rsid w:val="00815C17"/>
    <w:rsid w:val="0081682F"/>
    <w:rsid w:val="00816C5B"/>
    <w:rsid w:val="0081757E"/>
    <w:rsid w:val="00817714"/>
    <w:rsid w:val="008202B0"/>
    <w:rsid w:val="00822532"/>
    <w:rsid w:val="00823D5D"/>
    <w:rsid w:val="00826156"/>
    <w:rsid w:val="00830156"/>
    <w:rsid w:val="00830AC0"/>
    <w:rsid w:val="00833BB1"/>
    <w:rsid w:val="008347F3"/>
    <w:rsid w:val="00835AB0"/>
    <w:rsid w:val="00835DD5"/>
    <w:rsid w:val="008365F3"/>
    <w:rsid w:val="00836E54"/>
    <w:rsid w:val="0084053B"/>
    <w:rsid w:val="00841933"/>
    <w:rsid w:val="00841975"/>
    <w:rsid w:val="00841AF3"/>
    <w:rsid w:val="00841F7E"/>
    <w:rsid w:val="00842AC0"/>
    <w:rsid w:val="0084475B"/>
    <w:rsid w:val="00844869"/>
    <w:rsid w:val="00845635"/>
    <w:rsid w:val="008458CA"/>
    <w:rsid w:val="0084634C"/>
    <w:rsid w:val="008465B8"/>
    <w:rsid w:val="0084781E"/>
    <w:rsid w:val="00850868"/>
    <w:rsid w:val="00851789"/>
    <w:rsid w:val="00851FA8"/>
    <w:rsid w:val="008529E9"/>
    <w:rsid w:val="008531AA"/>
    <w:rsid w:val="008539FD"/>
    <w:rsid w:val="00854354"/>
    <w:rsid w:val="00854F9B"/>
    <w:rsid w:val="0085615A"/>
    <w:rsid w:val="00857E57"/>
    <w:rsid w:val="00857E97"/>
    <w:rsid w:val="00861B98"/>
    <w:rsid w:val="008637F6"/>
    <w:rsid w:val="008641B4"/>
    <w:rsid w:val="008641D9"/>
    <w:rsid w:val="00864861"/>
    <w:rsid w:val="00864C2C"/>
    <w:rsid w:val="00865595"/>
    <w:rsid w:val="008658EA"/>
    <w:rsid w:val="008704DC"/>
    <w:rsid w:val="008707BA"/>
    <w:rsid w:val="00870A3B"/>
    <w:rsid w:val="0087168F"/>
    <w:rsid w:val="00872102"/>
    <w:rsid w:val="00873E00"/>
    <w:rsid w:val="008743F8"/>
    <w:rsid w:val="0087479B"/>
    <w:rsid w:val="00875051"/>
    <w:rsid w:val="008751C3"/>
    <w:rsid w:val="00875B28"/>
    <w:rsid w:val="008765CA"/>
    <w:rsid w:val="008801AE"/>
    <w:rsid w:val="00881D95"/>
    <w:rsid w:val="00883CFD"/>
    <w:rsid w:val="00883EC8"/>
    <w:rsid w:val="00885337"/>
    <w:rsid w:val="008867A0"/>
    <w:rsid w:val="00886AF2"/>
    <w:rsid w:val="00886ECE"/>
    <w:rsid w:val="00887289"/>
    <w:rsid w:val="008872AF"/>
    <w:rsid w:val="00887DC3"/>
    <w:rsid w:val="0089010B"/>
    <w:rsid w:val="00890D04"/>
    <w:rsid w:val="008912A6"/>
    <w:rsid w:val="00891821"/>
    <w:rsid w:val="008933D1"/>
    <w:rsid w:val="008934A6"/>
    <w:rsid w:val="00893564"/>
    <w:rsid w:val="00893A0A"/>
    <w:rsid w:val="008955BD"/>
    <w:rsid w:val="00895B57"/>
    <w:rsid w:val="008973D1"/>
    <w:rsid w:val="008A20D0"/>
    <w:rsid w:val="008A28A8"/>
    <w:rsid w:val="008A29BB"/>
    <w:rsid w:val="008A2F81"/>
    <w:rsid w:val="008A378C"/>
    <w:rsid w:val="008A387D"/>
    <w:rsid w:val="008A479D"/>
    <w:rsid w:val="008B099F"/>
    <w:rsid w:val="008B09B7"/>
    <w:rsid w:val="008B1170"/>
    <w:rsid w:val="008B1A36"/>
    <w:rsid w:val="008B2CDE"/>
    <w:rsid w:val="008B33CD"/>
    <w:rsid w:val="008B3E93"/>
    <w:rsid w:val="008B46C7"/>
    <w:rsid w:val="008B4776"/>
    <w:rsid w:val="008B6B49"/>
    <w:rsid w:val="008C02A0"/>
    <w:rsid w:val="008C0E16"/>
    <w:rsid w:val="008C0FF9"/>
    <w:rsid w:val="008C2517"/>
    <w:rsid w:val="008C32A1"/>
    <w:rsid w:val="008C3334"/>
    <w:rsid w:val="008C3A7D"/>
    <w:rsid w:val="008C46FE"/>
    <w:rsid w:val="008C5826"/>
    <w:rsid w:val="008C6A5F"/>
    <w:rsid w:val="008C704C"/>
    <w:rsid w:val="008C76E1"/>
    <w:rsid w:val="008C7C38"/>
    <w:rsid w:val="008D1688"/>
    <w:rsid w:val="008D1815"/>
    <w:rsid w:val="008D2846"/>
    <w:rsid w:val="008D2DCA"/>
    <w:rsid w:val="008D2ECF"/>
    <w:rsid w:val="008D3095"/>
    <w:rsid w:val="008D460E"/>
    <w:rsid w:val="008D474B"/>
    <w:rsid w:val="008D4F16"/>
    <w:rsid w:val="008D4FA2"/>
    <w:rsid w:val="008D5567"/>
    <w:rsid w:val="008D694A"/>
    <w:rsid w:val="008E1C81"/>
    <w:rsid w:val="008E354B"/>
    <w:rsid w:val="008E4588"/>
    <w:rsid w:val="008E4B4F"/>
    <w:rsid w:val="008E5486"/>
    <w:rsid w:val="008E5E34"/>
    <w:rsid w:val="008E6084"/>
    <w:rsid w:val="008E717C"/>
    <w:rsid w:val="008E7EB1"/>
    <w:rsid w:val="008E7F72"/>
    <w:rsid w:val="008F023B"/>
    <w:rsid w:val="008F168D"/>
    <w:rsid w:val="008F1BA3"/>
    <w:rsid w:val="008F6075"/>
    <w:rsid w:val="008F6C33"/>
    <w:rsid w:val="008F7E13"/>
    <w:rsid w:val="00901B2B"/>
    <w:rsid w:val="0090237B"/>
    <w:rsid w:val="0090284A"/>
    <w:rsid w:val="00902C43"/>
    <w:rsid w:val="00903224"/>
    <w:rsid w:val="009046EA"/>
    <w:rsid w:val="009053F9"/>
    <w:rsid w:val="00905E08"/>
    <w:rsid w:val="009061E2"/>
    <w:rsid w:val="009074BE"/>
    <w:rsid w:val="00907A4C"/>
    <w:rsid w:val="0091085E"/>
    <w:rsid w:val="00910D6E"/>
    <w:rsid w:val="0091181D"/>
    <w:rsid w:val="009124D0"/>
    <w:rsid w:val="009126E8"/>
    <w:rsid w:val="00912FE1"/>
    <w:rsid w:val="0091307A"/>
    <w:rsid w:val="0091309F"/>
    <w:rsid w:val="00914C28"/>
    <w:rsid w:val="00914F3B"/>
    <w:rsid w:val="00920540"/>
    <w:rsid w:val="009206E7"/>
    <w:rsid w:val="009223CE"/>
    <w:rsid w:val="009234B3"/>
    <w:rsid w:val="00925157"/>
    <w:rsid w:val="009251D7"/>
    <w:rsid w:val="0092624D"/>
    <w:rsid w:val="00930CC5"/>
    <w:rsid w:val="009319DE"/>
    <w:rsid w:val="00934743"/>
    <w:rsid w:val="00934820"/>
    <w:rsid w:val="0093636D"/>
    <w:rsid w:val="00936698"/>
    <w:rsid w:val="009373AC"/>
    <w:rsid w:val="00937452"/>
    <w:rsid w:val="00940079"/>
    <w:rsid w:val="00940B51"/>
    <w:rsid w:val="00941AAC"/>
    <w:rsid w:val="009421AD"/>
    <w:rsid w:val="00942966"/>
    <w:rsid w:val="00942B5B"/>
    <w:rsid w:val="009435CE"/>
    <w:rsid w:val="00943965"/>
    <w:rsid w:val="009445EC"/>
    <w:rsid w:val="009452E1"/>
    <w:rsid w:val="00945C5D"/>
    <w:rsid w:val="00945C8C"/>
    <w:rsid w:val="00947567"/>
    <w:rsid w:val="009501E8"/>
    <w:rsid w:val="00950AED"/>
    <w:rsid w:val="009533D0"/>
    <w:rsid w:val="009536FF"/>
    <w:rsid w:val="00954689"/>
    <w:rsid w:val="009547AE"/>
    <w:rsid w:val="00955286"/>
    <w:rsid w:val="009558E3"/>
    <w:rsid w:val="00955DDA"/>
    <w:rsid w:val="009565EB"/>
    <w:rsid w:val="009572BC"/>
    <w:rsid w:val="00957375"/>
    <w:rsid w:val="00962CF3"/>
    <w:rsid w:val="00962DB4"/>
    <w:rsid w:val="009654EC"/>
    <w:rsid w:val="00966A02"/>
    <w:rsid w:val="009674E0"/>
    <w:rsid w:val="00970F1E"/>
    <w:rsid w:val="00971875"/>
    <w:rsid w:val="00972D3D"/>
    <w:rsid w:val="009735F6"/>
    <w:rsid w:val="009741E1"/>
    <w:rsid w:val="009748C1"/>
    <w:rsid w:val="00974D5E"/>
    <w:rsid w:val="009753C0"/>
    <w:rsid w:val="00976385"/>
    <w:rsid w:val="009801B4"/>
    <w:rsid w:val="00980BC5"/>
    <w:rsid w:val="0098139E"/>
    <w:rsid w:val="00981F0C"/>
    <w:rsid w:val="00983493"/>
    <w:rsid w:val="00983703"/>
    <w:rsid w:val="00983AC4"/>
    <w:rsid w:val="00983B90"/>
    <w:rsid w:val="00983EA7"/>
    <w:rsid w:val="00984340"/>
    <w:rsid w:val="0098581C"/>
    <w:rsid w:val="00985ABF"/>
    <w:rsid w:val="00985C13"/>
    <w:rsid w:val="00986217"/>
    <w:rsid w:val="00986C03"/>
    <w:rsid w:val="00987764"/>
    <w:rsid w:val="00987901"/>
    <w:rsid w:val="00990862"/>
    <w:rsid w:val="00990EAC"/>
    <w:rsid w:val="009913A8"/>
    <w:rsid w:val="009915A8"/>
    <w:rsid w:val="009927CD"/>
    <w:rsid w:val="0099437D"/>
    <w:rsid w:val="009945BC"/>
    <w:rsid w:val="009956F5"/>
    <w:rsid w:val="0099571B"/>
    <w:rsid w:val="00996440"/>
    <w:rsid w:val="0099716A"/>
    <w:rsid w:val="009979F5"/>
    <w:rsid w:val="009A263F"/>
    <w:rsid w:val="009A26A6"/>
    <w:rsid w:val="009A3975"/>
    <w:rsid w:val="009A4A3B"/>
    <w:rsid w:val="009A5D87"/>
    <w:rsid w:val="009A62AB"/>
    <w:rsid w:val="009B03AB"/>
    <w:rsid w:val="009B1A17"/>
    <w:rsid w:val="009B37B7"/>
    <w:rsid w:val="009B3A69"/>
    <w:rsid w:val="009B44F8"/>
    <w:rsid w:val="009B513E"/>
    <w:rsid w:val="009B57DD"/>
    <w:rsid w:val="009B76F3"/>
    <w:rsid w:val="009C046B"/>
    <w:rsid w:val="009C0CB8"/>
    <w:rsid w:val="009C0DE0"/>
    <w:rsid w:val="009C3ADA"/>
    <w:rsid w:val="009C3BE3"/>
    <w:rsid w:val="009C3D84"/>
    <w:rsid w:val="009C4227"/>
    <w:rsid w:val="009C4575"/>
    <w:rsid w:val="009C4CE6"/>
    <w:rsid w:val="009C5E18"/>
    <w:rsid w:val="009C6F0E"/>
    <w:rsid w:val="009D070F"/>
    <w:rsid w:val="009D251B"/>
    <w:rsid w:val="009D46EA"/>
    <w:rsid w:val="009D4B7E"/>
    <w:rsid w:val="009D4E0A"/>
    <w:rsid w:val="009D51CC"/>
    <w:rsid w:val="009D5F1B"/>
    <w:rsid w:val="009D78A0"/>
    <w:rsid w:val="009D78F9"/>
    <w:rsid w:val="009D7D27"/>
    <w:rsid w:val="009E0C1F"/>
    <w:rsid w:val="009E11BE"/>
    <w:rsid w:val="009E1A2A"/>
    <w:rsid w:val="009E389C"/>
    <w:rsid w:val="009E3E4E"/>
    <w:rsid w:val="009E403F"/>
    <w:rsid w:val="009E40B5"/>
    <w:rsid w:val="009E427F"/>
    <w:rsid w:val="009E4E2A"/>
    <w:rsid w:val="009E4EFE"/>
    <w:rsid w:val="009E4F04"/>
    <w:rsid w:val="009E5DAB"/>
    <w:rsid w:val="009E6790"/>
    <w:rsid w:val="009E692E"/>
    <w:rsid w:val="009F02DC"/>
    <w:rsid w:val="009F0809"/>
    <w:rsid w:val="009F0A97"/>
    <w:rsid w:val="009F0C84"/>
    <w:rsid w:val="009F124B"/>
    <w:rsid w:val="009F12DD"/>
    <w:rsid w:val="009F2580"/>
    <w:rsid w:val="009F2883"/>
    <w:rsid w:val="009F30BD"/>
    <w:rsid w:val="009F37C9"/>
    <w:rsid w:val="009F4DFA"/>
    <w:rsid w:val="009F5FF5"/>
    <w:rsid w:val="009F6C39"/>
    <w:rsid w:val="009F7114"/>
    <w:rsid w:val="00A00300"/>
    <w:rsid w:val="00A009CB"/>
    <w:rsid w:val="00A01897"/>
    <w:rsid w:val="00A01ABC"/>
    <w:rsid w:val="00A031AB"/>
    <w:rsid w:val="00A0373B"/>
    <w:rsid w:val="00A03EBA"/>
    <w:rsid w:val="00A04B8E"/>
    <w:rsid w:val="00A0624B"/>
    <w:rsid w:val="00A06955"/>
    <w:rsid w:val="00A06ACB"/>
    <w:rsid w:val="00A07374"/>
    <w:rsid w:val="00A078B9"/>
    <w:rsid w:val="00A110CF"/>
    <w:rsid w:val="00A11203"/>
    <w:rsid w:val="00A11596"/>
    <w:rsid w:val="00A12CCA"/>
    <w:rsid w:val="00A13874"/>
    <w:rsid w:val="00A15586"/>
    <w:rsid w:val="00A16CFC"/>
    <w:rsid w:val="00A172CE"/>
    <w:rsid w:val="00A2025E"/>
    <w:rsid w:val="00A211B9"/>
    <w:rsid w:val="00A21302"/>
    <w:rsid w:val="00A217A6"/>
    <w:rsid w:val="00A227F4"/>
    <w:rsid w:val="00A22AB7"/>
    <w:rsid w:val="00A236BF"/>
    <w:rsid w:val="00A2385C"/>
    <w:rsid w:val="00A26FE0"/>
    <w:rsid w:val="00A27198"/>
    <w:rsid w:val="00A27DBD"/>
    <w:rsid w:val="00A300CA"/>
    <w:rsid w:val="00A3070C"/>
    <w:rsid w:val="00A3218B"/>
    <w:rsid w:val="00A32CF4"/>
    <w:rsid w:val="00A32F94"/>
    <w:rsid w:val="00A33283"/>
    <w:rsid w:val="00A35BA5"/>
    <w:rsid w:val="00A362E8"/>
    <w:rsid w:val="00A3745C"/>
    <w:rsid w:val="00A377E8"/>
    <w:rsid w:val="00A4018A"/>
    <w:rsid w:val="00A40199"/>
    <w:rsid w:val="00A40491"/>
    <w:rsid w:val="00A40FA5"/>
    <w:rsid w:val="00A41923"/>
    <w:rsid w:val="00A42DAC"/>
    <w:rsid w:val="00A4319D"/>
    <w:rsid w:val="00A43657"/>
    <w:rsid w:val="00A4486B"/>
    <w:rsid w:val="00A44914"/>
    <w:rsid w:val="00A4497D"/>
    <w:rsid w:val="00A4535D"/>
    <w:rsid w:val="00A454BA"/>
    <w:rsid w:val="00A45F82"/>
    <w:rsid w:val="00A461B1"/>
    <w:rsid w:val="00A4703E"/>
    <w:rsid w:val="00A474F2"/>
    <w:rsid w:val="00A4758B"/>
    <w:rsid w:val="00A5018E"/>
    <w:rsid w:val="00A502D3"/>
    <w:rsid w:val="00A50396"/>
    <w:rsid w:val="00A503C0"/>
    <w:rsid w:val="00A50689"/>
    <w:rsid w:val="00A50843"/>
    <w:rsid w:val="00A510BB"/>
    <w:rsid w:val="00A51A70"/>
    <w:rsid w:val="00A52957"/>
    <w:rsid w:val="00A529C3"/>
    <w:rsid w:val="00A52CE3"/>
    <w:rsid w:val="00A53DED"/>
    <w:rsid w:val="00A53E6A"/>
    <w:rsid w:val="00A54526"/>
    <w:rsid w:val="00A550E0"/>
    <w:rsid w:val="00A55A89"/>
    <w:rsid w:val="00A56036"/>
    <w:rsid w:val="00A5611C"/>
    <w:rsid w:val="00A56A1B"/>
    <w:rsid w:val="00A570EA"/>
    <w:rsid w:val="00A57693"/>
    <w:rsid w:val="00A579C0"/>
    <w:rsid w:val="00A57E61"/>
    <w:rsid w:val="00A60AC7"/>
    <w:rsid w:val="00A61789"/>
    <w:rsid w:val="00A629C8"/>
    <w:rsid w:val="00A6371C"/>
    <w:rsid w:val="00A63FD4"/>
    <w:rsid w:val="00A6416F"/>
    <w:rsid w:val="00A642B4"/>
    <w:rsid w:val="00A642BA"/>
    <w:rsid w:val="00A647A0"/>
    <w:rsid w:val="00A65D93"/>
    <w:rsid w:val="00A66342"/>
    <w:rsid w:val="00A66683"/>
    <w:rsid w:val="00A66848"/>
    <w:rsid w:val="00A67560"/>
    <w:rsid w:val="00A67ABE"/>
    <w:rsid w:val="00A70125"/>
    <w:rsid w:val="00A70556"/>
    <w:rsid w:val="00A71324"/>
    <w:rsid w:val="00A71F59"/>
    <w:rsid w:val="00A7276B"/>
    <w:rsid w:val="00A7363C"/>
    <w:rsid w:val="00A73A3C"/>
    <w:rsid w:val="00A7473B"/>
    <w:rsid w:val="00A74C1E"/>
    <w:rsid w:val="00A76023"/>
    <w:rsid w:val="00A7614B"/>
    <w:rsid w:val="00A76754"/>
    <w:rsid w:val="00A76B14"/>
    <w:rsid w:val="00A80382"/>
    <w:rsid w:val="00A804F1"/>
    <w:rsid w:val="00A80F4B"/>
    <w:rsid w:val="00A81C1A"/>
    <w:rsid w:val="00A82400"/>
    <w:rsid w:val="00A83F1B"/>
    <w:rsid w:val="00A85402"/>
    <w:rsid w:val="00A85BC4"/>
    <w:rsid w:val="00A86A4A"/>
    <w:rsid w:val="00A86D25"/>
    <w:rsid w:val="00A872CC"/>
    <w:rsid w:val="00A872E9"/>
    <w:rsid w:val="00A87D30"/>
    <w:rsid w:val="00A9090A"/>
    <w:rsid w:val="00A91E32"/>
    <w:rsid w:val="00A91F60"/>
    <w:rsid w:val="00A9250A"/>
    <w:rsid w:val="00A930BA"/>
    <w:rsid w:val="00A9318C"/>
    <w:rsid w:val="00A93905"/>
    <w:rsid w:val="00A93B85"/>
    <w:rsid w:val="00A93B88"/>
    <w:rsid w:val="00A93C1D"/>
    <w:rsid w:val="00A93CF0"/>
    <w:rsid w:val="00A943FB"/>
    <w:rsid w:val="00A9750D"/>
    <w:rsid w:val="00AA018E"/>
    <w:rsid w:val="00AA1DDB"/>
    <w:rsid w:val="00AA2DF9"/>
    <w:rsid w:val="00AA2FF0"/>
    <w:rsid w:val="00AA38A2"/>
    <w:rsid w:val="00AA4614"/>
    <w:rsid w:val="00AA4A99"/>
    <w:rsid w:val="00AA50C4"/>
    <w:rsid w:val="00AA51F5"/>
    <w:rsid w:val="00AA6250"/>
    <w:rsid w:val="00AA6335"/>
    <w:rsid w:val="00AA666D"/>
    <w:rsid w:val="00AA6A20"/>
    <w:rsid w:val="00AA6DE4"/>
    <w:rsid w:val="00AA6F48"/>
    <w:rsid w:val="00AA7324"/>
    <w:rsid w:val="00AA7381"/>
    <w:rsid w:val="00AB15EF"/>
    <w:rsid w:val="00AB18F6"/>
    <w:rsid w:val="00AB2363"/>
    <w:rsid w:val="00AB311B"/>
    <w:rsid w:val="00AB4A79"/>
    <w:rsid w:val="00AB5024"/>
    <w:rsid w:val="00AB5935"/>
    <w:rsid w:val="00AB6ACC"/>
    <w:rsid w:val="00AB6C8F"/>
    <w:rsid w:val="00AB765C"/>
    <w:rsid w:val="00AB7DF2"/>
    <w:rsid w:val="00AC0863"/>
    <w:rsid w:val="00AC0AED"/>
    <w:rsid w:val="00AC41E5"/>
    <w:rsid w:val="00AC439A"/>
    <w:rsid w:val="00AC4684"/>
    <w:rsid w:val="00AC4812"/>
    <w:rsid w:val="00AC4F16"/>
    <w:rsid w:val="00AC50B7"/>
    <w:rsid w:val="00AC533F"/>
    <w:rsid w:val="00AC5687"/>
    <w:rsid w:val="00AC5A2E"/>
    <w:rsid w:val="00AC6865"/>
    <w:rsid w:val="00AC6951"/>
    <w:rsid w:val="00AC6F76"/>
    <w:rsid w:val="00AC7A63"/>
    <w:rsid w:val="00AC7B38"/>
    <w:rsid w:val="00AC7E90"/>
    <w:rsid w:val="00AD0C11"/>
    <w:rsid w:val="00AD25AE"/>
    <w:rsid w:val="00AD2890"/>
    <w:rsid w:val="00AD2AF2"/>
    <w:rsid w:val="00AD3DBF"/>
    <w:rsid w:val="00AD459C"/>
    <w:rsid w:val="00AD499F"/>
    <w:rsid w:val="00AD49C7"/>
    <w:rsid w:val="00AD529F"/>
    <w:rsid w:val="00AD531C"/>
    <w:rsid w:val="00AD5507"/>
    <w:rsid w:val="00AD6197"/>
    <w:rsid w:val="00AD62BF"/>
    <w:rsid w:val="00AD634E"/>
    <w:rsid w:val="00AD6FB2"/>
    <w:rsid w:val="00AD775D"/>
    <w:rsid w:val="00AD7E64"/>
    <w:rsid w:val="00AE04CF"/>
    <w:rsid w:val="00AE055E"/>
    <w:rsid w:val="00AE06E3"/>
    <w:rsid w:val="00AE0A17"/>
    <w:rsid w:val="00AE0CBA"/>
    <w:rsid w:val="00AE1B89"/>
    <w:rsid w:val="00AE2122"/>
    <w:rsid w:val="00AE2975"/>
    <w:rsid w:val="00AE2DFB"/>
    <w:rsid w:val="00AE43EB"/>
    <w:rsid w:val="00AE4602"/>
    <w:rsid w:val="00AE4F72"/>
    <w:rsid w:val="00AE5BD3"/>
    <w:rsid w:val="00AE5F3F"/>
    <w:rsid w:val="00AE628B"/>
    <w:rsid w:val="00AE72FB"/>
    <w:rsid w:val="00AE7A3B"/>
    <w:rsid w:val="00AE7BD4"/>
    <w:rsid w:val="00AF01F0"/>
    <w:rsid w:val="00AF03BB"/>
    <w:rsid w:val="00AF05C6"/>
    <w:rsid w:val="00AF0663"/>
    <w:rsid w:val="00AF0E45"/>
    <w:rsid w:val="00AF1F51"/>
    <w:rsid w:val="00AF33F9"/>
    <w:rsid w:val="00AF4B51"/>
    <w:rsid w:val="00AF6171"/>
    <w:rsid w:val="00AF64AD"/>
    <w:rsid w:val="00AF6663"/>
    <w:rsid w:val="00AF69F6"/>
    <w:rsid w:val="00B013E4"/>
    <w:rsid w:val="00B0272F"/>
    <w:rsid w:val="00B03C5C"/>
    <w:rsid w:val="00B03D69"/>
    <w:rsid w:val="00B04475"/>
    <w:rsid w:val="00B04A4A"/>
    <w:rsid w:val="00B06A9F"/>
    <w:rsid w:val="00B06C1F"/>
    <w:rsid w:val="00B06F63"/>
    <w:rsid w:val="00B0707E"/>
    <w:rsid w:val="00B0752C"/>
    <w:rsid w:val="00B07E50"/>
    <w:rsid w:val="00B102A6"/>
    <w:rsid w:val="00B107A7"/>
    <w:rsid w:val="00B11231"/>
    <w:rsid w:val="00B11C65"/>
    <w:rsid w:val="00B1213B"/>
    <w:rsid w:val="00B1312C"/>
    <w:rsid w:val="00B13211"/>
    <w:rsid w:val="00B134EC"/>
    <w:rsid w:val="00B13F0E"/>
    <w:rsid w:val="00B13F63"/>
    <w:rsid w:val="00B140E4"/>
    <w:rsid w:val="00B16E88"/>
    <w:rsid w:val="00B17145"/>
    <w:rsid w:val="00B177CF"/>
    <w:rsid w:val="00B20A34"/>
    <w:rsid w:val="00B20E0C"/>
    <w:rsid w:val="00B21A4F"/>
    <w:rsid w:val="00B2260E"/>
    <w:rsid w:val="00B232CE"/>
    <w:rsid w:val="00B23F4B"/>
    <w:rsid w:val="00B24CDB"/>
    <w:rsid w:val="00B2535F"/>
    <w:rsid w:val="00B26693"/>
    <w:rsid w:val="00B27958"/>
    <w:rsid w:val="00B27AE3"/>
    <w:rsid w:val="00B3124F"/>
    <w:rsid w:val="00B31966"/>
    <w:rsid w:val="00B32468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C8E"/>
    <w:rsid w:val="00B41EAF"/>
    <w:rsid w:val="00B41F76"/>
    <w:rsid w:val="00B41FB8"/>
    <w:rsid w:val="00B432E7"/>
    <w:rsid w:val="00B46252"/>
    <w:rsid w:val="00B4653C"/>
    <w:rsid w:val="00B46B64"/>
    <w:rsid w:val="00B4790C"/>
    <w:rsid w:val="00B50893"/>
    <w:rsid w:val="00B50A27"/>
    <w:rsid w:val="00B50D06"/>
    <w:rsid w:val="00B50FD8"/>
    <w:rsid w:val="00B51628"/>
    <w:rsid w:val="00B5283F"/>
    <w:rsid w:val="00B54CDC"/>
    <w:rsid w:val="00B54DCA"/>
    <w:rsid w:val="00B552F1"/>
    <w:rsid w:val="00B556C4"/>
    <w:rsid w:val="00B5573F"/>
    <w:rsid w:val="00B5639D"/>
    <w:rsid w:val="00B56C5C"/>
    <w:rsid w:val="00B57B5D"/>
    <w:rsid w:val="00B60075"/>
    <w:rsid w:val="00B600D0"/>
    <w:rsid w:val="00B6098C"/>
    <w:rsid w:val="00B60F9B"/>
    <w:rsid w:val="00B615B8"/>
    <w:rsid w:val="00B61917"/>
    <w:rsid w:val="00B624D0"/>
    <w:rsid w:val="00B63133"/>
    <w:rsid w:val="00B63988"/>
    <w:rsid w:val="00B643B0"/>
    <w:rsid w:val="00B64769"/>
    <w:rsid w:val="00B65844"/>
    <w:rsid w:val="00B6654A"/>
    <w:rsid w:val="00B67595"/>
    <w:rsid w:val="00B702C8"/>
    <w:rsid w:val="00B705DC"/>
    <w:rsid w:val="00B719EC"/>
    <w:rsid w:val="00B729D9"/>
    <w:rsid w:val="00B73110"/>
    <w:rsid w:val="00B73121"/>
    <w:rsid w:val="00B73B07"/>
    <w:rsid w:val="00B73F03"/>
    <w:rsid w:val="00B7442B"/>
    <w:rsid w:val="00B74F08"/>
    <w:rsid w:val="00B76646"/>
    <w:rsid w:val="00B77F1F"/>
    <w:rsid w:val="00B801BE"/>
    <w:rsid w:val="00B80BB9"/>
    <w:rsid w:val="00B81A2B"/>
    <w:rsid w:val="00B824C3"/>
    <w:rsid w:val="00B83332"/>
    <w:rsid w:val="00B839A5"/>
    <w:rsid w:val="00B840DE"/>
    <w:rsid w:val="00B84251"/>
    <w:rsid w:val="00B8450F"/>
    <w:rsid w:val="00B8509D"/>
    <w:rsid w:val="00B853EA"/>
    <w:rsid w:val="00B867AB"/>
    <w:rsid w:val="00B8789C"/>
    <w:rsid w:val="00B905CF"/>
    <w:rsid w:val="00B90A64"/>
    <w:rsid w:val="00B91936"/>
    <w:rsid w:val="00B919CF"/>
    <w:rsid w:val="00B923D4"/>
    <w:rsid w:val="00B93DC6"/>
    <w:rsid w:val="00B9530C"/>
    <w:rsid w:val="00B95F09"/>
    <w:rsid w:val="00B963C8"/>
    <w:rsid w:val="00B96591"/>
    <w:rsid w:val="00B965EF"/>
    <w:rsid w:val="00B971E4"/>
    <w:rsid w:val="00B977AD"/>
    <w:rsid w:val="00B97937"/>
    <w:rsid w:val="00B97B44"/>
    <w:rsid w:val="00B97E57"/>
    <w:rsid w:val="00BA0D69"/>
    <w:rsid w:val="00BA10FA"/>
    <w:rsid w:val="00BA2AAE"/>
    <w:rsid w:val="00BA568A"/>
    <w:rsid w:val="00BA58A9"/>
    <w:rsid w:val="00BA60EE"/>
    <w:rsid w:val="00BA61A2"/>
    <w:rsid w:val="00BA6A71"/>
    <w:rsid w:val="00BA7889"/>
    <w:rsid w:val="00BA7B7B"/>
    <w:rsid w:val="00BB057F"/>
    <w:rsid w:val="00BB1426"/>
    <w:rsid w:val="00BB1692"/>
    <w:rsid w:val="00BB194C"/>
    <w:rsid w:val="00BB1ADD"/>
    <w:rsid w:val="00BB3BA0"/>
    <w:rsid w:val="00BB3EF6"/>
    <w:rsid w:val="00BB55E8"/>
    <w:rsid w:val="00BB66E3"/>
    <w:rsid w:val="00BB7542"/>
    <w:rsid w:val="00BC0926"/>
    <w:rsid w:val="00BC1197"/>
    <w:rsid w:val="00BC11A2"/>
    <w:rsid w:val="00BC152B"/>
    <w:rsid w:val="00BC17EB"/>
    <w:rsid w:val="00BC19C0"/>
    <w:rsid w:val="00BC31A5"/>
    <w:rsid w:val="00BC3C0C"/>
    <w:rsid w:val="00BC4119"/>
    <w:rsid w:val="00BC538C"/>
    <w:rsid w:val="00BC76D3"/>
    <w:rsid w:val="00BD08FA"/>
    <w:rsid w:val="00BD2C47"/>
    <w:rsid w:val="00BD3047"/>
    <w:rsid w:val="00BD405E"/>
    <w:rsid w:val="00BD412E"/>
    <w:rsid w:val="00BD450B"/>
    <w:rsid w:val="00BD4BD6"/>
    <w:rsid w:val="00BD592C"/>
    <w:rsid w:val="00BD59A7"/>
    <w:rsid w:val="00BD6172"/>
    <w:rsid w:val="00BD75B0"/>
    <w:rsid w:val="00BD7976"/>
    <w:rsid w:val="00BD7E75"/>
    <w:rsid w:val="00BE0452"/>
    <w:rsid w:val="00BE07DD"/>
    <w:rsid w:val="00BE0879"/>
    <w:rsid w:val="00BE1B7B"/>
    <w:rsid w:val="00BE1BB0"/>
    <w:rsid w:val="00BE264A"/>
    <w:rsid w:val="00BE28B8"/>
    <w:rsid w:val="00BE2EAB"/>
    <w:rsid w:val="00BE3188"/>
    <w:rsid w:val="00BE3191"/>
    <w:rsid w:val="00BE32F4"/>
    <w:rsid w:val="00BE35F9"/>
    <w:rsid w:val="00BE3654"/>
    <w:rsid w:val="00BE3AC9"/>
    <w:rsid w:val="00BE45CD"/>
    <w:rsid w:val="00BE5F4A"/>
    <w:rsid w:val="00BE7860"/>
    <w:rsid w:val="00BE7DE8"/>
    <w:rsid w:val="00BE7E01"/>
    <w:rsid w:val="00BF1A29"/>
    <w:rsid w:val="00BF1D4D"/>
    <w:rsid w:val="00BF29CF"/>
    <w:rsid w:val="00BF2EA3"/>
    <w:rsid w:val="00BF3DCC"/>
    <w:rsid w:val="00BF3DCD"/>
    <w:rsid w:val="00BF4824"/>
    <w:rsid w:val="00BF5A5F"/>
    <w:rsid w:val="00BF66A1"/>
    <w:rsid w:val="00BF75F0"/>
    <w:rsid w:val="00BF7D08"/>
    <w:rsid w:val="00BF7EEF"/>
    <w:rsid w:val="00C00636"/>
    <w:rsid w:val="00C00C9B"/>
    <w:rsid w:val="00C01E46"/>
    <w:rsid w:val="00C02CC7"/>
    <w:rsid w:val="00C04A55"/>
    <w:rsid w:val="00C052BA"/>
    <w:rsid w:val="00C05A7D"/>
    <w:rsid w:val="00C05E30"/>
    <w:rsid w:val="00C06CEB"/>
    <w:rsid w:val="00C07F65"/>
    <w:rsid w:val="00C10544"/>
    <w:rsid w:val="00C111B8"/>
    <w:rsid w:val="00C121B3"/>
    <w:rsid w:val="00C1247D"/>
    <w:rsid w:val="00C124ED"/>
    <w:rsid w:val="00C134BA"/>
    <w:rsid w:val="00C13ED5"/>
    <w:rsid w:val="00C14822"/>
    <w:rsid w:val="00C14924"/>
    <w:rsid w:val="00C15366"/>
    <w:rsid w:val="00C1559F"/>
    <w:rsid w:val="00C16124"/>
    <w:rsid w:val="00C16951"/>
    <w:rsid w:val="00C16D80"/>
    <w:rsid w:val="00C20548"/>
    <w:rsid w:val="00C220E2"/>
    <w:rsid w:val="00C225B1"/>
    <w:rsid w:val="00C2320C"/>
    <w:rsid w:val="00C247E3"/>
    <w:rsid w:val="00C273C6"/>
    <w:rsid w:val="00C27537"/>
    <w:rsid w:val="00C30AC7"/>
    <w:rsid w:val="00C321D1"/>
    <w:rsid w:val="00C336F8"/>
    <w:rsid w:val="00C3379B"/>
    <w:rsid w:val="00C3619A"/>
    <w:rsid w:val="00C363F4"/>
    <w:rsid w:val="00C37A2B"/>
    <w:rsid w:val="00C405A6"/>
    <w:rsid w:val="00C40C82"/>
    <w:rsid w:val="00C416AF"/>
    <w:rsid w:val="00C43818"/>
    <w:rsid w:val="00C463BF"/>
    <w:rsid w:val="00C46443"/>
    <w:rsid w:val="00C465E4"/>
    <w:rsid w:val="00C476E8"/>
    <w:rsid w:val="00C47A14"/>
    <w:rsid w:val="00C503F4"/>
    <w:rsid w:val="00C525A4"/>
    <w:rsid w:val="00C52695"/>
    <w:rsid w:val="00C53A4A"/>
    <w:rsid w:val="00C54E1C"/>
    <w:rsid w:val="00C54EA7"/>
    <w:rsid w:val="00C55CA5"/>
    <w:rsid w:val="00C57535"/>
    <w:rsid w:val="00C61EDC"/>
    <w:rsid w:val="00C629E7"/>
    <w:rsid w:val="00C6324C"/>
    <w:rsid w:val="00C63602"/>
    <w:rsid w:val="00C6397B"/>
    <w:rsid w:val="00C63ED5"/>
    <w:rsid w:val="00C64C58"/>
    <w:rsid w:val="00C64F31"/>
    <w:rsid w:val="00C675E5"/>
    <w:rsid w:val="00C67AA0"/>
    <w:rsid w:val="00C71DC1"/>
    <w:rsid w:val="00C71E3C"/>
    <w:rsid w:val="00C725E6"/>
    <w:rsid w:val="00C72788"/>
    <w:rsid w:val="00C72AE4"/>
    <w:rsid w:val="00C749BE"/>
    <w:rsid w:val="00C74CBB"/>
    <w:rsid w:val="00C768C0"/>
    <w:rsid w:val="00C76B45"/>
    <w:rsid w:val="00C772E4"/>
    <w:rsid w:val="00C80A5A"/>
    <w:rsid w:val="00C8107A"/>
    <w:rsid w:val="00C8238B"/>
    <w:rsid w:val="00C833D9"/>
    <w:rsid w:val="00C838E4"/>
    <w:rsid w:val="00C84DE5"/>
    <w:rsid w:val="00C8524F"/>
    <w:rsid w:val="00C856A4"/>
    <w:rsid w:val="00C85F74"/>
    <w:rsid w:val="00C8604F"/>
    <w:rsid w:val="00C8641D"/>
    <w:rsid w:val="00C87E21"/>
    <w:rsid w:val="00C90416"/>
    <w:rsid w:val="00C90AB4"/>
    <w:rsid w:val="00C90DB1"/>
    <w:rsid w:val="00C91ECB"/>
    <w:rsid w:val="00C92EA7"/>
    <w:rsid w:val="00C93489"/>
    <w:rsid w:val="00C9393E"/>
    <w:rsid w:val="00C93F18"/>
    <w:rsid w:val="00C94876"/>
    <w:rsid w:val="00C95D64"/>
    <w:rsid w:val="00CA109D"/>
    <w:rsid w:val="00CA13AB"/>
    <w:rsid w:val="00CA17EE"/>
    <w:rsid w:val="00CA1B25"/>
    <w:rsid w:val="00CA1F7D"/>
    <w:rsid w:val="00CA1FFE"/>
    <w:rsid w:val="00CA2AA6"/>
    <w:rsid w:val="00CA2F00"/>
    <w:rsid w:val="00CA2F5B"/>
    <w:rsid w:val="00CA3508"/>
    <w:rsid w:val="00CA3F78"/>
    <w:rsid w:val="00CA4839"/>
    <w:rsid w:val="00CA5BB0"/>
    <w:rsid w:val="00CA5D59"/>
    <w:rsid w:val="00CA6D02"/>
    <w:rsid w:val="00CA71D8"/>
    <w:rsid w:val="00CA77C5"/>
    <w:rsid w:val="00CA7821"/>
    <w:rsid w:val="00CA7DC9"/>
    <w:rsid w:val="00CB0C68"/>
    <w:rsid w:val="00CB0CF8"/>
    <w:rsid w:val="00CB1289"/>
    <w:rsid w:val="00CB1357"/>
    <w:rsid w:val="00CB4D4E"/>
    <w:rsid w:val="00CB5777"/>
    <w:rsid w:val="00CC0D3F"/>
    <w:rsid w:val="00CC2786"/>
    <w:rsid w:val="00CC3E16"/>
    <w:rsid w:val="00CD00A2"/>
    <w:rsid w:val="00CD1716"/>
    <w:rsid w:val="00CD20C3"/>
    <w:rsid w:val="00CD27D7"/>
    <w:rsid w:val="00CD2A65"/>
    <w:rsid w:val="00CD39AD"/>
    <w:rsid w:val="00CD41ED"/>
    <w:rsid w:val="00CD4603"/>
    <w:rsid w:val="00CD5E40"/>
    <w:rsid w:val="00CD638F"/>
    <w:rsid w:val="00CD7659"/>
    <w:rsid w:val="00CD7C05"/>
    <w:rsid w:val="00CE072B"/>
    <w:rsid w:val="00CE0FE6"/>
    <w:rsid w:val="00CE1248"/>
    <w:rsid w:val="00CE1BD1"/>
    <w:rsid w:val="00CE20DB"/>
    <w:rsid w:val="00CE32FF"/>
    <w:rsid w:val="00CE37F9"/>
    <w:rsid w:val="00CE3886"/>
    <w:rsid w:val="00CE3C25"/>
    <w:rsid w:val="00CE50F5"/>
    <w:rsid w:val="00CE564F"/>
    <w:rsid w:val="00CE63D3"/>
    <w:rsid w:val="00CE7AAD"/>
    <w:rsid w:val="00CF0D54"/>
    <w:rsid w:val="00CF0DF1"/>
    <w:rsid w:val="00CF0EF8"/>
    <w:rsid w:val="00CF0FD7"/>
    <w:rsid w:val="00CF1D15"/>
    <w:rsid w:val="00CF2111"/>
    <w:rsid w:val="00CF220A"/>
    <w:rsid w:val="00CF250B"/>
    <w:rsid w:val="00CF2DAB"/>
    <w:rsid w:val="00CF32CF"/>
    <w:rsid w:val="00CF4F3C"/>
    <w:rsid w:val="00CF56AF"/>
    <w:rsid w:val="00CF59F1"/>
    <w:rsid w:val="00CF603F"/>
    <w:rsid w:val="00D00EB5"/>
    <w:rsid w:val="00D014DD"/>
    <w:rsid w:val="00D01FE4"/>
    <w:rsid w:val="00D02889"/>
    <w:rsid w:val="00D0297C"/>
    <w:rsid w:val="00D0333A"/>
    <w:rsid w:val="00D04A48"/>
    <w:rsid w:val="00D0519F"/>
    <w:rsid w:val="00D053BD"/>
    <w:rsid w:val="00D0620A"/>
    <w:rsid w:val="00D065AF"/>
    <w:rsid w:val="00D06FC9"/>
    <w:rsid w:val="00D07338"/>
    <w:rsid w:val="00D110BE"/>
    <w:rsid w:val="00D117DC"/>
    <w:rsid w:val="00D1187D"/>
    <w:rsid w:val="00D1201D"/>
    <w:rsid w:val="00D12E90"/>
    <w:rsid w:val="00D1451D"/>
    <w:rsid w:val="00D154E3"/>
    <w:rsid w:val="00D164C7"/>
    <w:rsid w:val="00D17670"/>
    <w:rsid w:val="00D17A66"/>
    <w:rsid w:val="00D17D16"/>
    <w:rsid w:val="00D17E53"/>
    <w:rsid w:val="00D17E74"/>
    <w:rsid w:val="00D17FF0"/>
    <w:rsid w:val="00D205F4"/>
    <w:rsid w:val="00D222B5"/>
    <w:rsid w:val="00D22765"/>
    <w:rsid w:val="00D2285A"/>
    <w:rsid w:val="00D23470"/>
    <w:rsid w:val="00D2374A"/>
    <w:rsid w:val="00D23835"/>
    <w:rsid w:val="00D238F2"/>
    <w:rsid w:val="00D26A45"/>
    <w:rsid w:val="00D27821"/>
    <w:rsid w:val="00D27911"/>
    <w:rsid w:val="00D309D8"/>
    <w:rsid w:val="00D316C4"/>
    <w:rsid w:val="00D3230F"/>
    <w:rsid w:val="00D343E3"/>
    <w:rsid w:val="00D3484D"/>
    <w:rsid w:val="00D34DD2"/>
    <w:rsid w:val="00D35478"/>
    <w:rsid w:val="00D3653E"/>
    <w:rsid w:val="00D36B21"/>
    <w:rsid w:val="00D36E66"/>
    <w:rsid w:val="00D37CA1"/>
    <w:rsid w:val="00D37F4E"/>
    <w:rsid w:val="00D40B10"/>
    <w:rsid w:val="00D417B4"/>
    <w:rsid w:val="00D41B1C"/>
    <w:rsid w:val="00D42CFD"/>
    <w:rsid w:val="00D43595"/>
    <w:rsid w:val="00D44572"/>
    <w:rsid w:val="00D44F5F"/>
    <w:rsid w:val="00D45136"/>
    <w:rsid w:val="00D46272"/>
    <w:rsid w:val="00D475EB"/>
    <w:rsid w:val="00D47B3A"/>
    <w:rsid w:val="00D47F8E"/>
    <w:rsid w:val="00D50826"/>
    <w:rsid w:val="00D50B25"/>
    <w:rsid w:val="00D50EBD"/>
    <w:rsid w:val="00D52335"/>
    <w:rsid w:val="00D530FC"/>
    <w:rsid w:val="00D53BC4"/>
    <w:rsid w:val="00D53FA7"/>
    <w:rsid w:val="00D545CB"/>
    <w:rsid w:val="00D547A1"/>
    <w:rsid w:val="00D55112"/>
    <w:rsid w:val="00D562A3"/>
    <w:rsid w:val="00D56627"/>
    <w:rsid w:val="00D578E4"/>
    <w:rsid w:val="00D609B3"/>
    <w:rsid w:val="00D612B2"/>
    <w:rsid w:val="00D619E9"/>
    <w:rsid w:val="00D61BB4"/>
    <w:rsid w:val="00D621A5"/>
    <w:rsid w:val="00D63186"/>
    <w:rsid w:val="00D638B3"/>
    <w:rsid w:val="00D63DB8"/>
    <w:rsid w:val="00D63E93"/>
    <w:rsid w:val="00D64CCB"/>
    <w:rsid w:val="00D64FE8"/>
    <w:rsid w:val="00D652B7"/>
    <w:rsid w:val="00D66820"/>
    <w:rsid w:val="00D6691D"/>
    <w:rsid w:val="00D670BC"/>
    <w:rsid w:val="00D672E1"/>
    <w:rsid w:val="00D72F95"/>
    <w:rsid w:val="00D74104"/>
    <w:rsid w:val="00D7479A"/>
    <w:rsid w:val="00D75C1A"/>
    <w:rsid w:val="00D7619C"/>
    <w:rsid w:val="00D76B8B"/>
    <w:rsid w:val="00D76E23"/>
    <w:rsid w:val="00D80004"/>
    <w:rsid w:val="00D8037F"/>
    <w:rsid w:val="00D80899"/>
    <w:rsid w:val="00D833A9"/>
    <w:rsid w:val="00D84D87"/>
    <w:rsid w:val="00D85A15"/>
    <w:rsid w:val="00D8603F"/>
    <w:rsid w:val="00D86470"/>
    <w:rsid w:val="00D86514"/>
    <w:rsid w:val="00D8671C"/>
    <w:rsid w:val="00D86964"/>
    <w:rsid w:val="00D94767"/>
    <w:rsid w:val="00D95227"/>
    <w:rsid w:val="00D9580B"/>
    <w:rsid w:val="00D97110"/>
    <w:rsid w:val="00DA02F6"/>
    <w:rsid w:val="00DA23AB"/>
    <w:rsid w:val="00DA299D"/>
    <w:rsid w:val="00DA2B7D"/>
    <w:rsid w:val="00DA3F33"/>
    <w:rsid w:val="00DA48DF"/>
    <w:rsid w:val="00DA4B61"/>
    <w:rsid w:val="00DA4C23"/>
    <w:rsid w:val="00DA5630"/>
    <w:rsid w:val="00DA6069"/>
    <w:rsid w:val="00DA67B5"/>
    <w:rsid w:val="00DA6BA3"/>
    <w:rsid w:val="00DA6D2A"/>
    <w:rsid w:val="00DA71CF"/>
    <w:rsid w:val="00DB07F7"/>
    <w:rsid w:val="00DB2D7B"/>
    <w:rsid w:val="00DB3DDD"/>
    <w:rsid w:val="00DB724F"/>
    <w:rsid w:val="00DB7542"/>
    <w:rsid w:val="00DB7D63"/>
    <w:rsid w:val="00DC1279"/>
    <w:rsid w:val="00DC283C"/>
    <w:rsid w:val="00DC29D4"/>
    <w:rsid w:val="00DC3F58"/>
    <w:rsid w:val="00DC445D"/>
    <w:rsid w:val="00DC5A55"/>
    <w:rsid w:val="00DC7283"/>
    <w:rsid w:val="00DC72E3"/>
    <w:rsid w:val="00DC737F"/>
    <w:rsid w:val="00DD0AD0"/>
    <w:rsid w:val="00DD113B"/>
    <w:rsid w:val="00DD1B46"/>
    <w:rsid w:val="00DD2345"/>
    <w:rsid w:val="00DD27A2"/>
    <w:rsid w:val="00DD2AE2"/>
    <w:rsid w:val="00DD2FD3"/>
    <w:rsid w:val="00DD353B"/>
    <w:rsid w:val="00DD4334"/>
    <w:rsid w:val="00DD6096"/>
    <w:rsid w:val="00DD72A9"/>
    <w:rsid w:val="00DD78E0"/>
    <w:rsid w:val="00DE075B"/>
    <w:rsid w:val="00DE1138"/>
    <w:rsid w:val="00DE1B77"/>
    <w:rsid w:val="00DE234E"/>
    <w:rsid w:val="00DE2874"/>
    <w:rsid w:val="00DE2E3B"/>
    <w:rsid w:val="00DE3840"/>
    <w:rsid w:val="00DE3C03"/>
    <w:rsid w:val="00DE3C25"/>
    <w:rsid w:val="00DE4024"/>
    <w:rsid w:val="00DE4544"/>
    <w:rsid w:val="00DE4870"/>
    <w:rsid w:val="00DE4EBA"/>
    <w:rsid w:val="00DE5654"/>
    <w:rsid w:val="00DE5DA8"/>
    <w:rsid w:val="00DE6321"/>
    <w:rsid w:val="00DE692A"/>
    <w:rsid w:val="00DE6C5C"/>
    <w:rsid w:val="00DE746A"/>
    <w:rsid w:val="00DF0A3B"/>
    <w:rsid w:val="00DF0C0E"/>
    <w:rsid w:val="00DF1EC2"/>
    <w:rsid w:val="00DF2944"/>
    <w:rsid w:val="00DF2ACC"/>
    <w:rsid w:val="00DF408F"/>
    <w:rsid w:val="00DF4F2D"/>
    <w:rsid w:val="00DF4FD8"/>
    <w:rsid w:val="00DF59ED"/>
    <w:rsid w:val="00DF5F25"/>
    <w:rsid w:val="00DF66E2"/>
    <w:rsid w:val="00DF68E9"/>
    <w:rsid w:val="00DF69DF"/>
    <w:rsid w:val="00DF6D40"/>
    <w:rsid w:val="00DF731D"/>
    <w:rsid w:val="00E00ADC"/>
    <w:rsid w:val="00E01789"/>
    <w:rsid w:val="00E0193C"/>
    <w:rsid w:val="00E01F47"/>
    <w:rsid w:val="00E02869"/>
    <w:rsid w:val="00E04557"/>
    <w:rsid w:val="00E04AF4"/>
    <w:rsid w:val="00E06487"/>
    <w:rsid w:val="00E067A2"/>
    <w:rsid w:val="00E070EC"/>
    <w:rsid w:val="00E0760A"/>
    <w:rsid w:val="00E1052E"/>
    <w:rsid w:val="00E10893"/>
    <w:rsid w:val="00E11C40"/>
    <w:rsid w:val="00E120CC"/>
    <w:rsid w:val="00E1233C"/>
    <w:rsid w:val="00E1320F"/>
    <w:rsid w:val="00E1374A"/>
    <w:rsid w:val="00E138DA"/>
    <w:rsid w:val="00E143CA"/>
    <w:rsid w:val="00E14AF0"/>
    <w:rsid w:val="00E154C7"/>
    <w:rsid w:val="00E15D7B"/>
    <w:rsid w:val="00E17224"/>
    <w:rsid w:val="00E21A7A"/>
    <w:rsid w:val="00E21C40"/>
    <w:rsid w:val="00E224C6"/>
    <w:rsid w:val="00E22BDB"/>
    <w:rsid w:val="00E22C0C"/>
    <w:rsid w:val="00E22CD2"/>
    <w:rsid w:val="00E2303F"/>
    <w:rsid w:val="00E24A9E"/>
    <w:rsid w:val="00E24B6C"/>
    <w:rsid w:val="00E26D9F"/>
    <w:rsid w:val="00E27CFA"/>
    <w:rsid w:val="00E30C0E"/>
    <w:rsid w:val="00E310C7"/>
    <w:rsid w:val="00E311AE"/>
    <w:rsid w:val="00E33966"/>
    <w:rsid w:val="00E35569"/>
    <w:rsid w:val="00E36310"/>
    <w:rsid w:val="00E36967"/>
    <w:rsid w:val="00E37EA7"/>
    <w:rsid w:val="00E405A0"/>
    <w:rsid w:val="00E41B10"/>
    <w:rsid w:val="00E41F6A"/>
    <w:rsid w:val="00E421EF"/>
    <w:rsid w:val="00E42766"/>
    <w:rsid w:val="00E427FA"/>
    <w:rsid w:val="00E42B13"/>
    <w:rsid w:val="00E42B38"/>
    <w:rsid w:val="00E43867"/>
    <w:rsid w:val="00E45184"/>
    <w:rsid w:val="00E455BD"/>
    <w:rsid w:val="00E45834"/>
    <w:rsid w:val="00E45B21"/>
    <w:rsid w:val="00E47338"/>
    <w:rsid w:val="00E5148F"/>
    <w:rsid w:val="00E5185F"/>
    <w:rsid w:val="00E5196B"/>
    <w:rsid w:val="00E51F12"/>
    <w:rsid w:val="00E534DE"/>
    <w:rsid w:val="00E54459"/>
    <w:rsid w:val="00E54EBB"/>
    <w:rsid w:val="00E550E1"/>
    <w:rsid w:val="00E5526C"/>
    <w:rsid w:val="00E555E0"/>
    <w:rsid w:val="00E55957"/>
    <w:rsid w:val="00E55B81"/>
    <w:rsid w:val="00E566BE"/>
    <w:rsid w:val="00E56F4B"/>
    <w:rsid w:val="00E57492"/>
    <w:rsid w:val="00E612AD"/>
    <w:rsid w:val="00E619BC"/>
    <w:rsid w:val="00E62487"/>
    <w:rsid w:val="00E6255F"/>
    <w:rsid w:val="00E63557"/>
    <w:rsid w:val="00E636C9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8B9"/>
    <w:rsid w:val="00E76A9A"/>
    <w:rsid w:val="00E77701"/>
    <w:rsid w:val="00E806CD"/>
    <w:rsid w:val="00E80E7E"/>
    <w:rsid w:val="00E81467"/>
    <w:rsid w:val="00E8192B"/>
    <w:rsid w:val="00E81B8F"/>
    <w:rsid w:val="00E82433"/>
    <w:rsid w:val="00E82858"/>
    <w:rsid w:val="00E83AE9"/>
    <w:rsid w:val="00E854F4"/>
    <w:rsid w:val="00E85754"/>
    <w:rsid w:val="00E85E92"/>
    <w:rsid w:val="00E85F1D"/>
    <w:rsid w:val="00E87CB2"/>
    <w:rsid w:val="00E901CD"/>
    <w:rsid w:val="00E902C8"/>
    <w:rsid w:val="00E929A6"/>
    <w:rsid w:val="00E92A14"/>
    <w:rsid w:val="00E9327D"/>
    <w:rsid w:val="00E935AC"/>
    <w:rsid w:val="00E93A6E"/>
    <w:rsid w:val="00E93D77"/>
    <w:rsid w:val="00E93F8C"/>
    <w:rsid w:val="00E94742"/>
    <w:rsid w:val="00E94B4C"/>
    <w:rsid w:val="00E94DCE"/>
    <w:rsid w:val="00E95475"/>
    <w:rsid w:val="00E970A5"/>
    <w:rsid w:val="00E9731E"/>
    <w:rsid w:val="00E97458"/>
    <w:rsid w:val="00EA02BC"/>
    <w:rsid w:val="00EA058E"/>
    <w:rsid w:val="00EA07D4"/>
    <w:rsid w:val="00EA0EBE"/>
    <w:rsid w:val="00EA0FE0"/>
    <w:rsid w:val="00EA13B2"/>
    <w:rsid w:val="00EA28AC"/>
    <w:rsid w:val="00EA3448"/>
    <w:rsid w:val="00EA3ADB"/>
    <w:rsid w:val="00EA3E6D"/>
    <w:rsid w:val="00EA426C"/>
    <w:rsid w:val="00EA4768"/>
    <w:rsid w:val="00EA55DC"/>
    <w:rsid w:val="00EA5A4A"/>
    <w:rsid w:val="00EA743D"/>
    <w:rsid w:val="00EA77AD"/>
    <w:rsid w:val="00EB0414"/>
    <w:rsid w:val="00EB0721"/>
    <w:rsid w:val="00EB2354"/>
    <w:rsid w:val="00EB3F7F"/>
    <w:rsid w:val="00EB4EA2"/>
    <w:rsid w:val="00EB59C2"/>
    <w:rsid w:val="00EB6CAF"/>
    <w:rsid w:val="00EB7D92"/>
    <w:rsid w:val="00EC1A02"/>
    <w:rsid w:val="00EC1B94"/>
    <w:rsid w:val="00EC23D1"/>
    <w:rsid w:val="00EC3727"/>
    <w:rsid w:val="00EC428C"/>
    <w:rsid w:val="00EC429A"/>
    <w:rsid w:val="00EC5DC9"/>
    <w:rsid w:val="00EC7851"/>
    <w:rsid w:val="00EC7872"/>
    <w:rsid w:val="00ED0034"/>
    <w:rsid w:val="00ED0A04"/>
    <w:rsid w:val="00ED0BAF"/>
    <w:rsid w:val="00ED0DAD"/>
    <w:rsid w:val="00ED3704"/>
    <w:rsid w:val="00ED38AE"/>
    <w:rsid w:val="00ED52AE"/>
    <w:rsid w:val="00ED5E29"/>
    <w:rsid w:val="00ED60B5"/>
    <w:rsid w:val="00ED6517"/>
    <w:rsid w:val="00EE08BA"/>
    <w:rsid w:val="00EE0CCF"/>
    <w:rsid w:val="00EE1544"/>
    <w:rsid w:val="00EE1AEE"/>
    <w:rsid w:val="00EE2DD8"/>
    <w:rsid w:val="00EE35A7"/>
    <w:rsid w:val="00EE3C12"/>
    <w:rsid w:val="00EE425B"/>
    <w:rsid w:val="00EE5053"/>
    <w:rsid w:val="00EE5270"/>
    <w:rsid w:val="00EE5C9E"/>
    <w:rsid w:val="00EF16E1"/>
    <w:rsid w:val="00EF240D"/>
    <w:rsid w:val="00EF3332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6D7"/>
    <w:rsid w:val="00F00DDC"/>
    <w:rsid w:val="00F02174"/>
    <w:rsid w:val="00F049D5"/>
    <w:rsid w:val="00F04DC5"/>
    <w:rsid w:val="00F06083"/>
    <w:rsid w:val="00F0691E"/>
    <w:rsid w:val="00F06E79"/>
    <w:rsid w:val="00F07753"/>
    <w:rsid w:val="00F07B08"/>
    <w:rsid w:val="00F10BF3"/>
    <w:rsid w:val="00F126D1"/>
    <w:rsid w:val="00F1471B"/>
    <w:rsid w:val="00F149C8"/>
    <w:rsid w:val="00F1538A"/>
    <w:rsid w:val="00F15459"/>
    <w:rsid w:val="00F16824"/>
    <w:rsid w:val="00F16D1F"/>
    <w:rsid w:val="00F17A2F"/>
    <w:rsid w:val="00F2003D"/>
    <w:rsid w:val="00F21F00"/>
    <w:rsid w:val="00F23C28"/>
    <w:rsid w:val="00F23FCD"/>
    <w:rsid w:val="00F2551D"/>
    <w:rsid w:val="00F26280"/>
    <w:rsid w:val="00F26D52"/>
    <w:rsid w:val="00F270E8"/>
    <w:rsid w:val="00F271CA"/>
    <w:rsid w:val="00F2733D"/>
    <w:rsid w:val="00F27C36"/>
    <w:rsid w:val="00F3068B"/>
    <w:rsid w:val="00F30C47"/>
    <w:rsid w:val="00F323B7"/>
    <w:rsid w:val="00F32610"/>
    <w:rsid w:val="00F32A5E"/>
    <w:rsid w:val="00F33364"/>
    <w:rsid w:val="00F336E6"/>
    <w:rsid w:val="00F3434B"/>
    <w:rsid w:val="00F3435F"/>
    <w:rsid w:val="00F3451A"/>
    <w:rsid w:val="00F34B55"/>
    <w:rsid w:val="00F355AB"/>
    <w:rsid w:val="00F369A7"/>
    <w:rsid w:val="00F37CE1"/>
    <w:rsid w:val="00F37D94"/>
    <w:rsid w:val="00F41616"/>
    <w:rsid w:val="00F41A35"/>
    <w:rsid w:val="00F425C7"/>
    <w:rsid w:val="00F42B10"/>
    <w:rsid w:val="00F446D6"/>
    <w:rsid w:val="00F44B70"/>
    <w:rsid w:val="00F4788C"/>
    <w:rsid w:val="00F5017E"/>
    <w:rsid w:val="00F50A2C"/>
    <w:rsid w:val="00F50A65"/>
    <w:rsid w:val="00F510DE"/>
    <w:rsid w:val="00F51571"/>
    <w:rsid w:val="00F51A5F"/>
    <w:rsid w:val="00F51AD7"/>
    <w:rsid w:val="00F51CA0"/>
    <w:rsid w:val="00F51E2C"/>
    <w:rsid w:val="00F51E56"/>
    <w:rsid w:val="00F51FFB"/>
    <w:rsid w:val="00F5335C"/>
    <w:rsid w:val="00F53B8F"/>
    <w:rsid w:val="00F54FE8"/>
    <w:rsid w:val="00F56668"/>
    <w:rsid w:val="00F612E8"/>
    <w:rsid w:val="00F618A4"/>
    <w:rsid w:val="00F61A1E"/>
    <w:rsid w:val="00F64F3A"/>
    <w:rsid w:val="00F6500A"/>
    <w:rsid w:val="00F651D9"/>
    <w:rsid w:val="00F66325"/>
    <w:rsid w:val="00F665CF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3895"/>
    <w:rsid w:val="00F74523"/>
    <w:rsid w:val="00F745A7"/>
    <w:rsid w:val="00F75191"/>
    <w:rsid w:val="00F7529B"/>
    <w:rsid w:val="00F752F9"/>
    <w:rsid w:val="00F75A9A"/>
    <w:rsid w:val="00F770B1"/>
    <w:rsid w:val="00F77934"/>
    <w:rsid w:val="00F779D3"/>
    <w:rsid w:val="00F77F16"/>
    <w:rsid w:val="00F809AE"/>
    <w:rsid w:val="00F81216"/>
    <w:rsid w:val="00F81415"/>
    <w:rsid w:val="00F82978"/>
    <w:rsid w:val="00F82E2C"/>
    <w:rsid w:val="00F83C46"/>
    <w:rsid w:val="00F84D35"/>
    <w:rsid w:val="00F84DCA"/>
    <w:rsid w:val="00F86329"/>
    <w:rsid w:val="00F90617"/>
    <w:rsid w:val="00F9137F"/>
    <w:rsid w:val="00F918BA"/>
    <w:rsid w:val="00F9197E"/>
    <w:rsid w:val="00F92281"/>
    <w:rsid w:val="00F926C6"/>
    <w:rsid w:val="00F930AD"/>
    <w:rsid w:val="00F9396A"/>
    <w:rsid w:val="00F93ED0"/>
    <w:rsid w:val="00F9438D"/>
    <w:rsid w:val="00F94CB8"/>
    <w:rsid w:val="00F94D87"/>
    <w:rsid w:val="00F95966"/>
    <w:rsid w:val="00F95CD3"/>
    <w:rsid w:val="00F96779"/>
    <w:rsid w:val="00F97710"/>
    <w:rsid w:val="00F97827"/>
    <w:rsid w:val="00FA066D"/>
    <w:rsid w:val="00FA1326"/>
    <w:rsid w:val="00FA1ED4"/>
    <w:rsid w:val="00FA3340"/>
    <w:rsid w:val="00FA36F1"/>
    <w:rsid w:val="00FA3B26"/>
    <w:rsid w:val="00FA3CA0"/>
    <w:rsid w:val="00FA4246"/>
    <w:rsid w:val="00FA42BF"/>
    <w:rsid w:val="00FA47A4"/>
    <w:rsid w:val="00FA4E2A"/>
    <w:rsid w:val="00FA548C"/>
    <w:rsid w:val="00FA5C0C"/>
    <w:rsid w:val="00FB0E63"/>
    <w:rsid w:val="00FB26D6"/>
    <w:rsid w:val="00FB52BD"/>
    <w:rsid w:val="00FB5F19"/>
    <w:rsid w:val="00FB6DF4"/>
    <w:rsid w:val="00FC048A"/>
    <w:rsid w:val="00FC0632"/>
    <w:rsid w:val="00FC0B19"/>
    <w:rsid w:val="00FC1E82"/>
    <w:rsid w:val="00FC227B"/>
    <w:rsid w:val="00FC25DD"/>
    <w:rsid w:val="00FC313E"/>
    <w:rsid w:val="00FC5842"/>
    <w:rsid w:val="00FC58CB"/>
    <w:rsid w:val="00FC5ED6"/>
    <w:rsid w:val="00FC6931"/>
    <w:rsid w:val="00FD0DD6"/>
    <w:rsid w:val="00FD2004"/>
    <w:rsid w:val="00FD24A4"/>
    <w:rsid w:val="00FD24BE"/>
    <w:rsid w:val="00FD2B0C"/>
    <w:rsid w:val="00FD3691"/>
    <w:rsid w:val="00FD42D1"/>
    <w:rsid w:val="00FD68CF"/>
    <w:rsid w:val="00FD7380"/>
    <w:rsid w:val="00FE03B2"/>
    <w:rsid w:val="00FE0EE9"/>
    <w:rsid w:val="00FE28B6"/>
    <w:rsid w:val="00FE31F8"/>
    <w:rsid w:val="00FE5A9A"/>
    <w:rsid w:val="00FE64D5"/>
    <w:rsid w:val="00FE6FEB"/>
    <w:rsid w:val="00FE73C8"/>
    <w:rsid w:val="00FE77C2"/>
    <w:rsid w:val="00FE7C70"/>
    <w:rsid w:val="00FE7F20"/>
    <w:rsid w:val="00FF1CBD"/>
    <w:rsid w:val="00FF2B9A"/>
    <w:rsid w:val="00FF2D5F"/>
    <w:rsid w:val="00FF312F"/>
    <w:rsid w:val="00FF36BE"/>
    <w:rsid w:val="00FF37EA"/>
    <w:rsid w:val="00FF46D0"/>
    <w:rsid w:val="00FF490D"/>
    <w:rsid w:val="00FF4CBD"/>
    <w:rsid w:val="00FF6F5E"/>
    <w:rsid w:val="00FF7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1570E15"/>
  <w15:docId w15:val="{EE4F98C0-A277-4EC1-B1D7-3B30BCD7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C169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C169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uiPriority w:val="99"/>
    <w:rsid w:val="00A50843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Absatz-Standardschriftart"/>
    <w:rsid w:val="001F50F1"/>
  </w:style>
  <w:style w:type="character" w:customStyle="1" w:styleId="jrnl">
    <w:name w:val="jrnl"/>
    <w:basedOn w:val="Absatz-Standardschriftart"/>
    <w:rsid w:val="00A06ACB"/>
  </w:style>
  <w:style w:type="paragraph" w:customStyle="1" w:styleId="EndNoteBibliographyTitle">
    <w:name w:val="EndNote Bibliography Title"/>
    <w:basedOn w:val="Standard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uzeileZchn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uzeileZchn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Absatz-Standardschriftart"/>
    <w:rsid w:val="009223CE"/>
  </w:style>
  <w:style w:type="character" w:customStyle="1" w:styleId="apple-converted-space">
    <w:name w:val="apple-converted-space"/>
    <w:basedOn w:val="Absatz-Standardschriftart"/>
    <w:rsid w:val="004D74F1"/>
  </w:style>
  <w:style w:type="paragraph" w:customStyle="1" w:styleId="a">
    <w:name w:val="По умолчанию"/>
    <w:rsid w:val="008531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B4B38"/>
    <w:rPr>
      <w:color w:val="800080"/>
      <w:u w:val="single"/>
    </w:rPr>
  </w:style>
  <w:style w:type="paragraph" w:customStyle="1" w:styleId="msonormal0">
    <w:name w:val="msonormal"/>
    <w:basedOn w:val="Standard"/>
    <w:rsid w:val="006B4B3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Standard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4">
    <w:name w:val="xl64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Standard"/>
    <w:rsid w:val="006B4B38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Standard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7">
    <w:name w:val="xl67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8">
    <w:name w:val="xl68"/>
    <w:basedOn w:val="Standard"/>
    <w:rsid w:val="006B4B3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9">
    <w:name w:val="xl69"/>
    <w:basedOn w:val="Standard"/>
    <w:rsid w:val="006B4B3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0">
    <w:name w:val="xl70"/>
    <w:basedOn w:val="Standard"/>
    <w:rsid w:val="006B4B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1">
    <w:name w:val="xl71"/>
    <w:basedOn w:val="Standard"/>
    <w:rsid w:val="006B4B38"/>
    <w:pP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2">
    <w:name w:val="xl72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3">
    <w:name w:val="xl73"/>
    <w:basedOn w:val="Standard"/>
    <w:rsid w:val="006B4B3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4">
    <w:name w:val="xl74"/>
    <w:basedOn w:val="Standard"/>
    <w:rsid w:val="006B4B3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5">
    <w:name w:val="xl75"/>
    <w:basedOn w:val="Standard"/>
    <w:rsid w:val="006B4B3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Titel1">
    <w:name w:val="Titel1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ighlight">
    <w:name w:val="highlight"/>
    <w:basedOn w:val="Absatz-Standardschriftart"/>
    <w:rsid w:val="004A5678"/>
  </w:style>
  <w:style w:type="character" w:customStyle="1" w:styleId="berschrift2Zchn">
    <w:name w:val="Überschrift 2 Zchn"/>
    <w:basedOn w:val="Absatz-Standardschriftart"/>
    <w:link w:val="berschrift2"/>
    <w:semiHidden/>
    <w:rsid w:val="00C1695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semiHidden/>
    <w:rsid w:val="00C169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arbeitung">
    <w:name w:val="Revision"/>
    <w:hidden/>
    <w:uiPriority w:val="99"/>
    <w:semiHidden/>
    <w:rsid w:val="0069414C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8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7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75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8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40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66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496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5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7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53473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3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2656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0493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9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348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5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47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4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9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62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812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4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5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74E52F-7EDC-4F60-93F8-08F1F9A86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39</Words>
  <Characters>10332</Characters>
  <Application>Microsoft Office Word</Application>
  <DocSecurity>0</DocSecurity>
  <Lines>86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NO-Universitätsklinik Jena</Company>
  <LinksUpToDate>false</LinksUpToDate>
  <CharactersWithSpaces>11948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ed. O. Guntinas-Lichius</dc:creator>
  <cp:lastModifiedBy>Guntinas Lichius, Orlando</cp:lastModifiedBy>
  <cp:revision>2</cp:revision>
  <cp:lastPrinted>2016-03-10T10:06:00Z</cp:lastPrinted>
  <dcterms:created xsi:type="dcterms:W3CDTF">2021-01-23T12:49:00Z</dcterms:created>
  <dcterms:modified xsi:type="dcterms:W3CDTF">2021-01-23T12:49:00Z</dcterms:modified>
</cp:coreProperties>
</file>